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F4FD96" w14:textId="3BAC2815" w:rsidR="002705AE" w:rsidRPr="002705AE" w:rsidRDefault="002705AE" w:rsidP="002705AE">
      <w:pPr>
        <w:spacing w:after="0" w:line="240" w:lineRule="auto"/>
        <w:rPr>
          <w:rFonts w:ascii="Arial" w:hAnsi="Arial" w:cs="Arial"/>
          <w:color w:val="0033CC"/>
          <w:sz w:val="20"/>
          <w:szCs w:val="20"/>
          <w:shd w:val="clear" w:color="auto" w:fill="FFFFFF"/>
        </w:rPr>
      </w:pPr>
      <w:r w:rsidRPr="002705AE">
        <w:rPr>
          <w:rFonts w:ascii="Arial" w:hAnsi="Arial" w:cs="Arial"/>
          <w:color w:val="0033CC"/>
          <w:sz w:val="20"/>
          <w:szCs w:val="20"/>
          <w:shd w:val="clear" w:color="auto" w:fill="FFFFFF"/>
        </w:rPr>
        <w:t>9-</w:t>
      </w:r>
      <w:r w:rsidR="003E39B4">
        <w:rPr>
          <w:rFonts w:ascii="Arial" w:hAnsi="Arial" w:cs="Arial"/>
          <w:color w:val="0033CC"/>
          <w:sz w:val="20"/>
          <w:szCs w:val="20"/>
          <w:shd w:val="clear" w:color="auto" w:fill="FFFFFF"/>
        </w:rPr>
        <w:t>20</w:t>
      </w:r>
      <w:r w:rsidRPr="002705AE">
        <w:rPr>
          <w:rFonts w:ascii="Arial" w:hAnsi="Arial" w:cs="Arial"/>
          <w:color w:val="0033CC"/>
          <w:sz w:val="20"/>
          <w:szCs w:val="20"/>
          <w:shd w:val="clear" w:color="auto" w:fill="FFFFFF"/>
        </w:rPr>
        <w:t>-2025</w:t>
      </w:r>
    </w:p>
    <w:p w14:paraId="10FE8C0C" w14:textId="01E17FEB" w:rsidR="005F5390" w:rsidRDefault="005F5390" w:rsidP="002705AE">
      <w:pPr>
        <w:spacing w:after="0" w:line="240" w:lineRule="auto"/>
        <w:jc w:val="center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upplemental Online Material</w:t>
      </w:r>
    </w:p>
    <w:p w14:paraId="7FA14011" w14:textId="77777777" w:rsidR="002C09D5" w:rsidRPr="00B37E6D" w:rsidRDefault="002C09D5" w:rsidP="002705AE">
      <w:pPr>
        <w:tabs>
          <w:tab w:val="left" w:pos="360"/>
        </w:tabs>
        <w:spacing w:after="0" w:line="240" w:lineRule="auto"/>
        <w:rPr>
          <w:rFonts w:ascii="Arial" w:hAnsi="Arial" w:cs="Arial"/>
          <w:b/>
          <w:sz w:val="20"/>
          <w:szCs w:val="20"/>
        </w:rPr>
      </w:pPr>
    </w:p>
    <w:p w14:paraId="6823D930" w14:textId="77777777" w:rsidR="002C09D5" w:rsidRPr="00B37E6D" w:rsidRDefault="002C09D5" w:rsidP="002705AE">
      <w:pPr>
        <w:spacing w:after="0" w:line="240" w:lineRule="auto"/>
        <w:contextualSpacing/>
        <w:jc w:val="center"/>
        <w:rPr>
          <w:rFonts w:ascii="Arial" w:hAnsi="Arial" w:cs="Arial"/>
          <w:b/>
          <w:bCs/>
          <w:sz w:val="20"/>
          <w:szCs w:val="20"/>
        </w:rPr>
      </w:pPr>
    </w:p>
    <w:p w14:paraId="4462BC45" w14:textId="77777777" w:rsidR="00112BF6" w:rsidRDefault="00112BF6" w:rsidP="00112BF6">
      <w:pPr>
        <w:spacing w:after="0" w:line="480" w:lineRule="auto"/>
        <w:jc w:val="center"/>
        <w:rPr>
          <w:rFonts w:ascii="Arial" w:hAnsi="Arial" w:cs="Arial"/>
          <w:b/>
          <w:bCs/>
          <w:sz w:val="20"/>
          <w:szCs w:val="20"/>
        </w:rPr>
      </w:pPr>
      <w:bookmarkStart w:id="0" w:name="_Hlk207891972"/>
      <w:bookmarkStart w:id="1" w:name="_Hlk70341777"/>
    </w:p>
    <w:p w14:paraId="165E8243" w14:textId="5C304F65" w:rsidR="00112BF6" w:rsidRPr="00DC58A2" w:rsidRDefault="00112BF6" w:rsidP="00112BF6">
      <w:pPr>
        <w:spacing w:after="0" w:line="480" w:lineRule="auto"/>
        <w:jc w:val="center"/>
        <w:rPr>
          <w:rFonts w:ascii="Arial" w:hAnsi="Arial" w:cs="Arial"/>
          <w:b/>
          <w:bCs/>
          <w:sz w:val="20"/>
          <w:szCs w:val="20"/>
        </w:rPr>
      </w:pPr>
      <w:r w:rsidRPr="00DC58A2">
        <w:rPr>
          <w:rFonts w:ascii="Arial" w:hAnsi="Arial" w:cs="Arial"/>
          <w:b/>
          <w:bCs/>
          <w:sz w:val="20"/>
          <w:szCs w:val="20"/>
        </w:rPr>
        <w:t>Chronic delivery of buprenorphine during abstinence decreases incubation of heroin seeking and neuronal activation in medial prefrontal cortex and striatum in male and female rats</w:t>
      </w:r>
    </w:p>
    <w:p w14:paraId="42B80D9F" w14:textId="77777777" w:rsidR="00112BF6" w:rsidRDefault="00112BF6" w:rsidP="00112BF6">
      <w:pPr>
        <w:tabs>
          <w:tab w:val="left" w:pos="360"/>
        </w:tabs>
        <w:spacing w:after="0" w:line="480" w:lineRule="auto"/>
        <w:jc w:val="center"/>
        <w:rPr>
          <w:rFonts w:ascii="Arial" w:hAnsi="Arial" w:cs="Arial"/>
          <w:sz w:val="20"/>
          <w:szCs w:val="20"/>
        </w:rPr>
      </w:pPr>
      <w:bookmarkStart w:id="2" w:name="_Hlk161128047"/>
      <w:bookmarkEnd w:id="0"/>
    </w:p>
    <w:p w14:paraId="29EF58F7" w14:textId="77777777" w:rsidR="00112BF6" w:rsidRPr="002169F1" w:rsidRDefault="00112BF6" w:rsidP="00112BF6">
      <w:pPr>
        <w:tabs>
          <w:tab w:val="left" w:pos="360"/>
        </w:tabs>
        <w:spacing w:after="0" w:line="480" w:lineRule="auto"/>
        <w:jc w:val="center"/>
        <w:rPr>
          <w:rFonts w:ascii="Arial" w:hAnsi="Arial" w:cs="Arial"/>
          <w:sz w:val="20"/>
          <w:szCs w:val="20"/>
        </w:rPr>
      </w:pPr>
      <w:r w:rsidRPr="00FF5D39">
        <w:rPr>
          <w:rFonts w:ascii="Arial" w:hAnsi="Arial" w:cs="Arial"/>
          <w:sz w:val="20"/>
          <w:szCs w:val="20"/>
        </w:rPr>
        <w:t>Jennifer M. Bossert, Kiera E. Caldwell, Hannah Bonbrest,</w:t>
      </w:r>
      <w:r>
        <w:rPr>
          <w:rFonts w:ascii="Arial" w:hAnsi="Arial" w:cs="Arial"/>
          <w:sz w:val="20"/>
          <w:szCs w:val="20"/>
        </w:rPr>
        <w:t xml:space="preserve"> Rohan Patil,</w:t>
      </w:r>
      <w:r w:rsidRPr="00FF5D39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Mona S. Pishgar, Rajtarun Madangopal, Huiling Wang</w:t>
      </w:r>
      <w:r w:rsidRPr="00FF5D39">
        <w:rPr>
          <w:rFonts w:ascii="Arial" w:hAnsi="Arial" w:cs="Arial"/>
          <w:sz w:val="20"/>
          <w:szCs w:val="20"/>
        </w:rPr>
        <w:t>, and Yavin Shaham</w:t>
      </w:r>
      <w:r w:rsidRPr="00FF5D39">
        <w:rPr>
          <w:rFonts w:ascii="Wingdings" w:eastAsia="Wingdings" w:hAnsi="Wingdings" w:cs="Wingdings"/>
          <w:sz w:val="20"/>
          <w:szCs w:val="20"/>
          <w:vertAlign w:val="superscript"/>
        </w:rPr>
        <w:t>*</w:t>
      </w:r>
    </w:p>
    <w:bookmarkEnd w:id="1"/>
    <w:bookmarkEnd w:id="2"/>
    <w:p w14:paraId="5A59E847" w14:textId="77777777" w:rsidR="005F5390" w:rsidRDefault="005F5390" w:rsidP="002705AE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14:paraId="0B99A879" w14:textId="77777777" w:rsidR="002705AE" w:rsidRDefault="002705AE" w:rsidP="002705AE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14:paraId="70481F25" w14:textId="558933EB" w:rsidR="005F5390" w:rsidRDefault="002811FA" w:rsidP="002705AE">
      <w:pPr>
        <w:spacing w:after="0" w:line="240" w:lineRule="auto"/>
        <w:rPr>
          <w:rFonts w:ascii="Arial" w:hAnsi="Arial" w:cs="Arial"/>
          <w:color w:val="FF0000"/>
          <w:sz w:val="20"/>
          <w:szCs w:val="20"/>
          <w:u w:val="single"/>
        </w:rPr>
      </w:pPr>
      <w:r>
        <w:rPr>
          <w:rFonts w:ascii="Arial" w:hAnsi="Arial" w:cs="Arial"/>
          <w:b/>
          <w:sz w:val="20"/>
          <w:szCs w:val="20"/>
        </w:rPr>
        <w:t>Table of content</w:t>
      </w:r>
    </w:p>
    <w:p w14:paraId="07E29562" w14:textId="77777777" w:rsidR="004567D8" w:rsidRDefault="004567D8" w:rsidP="002705AE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105668FD" w14:textId="717CB29C" w:rsidR="004567D8" w:rsidRDefault="004567D8" w:rsidP="002705AE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06F96">
        <w:rPr>
          <w:rFonts w:ascii="Arial" w:hAnsi="Arial" w:cs="Arial"/>
          <w:sz w:val="20"/>
          <w:szCs w:val="20"/>
        </w:rPr>
        <w:t>Table S1</w:t>
      </w:r>
      <w:r w:rsidR="00920425">
        <w:rPr>
          <w:rFonts w:ascii="Arial" w:hAnsi="Arial" w:cs="Arial"/>
          <w:sz w:val="20"/>
          <w:szCs w:val="20"/>
        </w:rPr>
        <w:t>.</w:t>
      </w:r>
      <w:r w:rsidRPr="00406F96">
        <w:rPr>
          <w:rFonts w:ascii="Arial" w:hAnsi="Arial" w:cs="Arial"/>
          <w:sz w:val="20"/>
          <w:szCs w:val="20"/>
        </w:rPr>
        <w:t xml:space="preserve"> </w:t>
      </w:r>
      <w:r w:rsidR="0071719B">
        <w:rPr>
          <w:rFonts w:ascii="Arial" w:hAnsi="Arial" w:cs="Arial"/>
          <w:sz w:val="20"/>
          <w:szCs w:val="20"/>
        </w:rPr>
        <w:t>S</w:t>
      </w:r>
      <w:r w:rsidRPr="00406F96">
        <w:rPr>
          <w:rFonts w:ascii="Arial" w:hAnsi="Arial" w:cs="Arial"/>
          <w:sz w:val="20"/>
          <w:szCs w:val="20"/>
        </w:rPr>
        <w:t>tatistical reporting</w:t>
      </w:r>
      <w:r w:rsidR="00DA34F9">
        <w:rPr>
          <w:rFonts w:ascii="Arial" w:hAnsi="Arial" w:cs="Arial"/>
          <w:sz w:val="20"/>
          <w:szCs w:val="20"/>
        </w:rPr>
        <w:t xml:space="preserve"> of heroin self-administration training </w:t>
      </w:r>
    </w:p>
    <w:p w14:paraId="758C75E3" w14:textId="57DCF2AC" w:rsidR="00DA34F9" w:rsidRDefault="0071719B" w:rsidP="002705AE">
      <w:pPr>
        <w:spacing w:after="0" w:line="240" w:lineRule="auto"/>
        <w:rPr>
          <w:rFonts w:ascii="Arial" w:hAnsi="Arial" w:cs="Arial"/>
          <w:sz w:val="20"/>
          <w:szCs w:val="20"/>
        </w:rPr>
      </w:pPr>
      <w:bookmarkStart w:id="3" w:name="_Hlk206059767"/>
      <w:r w:rsidRPr="00406F96">
        <w:rPr>
          <w:rFonts w:ascii="Arial" w:hAnsi="Arial" w:cs="Arial"/>
          <w:sz w:val="20"/>
          <w:szCs w:val="20"/>
        </w:rPr>
        <w:t>Table S</w:t>
      </w:r>
      <w:r>
        <w:rPr>
          <w:rFonts w:ascii="Arial" w:hAnsi="Arial" w:cs="Arial"/>
          <w:sz w:val="20"/>
          <w:szCs w:val="20"/>
        </w:rPr>
        <w:t>2</w:t>
      </w:r>
      <w:r w:rsidR="00920425">
        <w:rPr>
          <w:rFonts w:ascii="Arial" w:hAnsi="Arial" w:cs="Arial"/>
          <w:sz w:val="20"/>
          <w:szCs w:val="20"/>
        </w:rPr>
        <w:t>.</w:t>
      </w:r>
      <w:r w:rsidRPr="00406F96">
        <w:rPr>
          <w:rFonts w:ascii="Arial" w:hAnsi="Arial" w:cs="Arial"/>
          <w:sz w:val="20"/>
          <w:szCs w:val="20"/>
        </w:rPr>
        <w:t xml:space="preserve"> </w:t>
      </w:r>
      <w:bookmarkEnd w:id="3"/>
      <w:r w:rsidR="00DA34F9">
        <w:rPr>
          <w:rFonts w:ascii="Arial" w:hAnsi="Arial" w:cs="Arial"/>
          <w:sz w:val="20"/>
          <w:szCs w:val="20"/>
        </w:rPr>
        <w:t>Statistical reporting of incubation of heroin seeking</w:t>
      </w:r>
    </w:p>
    <w:p w14:paraId="54627CA4" w14:textId="52568ED1" w:rsidR="00DA34F9" w:rsidRDefault="00DA34F9" w:rsidP="002705AE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able S3</w:t>
      </w:r>
      <w:r w:rsidR="00920425">
        <w:rPr>
          <w:rFonts w:ascii="Arial" w:hAnsi="Arial" w:cs="Arial"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 xml:space="preserve"> Statistical reporting of mPFC </w:t>
      </w:r>
      <w:r w:rsidR="001B5A40">
        <w:rPr>
          <w:rFonts w:ascii="Arial" w:hAnsi="Arial" w:cs="Arial"/>
          <w:sz w:val="20"/>
          <w:szCs w:val="20"/>
        </w:rPr>
        <w:t>and OFC</w:t>
      </w:r>
      <w:r>
        <w:rPr>
          <w:rFonts w:ascii="Arial" w:hAnsi="Arial" w:cs="Arial"/>
          <w:sz w:val="20"/>
          <w:szCs w:val="20"/>
        </w:rPr>
        <w:t xml:space="preserve"> </w:t>
      </w:r>
      <w:r w:rsidR="009E5784">
        <w:rPr>
          <w:rFonts w:ascii="Arial" w:hAnsi="Arial" w:cs="Arial"/>
          <w:sz w:val="20"/>
          <w:szCs w:val="20"/>
        </w:rPr>
        <w:t xml:space="preserve">Fos </w:t>
      </w:r>
      <w:r>
        <w:rPr>
          <w:rFonts w:ascii="Arial" w:hAnsi="Arial" w:cs="Arial"/>
          <w:sz w:val="20"/>
          <w:szCs w:val="20"/>
        </w:rPr>
        <w:t>quantification</w:t>
      </w:r>
    </w:p>
    <w:p w14:paraId="6E685746" w14:textId="5DB1DC10" w:rsidR="00DA34F9" w:rsidRDefault="00DA34F9" w:rsidP="002705AE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able S</w:t>
      </w:r>
      <w:r w:rsidR="006C5500">
        <w:rPr>
          <w:rFonts w:ascii="Arial" w:hAnsi="Arial" w:cs="Arial"/>
          <w:sz w:val="20"/>
          <w:szCs w:val="20"/>
        </w:rPr>
        <w:t>4</w:t>
      </w:r>
      <w:r w:rsidR="00920425">
        <w:rPr>
          <w:rFonts w:ascii="Arial" w:hAnsi="Arial" w:cs="Arial"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 xml:space="preserve"> Statistical reporting of dorsal </w:t>
      </w:r>
      <w:r w:rsidR="006C5500">
        <w:rPr>
          <w:rFonts w:ascii="Arial" w:hAnsi="Arial" w:cs="Arial"/>
          <w:sz w:val="20"/>
          <w:szCs w:val="20"/>
        </w:rPr>
        <w:t xml:space="preserve">and ventral </w:t>
      </w:r>
      <w:r>
        <w:rPr>
          <w:rFonts w:ascii="Arial" w:hAnsi="Arial" w:cs="Arial"/>
          <w:sz w:val="20"/>
          <w:szCs w:val="20"/>
        </w:rPr>
        <w:t xml:space="preserve">striatum </w:t>
      </w:r>
      <w:proofErr w:type="gramStart"/>
      <w:r>
        <w:rPr>
          <w:rFonts w:ascii="Arial" w:hAnsi="Arial" w:cs="Arial"/>
          <w:sz w:val="20"/>
          <w:szCs w:val="20"/>
        </w:rPr>
        <w:t>Fos</w:t>
      </w:r>
      <w:proofErr w:type="gramEnd"/>
      <w:r>
        <w:rPr>
          <w:rFonts w:ascii="Arial" w:hAnsi="Arial" w:cs="Arial"/>
          <w:sz w:val="20"/>
          <w:szCs w:val="20"/>
        </w:rPr>
        <w:t xml:space="preserve"> quantification</w:t>
      </w:r>
    </w:p>
    <w:p w14:paraId="4BF09D6A" w14:textId="77777777" w:rsidR="00120895" w:rsidRDefault="00120895" w:rsidP="002705AE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56B622DB" w14:textId="77777777" w:rsidR="00DA34F9" w:rsidRDefault="00DA34F9" w:rsidP="002705AE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43F7F766" w14:textId="77777777" w:rsidR="00406F96" w:rsidRDefault="00406F96" w:rsidP="002705AE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61EE8DD0" w14:textId="77777777" w:rsidR="004567D8" w:rsidRDefault="004567D8" w:rsidP="002705AE">
      <w:pPr>
        <w:spacing w:after="0" w:line="240" w:lineRule="auto"/>
        <w:ind w:left="-540"/>
        <w:rPr>
          <w:rFonts w:ascii="Arial" w:hAnsi="Arial" w:cs="Arial"/>
          <w:sz w:val="20"/>
          <w:szCs w:val="20"/>
        </w:rPr>
      </w:pPr>
    </w:p>
    <w:p w14:paraId="3B2EE535" w14:textId="77777777" w:rsidR="004567D8" w:rsidRDefault="004567D8" w:rsidP="002705AE">
      <w:pPr>
        <w:spacing w:after="0" w:line="240" w:lineRule="auto"/>
        <w:ind w:left="-540"/>
        <w:rPr>
          <w:rFonts w:ascii="Arial" w:hAnsi="Arial" w:cs="Arial"/>
          <w:sz w:val="20"/>
          <w:szCs w:val="20"/>
        </w:rPr>
      </w:pPr>
    </w:p>
    <w:p w14:paraId="78BD00BC" w14:textId="77777777" w:rsidR="004567D8" w:rsidRDefault="004567D8" w:rsidP="002705AE">
      <w:pPr>
        <w:spacing w:after="0" w:line="240" w:lineRule="auto"/>
        <w:ind w:left="-540"/>
        <w:rPr>
          <w:rFonts w:ascii="Arial" w:hAnsi="Arial" w:cs="Arial"/>
          <w:sz w:val="20"/>
          <w:szCs w:val="20"/>
        </w:rPr>
      </w:pPr>
    </w:p>
    <w:p w14:paraId="689AD7EC" w14:textId="77777777" w:rsidR="004567D8" w:rsidRDefault="004567D8" w:rsidP="002705AE">
      <w:pPr>
        <w:spacing w:after="0" w:line="240" w:lineRule="auto"/>
        <w:ind w:left="-540"/>
        <w:rPr>
          <w:rFonts w:ascii="Arial" w:hAnsi="Arial" w:cs="Arial"/>
          <w:sz w:val="20"/>
          <w:szCs w:val="20"/>
        </w:rPr>
      </w:pPr>
    </w:p>
    <w:p w14:paraId="0007789A" w14:textId="77777777" w:rsidR="004567D8" w:rsidRDefault="004567D8" w:rsidP="002705AE">
      <w:pPr>
        <w:spacing w:after="0" w:line="240" w:lineRule="auto"/>
        <w:ind w:left="-540"/>
        <w:rPr>
          <w:rFonts w:ascii="Arial" w:hAnsi="Arial" w:cs="Arial"/>
          <w:sz w:val="20"/>
          <w:szCs w:val="20"/>
        </w:rPr>
      </w:pPr>
    </w:p>
    <w:p w14:paraId="59C210E5" w14:textId="77777777" w:rsidR="004567D8" w:rsidRDefault="004567D8" w:rsidP="002705AE">
      <w:pPr>
        <w:spacing w:after="0" w:line="240" w:lineRule="auto"/>
        <w:ind w:left="-540"/>
        <w:rPr>
          <w:rFonts w:ascii="Arial" w:hAnsi="Arial" w:cs="Arial"/>
          <w:sz w:val="20"/>
          <w:szCs w:val="20"/>
        </w:rPr>
      </w:pPr>
    </w:p>
    <w:p w14:paraId="2DEEAEFB" w14:textId="77777777" w:rsidR="004567D8" w:rsidRDefault="004567D8" w:rsidP="002705AE">
      <w:pPr>
        <w:spacing w:after="0" w:line="240" w:lineRule="auto"/>
        <w:ind w:left="-540"/>
        <w:rPr>
          <w:rFonts w:ascii="Arial" w:hAnsi="Arial" w:cs="Arial"/>
          <w:sz w:val="20"/>
          <w:szCs w:val="20"/>
        </w:rPr>
      </w:pPr>
    </w:p>
    <w:p w14:paraId="108B0C24" w14:textId="77777777" w:rsidR="004567D8" w:rsidRDefault="004567D8" w:rsidP="002705AE">
      <w:pPr>
        <w:spacing w:after="0" w:line="240" w:lineRule="auto"/>
        <w:ind w:left="-540"/>
        <w:rPr>
          <w:rFonts w:ascii="Arial" w:hAnsi="Arial" w:cs="Arial"/>
          <w:sz w:val="20"/>
          <w:szCs w:val="20"/>
        </w:rPr>
      </w:pPr>
    </w:p>
    <w:p w14:paraId="3D1031EF" w14:textId="77777777" w:rsidR="004567D8" w:rsidRDefault="004567D8" w:rsidP="002705AE">
      <w:pPr>
        <w:spacing w:after="0" w:line="240" w:lineRule="auto"/>
        <w:ind w:left="-540"/>
        <w:rPr>
          <w:rFonts w:ascii="Arial" w:hAnsi="Arial" w:cs="Arial"/>
          <w:sz w:val="20"/>
          <w:szCs w:val="20"/>
        </w:rPr>
      </w:pPr>
    </w:p>
    <w:p w14:paraId="29F6664D" w14:textId="77777777" w:rsidR="004567D8" w:rsidRDefault="004567D8" w:rsidP="002705AE">
      <w:pPr>
        <w:spacing w:after="0" w:line="240" w:lineRule="auto"/>
        <w:ind w:left="-540"/>
        <w:rPr>
          <w:rFonts w:ascii="Arial" w:hAnsi="Arial" w:cs="Arial"/>
          <w:sz w:val="20"/>
          <w:szCs w:val="20"/>
        </w:rPr>
      </w:pPr>
    </w:p>
    <w:p w14:paraId="06CEB221" w14:textId="77777777" w:rsidR="004567D8" w:rsidRDefault="004567D8" w:rsidP="002705AE">
      <w:pPr>
        <w:spacing w:after="0" w:line="240" w:lineRule="auto"/>
        <w:ind w:left="-540"/>
        <w:rPr>
          <w:rFonts w:ascii="Arial" w:hAnsi="Arial" w:cs="Arial"/>
          <w:sz w:val="20"/>
          <w:szCs w:val="20"/>
        </w:rPr>
      </w:pPr>
    </w:p>
    <w:p w14:paraId="4C18B82A" w14:textId="77777777" w:rsidR="004567D8" w:rsidRDefault="004567D8" w:rsidP="002705AE">
      <w:pPr>
        <w:spacing w:after="0" w:line="240" w:lineRule="auto"/>
        <w:ind w:left="-540"/>
        <w:rPr>
          <w:rFonts w:ascii="Arial" w:hAnsi="Arial" w:cs="Arial"/>
          <w:sz w:val="20"/>
          <w:szCs w:val="20"/>
        </w:rPr>
      </w:pPr>
    </w:p>
    <w:p w14:paraId="107B717B" w14:textId="77777777" w:rsidR="004567D8" w:rsidRDefault="004567D8" w:rsidP="002705AE">
      <w:pPr>
        <w:spacing w:after="0" w:line="240" w:lineRule="auto"/>
        <w:ind w:left="-540"/>
        <w:rPr>
          <w:rFonts w:ascii="Arial" w:hAnsi="Arial" w:cs="Arial"/>
          <w:sz w:val="20"/>
          <w:szCs w:val="20"/>
        </w:rPr>
      </w:pPr>
    </w:p>
    <w:p w14:paraId="777381CE" w14:textId="77777777" w:rsidR="004567D8" w:rsidRDefault="004567D8" w:rsidP="002705AE">
      <w:pPr>
        <w:spacing w:after="0" w:line="240" w:lineRule="auto"/>
        <w:ind w:left="-540"/>
        <w:rPr>
          <w:rFonts w:ascii="Arial" w:hAnsi="Arial" w:cs="Arial"/>
          <w:sz w:val="20"/>
          <w:szCs w:val="20"/>
        </w:rPr>
      </w:pPr>
    </w:p>
    <w:p w14:paraId="4964FBA4" w14:textId="77777777" w:rsidR="004567D8" w:rsidRDefault="004567D8" w:rsidP="002705AE">
      <w:pPr>
        <w:spacing w:after="0" w:line="240" w:lineRule="auto"/>
        <w:ind w:left="-540"/>
        <w:rPr>
          <w:rFonts w:ascii="Arial" w:hAnsi="Arial" w:cs="Arial"/>
          <w:sz w:val="20"/>
          <w:szCs w:val="20"/>
        </w:rPr>
      </w:pPr>
    </w:p>
    <w:p w14:paraId="7A3ED23C" w14:textId="77777777" w:rsidR="004567D8" w:rsidRDefault="004567D8" w:rsidP="002705AE">
      <w:pPr>
        <w:spacing w:after="0" w:line="240" w:lineRule="auto"/>
        <w:ind w:left="-540"/>
        <w:rPr>
          <w:rFonts w:ascii="Arial" w:hAnsi="Arial" w:cs="Arial"/>
          <w:sz w:val="20"/>
          <w:szCs w:val="20"/>
        </w:rPr>
      </w:pPr>
    </w:p>
    <w:p w14:paraId="40D011AD" w14:textId="77777777" w:rsidR="004567D8" w:rsidRDefault="004567D8" w:rsidP="002705AE">
      <w:pPr>
        <w:spacing w:after="0" w:line="240" w:lineRule="auto"/>
        <w:ind w:left="-540"/>
        <w:rPr>
          <w:rFonts w:ascii="Arial" w:hAnsi="Arial" w:cs="Arial"/>
          <w:sz w:val="20"/>
          <w:szCs w:val="20"/>
        </w:rPr>
      </w:pPr>
    </w:p>
    <w:p w14:paraId="66273427" w14:textId="77777777" w:rsidR="004567D8" w:rsidRDefault="004567D8" w:rsidP="002705AE">
      <w:pPr>
        <w:spacing w:after="0" w:line="240" w:lineRule="auto"/>
        <w:ind w:left="-540"/>
        <w:rPr>
          <w:rFonts w:ascii="Arial" w:hAnsi="Arial" w:cs="Arial"/>
          <w:sz w:val="20"/>
          <w:szCs w:val="20"/>
        </w:rPr>
      </w:pPr>
    </w:p>
    <w:p w14:paraId="2E6EC2DA" w14:textId="77777777" w:rsidR="004567D8" w:rsidRDefault="004567D8" w:rsidP="002705AE">
      <w:pPr>
        <w:spacing w:after="0" w:line="240" w:lineRule="auto"/>
        <w:ind w:left="-540"/>
        <w:rPr>
          <w:rFonts w:ascii="Arial" w:hAnsi="Arial" w:cs="Arial"/>
          <w:sz w:val="20"/>
          <w:szCs w:val="20"/>
        </w:rPr>
      </w:pPr>
    </w:p>
    <w:p w14:paraId="2FD723DF" w14:textId="77777777" w:rsidR="004567D8" w:rsidRDefault="004567D8" w:rsidP="002705AE">
      <w:pPr>
        <w:spacing w:after="0" w:line="240" w:lineRule="auto"/>
        <w:ind w:left="-540"/>
        <w:rPr>
          <w:rFonts w:ascii="Arial" w:hAnsi="Arial" w:cs="Arial"/>
          <w:sz w:val="20"/>
          <w:szCs w:val="20"/>
        </w:rPr>
      </w:pPr>
    </w:p>
    <w:p w14:paraId="59969A39" w14:textId="77777777" w:rsidR="004567D8" w:rsidRDefault="004567D8" w:rsidP="002705AE">
      <w:pPr>
        <w:spacing w:after="0" w:line="240" w:lineRule="auto"/>
        <w:ind w:left="-540"/>
        <w:rPr>
          <w:rFonts w:ascii="Arial" w:hAnsi="Arial" w:cs="Arial"/>
          <w:sz w:val="20"/>
          <w:szCs w:val="20"/>
        </w:rPr>
      </w:pPr>
    </w:p>
    <w:p w14:paraId="76F920D4" w14:textId="77777777" w:rsidR="00804C00" w:rsidRDefault="00804C00" w:rsidP="002705AE">
      <w:pPr>
        <w:spacing w:after="0" w:line="240" w:lineRule="auto"/>
        <w:ind w:left="-540"/>
        <w:rPr>
          <w:rFonts w:ascii="Arial" w:hAnsi="Arial" w:cs="Arial"/>
          <w:sz w:val="20"/>
          <w:szCs w:val="20"/>
        </w:rPr>
      </w:pPr>
    </w:p>
    <w:p w14:paraId="56CDDBB5" w14:textId="77777777" w:rsidR="00804C00" w:rsidRDefault="00804C00" w:rsidP="002705AE">
      <w:pPr>
        <w:spacing w:after="0" w:line="240" w:lineRule="auto"/>
        <w:ind w:left="-540"/>
        <w:rPr>
          <w:rFonts w:ascii="Arial" w:hAnsi="Arial" w:cs="Arial"/>
          <w:sz w:val="20"/>
          <w:szCs w:val="20"/>
        </w:rPr>
      </w:pPr>
    </w:p>
    <w:p w14:paraId="730DF16D" w14:textId="77777777" w:rsidR="00804C00" w:rsidRDefault="00804C00" w:rsidP="002705AE">
      <w:pPr>
        <w:spacing w:after="0" w:line="240" w:lineRule="auto"/>
        <w:ind w:left="-540"/>
        <w:rPr>
          <w:rFonts w:ascii="Arial" w:hAnsi="Arial" w:cs="Arial"/>
          <w:sz w:val="20"/>
          <w:szCs w:val="20"/>
        </w:rPr>
      </w:pPr>
    </w:p>
    <w:p w14:paraId="184180DC" w14:textId="77777777" w:rsidR="00804C00" w:rsidRDefault="00804C00" w:rsidP="002705AE">
      <w:pPr>
        <w:spacing w:after="0" w:line="240" w:lineRule="auto"/>
        <w:ind w:left="-540"/>
        <w:rPr>
          <w:rFonts w:ascii="Arial" w:hAnsi="Arial" w:cs="Arial"/>
          <w:sz w:val="20"/>
          <w:szCs w:val="20"/>
        </w:rPr>
      </w:pPr>
    </w:p>
    <w:p w14:paraId="2A2DAC47" w14:textId="77777777" w:rsidR="00804C00" w:rsidRDefault="00804C00" w:rsidP="002705AE">
      <w:pPr>
        <w:spacing w:after="0" w:line="240" w:lineRule="auto"/>
        <w:ind w:left="-540"/>
        <w:rPr>
          <w:rFonts w:ascii="Arial" w:hAnsi="Arial" w:cs="Arial"/>
          <w:sz w:val="20"/>
          <w:szCs w:val="20"/>
        </w:rPr>
      </w:pPr>
    </w:p>
    <w:p w14:paraId="0965958A" w14:textId="77777777" w:rsidR="00BB1EFF" w:rsidRDefault="00BB1EFF" w:rsidP="002705AE">
      <w:pPr>
        <w:spacing w:after="0" w:line="240" w:lineRule="auto"/>
        <w:ind w:left="-540"/>
        <w:rPr>
          <w:rFonts w:ascii="Arial" w:hAnsi="Arial" w:cs="Arial"/>
          <w:sz w:val="20"/>
          <w:szCs w:val="20"/>
        </w:rPr>
      </w:pPr>
    </w:p>
    <w:p w14:paraId="77EB8FA1" w14:textId="2DA7B498" w:rsidR="00BB1EFF" w:rsidRDefault="00BB1EFF" w:rsidP="002705AE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6EC6AF8B" w14:textId="77777777" w:rsidR="002705AE" w:rsidRDefault="002705AE" w:rsidP="002705AE">
      <w:pPr>
        <w:spacing w:after="0" w:line="24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14:paraId="4532C390" w14:textId="5E4B6F10" w:rsidR="005B03D8" w:rsidRPr="00257B3E" w:rsidRDefault="000C0E06" w:rsidP="00257B3E">
      <w:pPr>
        <w:spacing w:after="0" w:line="240" w:lineRule="auto"/>
        <w:ind w:left="-540"/>
        <w:rPr>
          <w:rFonts w:ascii="Arial" w:hAnsi="Arial" w:cs="Arial"/>
          <w:b/>
          <w:sz w:val="20"/>
          <w:szCs w:val="20"/>
        </w:rPr>
      </w:pPr>
      <w:r w:rsidRPr="002D6012">
        <w:rPr>
          <w:rFonts w:ascii="Arial" w:hAnsi="Arial" w:cs="Arial"/>
          <w:b/>
          <w:sz w:val="20"/>
          <w:szCs w:val="20"/>
        </w:rPr>
        <w:lastRenderedPageBreak/>
        <w:t xml:space="preserve">Table </w:t>
      </w:r>
      <w:r>
        <w:rPr>
          <w:rFonts w:ascii="Arial" w:hAnsi="Arial" w:cs="Arial"/>
          <w:b/>
          <w:sz w:val="20"/>
          <w:szCs w:val="20"/>
        </w:rPr>
        <w:t>S</w:t>
      </w:r>
      <w:r w:rsidRPr="002D6012">
        <w:rPr>
          <w:rFonts w:ascii="Arial" w:hAnsi="Arial" w:cs="Arial"/>
          <w:b/>
          <w:sz w:val="20"/>
          <w:szCs w:val="20"/>
        </w:rPr>
        <w:t xml:space="preserve">1. </w:t>
      </w:r>
      <w:r w:rsidR="002705AE" w:rsidRPr="002705AE">
        <w:rPr>
          <w:rFonts w:ascii="Arial" w:hAnsi="Arial" w:cs="Arial"/>
          <w:bCs/>
          <w:i/>
          <w:iCs/>
          <w:sz w:val="20"/>
          <w:szCs w:val="20"/>
        </w:rPr>
        <w:t>Heroin self-administration training.</w:t>
      </w:r>
      <w:r w:rsidR="002705AE">
        <w:rPr>
          <w:rFonts w:ascii="Arial" w:hAnsi="Arial" w:cs="Arial"/>
          <w:b/>
          <w:sz w:val="20"/>
          <w:szCs w:val="20"/>
        </w:rPr>
        <w:t xml:space="preserve"> </w:t>
      </w:r>
      <w:r w:rsidRPr="002D6012">
        <w:rPr>
          <w:rFonts w:ascii="Arial" w:hAnsi="Arial" w:cs="Arial"/>
          <w:sz w:val="20"/>
          <w:szCs w:val="20"/>
        </w:rPr>
        <w:t>Statistical analysis (SPSS GLM repeated-measures module). Partial Eta</w:t>
      </w:r>
      <w:r w:rsidRPr="002D6012">
        <w:rPr>
          <w:rFonts w:ascii="Arial" w:hAnsi="Arial" w:cs="Arial"/>
          <w:sz w:val="20"/>
          <w:szCs w:val="20"/>
          <w:vertAlign w:val="superscript"/>
        </w:rPr>
        <w:t>2</w:t>
      </w:r>
      <w:r w:rsidRPr="002D6012">
        <w:rPr>
          <w:rFonts w:ascii="Arial" w:hAnsi="Arial" w:cs="Arial"/>
          <w:sz w:val="20"/>
          <w:szCs w:val="20"/>
        </w:rPr>
        <w:t xml:space="preserve"> = proportion of explained variance.</w:t>
      </w:r>
      <w:r>
        <w:rPr>
          <w:rFonts w:ascii="Arial" w:hAnsi="Arial" w:cs="Arial"/>
          <w:sz w:val="20"/>
          <w:szCs w:val="20"/>
        </w:rPr>
        <w:t xml:space="preserve"> </w:t>
      </w:r>
      <w:bookmarkStart w:id="4" w:name="_Hlk205895677"/>
      <w:r w:rsidRPr="002D6012">
        <w:rPr>
          <w:rFonts w:ascii="Arial" w:hAnsi="Arial" w:cs="Arial"/>
          <w:sz w:val="20"/>
          <w:szCs w:val="20"/>
        </w:rPr>
        <w:t>RM, repeated measures</w:t>
      </w:r>
      <w:r w:rsidR="00D27743">
        <w:rPr>
          <w:rFonts w:ascii="Arial" w:hAnsi="Arial" w:cs="Arial"/>
          <w:sz w:val="20"/>
          <w:szCs w:val="20"/>
        </w:rPr>
        <w:t xml:space="preserve">. </w:t>
      </w:r>
      <w:bookmarkEnd w:id="4"/>
    </w:p>
    <w:p w14:paraId="65689F86" w14:textId="77777777" w:rsidR="00FC3A12" w:rsidRPr="002D6012" w:rsidRDefault="00FC3A12" w:rsidP="002705AE">
      <w:pPr>
        <w:spacing w:after="0" w:line="240" w:lineRule="auto"/>
        <w:ind w:left="-540"/>
        <w:rPr>
          <w:rFonts w:ascii="Arial" w:hAnsi="Arial" w:cs="Arial"/>
          <w:b/>
          <w:sz w:val="20"/>
          <w:szCs w:val="20"/>
        </w:rPr>
      </w:pPr>
    </w:p>
    <w:tbl>
      <w:tblPr>
        <w:tblStyle w:val="TableGrid"/>
        <w:tblW w:w="10800" w:type="dxa"/>
        <w:tblInd w:w="-545" w:type="dxa"/>
        <w:tblLayout w:type="fixed"/>
        <w:tblLook w:val="04A0" w:firstRow="1" w:lastRow="0" w:firstColumn="1" w:lastColumn="0" w:noHBand="0" w:noVBand="1"/>
      </w:tblPr>
      <w:tblGrid>
        <w:gridCol w:w="2520"/>
        <w:gridCol w:w="4950"/>
        <w:gridCol w:w="1440"/>
        <w:gridCol w:w="990"/>
        <w:gridCol w:w="900"/>
      </w:tblGrid>
      <w:tr w:rsidR="002A6B69" w:rsidRPr="002D6012" w14:paraId="2E8AB8E4" w14:textId="77777777" w:rsidTr="003605BC">
        <w:trPr>
          <w:trHeight w:val="253"/>
        </w:trPr>
        <w:tc>
          <w:tcPr>
            <w:tcW w:w="2520" w:type="dxa"/>
          </w:tcPr>
          <w:p w14:paraId="02F2DF7C" w14:textId="77777777" w:rsidR="002A6B69" w:rsidRPr="002D6012" w:rsidRDefault="002A6B69" w:rsidP="002705AE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D6012">
              <w:rPr>
                <w:rFonts w:ascii="Arial" w:hAnsi="Arial" w:cs="Arial"/>
                <w:b/>
                <w:sz w:val="20"/>
                <w:szCs w:val="20"/>
              </w:rPr>
              <w:t>Figure number</w:t>
            </w:r>
          </w:p>
        </w:tc>
        <w:tc>
          <w:tcPr>
            <w:tcW w:w="4950" w:type="dxa"/>
          </w:tcPr>
          <w:p w14:paraId="3A744A2D" w14:textId="77777777" w:rsidR="002A6B69" w:rsidRPr="002D6012" w:rsidRDefault="002A6B69" w:rsidP="002705AE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D6012">
              <w:rPr>
                <w:rFonts w:ascii="Arial" w:hAnsi="Arial" w:cs="Arial"/>
                <w:b/>
                <w:sz w:val="20"/>
                <w:szCs w:val="20"/>
              </w:rPr>
              <w:t>Factor name</w:t>
            </w:r>
          </w:p>
        </w:tc>
        <w:tc>
          <w:tcPr>
            <w:tcW w:w="1440" w:type="dxa"/>
          </w:tcPr>
          <w:p w14:paraId="1A4E67AF" w14:textId="77777777" w:rsidR="002A6B69" w:rsidRPr="002D6012" w:rsidRDefault="002A6B69" w:rsidP="002705AE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D6012">
              <w:rPr>
                <w:rFonts w:ascii="Arial" w:hAnsi="Arial" w:cs="Arial"/>
                <w:b/>
                <w:sz w:val="20"/>
                <w:szCs w:val="20"/>
              </w:rPr>
              <w:t>F-value</w:t>
            </w:r>
          </w:p>
        </w:tc>
        <w:tc>
          <w:tcPr>
            <w:tcW w:w="990" w:type="dxa"/>
          </w:tcPr>
          <w:p w14:paraId="4CEC6C0E" w14:textId="77777777" w:rsidR="002A6B69" w:rsidRPr="002D6012" w:rsidRDefault="002A6B69" w:rsidP="002705AE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D6012"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  <w:r w:rsidRPr="002D6012">
              <w:rPr>
                <w:rFonts w:ascii="Arial" w:hAnsi="Arial" w:cs="Arial"/>
                <w:b/>
                <w:sz w:val="20"/>
                <w:szCs w:val="20"/>
              </w:rPr>
              <w:t>-value</w:t>
            </w:r>
          </w:p>
        </w:tc>
        <w:tc>
          <w:tcPr>
            <w:tcW w:w="900" w:type="dxa"/>
          </w:tcPr>
          <w:p w14:paraId="24FA39DE" w14:textId="77777777" w:rsidR="002A6B69" w:rsidRPr="002D6012" w:rsidRDefault="002A6B69" w:rsidP="002705AE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2D6012">
              <w:rPr>
                <w:rFonts w:ascii="Arial" w:hAnsi="Arial" w:cs="Arial"/>
                <w:b/>
                <w:sz w:val="20"/>
                <w:szCs w:val="20"/>
              </w:rPr>
              <w:t>Partial Eta</w:t>
            </w:r>
            <w:r w:rsidRPr="002D6012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2A6B69" w:rsidRPr="008F1E74" w14:paraId="51EFE355" w14:textId="77777777" w:rsidTr="00257B3E">
        <w:trPr>
          <w:trHeight w:val="1619"/>
        </w:trPr>
        <w:tc>
          <w:tcPr>
            <w:tcW w:w="2520" w:type="dxa"/>
          </w:tcPr>
          <w:p w14:paraId="1AE3C1FF" w14:textId="6E801AA1" w:rsidR="002A6B69" w:rsidRPr="008F1E74" w:rsidRDefault="002A6B69" w:rsidP="00C4783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F1E74">
              <w:rPr>
                <w:rFonts w:ascii="Arial" w:hAnsi="Arial" w:cs="Arial"/>
                <w:sz w:val="18"/>
                <w:szCs w:val="18"/>
              </w:rPr>
              <w:t xml:space="preserve">Figure </w:t>
            </w:r>
            <w:r w:rsidR="000D2A2A">
              <w:rPr>
                <w:rFonts w:ascii="Arial" w:hAnsi="Arial" w:cs="Arial"/>
                <w:sz w:val="18"/>
                <w:szCs w:val="18"/>
              </w:rPr>
              <w:t>1</w:t>
            </w:r>
            <w:r w:rsidR="00BC0067">
              <w:rPr>
                <w:rFonts w:ascii="Arial" w:hAnsi="Arial" w:cs="Arial"/>
                <w:sz w:val="18"/>
                <w:szCs w:val="18"/>
              </w:rPr>
              <w:t>B</w:t>
            </w:r>
            <w:r w:rsidRPr="008F1E74">
              <w:rPr>
                <w:rFonts w:ascii="Arial" w:hAnsi="Arial" w:cs="Arial"/>
                <w:sz w:val="18"/>
                <w:szCs w:val="18"/>
              </w:rPr>
              <w:t xml:space="preserve">. </w:t>
            </w:r>
            <w:r>
              <w:rPr>
                <w:rFonts w:ascii="Arial" w:hAnsi="Arial" w:cs="Arial"/>
                <w:sz w:val="18"/>
                <w:szCs w:val="18"/>
              </w:rPr>
              <w:t>Heroin s</w:t>
            </w:r>
            <w:r w:rsidRPr="008F1E74">
              <w:rPr>
                <w:rFonts w:ascii="Arial" w:hAnsi="Arial" w:cs="Arial"/>
                <w:sz w:val="18"/>
                <w:szCs w:val="18"/>
              </w:rPr>
              <w:t>elf-administration training</w:t>
            </w:r>
          </w:p>
          <w:p w14:paraId="2E960BD6" w14:textId="77777777" w:rsidR="002A6B69" w:rsidRPr="008F1E74" w:rsidRDefault="002A6B69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8F1E74">
              <w:rPr>
                <w:rFonts w:ascii="Arial" w:hAnsi="Arial" w:cs="Arial"/>
                <w:sz w:val="18"/>
                <w:szCs w:val="18"/>
                <w:u w:val="single"/>
              </w:rPr>
              <w:t>Infusions</w:t>
            </w:r>
          </w:p>
          <w:p w14:paraId="4D50CD0F" w14:textId="77777777" w:rsidR="002A6B69" w:rsidRPr="008F1E74" w:rsidRDefault="002A6B69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F1E74">
              <w:rPr>
                <w:rFonts w:ascii="Arial" w:hAnsi="Arial" w:cs="Arial"/>
                <w:sz w:val="18"/>
                <w:szCs w:val="18"/>
              </w:rPr>
              <w:t>RM-ANOVA</w:t>
            </w:r>
          </w:p>
        </w:tc>
        <w:tc>
          <w:tcPr>
            <w:tcW w:w="4950" w:type="dxa"/>
          </w:tcPr>
          <w:p w14:paraId="1F68FB3A" w14:textId="716EDE75" w:rsidR="00C7103A" w:rsidRDefault="00C7103A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Genotype (WT, </w:t>
            </w:r>
            <w:r w:rsidR="00201B93" w:rsidRPr="00201B93">
              <w:rPr>
                <w:rFonts w:ascii="Arial" w:hAnsi="Arial" w:cs="Arial"/>
                <w:i/>
                <w:iCs/>
                <w:sz w:val="18"/>
                <w:szCs w:val="18"/>
              </w:rPr>
              <w:t>Oprm1-Cre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  <w:r w:rsidR="00AA099C">
              <w:rPr>
                <w:rFonts w:ascii="Arial" w:hAnsi="Arial" w:cs="Arial"/>
                <w:sz w:val="18"/>
                <w:szCs w:val="18"/>
              </w:rPr>
              <w:t xml:space="preserve"> between-subjects</w:t>
            </w:r>
          </w:p>
          <w:p w14:paraId="4B701BB1" w14:textId="292DCE0D" w:rsidR="00132490" w:rsidRDefault="00306A0A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Heroin </w:t>
            </w:r>
            <w:r w:rsidR="00132490">
              <w:rPr>
                <w:rFonts w:ascii="Arial" w:hAnsi="Arial" w:cs="Arial"/>
                <w:sz w:val="18"/>
                <w:szCs w:val="18"/>
              </w:rPr>
              <w:t>Dose (0.1, 0.05 mg/kg/infusion) within-subjects</w:t>
            </w:r>
          </w:p>
          <w:p w14:paraId="42636B2E" w14:textId="38A990E9" w:rsidR="00940FA9" w:rsidRDefault="00940FA9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eroin Dose x Genotype</w:t>
            </w:r>
          </w:p>
          <w:p w14:paraId="2FD79AC2" w14:textId="1486A668" w:rsidR="002A6B69" w:rsidRDefault="002A6B69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F1E74">
              <w:rPr>
                <w:rFonts w:ascii="Arial" w:hAnsi="Arial" w:cs="Arial"/>
                <w:sz w:val="18"/>
                <w:szCs w:val="18"/>
              </w:rPr>
              <w:t>Session (1-</w:t>
            </w:r>
            <w:r w:rsidR="00940FA9">
              <w:rPr>
                <w:rFonts w:ascii="Arial" w:hAnsi="Arial" w:cs="Arial"/>
                <w:sz w:val="18"/>
                <w:szCs w:val="18"/>
              </w:rPr>
              <w:t>6</w:t>
            </w:r>
            <w:r w:rsidR="00132490">
              <w:rPr>
                <w:rFonts w:ascii="Arial" w:hAnsi="Arial" w:cs="Arial"/>
                <w:sz w:val="18"/>
                <w:szCs w:val="18"/>
              </w:rPr>
              <w:t>,</w:t>
            </w:r>
            <w:r w:rsidR="00A84EE5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940FA9">
              <w:rPr>
                <w:rFonts w:ascii="Arial" w:hAnsi="Arial" w:cs="Arial"/>
                <w:sz w:val="18"/>
                <w:szCs w:val="18"/>
              </w:rPr>
              <w:t>7</w:t>
            </w:r>
            <w:r w:rsidR="00132490">
              <w:rPr>
                <w:rFonts w:ascii="Arial" w:hAnsi="Arial" w:cs="Arial"/>
                <w:sz w:val="18"/>
                <w:szCs w:val="18"/>
              </w:rPr>
              <w:t>-1</w:t>
            </w:r>
            <w:r w:rsidR="00940FA9">
              <w:rPr>
                <w:rFonts w:ascii="Arial" w:hAnsi="Arial" w:cs="Arial"/>
                <w:sz w:val="18"/>
                <w:szCs w:val="18"/>
              </w:rPr>
              <w:t>2</w:t>
            </w:r>
            <w:r w:rsidRPr="008F1E74">
              <w:rPr>
                <w:rFonts w:ascii="Arial" w:hAnsi="Arial" w:cs="Arial"/>
                <w:sz w:val="18"/>
                <w:szCs w:val="18"/>
              </w:rPr>
              <w:t>)</w:t>
            </w:r>
            <w:r w:rsidR="00715288">
              <w:rPr>
                <w:rFonts w:ascii="Arial" w:hAnsi="Arial" w:cs="Arial"/>
                <w:sz w:val="18"/>
                <w:szCs w:val="18"/>
              </w:rPr>
              <w:t xml:space="preserve"> within-subjects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51A9FD9D" w14:textId="1F78107D" w:rsidR="006A0905" w:rsidRDefault="006A0905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ssion x Genotype</w:t>
            </w:r>
          </w:p>
          <w:p w14:paraId="75817420" w14:textId="76C06900" w:rsidR="00132490" w:rsidRDefault="00306A0A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Heroin </w:t>
            </w:r>
            <w:r w:rsidR="00132490">
              <w:rPr>
                <w:rFonts w:ascii="Arial" w:hAnsi="Arial" w:cs="Arial"/>
                <w:sz w:val="18"/>
                <w:szCs w:val="18"/>
              </w:rPr>
              <w:t>Dose x Session</w:t>
            </w:r>
          </w:p>
          <w:p w14:paraId="7D58C3F0" w14:textId="438A880D" w:rsidR="002A6B69" w:rsidRPr="008F1E74" w:rsidRDefault="006A0905" w:rsidP="00257B3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eroin Dose x Session x Genotype</w:t>
            </w:r>
          </w:p>
        </w:tc>
        <w:tc>
          <w:tcPr>
            <w:tcW w:w="1440" w:type="dxa"/>
          </w:tcPr>
          <w:p w14:paraId="3E660D9F" w14:textId="24CE6BDB" w:rsidR="00AA099C" w:rsidRPr="00F3584F" w:rsidRDefault="00AA099C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3584F">
              <w:rPr>
                <w:rFonts w:ascii="Arial" w:hAnsi="Arial" w:cs="Arial"/>
                <w:sz w:val="18"/>
                <w:szCs w:val="18"/>
              </w:rPr>
              <w:t>F</w:t>
            </w:r>
            <w:r w:rsidR="009C24CB">
              <w:rPr>
                <w:rFonts w:ascii="Arial" w:hAnsi="Arial" w:cs="Arial"/>
                <w:sz w:val="18"/>
                <w:szCs w:val="18"/>
              </w:rPr>
              <w:t>(</w:t>
            </w:r>
            <w:r w:rsidRPr="00F3584F">
              <w:rPr>
                <w:rFonts w:ascii="Arial" w:hAnsi="Arial" w:cs="Arial"/>
                <w:sz w:val="18"/>
                <w:szCs w:val="18"/>
              </w:rPr>
              <w:t>1,</w:t>
            </w:r>
            <w:r w:rsidR="000A1AD0">
              <w:rPr>
                <w:rFonts w:ascii="Arial" w:hAnsi="Arial" w:cs="Arial"/>
                <w:sz w:val="18"/>
                <w:szCs w:val="18"/>
              </w:rPr>
              <w:t>50</w:t>
            </w:r>
            <w:r w:rsidR="009C24CB">
              <w:rPr>
                <w:rFonts w:ascii="Arial" w:hAnsi="Arial" w:cs="Arial"/>
                <w:sz w:val="18"/>
                <w:szCs w:val="18"/>
              </w:rPr>
              <w:t>)</w:t>
            </w:r>
            <w:r w:rsidRPr="00F3584F">
              <w:rPr>
                <w:rFonts w:ascii="Arial" w:hAnsi="Arial" w:cs="Arial"/>
                <w:sz w:val="18"/>
                <w:szCs w:val="18"/>
              </w:rPr>
              <w:t>=0.</w:t>
            </w:r>
            <w:r w:rsidR="009B2BEA">
              <w:rPr>
                <w:rFonts w:ascii="Arial" w:hAnsi="Arial" w:cs="Arial"/>
                <w:sz w:val="18"/>
                <w:szCs w:val="18"/>
              </w:rPr>
              <w:t>1</w:t>
            </w:r>
          </w:p>
          <w:p w14:paraId="7778FC8B" w14:textId="6D234852" w:rsidR="00271952" w:rsidRPr="00F3584F" w:rsidRDefault="00271952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3584F">
              <w:rPr>
                <w:rFonts w:ascii="Arial" w:hAnsi="Arial" w:cs="Arial"/>
                <w:sz w:val="18"/>
                <w:szCs w:val="18"/>
              </w:rPr>
              <w:t>F</w:t>
            </w:r>
            <w:r w:rsidR="009C24CB">
              <w:rPr>
                <w:rFonts w:ascii="Arial" w:hAnsi="Arial" w:cs="Arial"/>
                <w:sz w:val="18"/>
                <w:szCs w:val="18"/>
              </w:rPr>
              <w:t>(</w:t>
            </w:r>
            <w:r w:rsidRPr="00F3584F">
              <w:rPr>
                <w:rFonts w:ascii="Arial" w:hAnsi="Arial" w:cs="Arial"/>
                <w:sz w:val="18"/>
                <w:szCs w:val="18"/>
              </w:rPr>
              <w:t>1,</w:t>
            </w:r>
            <w:r w:rsidR="000A1AD0">
              <w:rPr>
                <w:rFonts w:ascii="Arial" w:hAnsi="Arial" w:cs="Arial"/>
                <w:sz w:val="18"/>
                <w:szCs w:val="18"/>
              </w:rPr>
              <w:t>50</w:t>
            </w:r>
            <w:r w:rsidR="009C24CB">
              <w:rPr>
                <w:rFonts w:ascii="Arial" w:hAnsi="Arial" w:cs="Arial"/>
                <w:sz w:val="18"/>
                <w:szCs w:val="18"/>
              </w:rPr>
              <w:t>)</w:t>
            </w:r>
            <w:r w:rsidRPr="00F3584F">
              <w:rPr>
                <w:rFonts w:ascii="Arial" w:hAnsi="Arial" w:cs="Arial"/>
                <w:sz w:val="18"/>
                <w:szCs w:val="18"/>
              </w:rPr>
              <w:t>=</w:t>
            </w:r>
            <w:r w:rsidR="009A00FF">
              <w:rPr>
                <w:rFonts w:ascii="Arial" w:hAnsi="Arial" w:cs="Arial"/>
                <w:sz w:val="18"/>
                <w:szCs w:val="18"/>
              </w:rPr>
              <w:t>102.3</w:t>
            </w:r>
          </w:p>
          <w:p w14:paraId="38BE50D9" w14:textId="38EF0A8C" w:rsidR="00940FA9" w:rsidRPr="00F3584F" w:rsidRDefault="00940FA9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3584F">
              <w:rPr>
                <w:rFonts w:ascii="Arial" w:hAnsi="Arial" w:cs="Arial"/>
                <w:sz w:val="18"/>
                <w:szCs w:val="18"/>
              </w:rPr>
              <w:t>F</w:t>
            </w:r>
            <w:r w:rsidR="009C24CB">
              <w:rPr>
                <w:rFonts w:ascii="Arial" w:hAnsi="Arial" w:cs="Arial"/>
                <w:sz w:val="18"/>
                <w:szCs w:val="18"/>
              </w:rPr>
              <w:t>(</w:t>
            </w:r>
            <w:r w:rsidRPr="00F3584F">
              <w:rPr>
                <w:rFonts w:ascii="Arial" w:hAnsi="Arial" w:cs="Arial"/>
                <w:sz w:val="18"/>
                <w:szCs w:val="18"/>
              </w:rPr>
              <w:t>1,</w:t>
            </w:r>
            <w:r w:rsidR="000A1AD0">
              <w:rPr>
                <w:rFonts w:ascii="Arial" w:hAnsi="Arial" w:cs="Arial"/>
                <w:sz w:val="18"/>
                <w:szCs w:val="18"/>
              </w:rPr>
              <w:t>50</w:t>
            </w:r>
            <w:r w:rsidR="009C24CB">
              <w:rPr>
                <w:rFonts w:ascii="Arial" w:hAnsi="Arial" w:cs="Arial"/>
                <w:sz w:val="18"/>
                <w:szCs w:val="18"/>
              </w:rPr>
              <w:t>)</w:t>
            </w:r>
            <w:r w:rsidRPr="00F3584F">
              <w:rPr>
                <w:rFonts w:ascii="Arial" w:hAnsi="Arial" w:cs="Arial"/>
                <w:sz w:val="18"/>
                <w:szCs w:val="18"/>
              </w:rPr>
              <w:t>=0.</w:t>
            </w:r>
            <w:r w:rsidR="00FE390C">
              <w:rPr>
                <w:rFonts w:ascii="Arial" w:hAnsi="Arial" w:cs="Arial"/>
                <w:sz w:val="18"/>
                <w:szCs w:val="18"/>
              </w:rPr>
              <w:t>2</w:t>
            </w:r>
          </w:p>
          <w:p w14:paraId="4100D9E1" w14:textId="12B9561C" w:rsidR="00715288" w:rsidRPr="00F3584F" w:rsidRDefault="00715288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3584F">
              <w:rPr>
                <w:rFonts w:ascii="Arial" w:hAnsi="Arial" w:cs="Arial"/>
                <w:sz w:val="18"/>
                <w:szCs w:val="18"/>
              </w:rPr>
              <w:t>F</w:t>
            </w:r>
            <w:r w:rsidR="009C24CB">
              <w:rPr>
                <w:rFonts w:ascii="Arial" w:hAnsi="Arial" w:cs="Arial"/>
                <w:sz w:val="18"/>
                <w:szCs w:val="18"/>
              </w:rPr>
              <w:t>(</w:t>
            </w:r>
            <w:r w:rsidR="00940FA9" w:rsidRPr="00F3584F">
              <w:rPr>
                <w:rFonts w:ascii="Arial" w:hAnsi="Arial" w:cs="Arial"/>
                <w:sz w:val="18"/>
                <w:szCs w:val="18"/>
              </w:rPr>
              <w:t>5</w:t>
            </w:r>
            <w:r w:rsidRPr="00F3584F">
              <w:rPr>
                <w:rFonts w:ascii="Arial" w:hAnsi="Arial" w:cs="Arial"/>
                <w:sz w:val="18"/>
                <w:szCs w:val="18"/>
              </w:rPr>
              <w:t>,</w:t>
            </w:r>
            <w:r w:rsidR="00940FA9" w:rsidRPr="00F3584F">
              <w:rPr>
                <w:rFonts w:ascii="Arial" w:hAnsi="Arial" w:cs="Arial"/>
                <w:sz w:val="18"/>
                <w:szCs w:val="18"/>
              </w:rPr>
              <w:t>2</w:t>
            </w:r>
            <w:r w:rsidR="0048571F">
              <w:rPr>
                <w:rFonts w:ascii="Arial" w:hAnsi="Arial" w:cs="Arial"/>
                <w:sz w:val="18"/>
                <w:szCs w:val="18"/>
              </w:rPr>
              <w:t>4</w:t>
            </w:r>
            <w:r w:rsidR="00940FA9" w:rsidRPr="00F3584F">
              <w:rPr>
                <w:rFonts w:ascii="Arial" w:hAnsi="Arial" w:cs="Arial"/>
                <w:sz w:val="18"/>
                <w:szCs w:val="18"/>
              </w:rPr>
              <w:t>0</w:t>
            </w:r>
            <w:r w:rsidR="009C24CB">
              <w:rPr>
                <w:rFonts w:ascii="Arial" w:hAnsi="Arial" w:cs="Arial"/>
                <w:sz w:val="18"/>
                <w:szCs w:val="18"/>
              </w:rPr>
              <w:t>)</w:t>
            </w:r>
            <w:r w:rsidRPr="00F3584F">
              <w:rPr>
                <w:rFonts w:ascii="Arial" w:hAnsi="Arial" w:cs="Arial"/>
                <w:sz w:val="18"/>
                <w:szCs w:val="18"/>
              </w:rPr>
              <w:t>=</w:t>
            </w:r>
            <w:r w:rsidR="00FE390C">
              <w:rPr>
                <w:rFonts w:ascii="Arial" w:hAnsi="Arial" w:cs="Arial"/>
                <w:sz w:val="18"/>
                <w:szCs w:val="18"/>
              </w:rPr>
              <w:t>13.</w:t>
            </w:r>
            <w:r w:rsidR="009A00FF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52DBA113" w14:textId="255A02DA" w:rsidR="003546A0" w:rsidRPr="00F3584F" w:rsidRDefault="003546A0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3584F">
              <w:rPr>
                <w:rFonts w:ascii="Arial" w:hAnsi="Arial" w:cs="Arial"/>
                <w:sz w:val="18"/>
                <w:szCs w:val="18"/>
              </w:rPr>
              <w:t>F</w:t>
            </w:r>
            <w:r w:rsidR="009C24CB">
              <w:rPr>
                <w:rFonts w:ascii="Arial" w:hAnsi="Arial" w:cs="Arial"/>
                <w:sz w:val="18"/>
                <w:szCs w:val="18"/>
              </w:rPr>
              <w:t>(</w:t>
            </w:r>
            <w:r w:rsidR="00940FA9" w:rsidRPr="00F3584F">
              <w:rPr>
                <w:rFonts w:ascii="Arial" w:hAnsi="Arial" w:cs="Arial"/>
                <w:sz w:val="18"/>
                <w:szCs w:val="18"/>
              </w:rPr>
              <w:t>5</w:t>
            </w:r>
            <w:r w:rsidRPr="00F3584F">
              <w:rPr>
                <w:rFonts w:ascii="Arial" w:hAnsi="Arial" w:cs="Arial"/>
                <w:sz w:val="18"/>
                <w:szCs w:val="18"/>
              </w:rPr>
              <w:t>,</w:t>
            </w:r>
            <w:r w:rsidR="00940FA9" w:rsidRPr="00F3584F">
              <w:rPr>
                <w:rFonts w:ascii="Arial" w:hAnsi="Arial" w:cs="Arial"/>
                <w:sz w:val="18"/>
                <w:szCs w:val="18"/>
              </w:rPr>
              <w:t>2</w:t>
            </w:r>
            <w:r w:rsidR="0048571F">
              <w:rPr>
                <w:rFonts w:ascii="Arial" w:hAnsi="Arial" w:cs="Arial"/>
                <w:sz w:val="18"/>
                <w:szCs w:val="18"/>
              </w:rPr>
              <w:t>4</w:t>
            </w:r>
            <w:r w:rsidR="00940FA9" w:rsidRPr="00F3584F">
              <w:rPr>
                <w:rFonts w:ascii="Arial" w:hAnsi="Arial" w:cs="Arial"/>
                <w:sz w:val="18"/>
                <w:szCs w:val="18"/>
              </w:rPr>
              <w:t>0</w:t>
            </w:r>
            <w:r w:rsidR="009C24CB">
              <w:rPr>
                <w:rFonts w:ascii="Arial" w:hAnsi="Arial" w:cs="Arial"/>
                <w:sz w:val="18"/>
                <w:szCs w:val="18"/>
              </w:rPr>
              <w:t>)</w:t>
            </w:r>
            <w:r w:rsidRPr="00F3584F">
              <w:rPr>
                <w:rFonts w:ascii="Arial" w:hAnsi="Arial" w:cs="Arial"/>
                <w:sz w:val="18"/>
                <w:szCs w:val="18"/>
              </w:rPr>
              <w:t>=</w:t>
            </w:r>
            <w:r w:rsidR="006A0905" w:rsidRPr="00F3584F">
              <w:rPr>
                <w:rFonts w:ascii="Arial" w:hAnsi="Arial" w:cs="Arial"/>
                <w:sz w:val="18"/>
                <w:szCs w:val="18"/>
              </w:rPr>
              <w:t>0.</w:t>
            </w:r>
            <w:r w:rsidR="00B81510">
              <w:rPr>
                <w:rFonts w:ascii="Arial" w:hAnsi="Arial" w:cs="Arial"/>
                <w:sz w:val="18"/>
                <w:szCs w:val="18"/>
              </w:rPr>
              <w:t>4</w:t>
            </w:r>
          </w:p>
          <w:p w14:paraId="5635176E" w14:textId="01AB1576" w:rsidR="006A0905" w:rsidRPr="00F3584F" w:rsidRDefault="006A0905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3584F">
              <w:rPr>
                <w:rFonts w:ascii="Arial" w:hAnsi="Arial" w:cs="Arial"/>
                <w:sz w:val="18"/>
                <w:szCs w:val="18"/>
              </w:rPr>
              <w:t>F</w:t>
            </w:r>
            <w:r w:rsidR="009C24CB">
              <w:rPr>
                <w:rFonts w:ascii="Arial" w:hAnsi="Arial" w:cs="Arial"/>
                <w:sz w:val="18"/>
                <w:szCs w:val="18"/>
              </w:rPr>
              <w:t>(</w:t>
            </w:r>
            <w:r w:rsidRPr="00F3584F">
              <w:rPr>
                <w:rFonts w:ascii="Arial" w:hAnsi="Arial" w:cs="Arial"/>
                <w:sz w:val="18"/>
                <w:szCs w:val="18"/>
              </w:rPr>
              <w:t>5,2</w:t>
            </w:r>
            <w:r w:rsidR="0048571F">
              <w:rPr>
                <w:rFonts w:ascii="Arial" w:hAnsi="Arial" w:cs="Arial"/>
                <w:sz w:val="18"/>
                <w:szCs w:val="18"/>
              </w:rPr>
              <w:t>4</w:t>
            </w:r>
            <w:r w:rsidRPr="00F3584F">
              <w:rPr>
                <w:rFonts w:ascii="Arial" w:hAnsi="Arial" w:cs="Arial"/>
                <w:sz w:val="18"/>
                <w:szCs w:val="18"/>
              </w:rPr>
              <w:t>0</w:t>
            </w:r>
            <w:r w:rsidR="009C24CB">
              <w:rPr>
                <w:rFonts w:ascii="Arial" w:hAnsi="Arial" w:cs="Arial"/>
                <w:sz w:val="18"/>
                <w:szCs w:val="18"/>
              </w:rPr>
              <w:t>)</w:t>
            </w:r>
            <w:r w:rsidRPr="00F3584F">
              <w:rPr>
                <w:rFonts w:ascii="Arial" w:hAnsi="Arial" w:cs="Arial"/>
                <w:sz w:val="18"/>
                <w:szCs w:val="18"/>
              </w:rPr>
              <w:t>=</w:t>
            </w:r>
            <w:r w:rsidR="009A00FF">
              <w:rPr>
                <w:rFonts w:ascii="Arial" w:hAnsi="Arial" w:cs="Arial"/>
                <w:sz w:val="18"/>
                <w:szCs w:val="18"/>
              </w:rPr>
              <w:t>7.0</w:t>
            </w:r>
          </w:p>
          <w:p w14:paraId="5161C89F" w14:textId="41E8889B" w:rsidR="006A0905" w:rsidRPr="008F1E74" w:rsidRDefault="006A0905" w:rsidP="00257B3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3584F">
              <w:rPr>
                <w:rFonts w:ascii="Arial" w:hAnsi="Arial" w:cs="Arial"/>
                <w:sz w:val="18"/>
                <w:szCs w:val="18"/>
              </w:rPr>
              <w:t>F</w:t>
            </w:r>
            <w:r w:rsidR="009C24CB">
              <w:rPr>
                <w:rFonts w:ascii="Arial" w:hAnsi="Arial" w:cs="Arial"/>
                <w:sz w:val="18"/>
                <w:szCs w:val="18"/>
              </w:rPr>
              <w:t>(</w:t>
            </w:r>
            <w:r w:rsidRPr="00F3584F">
              <w:rPr>
                <w:rFonts w:ascii="Arial" w:hAnsi="Arial" w:cs="Arial"/>
                <w:sz w:val="18"/>
                <w:szCs w:val="18"/>
              </w:rPr>
              <w:t>5,2</w:t>
            </w:r>
            <w:r w:rsidR="0048571F">
              <w:rPr>
                <w:rFonts w:ascii="Arial" w:hAnsi="Arial" w:cs="Arial"/>
                <w:sz w:val="18"/>
                <w:szCs w:val="18"/>
              </w:rPr>
              <w:t>4</w:t>
            </w:r>
            <w:r w:rsidRPr="00F3584F">
              <w:rPr>
                <w:rFonts w:ascii="Arial" w:hAnsi="Arial" w:cs="Arial"/>
                <w:sz w:val="18"/>
                <w:szCs w:val="18"/>
              </w:rPr>
              <w:t>0</w:t>
            </w:r>
            <w:r w:rsidR="009C24CB">
              <w:rPr>
                <w:rFonts w:ascii="Arial" w:hAnsi="Arial" w:cs="Arial"/>
                <w:sz w:val="18"/>
                <w:szCs w:val="18"/>
              </w:rPr>
              <w:t>)</w:t>
            </w:r>
            <w:r w:rsidRPr="00F3584F">
              <w:rPr>
                <w:rFonts w:ascii="Arial" w:hAnsi="Arial" w:cs="Arial"/>
                <w:sz w:val="18"/>
                <w:szCs w:val="18"/>
              </w:rPr>
              <w:t>=0.</w:t>
            </w:r>
            <w:r w:rsidR="009A00FF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90" w:type="dxa"/>
          </w:tcPr>
          <w:p w14:paraId="600F328B" w14:textId="5B88F7AB" w:rsidR="00AA099C" w:rsidRDefault="00AA099C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9A00FF">
              <w:rPr>
                <w:rFonts w:ascii="Arial" w:hAnsi="Arial" w:cs="Arial"/>
                <w:sz w:val="18"/>
                <w:szCs w:val="18"/>
              </w:rPr>
              <w:t>720</w:t>
            </w:r>
          </w:p>
          <w:p w14:paraId="43894512" w14:textId="4212E573" w:rsidR="00271952" w:rsidRDefault="00271952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*</w:t>
            </w:r>
          </w:p>
          <w:p w14:paraId="7191B681" w14:textId="2BCDCCAE" w:rsidR="00940FA9" w:rsidRDefault="00940FA9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433F71">
              <w:rPr>
                <w:rFonts w:ascii="Arial" w:hAnsi="Arial" w:cs="Arial"/>
                <w:sz w:val="18"/>
                <w:szCs w:val="18"/>
              </w:rPr>
              <w:t>6</w:t>
            </w:r>
            <w:r w:rsidR="004D3575">
              <w:rPr>
                <w:rFonts w:ascii="Arial" w:hAnsi="Arial" w:cs="Arial"/>
                <w:sz w:val="18"/>
                <w:szCs w:val="18"/>
              </w:rPr>
              <w:t>29</w:t>
            </w:r>
          </w:p>
          <w:p w14:paraId="545825AB" w14:textId="77777777" w:rsidR="003546A0" w:rsidRDefault="003546A0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*</w:t>
            </w:r>
          </w:p>
          <w:p w14:paraId="3238DE74" w14:textId="29704650" w:rsidR="003546A0" w:rsidRDefault="00F2151B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6A0905">
              <w:rPr>
                <w:rFonts w:ascii="Arial" w:hAnsi="Arial" w:cs="Arial"/>
                <w:sz w:val="18"/>
                <w:szCs w:val="18"/>
              </w:rPr>
              <w:t>8</w:t>
            </w:r>
            <w:r w:rsidR="004D3575">
              <w:rPr>
                <w:rFonts w:ascii="Arial" w:hAnsi="Arial" w:cs="Arial"/>
                <w:sz w:val="18"/>
                <w:szCs w:val="18"/>
              </w:rPr>
              <w:t>56</w:t>
            </w:r>
          </w:p>
          <w:p w14:paraId="47443483" w14:textId="6F56D231" w:rsidR="006A0905" w:rsidRDefault="00F61683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</w:t>
            </w:r>
            <w:r w:rsidR="006A0905">
              <w:rPr>
                <w:rFonts w:ascii="Arial" w:hAnsi="Arial" w:cs="Arial"/>
                <w:sz w:val="18"/>
                <w:szCs w:val="18"/>
              </w:rPr>
              <w:t>0.001*</w:t>
            </w:r>
          </w:p>
          <w:p w14:paraId="2F5A4E1C" w14:textId="1295EF4E" w:rsidR="006A0905" w:rsidRPr="008F1E74" w:rsidRDefault="006A0905" w:rsidP="00257B3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4D3575">
              <w:rPr>
                <w:rFonts w:ascii="Arial" w:hAnsi="Arial" w:cs="Arial"/>
                <w:sz w:val="18"/>
                <w:szCs w:val="18"/>
              </w:rPr>
              <w:t>974</w:t>
            </w:r>
          </w:p>
        </w:tc>
        <w:tc>
          <w:tcPr>
            <w:tcW w:w="900" w:type="dxa"/>
          </w:tcPr>
          <w:p w14:paraId="719B78C3" w14:textId="7520465D" w:rsidR="00AA099C" w:rsidRDefault="00AA099C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  <w:r w:rsidR="009B2BEA">
              <w:rPr>
                <w:rFonts w:ascii="Arial" w:hAnsi="Arial" w:cs="Arial"/>
                <w:sz w:val="18"/>
                <w:szCs w:val="18"/>
              </w:rPr>
              <w:t>0</w:t>
            </w:r>
            <w:r w:rsidR="009A00FF">
              <w:rPr>
                <w:rFonts w:ascii="Arial" w:hAnsi="Arial" w:cs="Arial"/>
                <w:sz w:val="18"/>
                <w:szCs w:val="18"/>
              </w:rPr>
              <w:t>3</w:t>
            </w:r>
          </w:p>
          <w:p w14:paraId="76D98AFC" w14:textId="0E752135" w:rsidR="00271952" w:rsidRDefault="00271952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E57F2C">
              <w:rPr>
                <w:rFonts w:ascii="Arial" w:hAnsi="Arial" w:cs="Arial"/>
                <w:sz w:val="18"/>
                <w:szCs w:val="18"/>
              </w:rPr>
              <w:t>6</w:t>
            </w:r>
            <w:r w:rsidR="004D3575">
              <w:rPr>
                <w:rFonts w:ascii="Arial" w:hAnsi="Arial" w:cs="Arial"/>
                <w:sz w:val="18"/>
                <w:szCs w:val="18"/>
              </w:rPr>
              <w:t>72</w:t>
            </w:r>
          </w:p>
          <w:p w14:paraId="485DC583" w14:textId="2DD9C4BC" w:rsidR="00940FA9" w:rsidRDefault="00940FA9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</w:t>
            </w:r>
            <w:r w:rsidR="004D3575">
              <w:rPr>
                <w:rFonts w:ascii="Arial" w:hAnsi="Arial" w:cs="Arial"/>
                <w:sz w:val="18"/>
                <w:szCs w:val="18"/>
              </w:rPr>
              <w:t>5</w:t>
            </w:r>
          </w:p>
          <w:p w14:paraId="3DA5CCEF" w14:textId="06F2ED4B" w:rsidR="002A6B69" w:rsidRDefault="003546A0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</w:t>
            </w:r>
            <w:r w:rsidR="004D3575">
              <w:rPr>
                <w:rFonts w:ascii="Arial" w:hAnsi="Arial" w:cs="Arial"/>
                <w:sz w:val="18"/>
                <w:szCs w:val="18"/>
              </w:rPr>
              <w:t>06</w:t>
            </w:r>
          </w:p>
          <w:p w14:paraId="1F269AB6" w14:textId="1F586517" w:rsidR="003546A0" w:rsidRDefault="003546A0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F2151B">
              <w:rPr>
                <w:rFonts w:ascii="Arial" w:hAnsi="Arial" w:cs="Arial"/>
                <w:sz w:val="18"/>
                <w:szCs w:val="18"/>
              </w:rPr>
              <w:t>0</w:t>
            </w:r>
            <w:r w:rsidR="006A0905">
              <w:rPr>
                <w:rFonts w:ascii="Arial" w:hAnsi="Arial" w:cs="Arial"/>
                <w:sz w:val="18"/>
                <w:szCs w:val="18"/>
              </w:rPr>
              <w:t>0</w:t>
            </w:r>
            <w:r w:rsidR="004D3575">
              <w:rPr>
                <w:rFonts w:ascii="Arial" w:hAnsi="Arial" w:cs="Arial"/>
                <w:sz w:val="18"/>
                <w:szCs w:val="18"/>
              </w:rPr>
              <w:t>8</w:t>
            </w:r>
          </w:p>
          <w:p w14:paraId="58D50AA1" w14:textId="6BD1F49E" w:rsidR="006A0905" w:rsidRDefault="006A0905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</w:t>
            </w:r>
            <w:r w:rsidR="004D3575">
              <w:rPr>
                <w:rFonts w:ascii="Arial" w:hAnsi="Arial" w:cs="Arial"/>
                <w:sz w:val="18"/>
                <w:szCs w:val="18"/>
              </w:rPr>
              <w:t>22</w:t>
            </w:r>
          </w:p>
          <w:p w14:paraId="015917BA" w14:textId="19644945" w:rsidR="006A0905" w:rsidRPr="008F1E74" w:rsidRDefault="006A0905" w:rsidP="00257B3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645656">
              <w:rPr>
                <w:rFonts w:ascii="Arial" w:hAnsi="Arial" w:cs="Arial"/>
                <w:sz w:val="18"/>
                <w:szCs w:val="18"/>
              </w:rPr>
              <w:t>00</w:t>
            </w:r>
            <w:r w:rsidR="004D3575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436673" w:rsidRPr="008F1E74" w14:paraId="58DE576B" w14:textId="77777777" w:rsidTr="00FC3A12">
        <w:trPr>
          <w:trHeight w:val="800"/>
        </w:trPr>
        <w:tc>
          <w:tcPr>
            <w:tcW w:w="2520" w:type="dxa"/>
          </w:tcPr>
          <w:p w14:paraId="7AF10686" w14:textId="5D7D3A93" w:rsidR="00436673" w:rsidRPr="008F1E74" w:rsidRDefault="00436673" w:rsidP="00C4783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F1E74">
              <w:rPr>
                <w:rFonts w:ascii="Arial" w:hAnsi="Arial" w:cs="Arial"/>
                <w:sz w:val="18"/>
                <w:szCs w:val="18"/>
              </w:rPr>
              <w:t xml:space="preserve">Figure </w:t>
            </w:r>
            <w:r w:rsidR="00B34D3F">
              <w:rPr>
                <w:rFonts w:ascii="Arial" w:hAnsi="Arial" w:cs="Arial"/>
                <w:sz w:val="18"/>
                <w:szCs w:val="18"/>
              </w:rPr>
              <w:t>1</w:t>
            </w:r>
            <w:r w:rsidR="00F511D2">
              <w:rPr>
                <w:rFonts w:ascii="Arial" w:hAnsi="Arial" w:cs="Arial"/>
                <w:sz w:val="18"/>
                <w:szCs w:val="18"/>
              </w:rPr>
              <w:t>B</w:t>
            </w:r>
            <w:r w:rsidRPr="008F1E74">
              <w:rPr>
                <w:rFonts w:ascii="Arial" w:hAnsi="Arial" w:cs="Arial"/>
                <w:sz w:val="18"/>
                <w:szCs w:val="18"/>
              </w:rPr>
              <w:t xml:space="preserve">. </w:t>
            </w:r>
            <w:r>
              <w:rPr>
                <w:rFonts w:ascii="Arial" w:hAnsi="Arial" w:cs="Arial"/>
                <w:sz w:val="18"/>
                <w:szCs w:val="18"/>
              </w:rPr>
              <w:t>Heroin s</w:t>
            </w:r>
            <w:r w:rsidRPr="008F1E74">
              <w:rPr>
                <w:rFonts w:ascii="Arial" w:hAnsi="Arial" w:cs="Arial"/>
                <w:sz w:val="18"/>
                <w:szCs w:val="18"/>
              </w:rPr>
              <w:t>elf-administration training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0B943566" w14:textId="77777777" w:rsidR="00436673" w:rsidRPr="008F1E74" w:rsidRDefault="00436673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8F1E74">
              <w:rPr>
                <w:rFonts w:ascii="Arial" w:hAnsi="Arial" w:cs="Arial"/>
                <w:sz w:val="18"/>
                <w:szCs w:val="18"/>
                <w:u w:val="single"/>
              </w:rPr>
              <w:t>Lever presses</w:t>
            </w:r>
          </w:p>
          <w:p w14:paraId="4FD14120" w14:textId="432C96DD" w:rsidR="00436673" w:rsidRPr="008F1E74" w:rsidRDefault="00436673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F1E74">
              <w:rPr>
                <w:rFonts w:ascii="Arial" w:hAnsi="Arial" w:cs="Arial"/>
                <w:sz w:val="18"/>
                <w:szCs w:val="18"/>
              </w:rPr>
              <w:t xml:space="preserve">RM-ANOVA </w:t>
            </w:r>
          </w:p>
        </w:tc>
        <w:tc>
          <w:tcPr>
            <w:tcW w:w="4950" w:type="dxa"/>
          </w:tcPr>
          <w:p w14:paraId="1C775F07" w14:textId="07B17EB8" w:rsidR="003F161D" w:rsidRDefault="003F161D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Genotype (WT, </w:t>
            </w:r>
            <w:r w:rsidR="00201B93" w:rsidRPr="00201B93">
              <w:rPr>
                <w:rFonts w:ascii="Arial" w:hAnsi="Arial" w:cs="Arial"/>
                <w:i/>
                <w:iCs/>
                <w:sz w:val="18"/>
                <w:szCs w:val="18"/>
              </w:rPr>
              <w:t>Oprm1-Cre</w:t>
            </w:r>
            <w:r>
              <w:rPr>
                <w:rFonts w:ascii="Arial" w:hAnsi="Arial" w:cs="Arial"/>
                <w:sz w:val="18"/>
                <w:szCs w:val="18"/>
              </w:rPr>
              <w:t>) between-subjects</w:t>
            </w:r>
          </w:p>
          <w:p w14:paraId="6D24DAE0" w14:textId="1A55AABB" w:rsidR="00436673" w:rsidRDefault="00436673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ever (inactive, active)</w:t>
            </w:r>
            <w:r w:rsidR="002A000B">
              <w:rPr>
                <w:rFonts w:ascii="Arial" w:hAnsi="Arial" w:cs="Arial"/>
                <w:sz w:val="18"/>
                <w:szCs w:val="18"/>
              </w:rPr>
              <w:t xml:space="preserve"> within-subjects</w:t>
            </w:r>
          </w:p>
          <w:p w14:paraId="3EBB16DF" w14:textId="20110E42" w:rsidR="003F161D" w:rsidRDefault="003F161D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ever x Genotype</w:t>
            </w:r>
          </w:p>
          <w:p w14:paraId="752A44CA" w14:textId="77777777" w:rsidR="00436673" w:rsidRDefault="00436673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eroin Dose (0.1, 0.05 mg/kg/infusion) within-subjects</w:t>
            </w:r>
          </w:p>
          <w:p w14:paraId="42FF9822" w14:textId="31022F71" w:rsidR="00701896" w:rsidRDefault="00701896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eroin x Genotype</w:t>
            </w:r>
          </w:p>
          <w:p w14:paraId="51DC1F80" w14:textId="47E6A3B0" w:rsidR="00436673" w:rsidRDefault="00436673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F1E74">
              <w:rPr>
                <w:rFonts w:ascii="Arial" w:hAnsi="Arial" w:cs="Arial"/>
                <w:sz w:val="18"/>
                <w:szCs w:val="18"/>
              </w:rPr>
              <w:t>Session (1-</w:t>
            </w:r>
            <w:r w:rsidR="00223554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223554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>-1</w:t>
            </w:r>
            <w:r w:rsidR="00223554">
              <w:rPr>
                <w:rFonts w:ascii="Arial" w:hAnsi="Arial" w:cs="Arial"/>
                <w:sz w:val="18"/>
                <w:szCs w:val="18"/>
              </w:rPr>
              <w:t>2</w:t>
            </w:r>
            <w:r w:rsidRPr="008F1E74">
              <w:rPr>
                <w:rFonts w:ascii="Arial" w:hAnsi="Arial" w:cs="Arial"/>
                <w:sz w:val="18"/>
                <w:szCs w:val="18"/>
              </w:rPr>
              <w:t>)</w:t>
            </w:r>
            <w:r>
              <w:rPr>
                <w:rFonts w:ascii="Arial" w:hAnsi="Arial" w:cs="Arial"/>
                <w:sz w:val="18"/>
                <w:szCs w:val="18"/>
              </w:rPr>
              <w:t xml:space="preserve"> within-subjects </w:t>
            </w:r>
          </w:p>
          <w:p w14:paraId="6060D185" w14:textId="1E55DA6C" w:rsidR="005A0C29" w:rsidRDefault="005A0C29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ssion x Genotype</w:t>
            </w:r>
          </w:p>
          <w:p w14:paraId="4C427995" w14:textId="21659D6F" w:rsidR="00436673" w:rsidRDefault="00436673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ever x Heroin Dose</w:t>
            </w:r>
          </w:p>
          <w:p w14:paraId="25797DE9" w14:textId="0AD5FFC8" w:rsidR="004020EE" w:rsidRDefault="004020EE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ever x Heroin Dose x Genotype</w:t>
            </w:r>
          </w:p>
          <w:p w14:paraId="0D4FADE2" w14:textId="05D1F497" w:rsidR="00436673" w:rsidRDefault="00436673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ever x Session</w:t>
            </w:r>
          </w:p>
          <w:p w14:paraId="357D5F34" w14:textId="7328B5DC" w:rsidR="00C70846" w:rsidRDefault="00C70846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ever x Session x Genotype</w:t>
            </w:r>
          </w:p>
          <w:p w14:paraId="3B96D8DE" w14:textId="0D65C20A" w:rsidR="00436673" w:rsidRDefault="00436673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eroin Dose x Session</w:t>
            </w:r>
          </w:p>
          <w:p w14:paraId="4FE266E6" w14:textId="0C11AA76" w:rsidR="00B44ADD" w:rsidRDefault="00B44ADD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eroin Dose x Session x Genotype</w:t>
            </w:r>
          </w:p>
          <w:p w14:paraId="42C3D7DE" w14:textId="77777777" w:rsidR="00436673" w:rsidRDefault="00436673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ever x Heroin Dose x Session</w:t>
            </w:r>
          </w:p>
          <w:p w14:paraId="77D07734" w14:textId="137A04D2" w:rsidR="000D0B3D" w:rsidRDefault="000D0B3D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ever x Heroin Dose x Session x Genotype</w:t>
            </w:r>
          </w:p>
          <w:p w14:paraId="29BC55DF" w14:textId="655382F3" w:rsidR="000D0B3D" w:rsidRPr="008F1E74" w:rsidRDefault="000D0B3D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</w:tcPr>
          <w:p w14:paraId="2546FA79" w14:textId="5DCBCF6E" w:rsidR="00436673" w:rsidRPr="00F3584F" w:rsidRDefault="00436673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3584F">
              <w:rPr>
                <w:rFonts w:ascii="Arial" w:hAnsi="Arial" w:cs="Arial"/>
                <w:sz w:val="18"/>
                <w:szCs w:val="18"/>
              </w:rPr>
              <w:t>F</w:t>
            </w:r>
            <w:r w:rsidR="00B4229E">
              <w:rPr>
                <w:rFonts w:ascii="Arial" w:hAnsi="Arial" w:cs="Arial"/>
                <w:sz w:val="18"/>
                <w:szCs w:val="18"/>
              </w:rPr>
              <w:t>(</w:t>
            </w:r>
            <w:r w:rsidRPr="00F3584F">
              <w:rPr>
                <w:rFonts w:ascii="Arial" w:hAnsi="Arial" w:cs="Arial"/>
                <w:sz w:val="18"/>
                <w:szCs w:val="18"/>
              </w:rPr>
              <w:t>1,</w:t>
            </w:r>
            <w:r w:rsidR="000A1AD0">
              <w:rPr>
                <w:rFonts w:ascii="Arial" w:hAnsi="Arial" w:cs="Arial"/>
                <w:sz w:val="18"/>
                <w:szCs w:val="18"/>
              </w:rPr>
              <w:t>50</w:t>
            </w:r>
            <w:r w:rsidR="00B4229E">
              <w:rPr>
                <w:rFonts w:ascii="Arial" w:hAnsi="Arial" w:cs="Arial"/>
                <w:sz w:val="18"/>
                <w:szCs w:val="18"/>
              </w:rPr>
              <w:t>)</w:t>
            </w:r>
            <w:r w:rsidRPr="00F3584F">
              <w:rPr>
                <w:rFonts w:ascii="Arial" w:hAnsi="Arial" w:cs="Arial"/>
                <w:sz w:val="18"/>
                <w:szCs w:val="18"/>
              </w:rPr>
              <w:t>=</w:t>
            </w:r>
            <w:r w:rsidR="00930414">
              <w:rPr>
                <w:rFonts w:ascii="Arial" w:hAnsi="Arial" w:cs="Arial"/>
                <w:sz w:val="18"/>
                <w:szCs w:val="18"/>
              </w:rPr>
              <w:t>1.0</w:t>
            </w:r>
          </w:p>
          <w:p w14:paraId="24329BC8" w14:textId="580E1FCC" w:rsidR="00436673" w:rsidRPr="00F3584F" w:rsidRDefault="003F161D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3584F">
              <w:rPr>
                <w:rFonts w:ascii="Arial" w:hAnsi="Arial" w:cs="Arial"/>
                <w:sz w:val="18"/>
                <w:szCs w:val="18"/>
              </w:rPr>
              <w:t>F</w:t>
            </w:r>
            <w:r w:rsidR="00B4229E">
              <w:rPr>
                <w:rFonts w:ascii="Arial" w:hAnsi="Arial" w:cs="Arial"/>
                <w:sz w:val="18"/>
                <w:szCs w:val="18"/>
              </w:rPr>
              <w:t>(</w:t>
            </w:r>
            <w:r w:rsidRPr="00F3584F">
              <w:rPr>
                <w:rFonts w:ascii="Arial" w:hAnsi="Arial" w:cs="Arial"/>
                <w:sz w:val="18"/>
                <w:szCs w:val="18"/>
              </w:rPr>
              <w:t>1,</w:t>
            </w:r>
            <w:r w:rsidR="000A1AD0">
              <w:rPr>
                <w:rFonts w:ascii="Arial" w:hAnsi="Arial" w:cs="Arial"/>
                <w:sz w:val="18"/>
                <w:szCs w:val="18"/>
              </w:rPr>
              <w:t>50</w:t>
            </w:r>
            <w:r w:rsidR="00B4229E">
              <w:rPr>
                <w:rFonts w:ascii="Arial" w:hAnsi="Arial" w:cs="Arial"/>
                <w:sz w:val="18"/>
                <w:szCs w:val="18"/>
              </w:rPr>
              <w:t>)</w:t>
            </w:r>
            <w:r w:rsidR="00436673" w:rsidRPr="00F3584F">
              <w:rPr>
                <w:rFonts w:ascii="Arial" w:hAnsi="Arial" w:cs="Arial"/>
                <w:sz w:val="18"/>
                <w:szCs w:val="18"/>
              </w:rPr>
              <w:t>=</w:t>
            </w:r>
            <w:r w:rsidR="00930414">
              <w:rPr>
                <w:rFonts w:ascii="Arial" w:hAnsi="Arial" w:cs="Arial"/>
                <w:sz w:val="18"/>
                <w:szCs w:val="18"/>
              </w:rPr>
              <w:t>64.2</w:t>
            </w:r>
          </w:p>
          <w:p w14:paraId="061F2F04" w14:textId="0A3D247D" w:rsidR="003F161D" w:rsidRPr="00F3584F" w:rsidRDefault="003F161D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3584F">
              <w:rPr>
                <w:rFonts w:ascii="Arial" w:hAnsi="Arial" w:cs="Arial"/>
                <w:sz w:val="18"/>
                <w:szCs w:val="18"/>
              </w:rPr>
              <w:t>F</w:t>
            </w:r>
            <w:r w:rsidR="00B4229E">
              <w:rPr>
                <w:rFonts w:ascii="Arial" w:hAnsi="Arial" w:cs="Arial"/>
                <w:sz w:val="18"/>
                <w:szCs w:val="18"/>
              </w:rPr>
              <w:t>(</w:t>
            </w:r>
            <w:r w:rsidRPr="00F3584F">
              <w:rPr>
                <w:rFonts w:ascii="Arial" w:hAnsi="Arial" w:cs="Arial"/>
                <w:sz w:val="18"/>
                <w:szCs w:val="18"/>
              </w:rPr>
              <w:t>1,</w:t>
            </w:r>
            <w:r w:rsidR="000A1AD0">
              <w:rPr>
                <w:rFonts w:ascii="Arial" w:hAnsi="Arial" w:cs="Arial"/>
                <w:sz w:val="18"/>
                <w:szCs w:val="18"/>
              </w:rPr>
              <w:t>50</w:t>
            </w:r>
            <w:r w:rsidR="00B4229E">
              <w:rPr>
                <w:rFonts w:ascii="Arial" w:hAnsi="Arial" w:cs="Arial"/>
                <w:sz w:val="18"/>
                <w:szCs w:val="18"/>
              </w:rPr>
              <w:t>)</w:t>
            </w:r>
            <w:r w:rsidRPr="00F3584F">
              <w:rPr>
                <w:rFonts w:ascii="Arial" w:hAnsi="Arial" w:cs="Arial"/>
                <w:sz w:val="18"/>
                <w:szCs w:val="18"/>
              </w:rPr>
              <w:t>=0.</w:t>
            </w:r>
            <w:r w:rsidR="00930414">
              <w:rPr>
                <w:rFonts w:ascii="Arial" w:hAnsi="Arial" w:cs="Arial"/>
                <w:sz w:val="18"/>
                <w:szCs w:val="18"/>
              </w:rPr>
              <w:t>9</w:t>
            </w:r>
          </w:p>
          <w:p w14:paraId="3B2AF370" w14:textId="42914C43" w:rsidR="004E0A2E" w:rsidRPr="00F3584F" w:rsidRDefault="004E0A2E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3584F">
              <w:rPr>
                <w:rFonts w:ascii="Arial" w:hAnsi="Arial" w:cs="Arial"/>
                <w:sz w:val="18"/>
                <w:szCs w:val="18"/>
              </w:rPr>
              <w:t>F</w:t>
            </w:r>
            <w:r w:rsidR="00B4229E">
              <w:rPr>
                <w:rFonts w:ascii="Arial" w:hAnsi="Arial" w:cs="Arial"/>
                <w:sz w:val="18"/>
                <w:szCs w:val="18"/>
              </w:rPr>
              <w:t>(</w:t>
            </w:r>
            <w:r w:rsidRPr="00F3584F">
              <w:rPr>
                <w:rFonts w:ascii="Arial" w:hAnsi="Arial" w:cs="Arial"/>
                <w:sz w:val="18"/>
                <w:szCs w:val="18"/>
              </w:rPr>
              <w:t>1,</w:t>
            </w:r>
            <w:r w:rsidR="000A1AD0">
              <w:rPr>
                <w:rFonts w:ascii="Arial" w:hAnsi="Arial" w:cs="Arial"/>
                <w:sz w:val="18"/>
                <w:szCs w:val="18"/>
              </w:rPr>
              <w:t>50</w:t>
            </w:r>
            <w:r w:rsidR="00B4229E">
              <w:rPr>
                <w:rFonts w:ascii="Arial" w:hAnsi="Arial" w:cs="Arial"/>
                <w:sz w:val="18"/>
                <w:szCs w:val="18"/>
              </w:rPr>
              <w:t>)</w:t>
            </w:r>
            <w:r w:rsidRPr="00F3584F">
              <w:rPr>
                <w:rFonts w:ascii="Arial" w:hAnsi="Arial" w:cs="Arial"/>
                <w:sz w:val="18"/>
                <w:szCs w:val="18"/>
              </w:rPr>
              <w:t>=</w:t>
            </w:r>
            <w:r w:rsidR="00A17E4B">
              <w:rPr>
                <w:rFonts w:ascii="Arial" w:hAnsi="Arial" w:cs="Arial"/>
                <w:sz w:val="18"/>
                <w:szCs w:val="18"/>
              </w:rPr>
              <w:t>4</w:t>
            </w:r>
            <w:r w:rsidR="00930414">
              <w:rPr>
                <w:rFonts w:ascii="Arial" w:hAnsi="Arial" w:cs="Arial"/>
                <w:sz w:val="18"/>
                <w:szCs w:val="18"/>
              </w:rPr>
              <w:t>7.1</w:t>
            </w:r>
          </w:p>
          <w:p w14:paraId="4E565CA7" w14:textId="16EE650E" w:rsidR="004E0A2E" w:rsidRPr="00F3584F" w:rsidRDefault="004E0A2E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3584F">
              <w:rPr>
                <w:rFonts w:ascii="Arial" w:hAnsi="Arial" w:cs="Arial"/>
                <w:sz w:val="18"/>
                <w:szCs w:val="18"/>
              </w:rPr>
              <w:t>F</w:t>
            </w:r>
            <w:r w:rsidR="00B4229E">
              <w:rPr>
                <w:rFonts w:ascii="Arial" w:hAnsi="Arial" w:cs="Arial"/>
                <w:sz w:val="18"/>
                <w:szCs w:val="18"/>
              </w:rPr>
              <w:t>(</w:t>
            </w:r>
            <w:r w:rsidRPr="00F3584F">
              <w:rPr>
                <w:rFonts w:ascii="Arial" w:hAnsi="Arial" w:cs="Arial"/>
                <w:sz w:val="18"/>
                <w:szCs w:val="18"/>
              </w:rPr>
              <w:t>1,</w:t>
            </w:r>
            <w:r w:rsidR="000A1AD0">
              <w:rPr>
                <w:rFonts w:ascii="Arial" w:hAnsi="Arial" w:cs="Arial"/>
                <w:sz w:val="18"/>
                <w:szCs w:val="18"/>
              </w:rPr>
              <w:t>50</w:t>
            </w:r>
            <w:r w:rsidR="00B4229E">
              <w:rPr>
                <w:rFonts w:ascii="Arial" w:hAnsi="Arial" w:cs="Arial"/>
                <w:sz w:val="18"/>
                <w:szCs w:val="18"/>
              </w:rPr>
              <w:t>)</w:t>
            </w:r>
            <w:r w:rsidRPr="00F3584F">
              <w:rPr>
                <w:rFonts w:ascii="Arial" w:hAnsi="Arial" w:cs="Arial"/>
                <w:sz w:val="18"/>
                <w:szCs w:val="18"/>
              </w:rPr>
              <w:t>=1.</w:t>
            </w:r>
            <w:r w:rsidR="00930414">
              <w:rPr>
                <w:rFonts w:ascii="Arial" w:hAnsi="Arial" w:cs="Arial"/>
                <w:sz w:val="18"/>
                <w:szCs w:val="18"/>
              </w:rPr>
              <w:t>5</w:t>
            </w:r>
          </w:p>
          <w:p w14:paraId="25E68D33" w14:textId="371E3670" w:rsidR="00436673" w:rsidRPr="00F3584F" w:rsidRDefault="00436673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3584F">
              <w:rPr>
                <w:rFonts w:ascii="Arial" w:hAnsi="Arial" w:cs="Arial"/>
                <w:sz w:val="18"/>
                <w:szCs w:val="18"/>
              </w:rPr>
              <w:t>F</w:t>
            </w:r>
            <w:r w:rsidR="00B4229E">
              <w:rPr>
                <w:rFonts w:ascii="Arial" w:hAnsi="Arial" w:cs="Arial"/>
                <w:sz w:val="18"/>
                <w:szCs w:val="18"/>
              </w:rPr>
              <w:t>(</w:t>
            </w:r>
            <w:r w:rsidR="005A0C29" w:rsidRPr="00F3584F">
              <w:rPr>
                <w:rFonts w:ascii="Arial" w:hAnsi="Arial" w:cs="Arial"/>
                <w:sz w:val="18"/>
                <w:szCs w:val="18"/>
              </w:rPr>
              <w:t>5</w:t>
            </w:r>
            <w:r w:rsidRPr="00F3584F">
              <w:rPr>
                <w:rFonts w:ascii="Arial" w:hAnsi="Arial" w:cs="Arial"/>
                <w:sz w:val="18"/>
                <w:szCs w:val="18"/>
              </w:rPr>
              <w:t>,</w:t>
            </w:r>
            <w:r w:rsidR="005A0C29" w:rsidRPr="00F3584F">
              <w:rPr>
                <w:rFonts w:ascii="Arial" w:hAnsi="Arial" w:cs="Arial"/>
                <w:sz w:val="18"/>
                <w:szCs w:val="18"/>
              </w:rPr>
              <w:t>2</w:t>
            </w:r>
            <w:r w:rsidR="0048571F">
              <w:rPr>
                <w:rFonts w:ascii="Arial" w:hAnsi="Arial" w:cs="Arial"/>
                <w:sz w:val="18"/>
                <w:szCs w:val="18"/>
              </w:rPr>
              <w:t>4</w:t>
            </w:r>
            <w:r w:rsidR="005A0C29" w:rsidRPr="00F3584F">
              <w:rPr>
                <w:rFonts w:ascii="Arial" w:hAnsi="Arial" w:cs="Arial"/>
                <w:sz w:val="18"/>
                <w:szCs w:val="18"/>
              </w:rPr>
              <w:t>0</w:t>
            </w:r>
            <w:r w:rsidR="00B4229E">
              <w:rPr>
                <w:rFonts w:ascii="Arial" w:hAnsi="Arial" w:cs="Arial"/>
                <w:sz w:val="18"/>
                <w:szCs w:val="18"/>
              </w:rPr>
              <w:t>)</w:t>
            </w:r>
            <w:r w:rsidRPr="00F3584F">
              <w:rPr>
                <w:rFonts w:ascii="Arial" w:hAnsi="Arial" w:cs="Arial"/>
                <w:sz w:val="18"/>
                <w:szCs w:val="18"/>
              </w:rPr>
              <w:t>=</w:t>
            </w:r>
            <w:r w:rsidR="00930414">
              <w:rPr>
                <w:rFonts w:ascii="Arial" w:hAnsi="Arial" w:cs="Arial"/>
                <w:sz w:val="18"/>
                <w:szCs w:val="18"/>
              </w:rPr>
              <w:t>9.0</w:t>
            </w:r>
          </w:p>
          <w:p w14:paraId="71EF91FD" w14:textId="3A2E0537" w:rsidR="005A0C29" w:rsidRPr="00F3584F" w:rsidRDefault="005A0C29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3584F">
              <w:rPr>
                <w:rFonts w:ascii="Arial" w:hAnsi="Arial" w:cs="Arial"/>
                <w:sz w:val="18"/>
                <w:szCs w:val="18"/>
              </w:rPr>
              <w:t>F</w:t>
            </w:r>
            <w:r w:rsidR="00C35FF7">
              <w:rPr>
                <w:rFonts w:ascii="Arial" w:hAnsi="Arial" w:cs="Arial"/>
                <w:sz w:val="18"/>
                <w:szCs w:val="18"/>
              </w:rPr>
              <w:t>(</w:t>
            </w:r>
            <w:r w:rsidRPr="00F3584F">
              <w:rPr>
                <w:rFonts w:ascii="Arial" w:hAnsi="Arial" w:cs="Arial"/>
                <w:sz w:val="18"/>
                <w:szCs w:val="18"/>
              </w:rPr>
              <w:t>5,2</w:t>
            </w:r>
            <w:r w:rsidR="0048571F">
              <w:rPr>
                <w:rFonts w:ascii="Arial" w:hAnsi="Arial" w:cs="Arial"/>
                <w:sz w:val="18"/>
                <w:szCs w:val="18"/>
              </w:rPr>
              <w:t>4</w:t>
            </w:r>
            <w:r w:rsidRPr="00F3584F">
              <w:rPr>
                <w:rFonts w:ascii="Arial" w:hAnsi="Arial" w:cs="Arial"/>
                <w:sz w:val="18"/>
                <w:szCs w:val="18"/>
              </w:rPr>
              <w:t>0</w:t>
            </w:r>
            <w:r w:rsidR="00C35FF7">
              <w:rPr>
                <w:rFonts w:ascii="Arial" w:hAnsi="Arial" w:cs="Arial"/>
                <w:sz w:val="18"/>
                <w:szCs w:val="18"/>
              </w:rPr>
              <w:t>)</w:t>
            </w:r>
            <w:r w:rsidRPr="00F3584F">
              <w:rPr>
                <w:rFonts w:ascii="Arial" w:hAnsi="Arial" w:cs="Arial"/>
                <w:sz w:val="18"/>
                <w:szCs w:val="18"/>
              </w:rPr>
              <w:t>=</w:t>
            </w:r>
            <w:r w:rsidR="00976164" w:rsidRPr="00F3584F">
              <w:rPr>
                <w:rFonts w:ascii="Arial" w:hAnsi="Arial" w:cs="Arial"/>
                <w:sz w:val="18"/>
                <w:szCs w:val="18"/>
              </w:rPr>
              <w:t>0.</w:t>
            </w:r>
            <w:r w:rsidR="00930414">
              <w:rPr>
                <w:rFonts w:ascii="Arial" w:hAnsi="Arial" w:cs="Arial"/>
                <w:sz w:val="18"/>
                <w:szCs w:val="18"/>
              </w:rPr>
              <w:t>5</w:t>
            </w:r>
          </w:p>
          <w:p w14:paraId="78A3D894" w14:textId="742D0116" w:rsidR="004020EE" w:rsidRPr="00F3584F" w:rsidRDefault="004020EE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3584F">
              <w:rPr>
                <w:rFonts w:ascii="Arial" w:hAnsi="Arial" w:cs="Arial"/>
                <w:sz w:val="18"/>
                <w:szCs w:val="18"/>
              </w:rPr>
              <w:t>F</w:t>
            </w:r>
            <w:r w:rsidR="00C35FF7">
              <w:rPr>
                <w:rFonts w:ascii="Arial" w:hAnsi="Arial" w:cs="Arial"/>
                <w:sz w:val="18"/>
                <w:szCs w:val="18"/>
              </w:rPr>
              <w:t>(</w:t>
            </w:r>
            <w:r w:rsidRPr="00F3584F">
              <w:rPr>
                <w:rFonts w:ascii="Arial" w:hAnsi="Arial" w:cs="Arial"/>
                <w:sz w:val="18"/>
                <w:szCs w:val="18"/>
              </w:rPr>
              <w:t>1,</w:t>
            </w:r>
            <w:r w:rsidR="00286FFC">
              <w:rPr>
                <w:rFonts w:ascii="Arial" w:hAnsi="Arial" w:cs="Arial"/>
                <w:sz w:val="18"/>
                <w:szCs w:val="18"/>
              </w:rPr>
              <w:t>50</w:t>
            </w:r>
            <w:r w:rsidR="00C35FF7">
              <w:rPr>
                <w:rFonts w:ascii="Arial" w:hAnsi="Arial" w:cs="Arial"/>
                <w:sz w:val="18"/>
                <w:szCs w:val="18"/>
              </w:rPr>
              <w:t>)</w:t>
            </w:r>
            <w:r w:rsidRPr="00F3584F">
              <w:rPr>
                <w:rFonts w:ascii="Arial" w:hAnsi="Arial" w:cs="Arial"/>
                <w:sz w:val="18"/>
                <w:szCs w:val="18"/>
              </w:rPr>
              <w:t>=</w:t>
            </w:r>
            <w:r w:rsidR="005C417D">
              <w:rPr>
                <w:rFonts w:ascii="Arial" w:hAnsi="Arial" w:cs="Arial"/>
                <w:sz w:val="18"/>
                <w:szCs w:val="18"/>
              </w:rPr>
              <w:t>4</w:t>
            </w:r>
            <w:r w:rsidR="00930414">
              <w:rPr>
                <w:rFonts w:ascii="Arial" w:hAnsi="Arial" w:cs="Arial"/>
                <w:sz w:val="18"/>
                <w:szCs w:val="18"/>
              </w:rPr>
              <w:t>9.7</w:t>
            </w:r>
          </w:p>
          <w:p w14:paraId="03A1F0DA" w14:textId="12A8B92A" w:rsidR="004020EE" w:rsidRPr="00F3584F" w:rsidRDefault="004020EE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3584F">
              <w:rPr>
                <w:rFonts w:ascii="Arial" w:hAnsi="Arial" w:cs="Arial"/>
                <w:sz w:val="18"/>
                <w:szCs w:val="18"/>
              </w:rPr>
              <w:t>F</w:t>
            </w:r>
            <w:r w:rsidR="00C35FF7">
              <w:rPr>
                <w:rFonts w:ascii="Arial" w:hAnsi="Arial" w:cs="Arial"/>
                <w:sz w:val="18"/>
                <w:szCs w:val="18"/>
              </w:rPr>
              <w:t>(</w:t>
            </w:r>
            <w:r w:rsidRPr="00F3584F">
              <w:rPr>
                <w:rFonts w:ascii="Arial" w:hAnsi="Arial" w:cs="Arial"/>
                <w:sz w:val="18"/>
                <w:szCs w:val="18"/>
              </w:rPr>
              <w:t>1,</w:t>
            </w:r>
            <w:r w:rsidR="00286FFC">
              <w:rPr>
                <w:rFonts w:ascii="Arial" w:hAnsi="Arial" w:cs="Arial"/>
                <w:sz w:val="18"/>
                <w:szCs w:val="18"/>
              </w:rPr>
              <w:t>50</w:t>
            </w:r>
            <w:r w:rsidR="00C35FF7">
              <w:rPr>
                <w:rFonts w:ascii="Arial" w:hAnsi="Arial" w:cs="Arial"/>
                <w:sz w:val="18"/>
                <w:szCs w:val="18"/>
              </w:rPr>
              <w:t>)</w:t>
            </w:r>
            <w:r w:rsidRPr="00F3584F">
              <w:rPr>
                <w:rFonts w:ascii="Arial" w:hAnsi="Arial" w:cs="Arial"/>
                <w:sz w:val="18"/>
                <w:szCs w:val="18"/>
              </w:rPr>
              <w:t>=</w:t>
            </w:r>
            <w:r w:rsidR="00AF1364" w:rsidRPr="00F3584F">
              <w:rPr>
                <w:rFonts w:ascii="Arial" w:hAnsi="Arial" w:cs="Arial"/>
                <w:sz w:val="18"/>
                <w:szCs w:val="18"/>
              </w:rPr>
              <w:t>1.</w:t>
            </w:r>
            <w:r w:rsidR="00930414">
              <w:rPr>
                <w:rFonts w:ascii="Arial" w:hAnsi="Arial" w:cs="Arial"/>
                <w:sz w:val="18"/>
                <w:szCs w:val="18"/>
              </w:rPr>
              <w:t>5</w:t>
            </w:r>
          </w:p>
          <w:p w14:paraId="4EB04583" w14:textId="046F1B54" w:rsidR="00124873" w:rsidRPr="00F3584F" w:rsidRDefault="00124873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3584F">
              <w:rPr>
                <w:rFonts w:ascii="Arial" w:hAnsi="Arial" w:cs="Arial"/>
                <w:sz w:val="18"/>
                <w:szCs w:val="18"/>
              </w:rPr>
              <w:t>F</w:t>
            </w:r>
            <w:r w:rsidR="00C35FF7">
              <w:rPr>
                <w:rFonts w:ascii="Arial" w:hAnsi="Arial" w:cs="Arial"/>
                <w:sz w:val="18"/>
                <w:szCs w:val="18"/>
              </w:rPr>
              <w:t>(</w:t>
            </w:r>
            <w:r w:rsidRPr="00F3584F">
              <w:rPr>
                <w:rFonts w:ascii="Arial" w:hAnsi="Arial" w:cs="Arial"/>
                <w:sz w:val="18"/>
                <w:szCs w:val="18"/>
              </w:rPr>
              <w:t>5,2</w:t>
            </w:r>
            <w:r w:rsidR="00286FFC">
              <w:rPr>
                <w:rFonts w:ascii="Arial" w:hAnsi="Arial" w:cs="Arial"/>
                <w:sz w:val="18"/>
                <w:szCs w:val="18"/>
              </w:rPr>
              <w:t>5</w:t>
            </w:r>
            <w:r w:rsidRPr="00F3584F">
              <w:rPr>
                <w:rFonts w:ascii="Arial" w:hAnsi="Arial" w:cs="Arial"/>
                <w:sz w:val="18"/>
                <w:szCs w:val="18"/>
              </w:rPr>
              <w:t>0</w:t>
            </w:r>
            <w:r w:rsidR="00C35FF7">
              <w:rPr>
                <w:rFonts w:ascii="Arial" w:hAnsi="Arial" w:cs="Arial"/>
                <w:sz w:val="18"/>
                <w:szCs w:val="18"/>
              </w:rPr>
              <w:t>)</w:t>
            </w:r>
            <w:r w:rsidRPr="00F3584F">
              <w:rPr>
                <w:rFonts w:ascii="Arial" w:hAnsi="Arial" w:cs="Arial"/>
                <w:sz w:val="18"/>
                <w:szCs w:val="18"/>
              </w:rPr>
              <w:t>=</w:t>
            </w:r>
            <w:r w:rsidR="00930414">
              <w:rPr>
                <w:rFonts w:ascii="Arial" w:hAnsi="Arial" w:cs="Arial"/>
                <w:sz w:val="18"/>
                <w:szCs w:val="18"/>
              </w:rPr>
              <w:t>10.2</w:t>
            </w:r>
          </w:p>
          <w:p w14:paraId="2D247969" w14:textId="5DADFF90" w:rsidR="00124873" w:rsidRPr="00F3584F" w:rsidRDefault="00124873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3584F">
              <w:rPr>
                <w:rFonts w:ascii="Arial" w:hAnsi="Arial" w:cs="Arial"/>
                <w:sz w:val="18"/>
                <w:szCs w:val="18"/>
              </w:rPr>
              <w:t>F</w:t>
            </w:r>
            <w:r w:rsidR="00C35FF7">
              <w:rPr>
                <w:rFonts w:ascii="Arial" w:hAnsi="Arial" w:cs="Arial"/>
                <w:sz w:val="18"/>
                <w:szCs w:val="18"/>
              </w:rPr>
              <w:t>(</w:t>
            </w:r>
            <w:r w:rsidRPr="00F3584F">
              <w:rPr>
                <w:rFonts w:ascii="Arial" w:hAnsi="Arial" w:cs="Arial"/>
                <w:sz w:val="18"/>
                <w:szCs w:val="18"/>
              </w:rPr>
              <w:t>5,2</w:t>
            </w:r>
            <w:r w:rsidR="00286FFC">
              <w:rPr>
                <w:rFonts w:ascii="Arial" w:hAnsi="Arial" w:cs="Arial"/>
                <w:sz w:val="18"/>
                <w:szCs w:val="18"/>
              </w:rPr>
              <w:t>5</w:t>
            </w:r>
            <w:r w:rsidRPr="00F3584F">
              <w:rPr>
                <w:rFonts w:ascii="Arial" w:hAnsi="Arial" w:cs="Arial"/>
                <w:sz w:val="18"/>
                <w:szCs w:val="18"/>
              </w:rPr>
              <w:t>0</w:t>
            </w:r>
            <w:r w:rsidR="00C35FF7">
              <w:rPr>
                <w:rFonts w:ascii="Arial" w:hAnsi="Arial" w:cs="Arial"/>
                <w:sz w:val="18"/>
                <w:szCs w:val="18"/>
              </w:rPr>
              <w:t>)</w:t>
            </w:r>
            <w:r w:rsidRPr="00F3584F">
              <w:rPr>
                <w:rFonts w:ascii="Arial" w:hAnsi="Arial" w:cs="Arial"/>
                <w:sz w:val="18"/>
                <w:szCs w:val="18"/>
              </w:rPr>
              <w:t>=0.</w:t>
            </w:r>
            <w:r w:rsidR="00930414">
              <w:rPr>
                <w:rFonts w:ascii="Arial" w:hAnsi="Arial" w:cs="Arial"/>
                <w:sz w:val="18"/>
                <w:szCs w:val="18"/>
              </w:rPr>
              <w:t>7</w:t>
            </w:r>
          </w:p>
          <w:p w14:paraId="1F6DECAD" w14:textId="573611ED" w:rsidR="00B44ADD" w:rsidRPr="00F3584F" w:rsidRDefault="00B44ADD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3584F">
              <w:rPr>
                <w:rFonts w:ascii="Arial" w:hAnsi="Arial" w:cs="Arial"/>
                <w:sz w:val="18"/>
                <w:szCs w:val="18"/>
              </w:rPr>
              <w:t>F</w:t>
            </w:r>
            <w:r w:rsidR="00C35FF7">
              <w:rPr>
                <w:rFonts w:ascii="Arial" w:hAnsi="Arial" w:cs="Arial"/>
                <w:sz w:val="18"/>
                <w:szCs w:val="18"/>
              </w:rPr>
              <w:t>(</w:t>
            </w:r>
            <w:r w:rsidRPr="00F3584F">
              <w:rPr>
                <w:rFonts w:ascii="Arial" w:hAnsi="Arial" w:cs="Arial"/>
                <w:sz w:val="18"/>
                <w:szCs w:val="18"/>
              </w:rPr>
              <w:t>5,2</w:t>
            </w:r>
            <w:r w:rsidR="00286FFC">
              <w:rPr>
                <w:rFonts w:ascii="Arial" w:hAnsi="Arial" w:cs="Arial"/>
                <w:sz w:val="18"/>
                <w:szCs w:val="18"/>
              </w:rPr>
              <w:t>5</w:t>
            </w:r>
            <w:r w:rsidRPr="00F3584F">
              <w:rPr>
                <w:rFonts w:ascii="Arial" w:hAnsi="Arial" w:cs="Arial"/>
                <w:sz w:val="18"/>
                <w:szCs w:val="18"/>
              </w:rPr>
              <w:t>0</w:t>
            </w:r>
            <w:r w:rsidR="00C35FF7">
              <w:rPr>
                <w:rFonts w:ascii="Arial" w:hAnsi="Arial" w:cs="Arial"/>
                <w:sz w:val="18"/>
                <w:szCs w:val="18"/>
              </w:rPr>
              <w:t>)</w:t>
            </w:r>
            <w:r w:rsidRPr="00F3584F">
              <w:rPr>
                <w:rFonts w:ascii="Arial" w:hAnsi="Arial" w:cs="Arial"/>
                <w:sz w:val="18"/>
                <w:szCs w:val="18"/>
              </w:rPr>
              <w:t>=</w:t>
            </w:r>
            <w:r w:rsidR="00930414">
              <w:rPr>
                <w:rFonts w:ascii="Arial" w:hAnsi="Arial" w:cs="Arial"/>
                <w:sz w:val="18"/>
                <w:szCs w:val="18"/>
              </w:rPr>
              <w:t>2.3</w:t>
            </w:r>
          </w:p>
          <w:p w14:paraId="215C8BED" w14:textId="3C06F111" w:rsidR="00B44ADD" w:rsidRPr="00F3584F" w:rsidRDefault="00B44ADD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3584F">
              <w:rPr>
                <w:rFonts w:ascii="Arial" w:hAnsi="Arial" w:cs="Arial"/>
                <w:sz w:val="18"/>
                <w:szCs w:val="18"/>
              </w:rPr>
              <w:t>F</w:t>
            </w:r>
            <w:r w:rsidR="00C35FF7">
              <w:rPr>
                <w:rFonts w:ascii="Arial" w:hAnsi="Arial" w:cs="Arial"/>
                <w:sz w:val="18"/>
                <w:szCs w:val="18"/>
              </w:rPr>
              <w:t>(</w:t>
            </w:r>
            <w:r w:rsidRPr="00F3584F">
              <w:rPr>
                <w:rFonts w:ascii="Arial" w:hAnsi="Arial" w:cs="Arial"/>
                <w:sz w:val="18"/>
                <w:szCs w:val="18"/>
              </w:rPr>
              <w:t>5,2</w:t>
            </w:r>
            <w:r w:rsidR="00286FFC">
              <w:rPr>
                <w:rFonts w:ascii="Arial" w:hAnsi="Arial" w:cs="Arial"/>
                <w:sz w:val="18"/>
                <w:szCs w:val="18"/>
              </w:rPr>
              <w:t>5</w:t>
            </w:r>
            <w:r w:rsidRPr="00F3584F">
              <w:rPr>
                <w:rFonts w:ascii="Arial" w:hAnsi="Arial" w:cs="Arial"/>
                <w:sz w:val="18"/>
                <w:szCs w:val="18"/>
              </w:rPr>
              <w:t>0</w:t>
            </w:r>
            <w:r w:rsidR="00C35FF7">
              <w:rPr>
                <w:rFonts w:ascii="Arial" w:hAnsi="Arial" w:cs="Arial"/>
                <w:sz w:val="18"/>
                <w:szCs w:val="18"/>
              </w:rPr>
              <w:t>)</w:t>
            </w:r>
            <w:r w:rsidRPr="00F3584F">
              <w:rPr>
                <w:rFonts w:ascii="Arial" w:hAnsi="Arial" w:cs="Arial"/>
                <w:sz w:val="18"/>
                <w:szCs w:val="18"/>
              </w:rPr>
              <w:t>=0.</w:t>
            </w:r>
            <w:r w:rsidR="0082097E">
              <w:rPr>
                <w:rFonts w:ascii="Arial" w:hAnsi="Arial" w:cs="Arial"/>
                <w:sz w:val="18"/>
                <w:szCs w:val="18"/>
              </w:rPr>
              <w:t>3</w:t>
            </w:r>
          </w:p>
          <w:p w14:paraId="3B46D974" w14:textId="49FE688E" w:rsidR="00032A47" w:rsidRPr="00F3584F" w:rsidRDefault="00032A47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3584F">
              <w:rPr>
                <w:rFonts w:ascii="Arial" w:hAnsi="Arial" w:cs="Arial"/>
                <w:sz w:val="18"/>
                <w:szCs w:val="18"/>
              </w:rPr>
              <w:t>F</w:t>
            </w:r>
            <w:r w:rsidR="00C35FF7">
              <w:rPr>
                <w:rFonts w:ascii="Arial" w:hAnsi="Arial" w:cs="Arial"/>
                <w:sz w:val="18"/>
                <w:szCs w:val="18"/>
              </w:rPr>
              <w:t>(</w:t>
            </w:r>
            <w:r w:rsidRPr="00F3584F">
              <w:rPr>
                <w:rFonts w:ascii="Arial" w:hAnsi="Arial" w:cs="Arial"/>
                <w:sz w:val="18"/>
                <w:szCs w:val="18"/>
              </w:rPr>
              <w:t>5,2</w:t>
            </w:r>
            <w:r w:rsidR="00286FFC">
              <w:rPr>
                <w:rFonts w:ascii="Arial" w:hAnsi="Arial" w:cs="Arial"/>
                <w:sz w:val="18"/>
                <w:szCs w:val="18"/>
              </w:rPr>
              <w:t>5</w:t>
            </w:r>
            <w:r w:rsidRPr="00F3584F">
              <w:rPr>
                <w:rFonts w:ascii="Arial" w:hAnsi="Arial" w:cs="Arial"/>
                <w:sz w:val="18"/>
                <w:szCs w:val="18"/>
              </w:rPr>
              <w:t>0</w:t>
            </w:r>
            <w:r w:rsidR="00C35FF7">
              <w:rPr>
                <w:rFonts w:ascii="Arial" w:hAnsi="Arial" w:cs="Arial"/>
                <w:sz w:val="18"/>
                <w:szCs w:val="18"/>
              </w:rPr>
              <w:t>)</w:t>
            </w:r>
            <w:r w:rsidRPr="00F3584F">
              <w:rPr>
                <w:rFonts w:ascii="Arial" w:hAnsi="Arial" w:cs="Arial"/>
                <w:sz w:val="18"/>
                <w:szCs w:val="18"/>
              </w:rPr>
              <w:t>=</w:t>
            </w:r>
            <w:r w:rsidR="00930414">
              <w:rPr>
                <w:rFonts w:ascii="Arial" w:hAnsi="Arial" w:cs="Arial"/>
                <w:sz w:val="18"/>
                <w:szCs w:val="18"/>
              </w:rPr>
              <w:t>2.6</w:t>
            </w:r>
          </w:p>
          <w:p w14:paraId="2F4FBB2E" w14:textId="0B2A49B0" w:rsidR="00032A47" w:rsidRPr="00F3584F" w:rsidRDefault="00032A47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3584F">
              <w:rPr>
                <w:rFonts w:ascii="Arial" w:hAnsi="Arial" w:cs="Arial"/>
                <w:sz w:val="18"/>
                <w:szCs w:val="18"/>
              </w:rPr>
              <w:t>F</w:t>
            </w:r>
            <w:r w:rsidR="00C35FF7">
              <w:rPr>
                <w:rFonts w:ascii="Arial" w:hAnsi="Arial" w:cs="Arial"/>
                <w:sz w:val="18"/>
                <w:szCs w:val="18"/>
              </w:rPr>
              <w:t>(</w:t>
            </w:r>
            <w:r w:rsidRPr="00F3584F">
              <w:rPr>
                <w:rFonts w:ascii="Arial" w:hAnsi="Arial" w:cs="Arial"/>
                <w:sz w:val="18"/>
                <w:szCs w:val="18"/>
              </w:rPr>
              <w:t>5,2</w:t>
            </w:r>
            <w:r w:rsidR="00286FFC">
              <w:rPr>
                <w:rFonts w:ascii="Arial" w:hAnsi="Arial" w:cs="Arial"/>
                <w:sz w:val="18"/>
                <w:szCs w:val="18"/>
              </w:rPr>
              <w:t>5</w:t>
            </w:r>
            <w:r w:rsidRPr="00F3584F">
              <w:rPr>
                <w:rFonts w:ascii="Arial" w:hAnsi="Arial" w:cs="Arial"/>
                <w:sz w:val="18"/>
                <w:szCs w:val="18"/>
              </w:rPr>
              <w:t>0</w:t>
            </w:r>
            <w:r w:rsidR="00C35FF7">
              <w:rPr>
                <w:rFonts w:ascii="Arial" w:hAnsi="Arial" w:cs="Arial"/>
                <w:sz w:val="18"/>
                <w:szCs w:val="18"/>
              </w:rPr>
              <w:t>)</w:t>
            </w:r>
            <w:r w:rsidRPr="00F3584F">
              <w:rPr>
                <w:rFonts w:ascii="Arial" w:hAnsi="Arial" w:cs="Arial"/>
                <w:sz w:val="18"/>
                <w:szCs w:val="18"/>
              </w:rPr>
              <w:t>=0</w:t>
            </w:r>
            <w:r w:rsidR="0082097E">
              <w:rPr>
                <w:rFonts w:ascii="Arial" w:hAnsi="Arial" w:cs="Arial"/>
                <w:sz w:val="18"/>
                <w:szCs w:val="18"/>
              </w:rPr>
              <w:t>.</w:t>
            </w:r>
            <w:r w:rsidR="00930414">
              <w:rPr>
                <w:rFonts w:ascii="Arial" w:hAnsi="Arial" w:cs="Arial"/>
                <w:sz w:val="18"/>
                <w:szCs w:val="18"/>
              </w:rPr>
              <w:t>3</w:t>
            </w:r>
          </w:p>
          <w:p w14:paraId="39371F68" w14:textId="7F832B9E" w:rsidR="00032A47" w:rsidRPr="008F1E74" w:rsidRDefault="00032A47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14:paraId="1E0C2FBC" w14:textId="372D2E4F" w:rsidR="003F161D" w:rsidRDefault="003F161D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CF047E">
              <w:rPr>
                <w:rFonts w:ascii="Arial" w:hAnsi="Arial" w:cs="Arial"/>
                <w:sz w:val="18"/>
                <w:szCs w:val="18"/>
              </w:rPr>
              <w:t>3</w:t>
            </w:r>
            <w:r w:rsidR="00930414">
              <w:rPr>
                <w:rFonts w:ascii="Arial" w:hAnsi="Arial" w:cs="Arial"/>
                <w:sz w:val="18"/>
                <w:szCs w:val="18"/>
              </w:rPr>
              <w:t>13</w:t>
            </w:r>
          </w:p>
          <w:p w14:paraId="1CA5D714" w14:textId="77777777" w:rsidR="00436673" w:rsidRDefault="00436673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*</w:t>
            </w:r>
          </w:p>
          <w:p w14:paraId="3BCDF117" w14:textId="7B49E942" w:rsidR="00436673" w:rsidRDefault="00436673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3F69A9">
              <w:rPr>
                <w:rFonts w:ascii="Arial" w:hAnsi="Arial" w:cs="Arial"/>
                <w:sz w:val="18"/>
                <w:szCs w:val="18"/>
              </w:rPr>
              <w:t>345</w:t>
            </w:r>
          </w:p>
          <w:p w14:paraId="392E07BE" w14:textId="77777777" w:rsidR="00D26628" w:rsidRDefault="00D26628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*</w:t>
            </w:r>
          </w:p>
          <w:p w14:paraId="2A853DBA" w14:textId="34898478" w:rsidR="00436673" w:rsidRDefault="00436673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D26628">
              <w:rPr>
                <w:rFonts w:ascii="Arial" w:hAnsi="Arial" w:cs="Arial"/>
                <w:sz w:val="18"/>
                <w:szCs w:val="18"/>
              </w:rPr>
              <w:t>2</w:t>
            </w:r>
            <w:r w:rsidR="003F69A9">
              <w:rPr>
                <w:rFonts w:ascii="Arial" w:hAnsi="Arial" w:cs="Arial"/>
                <w:sz w:val="18"/>
                <w:szCs w:val="18"/>
              </w:rPr>
              <w:t>25</w:t>
            </w:r>
          </w:p>
          <w:p w14:paraId="68389A78" w14:textId="77777777" w:rsidR="005A0C29" w:rsidRDefault="005A0C29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*</w:t>
            </w:r>
          </w:p>
          <w:p w14:paraId="442444A3" w14:textId="60F0BB4F" w:rsidR="00436673" w:rsidRDefault="00436673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3F69A9">
              <w:rPr>
                <w:rFonts w:ascii="Arial" w:hAnsi="Arial" w:cs="Arial"/>
                <w:sz w:val="18"/>
                <w:szCs w:val="18"/>
              </w:rPr>
              <w:t>771</w:t>
            </w:r>
          </w:p>
          <w:p w14:paraId="793A7B29" w14:textId="77777777" w:rsidR="00AF1364" w:rsidRDefault="00AF1364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*</w:t>
            </w:r>
          </w:p>
          <w:p w14:paraId="7395981A" w14:textId="225D120E" w:rsidR="00436673" w:rsidRDefault="00436673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D349F7">
              <w:rPr>
                <w:rFonts w:ascii="Arial" w:hAnsi="Arial" w:cs="Arial"/>
                <w:sz w:val="18"/>
                <w:szCs w:val="18"/>
              </w:rPr>
              <w:t>2</w:t>
            </w:r>
            <w:r w:rsidR="003F69A9">
              <w:rPr>
                <w:rFonts w:ascii="Arial" w:hAnsi="Arial" w:cs="Arial"/>
                <w:sz w:val="18"/>
                <w:szCs w:val="18"/>
              </w:rPr>
              <w:t>31</w:t>
            </w:r>
          </w:p>
          <w:p w14:paraId="3CAA9B5A" w14:textId="77777777" w:rsidR="00CC712F" w:rsidRDefault="00CC712F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*</w:t>
            </w:r>
          </w:p>
          <w:p w14:paraId="3FDF812D" w14:textId="420A96FE" w:rsidR="00425E10" w:rsidRDefault="00425E10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3F69A9">
              <w:rPr>
                <w:rFonts w:ascii="Arial" w:hAnsi="Arial" w:cs="Arial"/>
                <w:sz w:val="18"/>
                <w:szCs w:val="18"/>
              </w:rPr>
              <w:t>655</w:t>
            </w:r>
          </w:p>
          <w:p w14:paraId="0B5CB558" w14:textId="284A4ACD" w:rsidR="00B44ADD" w:rsidRDefault="00B44ADD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3F69A9">
              <w:rPr>
                <w:rFonts w:ascii="Arial" w:hAnsi="Arial" w:cs="Arial"/>
                <w:sz w:val="18"/>
                <w:szCs w:val="18"/>
              </w:rPr>
              <w:t>044*</w:t>
            </w:r>
          </w:p>
          <w:p w14:paraId="49DEACED" w14:textId="220D988E" w:rsidR="00B44ADD" w:rsidRDefault="00B44ADD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</w:t>
            </w:r>
            <w:r w:rsidR="00120CE0">
              <w:rPr>
                <w:rFonts w:ascii="Arial" w:hAnsi="Arial" w:cs="Arial"/>
                <w:sz w:val="18"/>
                <w:szCs w:val="18"/>
              </w:rPr>
              <w:t>2</w:t>
            </w:r>
            <w:r w:rsidR="003F69A9">
              <w:rPr>
                <w:rFonts w:ascii="Arial" w:hAnsi="Arial" w:cs="Arial"/>
                <w:sz w:val="18"/>
                <w:szCs w:val="18"/>
              </w:rPr>
              <w:t>3</w:t>
            </w:r>
          </w:p>
          <w:p w14:paraId="599DC9A0" w14:textId="0A37DD35" w:rsidR="00032A47" w:rsidRDefault="00032A47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3F69A9">
              <w:rPr>
                <w:rFonts w:ascii="Arial" w:hAnsi="Arial" w:cs="Arial"/>
                <w:sz w:val="18"/>
                <w:szCs w:val="18"/>
              </w:rPr>
              <w:t>026*</w:t>
            </w:r>
          </w:p>
          <w:p w14:paraId="67DC4E26" w14:textId="0956A7BB" w:rsidR="00032A47" w:rsidRDefault="00032A47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3F69A9">
              <w:rPr>
                <w:rFonts w:ascii="Arial" w:hAnsi="Arial" w:cs="Arial"/>
                <w:sz w:val="18"/>
                <w:szCs w:val="18"/>
              </w:rPr>
              <w:t>905</w:t>
            </w:r>
          </w:p>
          <w:p w14:paraId="12BCB8FE" w14:textId="5102C2BA" w:rsidR="005B03D8" w:rsidRPr="008F1E74" w:rsidRDefault="005B03D8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</w:tcPr>
          <w:p w14:paraId="4D482026" w14:textId="68260064" w:rsidR="00436673" w:rsidRDefault="00436673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3F161D">
              <w:rPr>
                <w:rFonts w:ascii="Arial" w:hAnsi="Arial" w:cs="Arial"/>
                <w:sz w:val="18"/>
                <w:szCs w:val="18"/>
              </w:rPr>
              <w:t>0</w:t>
            </w:r>
            <w:r w:rsidR="00930414">
              <w:rPr>
                <w:rFonts w:ascii="Arial" w:hAnsi="Arial" w:cs="Arial"/>
                <w:sz w:val="18"/>
                <w:szCs w:val="18"/>
              </w:rPr>
              <w:t>20</w:t>
            </w:r>
          </w:p>
          <w:p w14:paraId="7ED955A3" w14:textId="65631134" w:rsidR="00436673" w:rsidRDefault="00436673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037651">
              <w:rPr>
                <w:rFonts w:ascii="Arial" w:hAnsi="Arial" w:cs="Arial"/>
                <w:sz w:val="18"/>
                <w:szCs w:val="18"/>
              </w:rPr>
              <w:t>5</w:t>
            </w:r>
            <w:r w:rsidR="004467C9">
              <w:rPr>
                <w:rFonts w:ascii="Arial" w:hAnsi="Arial" w:cs="Arial"/>
                <w:sz w:val="18"/>
                <w:szCs w:val="18"/>
              </w:rPr>
              <w:t>62</w:t>
            </w:r>
          </w:p>
          <w:p w14:paraId="7F26F158" w14:textId="6F9501C2" w:rsidR="00436673" w:rsidRDefault="00436673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  <w:r w:rsidR="00037651">
              <w:rPr>
                <w:rFonts w:ascii="Arial" w:hAnsi="Arial" w:cs="Arial"/>
                <w:sz w:val="18"/>
                <w:szCs w:val="18"/>
              </w:rPr>
              <w:t>1</w:t>
            </w:r>
            <w:r w:rsidR="004467C9">
              <w:rPr>
                <w:rFonts w:ascii="Arial" w:hAnsi="Arial" w:cs="Arial"/>
                <w:sz w:val="18"/>
                <w:szCs w:val="18"/>
              </w:rPr>
              <w:t>8</w:t>
            </w:r>
          </w:p>
          <w:p w14:paraId="3840448B" w14:textId="6B189CF5" w:rsidR="00436673" w:rsidRDefault="00436673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D26628">
              <w:rPr>
                <w:rFonts w:ascii="Arial" w:hAnsi="Arial" w:cs="Arial"/>
                <w:sz w:val="18"/>
                <w:szCs w:val="18"/>
              </w:rPr>
              <w:t>4</w:t>
            </w:r>
            <w:r w:rsidR="004467C9">
              <w:rPr>
                <w:rFonts w:ascii="Arial" w:hAnsi="Arial" w:cs="Arial"/>
                <w:sz w:val="18"/>
                <w:szCs w:val="18"/>
              </w:rPr>
              <w:t>85</w:t>
            </w:r>
          </w:p>
          <w:p w14:paraId="7D89E78B" w14:textId="7E96CA6B" w:rsidR="00436673" w:rsidRDefault="00436673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</w:t>
            </w:r>
            <w:r w:rsidR="004467C9">
              <w:rPr>
                <w:rFonts w:ascii="Arial" w:hAnsi="Arial" w:cs="Arial"/>
                <w:sz w:val="18"/>
                <w:szCs w:val="18"/>
              </w:rPr>
              <w:t>9</w:t>
            </w:r>
          </w:p>
          <w:p w14:paraId="5A6C7255" w14:textId="56DE6ACF" w:rsidR="00436673" w:rsidRDefault="00436673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976164">
              <w:rPr>
                <w:rFonts w:ascii="Arial" w:hAnsi="Arial" w:cs="Arial"/>
                <w:sz w:val="18"/>
                <w:szCs w:val="18"/>
              </w:rPr>
              <w:t>1</w:t>
            </w:r>
            <w:r w:rsidR="004467C9">
              <w:rPr>
                <w:rFonts w:ascii="Arial" w:hAnsi="Arial" w:cs="Arial"/>
                <w:sz w:val="18"/>
                <w:szCs w:val="18"/>
              </w:rPr>
              <w:t>53</w:t>
            </w:r>
          </w:p>
          <w:p w14:paraId="2AE1AA26" w14:textId="2EF67A91" w:rsidR="00436673" w:rsidRDefault="00436673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  <w:r w:rsidR="004467C9">
              <w:rPr>
                <w:rFonts w:ascii="Arial" w:hAnsi="Arial" w:cs="Arial"/>
                <w:sz w:val="18"/>
                <w:szCs w:val="18"/>
              </w:rPr>
              <w:t>10</w:t>
            </w:r>
          </w:p>
          <w:p w14:paraId="41D7AC78" w14:textId="2892C30E" w:rsidR="00531A20" w:rsidRDefault="00531A20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</w:t>
            </w:r>
            <w:r w:rsidR="004467C9">
              <w:rPr>
                <w:rFonts w:ascii="Arial" w:hAnsi="Arial" w:cs="Arial"/>
                <w:sz w:val="18"/>
                <w:szCs w:val="18"/>
              </w:rPr>
              <w:t>99</w:t>
            </w:r>
          </w:p>
          <w:p w14:paraId="503443B9" w14:textId="58608A6B" w:rsidR="00531A20" w:rsidRDefault="00531A20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  <w:r w:rsidR="006A264C">
              <w:rPr>
                <w:rFonts w:ascii="Arial" w:hAnsi="Arial" w:cs="Arial"/>
                <w:sz w:val="18"/>
                <w:szCs w:val="18"/>
              </w:rPr>
              <w:t>2</w:t>
            </w:r>
            <w:r w:rsidR="004467C9">
              <w:rPr>
                <w:rFonts w:ascii="Arial" w:hAnsi="Arial" w:cs="Arial"/>
                <w:sz w:val="18"/>
                <w:szCs w:val="18"/>
              </w:rPr>
              <w:t>9</w:t>
            </w:r>
          </w:p>
          <w:p w14:paraId="020D7BBF" w14:textId="7A1E51BB" w:rsidR="00425E10" w:rsidRDefault="00EE3505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ED7953">
              <w:rPr>
                <w:rFonts w:ascii="Arial" w:hAnsi="Arial" w:cs="Arial"/>
                <w:sz w:val="18"/>
                <w:szCs w:val="18"/>
              </w:rPr>
              <w:t>1</w:t>
            </w:r>
            <w:r w:rsidR="004467C9">
              <w:rPr>
                <w:rFonts w:ascii="Arial" w:hAnsi="Arial" w:cs="Arial"/>
                <w:sz w:val="18"/>
                <w:szCs w:val="18"/>
              </w:rPr>
              <w:t>70</w:t>
            </w:r>
          </w:p>
          <w:p w14:paraId="3D4E51D0" w14:textId="440D2527" w:rsidR="00EE3505" w:rsidRDefault="00EE3505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</w:t>
            </w:r>
            <w:r w:rsidR="004467C9">
              <w:rPr>
                <w:rFonts w:ascii="Arial" w:hAnsi="Arial" w:cs="Arial"/>
                <w:sz w:val="18"/>
                <w:szCs w:val="18"/>
              </w:rPr>
              <w:t>3</w:t>
            </w:r>
          </w:p>
          <w:p w14:paraId="7005E3E3" w14:textId="39076A7E" w:rsidR="00B44ADD" w:rsidRDefault="00B44ADD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  <w:r w:rsidR="004467C9">
              <w:rPr>
                <w:rFonts w:ascii="Arial" w:hAnsi="Arial" w:cs="Arial"/>
                <w:sz w:val="18"/>
                <w:szCs w:val="18"/>
              </w:rPr>
              <w:t>44</w:t>
            </w:r>
          </w:p>
          <w:p w14:paraId="7FEEFEE9" w14:textId="2DB275B9" w:rsidR="00B44ADD" w:rsidRDefault="00B44ADD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</w:t>
            </w:r>
            <w:r w:rsidR="00ED7953">
              <w:rPr>
                <w:rFonts w:ascii="Arial" w:hAnsi="Arial" w:cs="Arial"/>
                <w:sz w:val="18"/>
                <w:szCs w:val="18"/>
              </w:rPr>
              <w:t>6</w:t>
            </w:r>
          </w:p>
          <w:p w14:paraId="410F85BF" w14:textId="7CA157F6" w:rsidR="00032A47" w:rsidRDefault="00032A47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  <w:r w:rsidR="004467C9">
              <w:rPr>
                <w:rFonts w:ascii="Arial" w:hAnsi="Arial" w:cs="Arial"/>
                <w:sz w:val="18"/>
                <w:szCs w:val="18"/>
              </w:rPr>
              <w:t>49</w:t>
            </w:r>
          </w:p>
          <w:p w14:paraId="65322DE1" w14:textId="422D3F46" w:rsidR="00032A47" w:rsidRDefault="00032A47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</w:t>
            </w:r>
            <w:r w:rsidR="004467C9">
              <w:rPr>
                <w:rFonts w:ascii="Arial" w:hAnsi="Arial" w:cs="Arial"/>
                <w:sz w:val="18"/>
                <w:szCs w:val="18"/>
              </w:rPr>
              <w:t>6</w:t>
            </w:r>
          </w:p>
          <w:p w14:paraId="6D11A470" w14:textId="194CD587" w:rsidR="00EE3505" w:rsidRPr="008F1E74" w:rsidRDefault="00EE3505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07765D98" w14:textId="77777777" w:rsidR="003C3545" w:rsidRDefault="003C3545" w:rsidP="002705AE">
      <w:pPr>
        <w:spacing w:after="0" w:line="240" w:lineRule="auto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3510D161" w14:textId="77777777" w:rsidR="00C67D8D" w:rsidRDefault="00C67D8D" w:rsidP="002705AE">
      <w:pPr>
        <w:spacing w:after="0" w:line="240" w:lineRule="auto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672EDF42" w14:textId="77777777" w:rsidR="002705AE" w:rsidRDefault="002705AE">
      <w:pPr>
        <w:spacing w:after="0" w:line="24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14:paraId="1733D2F4" w14:textId="7F01127A" w:rsidR="00C17973" w:rsidRDefault="00C17973" w:rsidP="002705AE">
      <w:pPr>
        <w:spacing w:after="0" w:line="240" w:lineRule="auto"/>
        <w:ind w:left="-540"/>
        <w:rPr>
          <w:rFonts w:ascii="Arial" w:hAnsi="Arial" w:cs="Arial"/>
          <w:color w:val="000000" w:themeColor="text1"/>
          <w:sz w:val="20"/>
          <w:szCs w:val="20"/>
        </w:rPr>
      </w:pPr>
      <w:r w:rsidRPr="002D6012">
        <w:rPr>
          <w:rFonts w:ascii="Arial" w:hAnsi="Arial" w:cs="Arial"/>
          <w:b/>
          <w:sz w:val="20"/>
          <w:szCs w:val="20"/>
        </w:rPr>
        <w:lastRenderedPageBreak/>
        <w:t xml:space="preserve">Table </w:t>
      </w:r>
      <w:r>
        <w:rPr>
          <w:rFonts w:ascii="Arial" w:hAnsi="Arial" w:cs="Arial"/>
          <w:b/>
          <w:sz w:val="20"/>
          <w:szCs w:val="20"/>
        </w:rPr>
        <w:t>S2</w:t>
      </w:r>
      <w:r w:rsidRPr="002D6012">
        <w:rPr>
          <w:rFonts w:ascii="Arial" w:hAnsi="Arial" w:cs="Arial"/>
          <w:b/>
          <w:sz w:val="20"/>
          <w:szCs w:val="20"/>
        </w:rPr>
        <w:t xml:space="preserve">. </w:t>
      </w:r>
      <w:r w:rsidR="002705AE" w:rsidRPr="002705AE">
        <w:rPr>
          <w:rFonts w:ascii="Arial" w:hAnsi="Arial" w:cs="Arial"/>
          <w:bCs/>
          <w:i/>
          <w:iCs/>
          <w:color w:val="000000" w:themeColor="text1"/>
          <w:sz w:val="20"/>
          <w:szCs w:val="20"/>
        </w:rPr>
        <w:t>Effect of chronic buprenorphine on incubation of heroin seeking</w:t>
      </w:r>
      <w:r w:rsidR="002705AE" w:rsidRPr="002705AE">
        <w:rPr>
          <w:rFonts w:ascii="Arial" w:hAnsi="Arial" w:cs="Arial"/>
          <w:bCs/>
          <w:i/>
          <w:iCs/>
          <w:sz w:val="20"/>
          <w:szCs w:val="20"/>
        </w:rPr>
        <w:t>.</w:t>
      </w:r>
      <w:r w:rsidR="002705AE">
        <w:rPr>
          <w:rFonts w:ascii="Arial" w:hAnsi="Arial" w:cs="Arial"/>
          <w:sz w:val="20"/>
          <w:szCs w:val="20"/>
        </w:rPr>
        <w:t xml:space="preserve"> </w:t>
      </w:r>
      <w:r w:rsidRPr="002D6012">
        <w:rPr>
          <w:rFonts w:ascii="Arial" w:hAnsi="Arial" w:cs="Arial"/>
          <w:sz w:val="20"/>
          <w:szCs w:val="20"/>
        </w:rPr>
        <w:t>Statistical analysis (SPSS GLM repeated-measures module). Partial Eta</w:t>
      </w:r>
      <w:r w:rsidRPr="002D6012">
        <w:rPr>
          <w:rFonts w:ascii="Arial" w:hAnsi="Arial" w:cs="Arial"/>
          <w:sz w:val="20"/>
          <w:szCs w:val="20"/>
          <w:vertAlign w:val="superscript"/>
        </w:rPr>
        <w:t>2</w:t>
      </w:r>
      <w:r w:rsidRPr="002D6012">
        <w:rPr>
          <w:rFonts w:ascii="Arial" w:hAnsi="Arial" w:cs="Arial"/>
          <w:sz w:val="20"/>
          <w:szCs w:val="20"/>
        </w:rPr>
        <w:t xml:space="preserve"> = proportion of explained variance.</w:t>
      </w:r>
      <w:r>
        <w:rPr>
          <w:rFonts w:ascii="Arial" w:hAnsi="Arial" w:cs="Arial"/>
          <w:sz w:val="20"/>
          <w:szCs w:val="20"/>
        </w:rPr>
        <w:t xml:space="preserve"> </w:t>
      </w:r>
      <w:r w:rsidRPr="002D6012">
        <w:rPr>
          <w:rFonts w:ascii="Arial" w:hAnsi="Arial" w:cs="Arial"/>
          <w:sz w:val="20"/>
          <w:szCs w:val="20"/>
        </w:rPr>
        <w:t>RM, repeated measures</w:t>
      </w:r>
      <w:r>
        <w:rPr>
          <w:rFonts w:ascii="Arial" w:hAnsi="Arial" w:cs="Arial"/>
          <w:sz w:val="20"/>
          <w:szCs w:val="20"/>
        </w:rPr>
        <w:t xml:space="preserve">. </w:t>
      </w:r>
    </w:p>
    <w:p w14:paraId="0B70EB4A" w14:textId="77777777" w:rsidR="002705AE" w:rsidRPr="001429FB" w:rsidRDefault="002705AE" w:rsidP="002705AE">
      <w:pPr>
        <w:spacing w:after="0" w:line="240" w:lineRule="auto"/>
        <w:rPr>
          <w:rFonts w:ascii="Arial" w:hAnsi="Arial" w:cs="Arial"/>
          <w:b/>
          <w:color w:val="000000" w:themeColor="text1"/>
          <w:sz w:val="20"/>
          <w:szCs w:val="20"/>
        </w:rPr>
      </w:pPr>
    </w:p>
    <w:tbl>
      <w:tblPr>
        <w:tblStyle w:val="TableGrid"/>
        <w:tblW w:w="10800" w:type="dxa"/>
        <w:tblInd w:w="-545" w:type="dxa"/>
        <w:tblLayout w:type="fixed"/>
        <w:tblLook w:val="04A0" w:firstRow="1" w:lastRow="0" w:firstColumn="1" w:lastColumn="0" w:noHBand="0" w:noVBand="1"/>
      </w:tblPr>
      <w:tblGrid>
        <w:gridCol w:w="2520"/>
        <w:gridCol w:w="4950"/>
        <w:gridCol w:w="1440"/>
        <w:gridCol w:w="990"/>
        <w:gridCol w:w="900"/>
      </w:tblGrid>
      <w:tr w:rsidR="001429FB" w:rsidRPr="001429FB" w14:paraId="67099929" w14:textId="77777777" w:rsidTr="003605BC">
        <w:trPr>
          <w:trHeight w:val="253"/>
        </w:trPr>
        <w:tc>
          <w:tcPr>
            <w:tcW w:w="2520" w:type="dxa"/>
          </w:tcPr>
          <w:p w14:paraId="6994E790" w14:textId="77777777" w:rsidR="00B654ED" w:rsidRPr="001429FB" w:rsidRDefault="00B654ED" w:rsidP="002705AE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1429FB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Figure number</w:t>
            </w:r>
          </w:p>
        </w:tc>
        <w:tc>
          <w:tcPr>
            <w:tcW w:w="4950" w:type="dxa"/>
          </w:tcPr>
          <w:p w14:paraId="108473AE" w14:textId="77777777" w:rsidR="00B654ED" w:rsidRPr="001429FB" w:rsidRDefault="00B654ED" w:rsidP="002705AE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1429FB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Factor name</w:t>
            </w:r>
          </w:p>
        </w:tc>
        <w:tc>
          <w:tcPr>
            <w:tcW w:w="1440" w:type="dxa"/>
          </w:tcPr>
          <w:p w14:paraId="4456910F" w14:textId="77777777" w:rsidR="00B654ED" w:rsidRPr="001429FB" w:rsidRDefault="00B654ED" w:rsidP="002705AE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1429FB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F-value</w:t>
            </w:r>
          </w:p>
        </w:tc>
        <w:tc>
          <w:tcPr>
            <w:tcW w:w="990" w:type="dxa"/>
          </w:tcPr>
          <w:p w14:paraId="4807C4CA" w14:textId="77777777" w:rsidR="00B654ED" w:rsidRPr="001429FB" w:rsidRDefault="00B654ED" w:rsidP="002705AE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1429FB"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</w:rPr>
              <w:t>p</w:t>
            </w:r>
            <w:r w:rsidRPr="001429FB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900" w:type="dxa"/>
          </w:tcPr>
          <w:p w14:paraId="6D155924" w14:textId="77777777" w:rsidR="00B654ED" w:rsidRPr="001429FB" w:rsidRDefault="00B654ED" w:rsidP="002705AE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vertAlign w:val="superscript"/>
              </w:rPr>
            </w:pPr>
            <w:r w:rsidRPr="001429FB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artial Eta</w:t>
            </w:r>
            <w:r w:rsidRPr="001429FB">
              <w:rPr>
                <w:rFonts w:ascii="Arial" w:hAnsi="Arial" w:cs="Arial"/>
                <w:b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</w:tr>
      <w:tr w:rsidR="00AF793A" w:rsidRPr="00BC0067" w14:paraId="0FEB75DC" w14:textId="77777777" w:rsidTr="00257B3E">
        <w:trPr>
          <w:trHeight w:val="3239"/>
        </w:trPr>
        <w:tc>
          <w:tcPr>
            <w:tcW w:w="2520" w:type="dxa"/>
          </w:tcPr>
          <w:p w14:paraId="283A4908" w14:textId="04F34B65" w:rsidR="00257B3E" w:rsidRDefault="00AF793A" w:rsidP="00257B3E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6D35A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Figure </w:t>
            </w:r>
            <w:r w:rsidR="009F2E1F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  <w:r w:rsidRPr="006D35A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. </w:t>
            </w:r>
            <w:r w:rsidR="00257B3E" w:rsidRPr="008150C9" w:rsidDel="00BE259C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Day 1 and </w:t>
            </w:r>
            <w:r w:rsidR="008150C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D</w:t>
            </w:r>
            <w:r w:rsidR="00257B3E" w:rsidRPr="008150C9" w:rsidDel="00BE259C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ay 21/22: 30-min data</w:t>
            </w:r>
          </w:p>
          <w:p w14:paraId="76B9C8A8" w14:textId="0F1B20E9" w:rsidR="00AF793A" w:rsidRPr="00257B3E" w:rsidRDefault="00AF793A" w:rsidP="00257B3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35A3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Lever presses</w:t>
            </w:r>
          </w:p>
          <w:p w14:paraId="52FA9D25" w14:textId="16BD990C" w:rsidR="00AF793A" w:rsidRPr="00BC0067" w:rsidRDefault="00AF793A" w:rsidP="002705AE">
            <w:pPr>
              <w:spacing w:after="0" w:line="240" w:lineRule="auto"/>
              <w:rPr>
                <w:rFonts w:ascii="Arial" w:hAnsi="Arial" w:cs="Arial"/>
                <w:color w:val="0070C0"/>
                <w:sz w:val="18"/>
                <w:szCs w:val="18"/>
              </w:rPr>
            </w:pPr>
            <w:r w:rsidRPr="006D35A3">
              <w:rPr>
                <w:rFonts w:ascii="Arial" w:hAnsi="Arial" w:cs="Arial"/>
                <w:color w:val="000000" w:themeColor="text1"/>
                <w:sz w:val="18"/>
                <w:szCs w:val="18"/>
              </w:rPr>
              <w:t>RM-ANOVA</w:t>
            </w:r>
          </w:p>
        </w:tc>
        <w:tc>
          <w:tcPr>
            <w:tcW w:w="4950" w:type="dxa"/>
          </w:tcPr>
          <w:p w14:paraId="208B4A65" w14:textId="332EEE41" w:rsidR="00B25680" w:rsidRDefault="00B25680" w:rsidP="002705A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Genotype (WT, </w:t>
            </w:r>
            <w:r w:rsidR="00201B93" w:rsidRPr="00201B93">
              <w:rPr>
                <w:rFonts w:ascii="Arial" w:hAnsi="Arial" w:cs="Arial"/>
                <w:i/>
                <w:iCs/>
                <w:sz w:val="18"/>
                <w:szCs w:val="18"/>
              </w:rPr>
              <w:t>Oprm1-Cre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) between-subjects</w:t>
            </w:r>
          </w:p>
          <w:p w14:paraId="78B83FCB" w14:textId="45F20F9C" w:rsidR="00924A24" w:rsidRDefault="00B25680" w:rsidP="002705A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Buprenorphine Dose</w:t>
            </w:r>
            <w:r w:rsidR="00AF793A" w:rsidRPr="006D35A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0,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  <w:r w:rsidR="00AF793A" w:rsidRPr="006D35A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mg/kg/d) between-subjects</w:t>
            </w:r>
          </w:p>
          <w:p w14:paraId="6C000AD2" w14:textId="5DB2E23D" w:rsidR="00E024BC" w:rsidRDefault="00E024BC" w:rsidP="002705A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Genotype x Buprenorphine Dose</w:t>
            </w:r>
          </w:p>
          <w:p w14:paraId="18158D6B" w14:textId="708AEA4E" w:rsidR="003D7DD7" w:rsidRDefault="003D7DD7" w:rsidP="002705A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Day (1, 21/22) within-subjects</w:t>
            </w:r>
          </w:p>
          <w:p w14:paraId="1E7D7059" w14:textId="4D8ECE65" w:rsidR="003D7DD7" w:rsidRDefault="003D7DD7" w:rsidP="002705A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Day x Genotype</w:t>
            </w:r>
          </w:p>
          <w:p w14:paraId="3985655F" w14:textId="16F5713D" w:rsidR="003D7DD7" w:rsidRDefault="003D7DD7" w:rsidP="002705A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Day x Buprenorphine Dose</w:t>
            </w:r>
          </w:p>
          <w:p w14:paraId="006B360F" w14:textId="58BCFDB4" w:rsidR="003D7DD7" w:rsidRDefault="003D7DD7" w:rsidP="002705A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Day x Genotype x Buprenorphine Dose</w:t>
            </w:r>
          </w:p>
          <w:p w14:paraId="0AEBB172" w14:textId="7D8FB333" w:rsidR="00E655CE" w:rsidRDefault="00E655CE" w:rsidP="002705A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Lever (inactive, active) within-subjects</w:t>
            </w:r>
          </w:p>
          <w:p w14:paraId="0F032B19" w14:textId="2B84E306" w:rsidR="00E655CE" w:rsidRDefault="002A000B" w:rsidP="002705A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Lever</w:t>
            </w:r>
            <w:r w:rsidR="00E655C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x Genotype</w:t>
            </w:r>
          </w:p>
          <w:p w14:paraId="175D1FF3" w14:textId="17CC41F2" w:rsidR="00E655CE" w:rsidRDefault="002A000B" w:rsidP="002705A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Lever</w:t>
            </w:r>
            <w:r w:rsidR="00E655C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x Buprenorphine Dose</w:t>
            </w:r>
          </w:p>
          <w:p w14:paraId="01F5FF45" w14:textId="7954E1F5" w:rsidR="00E655CE" w:rsidRDefault="002A000B" w:rsidP="002705A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Lever</w:t>
            </w:r>
            <w:r w:rsidR="00E655C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x Genotype x Buprenorphine Dose</w:t>
            </w:r>
          </w:p>
          <w:p w14:paraId="6D5050BF" w14:textId="23B08692" w:rsidR="00A8288B" w:rsidRDefault="00A8288B" w:rsidP="002705A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Day x Lever </w:t>
            </w:r>
          </w:p>
          <w:p w14:paraId="4002859D" w14:textId="63CF0D09" w:rsidR="00A8288B" w:rsidRDefault="00A8288B" w:rsidP="002705A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Day x Lever x Genotype</w:t>
            </w:r>
          </w:p>
          <w:p w14:paraId="7A5E74C0" w14:textId="77777777" w:rsidR="00A8288B" w:rsidRDefault="00A8288B" w:rsidP="002705A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Day x Lever x Buprenorphine Dose</w:t>
            </w:r>
          </w:p>
          <w:p w14:paraId="0613224B" w14:textId="73BA9A5A" w:rsidR="00A8288B" w:rsidRDefault="00A8288B" w:rsidP="002705A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Day x Lever x Genotype x Buprenorphine Dose</w:t>
            </w:r>
          </w:p>
          <w:p w14:paraId="06B50C7E" w14:textId="3934070C" w:rsidR="00AF793A" w:rsidRPr="00BC0067" w:rsidRDefault="00AF793A" w:rsidP="00230C9A">
            <w:pPr>
              <w:spacing w:after="0" w:line="240" w:lineRule="auto"/>
              <w:rPr>
                <w:rFonts w:ascii="Arial" w:hAnsi="Arial" w:cs="Arial"/>
                <w:color w:val="0070C0"/>
                <w:sz w:val="18"/>
                <w:szCs w:val="18"/>
              </w:rPr>
            </w:pPr>
          </w:p>
        </w:tc>
        <w:tc>
          <w:tcPr>
            <w:tcW w:w="1440" w:type="dxa"/>
          </w:tcPr>
          <w:p w14:paraId="37733454" w14:textId="39CF85B9" w:rsidR="00AF793A" w:rsidRPr="00F3584F" w:rsidRDefault="00AF793A" w:rsidP="002705A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584F">
              <w:rPr>
                <w:rFonts w:ascii="Arial" w:hAnsi="Arial" w:cs="Arial"/>
                <w:color w:val="000000" w:themeColor="text1"/>
                <w:sz w:val="18"/>
                <w:szCs w:val="18"/>
              </w:rPr>
              <w:t>F</w:t>
            </w:r>
            <w:r w:rsidR="00186C47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 w:rsidRPr="00F3584F">
              <w:rPr>
                <w:rFonts w:ascii="Arial" w:hAnsi="Arial" w:cs="Arial"/>
                <w:color w:val="000000" w:themeColor="text1"/>
                <w:sz w:val="18"/>
                <w:szCs w:val="18"/>
              </w:rPr>
              <w:t>1,4</w:t>
            </w:r>
            <w:r w:rsidR="001C4F0B"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  <w:r w:rsidR="00186C47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  <w:r w:rsidRPr="00F3584F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 w:rsidR="001C4F0B">
              <w:rPr>
                <w:rFonts w:ascii="Arial" w:hAnsi="Arial" w:cs="Arial"/>
                <w:color w:val="000000" w:themeColor="text1"/>
                <w:sz w:val="18"/>
                <w:szCs w:val="18"/>
              </w:rPr>
              <w:t>1.</w:t>
            </w:r>
            <w:r w:rsidR="00717C58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</w:p>
          <w:p w14:paraId="5B2176D6" w14:textId="4FF2B23C" w:rsidR="00B25680" w:rsidRPr="00F3584F" w:rsidRDefault="00AF793A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3584F">
              <w:rPr>
                <w:rFonts w:ascii="Arial" w:hAnsi="Arial" w:cs="Arial"/>
                <w:sz w:val="18"/>
                <w:szCs w:val="18"/>
              </w:rPr>
              <w:t>F</w:t>
            </w:r>
            <w:r w:rsidR="00186C47">
              <w:rPr>
                <w:rFonts w:ascii="Arial" w:hAnsi="Arial" w:cs="Arial"/>
                <w:sz w:val="18"/>
                <w:szCs w:val="18"/>
              </w:rPr>
              <w:t>(</w:t>
            </w:r>
            <w:r w:rsidR="004651A2" w:rsidRPr="00F3584F">
              <w:rPr>
                <w:rFonts w:ascii="Arial" w:hAnsi="Arial" w:cs="Arial"/>
                <w:sz w:val="18"/>
                <w:szCs w:val="18"/>
              </w:rPr>
              <w:t>1</w:t>
            </w:r>
            <w:r w:rsidRPr="00F3584F">
              <w:rPr>
                <w:rFonts w:ascii="Arial" w:hAnsi="Arial" w:cs="Arial"/>
                <w:sz w:val="18"/>
                <w:szCs w:val="18"/>
              </w:rPr>
              <w:t>,4</w:t>
            </w:r>
            <w:r w:rsidR="001C4F0B">
              <w:rPr>
                <w:rFonts w:ascii="Arial" w:hAnsi="Arial" w:cs="Arial"/>
                <w:sz w:val="18"/>
                <w:szCs w:val="18"/>
              </w:rPr>
              <w:t>8</w:t>
            </w:r>
            <w:r w:rsidR="00186C47">
              <w:rPr>
                <w:rFonts w:ascii="Arial" w:hAnsi="Arial" w:cs="Arial"/>
                <w:sz w:val="18"/>
                <w:szCs w:val="18"/>
              </w:rPr>
              <w:t>)</w:t>
            </w:r>
            <w:r w:rsidRPr="00F3584F">
              <w:rPr>
                <w:rFonts w:ascii="Arial" w:hAnsi="Arial" w:cs="Arial"/>
                <w:sz w:val="18"/>
                <w:szCs w:val="18"/>
              </w:rPr>
              <w:t>=</w:t>
            </w:r>
            <w:r w:rsidR="003A0D2E">
              <w:rPr>
                <w:rFonts w:ascii="Arial" w:hAnsi="Arial" w:cs="Arial"/>
                <w:sz w:val="18"/>
                <w:szCs w:val="18"/>
              </w:rPr>
              <w:t>5.</w:t>
            </w:r>
            <w:r w:rsidR="00717C58">
              <w:rPr>
                <w:rFonts w:ascii="Arial" w:hAnsi="Arial" w:cs="Arial"/>
                <w:sz w:val="18"/>
                <w:szCs w:val="18"/>
              </w:rPr>
              <w:t>3</w:t>
            </w:r>
          </w:p>
          <w:p w14:paraId="0AC0B6E9" w14:textId="6F720D58" w:rsidR="00AF793A" w:rsidRPr="00F3584F" w:rsidRDefault="00AC69E6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3584F">
              <w:rPr>
                <w:rFonts w:ascii="Arial" w:hAnsi="Arial" w:cs="Arial"/>
                <w:sz w:val="18"/>
                <w:szCs w:val="18"/>
              </w:rPr>
              <w:t>F</w:t>
            </w:r>
            <w:r w:rsidR="00186C47">
              <w:rPr>
                <w:rFonts w:ascii="Arial" w:hAnsi="Arial" w:cs="Arial"/>
                <w:sz w:val="18"/>
                <w:szCs w:val="18"/>
              </w:rPr>
              <w:t>(</w:t>
            </w:r>
            <w:r w:rsidRPr="00F3584F">
              <w:rPr>
                <w:rFonts w:ascii="Arial" w:hAnsi="Arial" w:cs="Arial"/>
                <w:sz w:val="18"/>
                <w:szCs w:val="18"/>
              </w:rPr>
              <w:t>1,4</w:t>
            </w:r>
            <w:r w:rsidR="001C4F0B">
              <w:rPr>
                <w:rFonts w:ascii="Arial" w:hAnsi="Arial" w:cs="Arial"/>
                <w:sz w:val="18"/>
                <w:szCs w:val="18"/>
              </w:rPr>
              <w:t>8</w:t>
            </w:r>
            <w:r w:rsidR="00186C47">
              <w:rPr>
                <w:rFonts w:ascii="Arial" w:hAnsi="Arial" w:cs="Arial"/>
                <w:sz w:val="18"/>
                <w:szCs w:val="18"/>
              </w:rPr>
              <w:t>)</w:t>
            </w:r>
            <w:r w:rsidR="00AF793A" w:rsidRPr="00F3584F">
              <w:rPr>
                <w:rFonts w:ascii="Arial" w:hAnsi="Arial" w:cs="Arial"/>
                <w:sz w:val="18"/>
                <w:szCs w:val="18"/>
              </w:rPr>
              <w:t>=</w:t>
            </w:r>
            <w:r w:rsidRPr="00F3584F">
              <w:rPr>
                <w:rFonts w:ascii="Arial" w:hAnsi="Arial" w:cs="Arial"/>
                <w:sz w:val="18"/>
                <w:szCs w:val="18"/>
              </w:rPr>
              <w:t>0.</w:t>
            </w:r>
            <w:r w:rsidR="00717C58">
              <w:rPr>
                <w:rFonts w:ascii="Arial" w:hAnsi="Arial" w:cs="Arial"/>
                <w:sz w:val="18"/>
                <w:szCs w:val="18"/>
              </w:rPr>
              <w:t>1</w:t>
            </w:r>
          </w:p>
          <w:p w14:paraId="6B8343B8" w14:textId="5BCF0AAF" w:rsidR="003D7DD7" w:rsidRPr="003253C7" w:rsidRDefault="003D7DD7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253C7">
              <w:rPr>
                <w:rFonts w:ascii="Arial" w:hAnsi="Arial" w:cs="Arial"/>
                <w:sz w:val="18"/>
                <w:szCs w:val="18"/>
              </w:rPr>
              <w:t>F</w:t>
            </w:r>
            <w:r w:rsidR="00186C47" w:rsidRPr="003253C7">
              <w:rPr>
                <w:rFonts w:ascii="Arial" w:hAnsi="Arial" w:cs="Arial"/>
                <w:sz w:val="18"/>
                <w:szCs w:val="18"/>
              </w:rPr>
              <w:t>(</w:t>
            </w:r>
            <w:r w:rsidRPr="003253C7">
              <w:rPr>
                <w:rFonts w:ascii="Arial" w:hAnsi="Arial" w:cs="Arial"/>
                <w:sz w:val="18"/>
                <w:szCs w:val="18"/>
              </w:rPr>
              <w:t>1,4</w:t>
            </w:r>
            <w:r w:rsidR="001C4F0B" w:rsidRPr="003253C7">
              <w:rPr>
                <w:rFonts w:ascii="Arial" w:hAnsi="Arial" w:cs="Arial"/>
                <w:sz w:val="18"/>
                <w:szCs w:val="18"/>
              </w:rPr>
              <w:t>8</w:t>
            </w:r>
            <w:r w:rsidR="00186C47" w:rsidRPr="003253C7">
              <w:rPr>
                <w:rFonts w:ascii="Arial" w:hAnsi="Arial" w:cs="Arial"/>
                <w:sz w:val="18"/>
                <w:szCs w:val="18"/>
              </w:rPr>
              <w:t>)</w:t>
            </w:r>
            <w:r w:rsidRPr="003253C7">
              <w:rPr>
                <w:rFonts w:ascii="Arial" w:hAnsi="Arial" w:cs="Arial"/>
                <w:sz w:val="18"/>
                <w:szCs w:val="18"/>
              </w:rPr>
              <w:t>=</w:t>
            </w:r>
            <w:r w:rsidR="00CC7FFE" w:rsidRPr="003253C7">
              <w:rPr>
                <w:rFonts w:ascii="Arial" w:hAnsi="Arial" w:cs="Arial"/>
                <w:sz w:val="18"/>
                <w:szCs w:val="18"/>
              </w:rPr>
              <w:t>1</w:t>
            </w:r>
            <w:r w:rsidR="00894139" w:rsidRPr="003253C7">
              <w:rPr>
                <w:rFonts w:ascii="Arial" w:hAnsi="Arial" w:cs="Arial"/>
                <w:sz w:val="18"/>
                <w:szCs w:val="18"/>
              </w:rPr>
              <w:t>4.</w:t>
            </w:r>
            <w:r w:rsidR="00776A2C">
              <w:rPr>
                <w:rFonts w:ascii="Arial" w:hAnsi="Arial" w:cs="Arial"/>
                <w:sz w:val="18"/>
                <w:szCs w:val="18"/>
              </w:rPr>
              <w:t>7</w:t>
            </w:r>
          </w:p>
          <w:p w14:paraId="25C9DFB5" w14:textId="2A901B00" w:rsidR="003D7DD7" w:rsidRPr="003253C7" w:rsidRDefault="003D7DD7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253C7">
              <w:rPr>
                <w:rFonts w:ascii="Arial" w:hAnsi="Arial" w:cs="Arial"/>
                <w:sz w:val="18"/>
                <w:szCs w:val="18"/>
              </w:rPr>
              <w:t>F</w:t>
            </w:r>
            <w:r w:rsidR="00186C47" w:rsidRPr="003253C7">
              <w:rPr>
                <w:rFonts w:ascii="Arial" w:hAnsi="Arial" w:cs="Arial"/>
                <w:sz w:val="18"/>
                <w:szCs w:val="18"/>
              </w:rPr>
              <w:t>(</w:t>
            </w:r>
            <w:r w:rsidRPr="003253C7">
              <w:rPr>
                <w:rFonts w:ascii="Arial" w:hAnsi="Arial" w:cs="Arial"/>
                <w:sz w:val="18"/>
                <w:szCs w:val="18"/>
              </w:rPr>
              <w:t>1,4</w:t>
            </w:r>
            <w:r w:rsidR="001C4F0B" w:rsidRPr="003253C7">
              <w:rPr>
                <w:rFonts w:ascii="Arial" w:hAnsi="Arial" w:cs="Arial"/>
                <w:sz w:val="18"/>
                <w:szCs w:val="18"/>
              </w:rPr>
              <w:t>8</w:t>
            </w:r>
            <w:r w:rsidR="00186C47" w:rsidRPr="003253C7">
              <w:rPr>
                <w:rFonts w:ascii="Arial" w:hAnsi="Arial" w:cs="Arial"/>
                <w:sz w:val="18"/>
                <w:szCs w:val="18"/>
              </w:rPr>
              <w:t>)</w:t>
            </w:r>
            <w:r w:rsidRPr="003253C7">
              <w:rPr>
                <w:rFonts w:ascii="Arial" w:hAnsi="Arial" w:cs="Arial"/>
                <w:sz w:val="18"/>
                <w:szCs w:val="18"/>
              </w:rPr>
              <w:t>=</w:t>
            </w:r>
            <w:r w:rsidR="00894139" w:rsidRPr="003253C7">
              <w:rPr>
                <w:rFonts w:ascii="Arial" w:hAnsi="Arial" w:cs="Arial"/>
                <w:sz w:val="18"/>
                <w:szCs w:val="18"/>
              </w:rPr>
              <w:t>0.</w:t>
            </w:r>
            <w:r w:rsidR="00776A2C">
              <w:rPr>
                <w:rFonts w:ascii="Arial" w:hAnsi="Arial" w:cs="Arial"/>
                <w:sz w:val="18"/>
                <w:szCs w:val="18"/>
              </w:rPr>
              <w:t>9</w:t>
            </w:r>
          </w:p>
          <w:p w14:paraId="7C29F740" w14:textId="2A3A94D7" w:rsidR="003D7DD7" w:rsidRPr="00F3584F" w:rsidRDefault="003D7DD7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D06F8">
              <w:rPr>
                <w:rFonts w:ascii="Arial" w:hAnsi="Arial" w:cs="Arial"/>
                <w:sz w:val="18"/>
                <w:szCs w:val="18"/>
              </w:rPr>
              <w:t>F</w:t>
            </w:r>
            <w:r w:rsidR="00186C47" w:rsidRPr="008D06F8">
              <w:rPr>
                <w:rFonts w:ascii="Arial" w:hAnsi="Arial" w:cs="Arial"/>
                <w:sz w:val="18"/>
                <w:szCs w:val="18"/>
              </w:rPr>
              <w:t>(</w:t>
            </w:r>
            <w:r w:rsidRPr="008D06F8">
              <w:rPr>
                <w:rFonts w:ascii="Arial" w:hAnsi="Arial" w:cs="Arial"/>
                <w:sz w:val="18"/>
                <w:szCs w:val="18"/>
              </w:rPr>
              <w:t>1,4</w:t>
            </w:r>
            <w:r w:rsidR="001C4F0B" w:rsidRPr="008D06F8">
              <w:rPr>
                <w:rFonts w:ascii="Arial" w:hAnsi="Arial" w:cs="Arial"/>
                <w:sz w:val="18"/>
                <w:szCs w:val="18"/>
              </w:rPr>
              <w:t>8</w:t>
            </w:r>
            <w:r w:rsidR="00186C47" w:rsidRPr="008D06F8">
              <w:rPr>
                <w:rFonts w:ascii="Arial" w:hAnsi="Arial" w:cs="Arial"/>
                <w:sz w:val="18"/>
                <w:szCs w:val="18"/>
              </w:rPr>
              <w:t>)</w:t>
            </w:r>
            <w:r w:rsidRPr="008D06F8">
              <w:rPr>
                <w:rFonts w:ascii="Arial" w:hAnsi="Arial" w:cs="Arial"/>
                <w:sz w:val="18"/>
                <w:szCs w:val="18"/>
              </w:rPr>
              <w:t>=</w:t>
            </w:r>
            <w:r w:rsidR="00776A2C">
              <w:rPr>
                <w:rFonts w:ascii="Arial" w:hAnsi="Arial" w:cs="Arial"/>
                <w:sz w:val="18"/>
                <w:szCs w:val="18"/>
              </w:rPr>
              <w:t>4.8</w:t>
            </w:r>
          </w:p>
          <w:p w14:paraId="70709AC4" w14:textId="4CA78A6C" w:rsidR="003D7DD7" w:rsidRPr="00F3584F" w:rsidRDefault="003D7DD7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3584F">
              <w:rPr>
                <w:rFonts w:ascii="Arial" w:hAnsi="Arial" w:cs="Arial"/>
                <w:sz w:val="18"/>
                <w:szCs w:val="18"/>
              </w:rPr>
              <w:t>F</w:t>
            </w:r>
            <w:r w:rsidR="00186C47">
              <w:rPr>
                <w:rFonts w:ascii="Arial" w:hAnsi="Arial" w:cs="Arial"/>
                <w:sz w:val="18"/>
                <w:szCs w:val="18"/>
              </w:rPr>
              <w:t>(</w:t>
            </w:r>
            <w:r w:rsidRPr="00F3584F">
              <w:rPr>
                <w:rFonts w:ascii="Arial" w:hAnsi="Arial" w:cs="Arial"/>
                <w:sz w:val="18"/>
                <w:szCs w:val="18"/>
              </w:rPr>
              <w:t>1,4</w:t>
            </w:r>
            <w:r w:rsidR="001C4F0B">
              <w:rPr>
                <w:rFonts w:ascii="Arial" w:hAnsi="Arial" w:cs="Arial"/>
                <w:sz w:val="18"/>
                <w:szCs w:val="18"/>
              </w:rPr>
              <w:t>8</w:t>
            </w:r>
            <w:r w:rsidR="00186C47">
              <w:rPr>
                <w:rFonts w:ascii="Arial" w:hAnsi="Arial" w:cs="Arial"/>
                <w:sz w:val="18"/>
                <w:szCs w:val="18"/>
              </w:rPr>
              <w:t>)</w:t>
            </w:r>
            <w:r w:rsidRPr="00F3584F">
              <w:rPr>
                <w:rFonts w:ascii="Arial" w:hAnsi="Arial" w:cs="Arial"/>
                <w:sz w:val="18"/>
                <w:szCs w:val="18"/>
              </w:rPr>
              <w:t>=0.0</w:t>
            </w:r>
          </w:p>
          <w:p w14:paraId="35083879" w14:textId="262D4BBF" w:rsidR="002A000B" w:rsidRPr="00F3584F" w:rsidRDefault="002A000B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3584F">
              <w:rPr>
                <w:rFonts w:ascii="Arial" w:hAnsi="Arial" w:cs="Arial"/>
                <w:sz w:val="18"/>
                <w:szCs w:val="18"/>
              </w:rPr>
              <w:t>F</w:t>
            </w:r>
            <w:r w:rsidR="00186C47">
              <w:rPr>
                <w:rFonts w:ascii="Arial" w:hAnsi="Arial" w:cs="Arial"/>
                <w:sz w:val="18"/>
                <w:szCs w:val="18"/>
              </w:rPr>
              <w:t>(</w:t>
            </w:r>
            <w:r w:rsidRPr="00F3584F">
              <w:rPr>
                <w:rFonts w:ascii="Arial" w:hAnsi="Arial" w:cs="Arial"/>
                <w:sz w:val="18"/>
                <w:szCs w:val="18"/>
              </w:rPr>
              <w:t>1,4</w:t>
            </w:r>
            <w:r w:rsidR="001C4F0B">
              <w:rPr>
                <w:rFonts w:ascii="Arial" w:hAnsi="Arial" w:cs="Arial"/>
                <w:sz w:val="18"/>
                <w:szCs w:val="18"/>
              </w:rPr>
              <w:t>8</w:t>
            </w:r>
            <w:r w:rsidR="00186C47">
              <w:rPr>
                <w:rFonts w:ascii="Arial" w:hAnsi="Arial" w:cs="Arial"/>
                <w:sz w:val="18"/>
                <w:szCs w:val="18"/>
              </w:rPr>
              <w:t>)</w:t>
            </w:r>
            <w:r w:rsidRPr="00F3584F">
              <w:rPr>
                <w:rFonts w:ascii="Arial" w:hAnsi="Arial" w:cs="Arial"/>
                <w:sz w:val="18"/>
                <w:szCs w:val="18"/>
              </w:rPr>
              <w:t>=</w:t>
            </w:r>
            <w:r w:rsidR="00894139">
              <w:rPr>
                <w:rFonts w:ascii="Arial" w:hAnsi="Arial" w:cs="Arial"/>
                <w:sz w:val="18"/>
                <w:szCs w:val="18"/>
              </w:rPr>
              <w:t>9</w:t>
            </w:r>
            <w:r w:rsidR="00776A2C">
              <w:rPr>
                <w:rFonts w:ascii="Arial" w:hAnsi="Arial" w:cs="Arial"/>
                <w:sz w:val="18"/>
                <w:szCs w:val="18"/>
              </w:rPr>
              <w:t>5.9</w:t>
            </w:r>
          </w:p>
          <w:p w14:paraId="176B5479" w14:textId="7DB295C5" w:rsidR="002A000B" w:rsidRPr="00BC04D8" w:rsidRDefault="002A000B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C04D8">
              <w:rPr>
                <w:rFonts w:ascii="Arial" w:hAnsi="Arial" w:cs="Arial"/>
                <w:sz w:val="18"/>
                <w:szCs w:val="18"/>
              </w:rPr>
              <w:t>F</w:t>
            </w:r>
            <w:r w:rsidR="00186C47" w:rsidRPr="00BC04D8">
              <w:rPr>
                <w:rFonts w:ascii="Arial" w:hAnsi="Arial" w:cs="Arial"/>
                <w:sz w:val="18"/>
                <w:szCs w:val="18"/>
              </w:rPr>
              <w:t>(</w:t>
            </w:r>
            <w:r w:rsidRPr="00BC04D8">
              <w:rPr>
                <w:rFonts w:ascii="Arial" w:hAnsi="Arial" w:cs="Arial"/>
                <w:sz w:val="18"/>
                <w:szCs w:val="18"/>
              </w:rPr>
              <w:t>1,4</w:t>
            </w:r>
            <w:r w:rsidR="001C4F0B" w:rsidRPr="00BC04D8">
              <w:rPr>
                <w:rFonts w:ascii="Arial" w:hAnsi="Arial" w:cs="Arial"/>
                <w:sz w:val="18"/>
                <w:szCs w:val="18"/>
              </w:rPr>
              <w:t>8</w:t>
            </w:r>
            <w:r w:rsidR="00186C47" w:rsidRPr="00BC04D8">
              <w:rPr>
                <w:rFonts w:ascii="Arial" w:hAnsi="Arial" w:cs="Arial"/>
                <w:sz w:val="18"/>
                <w:szCs w:val="18"/>
              </w:rPr>
              <w:t>)</w:t>
            </w:r>
            <w:r w:rsidRPr="00BC04D8">
              <w:rPr>
                <w:rFonts w:ascii="Arial" w:hAnsi="Arial" w:cs="Arial"/>
                <w:sz w:val="18"/>
                <w:szCs w:val="18"/>
              </w:rPr>
              <w:t>=</w:t>
            </w:r>
            <w:r w:rsidR="00894139" w:rsidRPr="00BC04D8">
              <w:rPr>
                <w:rFonts w:ascii="Arial" w:hAnsi="Arial" w:cs="Arial"/>
                <w:sz w:val="18"/>
                <w:szCs w:val="18"/>
              </w:rPr>
              <w:t>0.</w:t>
            </w:r>
            <w:r w:rsidR="00776A2C">
              <w:rPr>
                <w:rFonts w:ascii="Arial" w:hAnsi="Arial" w:cs="Arial"/>
                <w:sz w:val="18"/>
                <w:szCs w:val="18"/>
              </w:rPr>
              <w:t>9</w:t>
            </w:r>
          </w:p>
          <w:p w14:paraId="57A4AD10" w14:textId="7A59AA5A" w:rsidR="002A000B" w:rsidRPr="00BC04D8" w:rsidRDefault="002A000B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C04D8">
              <w:rPr>
                <w:rFonts w:ascii="Arial" w:hAnsi="Arial" w:cs="Arial"/>
                <w:sz w:val="18"/>
                <w:szCs w:val="18"/>
              </w:rPr>
              <w:t>F</w:t>
            </w:r>
            <w:r w:rsidR="00186C47" w:rsidRPr="00BC04D8">
              <w:rPr>
                <w:rFonts w:ascii="Arial" w:hAnsi="Arial" w:cs="Arial"/>
                <w:sz w:val="18"/>
                <w:szCs w:val="18"/>
              </w:rPr>
              <w:t>(</w:t>
            </w:r>
            <w:r w:rsidRPr="00BC04D8">
              <w:rPr>
                <w:rFonts w:ascii="Arial" w:hAnsi="Arial" w:cs="Arial"/>
                <w:sz w:val="18"/>
                <w:szCs w:val="18"/>
              </w:rPr>
              <w:t>1,4</w:t>
            </w:r>
            <w:r w:rsidR="001C4F0B" w:rsidRPr="00BC04D8">
              <w:rPr>
                <w:rFonts w:ascii="Arial" w:hAnsi="Arial" w:cs="Arial"/>
                <w:sz w:val="18"/>
                <w:szCs w:val="18"/>
              </w:rPr>
              <w:t>8</w:t>
            </w:r>
            <w:r w:rsidR="00186C47" w:rsidRPr="00BC04D8">
              <w:rPr>
                <w:rFonts w:ascii="Arial" w:hAnsi="Arial" w:cs="Arial"/>
                <w:sz w:val="18"/>
                <w:szCs w:val="18"/>
              </w:rPr>
              <w:t>)</w:t>
            </w:r>
            <w:r w:rsidRPr="00BC04D8">
              <w:rPr>
                <w:rFonts w:ascii="Arial" w:hAnsi="Arial" w:cs="Arial"/>
                <w:sz w:val="18"/>
                <w:szCs w:val="18"/>
              </w:rPr>
              <w:t>=3.</w:t>
            </w:r>
            <w:r w:rsidR="00776A2C">
              <w:rPr>
                <w:rFonts w:ascii="Arial" w:hAnsi="Arial" w:cs="Arial"/>
                <w:sz w:val="18"/>
                <w:szCs w:val="18"/>
              </w:rPr>
              <w:t>6</w:t>
            </w:r>
          </w:p>
          <w:p w14:paraId="28D25E91" w14:textId="7A137B67" w:rsidR="002A000B" w:rsidRPr="00BC04D8" w:rsidRDefault="002A000B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C04D8">
              <w:rPr>
                <w:rFonts w:ascii="Arial" w:hAnsi="Arial" w:cs="Arial"/>
                <w:sz w:val="18"/>
                <w:szCs w:val="18"/>
              </w:rPr>
              <w:t>F</w:t>
            </w:r>
            <w:r w:rsidR="00186C47" w:rsidRPr="00BC04D8">
              <w:rPr>
                <w:rFonts w:ascii="Arial" w:hAnsi="Arial" w:cs="Arial"/>
                <w:sz w:val="18"/>
                <w:szCs w:val="18"/>
              </w:rPr>
              <w:t>(</w:t>
            </w:r>
            <w:r w:rsidRPr="00BC04D8">
              <w:rPr>
                <w:rFonts w:ascii="Arial" w:hAnsi="Arial" w:cs="Arial"/>
                <w:sz w:val="18"/>
                <w:szCs w:val="18"/>
              </w:rPr>
              <w:t>1,4</w:t>
            </w:r>
            <w:r w:rsidR="001C4F0B" w:rsidRPr="00BC04D8">
              <w:rPr>
                <w:rFonts w:ascii="Arial" w:hAnsi="Arial" w:cs="Arial"/>
                <w:sz w:val="18"/>
                <w:szCs w:val="18"/>
              </w:rPr>
              <w:t>8</w:t>
            </w:r>
            <w:r w:rsidR="00186C47" w:rsidRPr="00BC04D8">
              <w:rPr>
                <w:rFonts w:ascii="Arial" w:hAnsi="Arial" w:cs="Arial"/>
                <w:sz w:val="18"/>
                <w:szCs w:val="18"/>
              </w:rPr>
              <w:t>)</w:t>
            </w:r>
            <w:r w:rsidRPr="00BC04D8">
              <w:rPr>
                <w:rFonts w:ascii="Arial" w:hAnsi="Arial" w:cs="Arial"/>
                <w:sz w:val="18"/>
                <w:szCs w:val="18"/>
              </w:rPr>
              <w:t>=0.</w:t>
            </w:r>
            <w:r w:rsidR="00776A2C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5AC62D9F" w14:textId="16F23466" w:rsidR="001151AF" w:rsidRPr="00BC04D8" w:rsidRDefault="001151AF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C04D8">
              <w:rPr>
                <w:rFonts w:ascii="Arial" w:hAnsi="Arial" w:cs="Arial"/>
                <w:sz w:val="18"/>
                <w:szCs w:val="18"/>
              </w:rPr>
              <w:t>F</w:t>
            </w:r>
            <w:r w:rsidR="00186C47" w:rsidRPr="00BC04D8">
              <w:rPr>
                <w:rFonts w:ascii="Arial" w:hAnsi="Arial" w:cs="Arial"/>
                <w:sz w:val="18"/>
                <w:szCs w:val="18"/>
              </w:rPr>
              <w:t>(</w:t>
            </w:r>
            <w:r w:rsidRPr="00BC04D8">
              <w:rPr>
                <w:rFonts w:ascii="Arial" w:hAnsi="Arial" w:cs="Arial"/>
                <w:sz w:val="18"/>
                <w:szCs w:val="18"/>
              </w:rPr>
              <w:t>1,4</w:t>
            </w:r>
            <w:r w:rsidR="001C4F0B" w:rsidRPr="00BC04D8">
              <w:rPr>
                <w:rFonts w:ascii="Arial" w:hAnsi="Arial" w:cs="Arial"/>
                <w:sz w:val="18"/>
                <w:szCs w:val="18"/>
              </w:rPr>
              <w:t>8</w:t>
            </w:r>
            <w:r w:rsidR="00186C47" w:rsidRPr="00BC04D8">
              <w:rPr>
                <w:rFonts w:ascii="Arial" w:hAnsi="Arial" w:cs="Arial"/>
                <w:sz w:val="18"/>
                <w:szCs w:val="18"/>
              </w:rPr>
              <w:t>)</w:t>
            </w:r>
            <w:r w:rsidRPr="00BC04D8">
              <w:rPr>
                <w:rFonts w:ascii="Arial" w:hAnsi="Arial" w:cs="Arial"/>
                <w:sz w:val="18"/>
                <w:szCs w:val="18"/>
              </w:rPr>
              <w:t>=</w:t>
            </w:r>
            <w:r w:rsidR="00894139" w:rsidRPr="00BC04D8">
              <w:rPr>
                <w:rFonts w:ascii="Arial" w:hAnsi="Arial" w:cs="Arial"/>
                <w:sz w:val="18"/>
                <w:szCs w:val="18"/>
              </w:rPr>
              <w:t>1</w:t>
            </w:r>
            <w:r w:rsidR="00776A2C">
              <w:rPr>
                <w:rFonts w:ascii="Arial" w:hAnsi="Arial" w:cs="Arial"/>
                <w:sz w:val="18"/>
                <w:szCs w:val="18"/>
              </w:rPr>
              <w:t>3.</w:t>
            </w:r>
            <w:r w:rsidR="00993CF3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7FD101CD" w14:textId="0A660423" w:rsidR="001151AF" w:rsidRPr="00BC04D8" w:rsidRDefault="001151AF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C04D8">
              <w:rPr>
                <w:rFonts w:ascii="Arial" w:hAnsi="Arial" w:cs="Arial"/>
                <w:sz w:val="18"/>
                <w:szCs w:val="18"/>
              </w:rPr>
              <w:t>F</w:t>
            </w:r>
            <w:r w:rsidR="00186C47" w:rsidRPr="00BC04D8">
              <w:rPr>
                <w:rFonts w:ascii="Arial" w:hAnsi="Arial" w:cs="Arial"/>
                <w:sz w:val="18"/>
                <w:szCs w:val="18"/>
              </w:rPr>
              <w:t>(</w:t>
            </w:r>
            <w:r w:rsidRPr="00BC04D8">
              <w:rPr>
                <w:rFonts w:ascii="Arial" w:hAnsi="Arial" w:cs="Arial"/>
                <w:sz w:val="18"/>
                <w:szCs w:val="18"/>
              </w:rPr>
              <w:t>1,4</w:t>
            </w:r>
            <w:r w:rsidR="001C4F0B" w:rsidRPr="00BC04D8">
              <w:rPr>
                <w:rFonts w:ascii="Arial" w:hAnsi="Arial" w:cs="Arial"/>
                <w:sz w:val="18"/>
                <w:szCs w:val="18"/>
              </w:rPr>
              <w:t>8</w:t>
            </w:r>
            <w:r w:rsidR="00186C47" w:rsidRPr="00BC04D8">
              <w:rPr>
                <w:rFonts w:ascii="Arial" w:hAnsi="Arial" w:cs="Arial"/>
                <w:sz w:val="18"/>
                <w:szCs w:val="18"/>
              </w:rPr>
              <w:t>)</w:t>
            </w:r>
            <w:r w:rsidRPr="00BC04D8">
              <w:rPr>
                <w:rFonts w:ascii="Arial" w:hAnsi="Arial" w:cs="Arial"/>
                <w:sz w:val="18"/>
                <w:szCs w:val="18"/>
              </w:rPr>
              <w:t>=</w:t>
            </w:r>
            <w:r w:rsidR="00993CF3">
              <w:rPr>
                <w:rFonts w:ascii="Arial" w:hAnsi="Arial" w:cs="Arial"/>
                <w:sz w:val="18"/>
                <w:szCs w:val="18"/>
              </w:rPr>
              <w:t>1.0</w:t>
            </w:r>
          </w:p>
          <w:p w14:paraId="601DF4EF" w14:textId="2C2077E2" w:rsidR="001151AF" w:rsidRPr="00F3584F" w:rsidRDefault="001151AF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C04D8">
              <w:rPr>
                <w:rFonts w:ascii="Arial" w:hAnsi="Arial" w:cs="Arial"/>
                <w:sz w:val="18"/>
                <w:szCs w:val="18"/>
              </w:rPr>
              <w:t>F</w:t>
            </w:r>
            <w:r w:rsidR="00186C47" w:rsidRPr="00BC04D8">
              <w:rPr>
                <w:rFonts w:ascii="Arial" w:hAnsi="Arial" w:cs="Arial"/>
                <w:sz w:val="18"/>
                <w:szCs w:val="18"/>
              </w:rPr>
              <w:t>(</w:t>
            </w:r>
            <w:r w:rsidRPr="00BC04D8">
              <w:rPr>
                <w:rFonts w:ascii="Arial" w:hAnsi="Arial" w:cs="Arial"/>
                <w:sz w:val="18"/>
                <w:szCs w:val="18"/>
              </w:rPr>
              <w:t>1,4</w:t>
            </w:r>
            <w:r w:rsidR="001C4F0B" w:rsidRPr="00BC04D8">
              <w:rPr>
                <w:rFonts w:ascii="Arial" w:hAnsi="Arial" w:cs="Arial"/>
                <w:sz w:val="18"/>
                <w:szCs w:val="18"/>
              </w:rPr>
              <w:t>8</w:t>
            </w:r>
            <w:r w:rsidR="00186C47" w:rsidRPr="00BC04D8">
              <w:rPr>
                <w:rFonts w:ascii="Arial" w:hAnsi="Arial" w:cs="Arial"/>
                <w:sz w:val="18"/>
                <w:szCs w:val="18"/>
              </w:rPr>
              <w:t>)</w:t>
            </w:r>
            <w:r w:rsidRPr="00BC04D8">
              <w:rPr>
                <w:rFonts w:ascii="Arial" w:hAnsi="Arial" w:cs="Arial"/>
                <w:sz w:val="18"/>
                <w:szCs w:val="18"/>
              </w:rPr>
              <w:t>=</w:t>
            </w:r>
            <w:r w:rsidR="00F20D9C">
              <w:rPr>
                <w:rFonts w:ascii="Arial" w:hAnsi="Arial" w:cs="Arial"/>
                <w:sz w:val="18"/>
                <w:szCs w:val="18"/>
              </w:rPr>
              <w:t>2.9</w:t>
            </w:r>
          </w:p>
          <w:p w14:paraId="5839A497" w14:textId="27CAF20B" w:rsidR="001151AF" w:rsidRPr="00F3584F" w:rsidRDefault="001151AF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3584F">
              <w:rPr>
                <w:rFonts w:ascii="Arial" w:hAnsi="Arial" w:cs="Arial"/>
                <w:sz w:val="18"/>
                <w:szCs w:val="18"/>
              </w:rPr>
              <w:t>F</w:t>
            </w:r>
            <w:r w:rsidR="00186C47">
              <w:rPr>
                <w:rFonts w:ascii="Arial" w:hAnsi="Arial" w:cs="Arial"/>
                <w:sz w:val="18"/>
                <w:szCs w:val="18"/>
              </w:rPr>
              <w:t>(</w:t>
            </w:r>
            <w:r w:rsidRPr="00F3584F">
              <w:rPr>
                <w:rFonts w:ascii="Arial" w:hAnsi="Arial" w:cs="Arial"/>
                <w:sz w:val="18"/>
                <w:szCs w:val="18"/>
              </w:rPr>
              <w:t>1,4</w:t>
            </w:r>
            <w:r w:rsidR="001C4F0B">
              <w:rPr>
                <w:rFonts w:ascii="Arial" w:hAnsi="Arial" w:cs="Arial"/>
                <w:sz w:val="18"/>
                <w:szCs w:val="18"/>
              </w:rPr>
              <w:t>8</w:t>
            </w:r>
            <w:r w:rsidR="00186C47">
              <w:rPr>
                <w:rFonts w:ascii="Arial" w:hAnsi="Arial" w:cs="Arial"/>
                <w:sz w:val="18"/>
                <w:szCs w:val="18"/>
              </w:rPr>
              <w:t>)</w:t>
            </w:r>
            <w:r w:rsidRPr="00F3584F">
              <w:rPr>
                <w:rFonts w:ascii="Arial" w:hAnsi="Arial" w:cs="Arial"/>
                <w:sz w:val="18"/>
                <w:szCs w:val="18"/>
              </w:rPr>
              <w:t>=0.0</w:t>
            </w:r>
          </w:p>
          <w:p w14:paraId="67ADAC08" w14:textId="1FE8C277" w:rsidR="001151AF" w:rsidRPr="00BC0067" w:rsidRDefault="001151AF" w:rsidP="00230C9A">
            <w:pPr>
              <w:spacing w:after="0" w:line="240" w:lineRule="auto"/>
              <w:rPr>
                <w:rFonts w:ascii="Arial" w:hAnsi="Arial" w:cs="Arial"/>
                <w:color w:val="0070C0"/>
                <w:sz w:val="18"/>
                <w:szCs w:val="18"/>
              </w:rPr>
            </w:pPr>
          </w:p>
        </w:tc>
        <w:tc>
          <w:tcPr>
            <w:tcW w:w="990" w:type="dxa"/>
          </w:tcPr>
          <w:p w14:paraId="14858E36" w14:textId="24959AE6" w:rsidR="00AF793A" w:rsidRDefault="00AF793A" w:rsidP="002705A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 w:rsidR="001C4F0B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  <w:r w:rsidR="00717C58">
              <w:rPr>
                <w:rFonts w:ascii="Arial" w:hAnsi="Arial" w:cs="Arial"/>
                <w:color w:val="000000" w:themeColor="text1"/>
                <w:sz w:val="18"/>
                <w:szCs w:val="18"/>
              </w:rPr>
              <w:t>19</w:t>
            </w:r>
          </w:p>
          <w:p w14:paraId="6FD43525" w14:textId="777F94EA" w:rsidR="00B25680" w:rsidRPr="009130E4" w:rsidRDefault="00AF793A" w:rsidP="002705A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 w:rsidR="004651A2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="00717C58">
              <w:rPr>
                <w:rFonts w:ascii="Arial" w:hAnsi="Arial" w:cs="Arial"/>
                <w:color w:val="000000" w:themeColor="text1"/>
                <w:sz w:val="18"/>
                <w:szCs w:val="18"/>
              </w:rPr>
              <w:t>25</w:t>
            </w:r>
            <w:r w:rsidR="004651A2">
              <w:rPr>
                <w:rFonts w:ascii="Arial" w:hAnsi="Arial" w:cs="Arial"/>
                <w:color w:val="000000" w:themeColor="text1"/>
                <w:sz w:val="18"/>
                <w:szCs w:val="18"/>
              </w:rPr>
              <w:t>*</w:t>
            </w:r>
          </w:p>
          <w:p w14:paraId="789562B0" w14:textId="34FF940B" w:rsidR="00AF793A" w:rsidRPr="0019301A" w:rsidRDefault="00AF793A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9301A">
              <w:rPr>
                <w:rFonts w:ascii="Arial" w:hAnsi="Arial" w:cs="Arial"/>
                <w:sz w:val="18"/>
                <w:szCs w:val="18"/>
              </w:rPr>
              <w:t>0.</w:t>
            </w:r>
            <w:r w:rsidR="00717C58">
              <w:rPr>
                <w:rFonts w:ascii="Arial" w:hAnsi="Arial" w:cs="Arial"/>
                <w:sz w:val="18"/>
                <w:szCs w:val="18"/>
              </w:rPr>
              <w:t>714</w:t>
            </w:r>
          </w:p>
          <w:p w14:paraId="7A7A6E8E" w14:textId="77777777" w:rsidR="00E522FE" w:rsidRDefault="00E522FE" w:rsidP="00E522F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*</w:t>
            </w:r>
          </w:p>
          <w:p w14:paraId="1DE35DA7" w14:textId="22A20FD7" w:rsidR="00AF793A" w:rsidRDefault="00AF793A" w:rsidP="002705A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 w:rsidR="00CC7FFE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  <w:r w:rsidR="003D46C4">
              <w:rPr>
                <w:rFonts w:ascii="Arial" w:hAnsi="Arial" w:cs="Arial"/>
                <w:color w:val="000000" w:themeColor="text1"/>
                <w:sz w:val="18"/>
                <w:szCs w:val="18"/>
              </w:rPr>
              <w:t>47</w:t>
            </w:r>
          </w:p>
          <w:p w14:paraId="49F43891" w14:textId="2CAA2BAC" w:rsidR="00AF793A" w:rsidRDefault="00AF793A" w:rsidP="002705A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 w:rsidR="00E655CE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="00CC7FFE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  <w:r w:rsidR="003D46C4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  <w:r w:rsidR="0034282B">
              <w:rPr>
                <w:rFonts w:ascii="Arial" w:hAnsi="Arial" w:cs="Arial"/>
                <w:color w:val="000000" w:themeColor="text1"/>
                <w:sz w:val="18"/>
                <w:szCs w:val="18"/>
              </w:rPr>
              <w:t>*</w:t>
            </w:r>
          </w:p>
          <w:p w14:paraId="3F5E6E83" w14:textId="18A333DB" w:rsidR="00AF793A" w:rsidRDefault="00AF793A" w:rsidP="002705A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 w:rsidR="00E655CE"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  <w:r w:rsidR="003D46C4">
              <w:rPr>
                <w:rFonts w:ascii="Arial" w:hAnsi="Arial" w:cs="Arial"/>
                <w:color w:val="000000" w:themeColor="text1"/>
                <w:sz w:val="18"/>
                <w:szCs w:val="18"/>
              </w:rPr>
              <w:t>92</w:t>
            </w:r>
          </w:p>
          <w:p w14:paraId="780C28D4" w14:textId="77777777" w:rsidR="002A000B" w:rsidRDefault="002A000B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bookmarkStart w:id="5" w:name="_Hlk208393557"/>
            <w:r>
              <w:rPr>
                <w:rFonts w:ascii="Arial" w:hAnsi="Arial" w:cs="Arial"/>
                <w:sz w:val="18"/>
                <w:szCs w:val="18"/>
              </w:rPr>
              <w:t>&lt;0.001*</w:t>
            </w:r>
          </w:p>
          <w:bookmarkEnd w:id="5"/>
          <w:p w14:paraId="68924916" w14:textId="2FA5C7E8" w:rsidR="002A000B" w:rsidRDefault="002A000B" w:rsidP="002705A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 w:rsidR="008D06F8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  <w:r w:rsidR="003D46C4">
              <w:rPr>
                <w:rFonts w:ascii="Arial" w:hAnsi="Arial" w:cs="Arial"/>
                <w:color w:val="000000" w:themeColor="text1"/>
                <w:sz w:val="18"/>
                <w:szCs w:val="18"/>
              </w:rPr>
              <w:t>45</w:t>
            </w:r>
          </w:p>
          <w:p w14:paraId="70DFDE9B" w14:textId="513CAF13" w:rsidR="002A000B" w:rsidRDefault="002A000B" w:rsidP="002705A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  <w:r w:rsidR="008D06F8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  <w:r w:rsidR="003D46C4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  <w:p w14:paraId="09BC4B78" w14:textId="6E43A511" w:rsidR="002A000B" w:rsidRDefault="002A000B" w:rsidP="002705A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 w:rsidR="003D46C4">
              <w:rPr>
                <w:rFonts w:ascii="Arial" w:hAnsi="Arial" w:cs="Arial"/>
                <w:color w:val="000000" w:themeColor="text1"/>
                <w:sz w:val="18"/>
                <w:szCs w:val="18"/>
              </w:rPr>
              <w:t>830</w:t>
            </w:r>
          </w:p>
          <w:p w14:paraId="1078FB5B" w14:textId="77777777" w:rsidR="008D06F8" w:rsidRDefault="008D06F8" w:rsidP="008D06F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*</w:t>
            </w:r>
          </w:p>
          <w:p w14:paraId="38CC178D" w14:textId="74DACE93" w:rsidR="00AA2F81" w:rsidRDefault="00AA2F81" w:rsidP="002705A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 w:rsidR="008D06F8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  <w:r w:rsidR="003D46C4">
              <w:rPr>
                <w:rFonts w:ascii="Arial" w:hAnsi="Arial" w:cs="Arial"/>
                <w:color w:val="000000" w:themeColor="text1"/>
                <w:sz w:val="18"/>
                <w:szCs w:val="18"/>
              </w:rPr>
              <w:t>19</w:t>
            </w:r>
          </w:p>
          <w:p w14:paraId="4B8EB7CF" w14:textId="3EB641EB" w:rsidR="00AA2F81" w:rsidRDefault="00AA2F81" w:rsidP="002705A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 w:rsidR="008D06F8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="003D46C4">
              <w:rPr>
                <w:rFonts w:ascii="Arial" w:hAnsi="Arial" w:cs="Arial"/>
                <w:color w:val="000000" w:themeColor="text1"/>
                <w:sz w:val="18"/>
                <w:szCs w:val="18"/>
              </w:rPr>
              <w:t>97</w:t>
            </w:r>
          </w:p>
          <w:p w14:paraId="17DE58C6" w14:textId="3F0C8AC4" w:rsidR="00AA2F81" w:rsidRDefault="00AA2F81" w:rsidP="002705A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 w:rsidR="00CC7FFE"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  <w:r w:rsidR="003D46C4">
              <w:rPr>
                <w:rFonts w:ascii="Arial" w:hAnsi="Arial" w:cs="Arial"/>
                <w:color w:val="000000" w:themeColor="text1"/>
                <w:sz w:val="18"/>
                <w:szCs w:val="18"/>
              </w:rPr>
              <w:t>97</w:t>
            </w:r>
          </w:p>
          <w:p w14:paraId="75E1483B" w14:textId="1B1F89FD" w:rsidR="00AA2F81" w:rsidRPr="00CC726B" w:rsidRDefault="00AA2F81" w:rsidP="00230C9A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</w:tcPr>
          <w:p w14:paraId="3096C7C2" w14:textId="40BEC11F" w:rsidR="00AF793A" w:rsidRDefault="00AF793A" w:rsidP="002705A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 w:rsidR="008E0A05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="00717C58">
              <w:rPr>
                <w:rFonts w:ascii="Arial" w:hAnsi="Arial" w:cs="Arial"/>
                <w:color w:val="000000" w:themeColor="text1"/>
                <w:sz w:val="18"/>
                <w:szCs w:val="18"/>
              </w:rPr>
              <w:t>31</w:t>
            </w:r>
          </w:p>
          <w:p w14:paraId="32DB835D" w14:textId="3154D0F5" w:rsidR="00B25680" w:rsidRDefault="00AF793A" w:rsidP="002705A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 w:rsidR="00997D43">
              <w:rPr>
                <w:rFonts w:ascii="Arial" w:hAnsi="Arial" w:cs="Arial"/>
                <w:color w:val="000000" w:themeColor="text1"/>
                <w:sz w:val="18"/>
                <w:szCs w:val="18"/>
              </w:rPr>
              <w:t>10</w:t>
            </w:r>
            <w:r w:rsidR="00717C58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  <w:p w14:paraId="0B724253" w14:textId="7371B76E" w:rsidR="00AF793A" w:rsidRDefault="00AF793A" w:rsidP="002705A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  <w:r w:rsidR="00AC69E6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="008E0A05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  <w:p w14:paraId="42D6C6E1" w14:textId="2237A2F7" w:rsidR="00AF793A" w:rsidRDefault="00AF793A" w:rsidP="002705A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 w:rsidR="00462C63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  <w:r w:rsidR="003D46C4">
              <w:rPr>
                <w:rFonts w:ascii="Arial" w:hAnsi="Arial" w:cs="Arial"/>
                <w:color w:val="000000" w:themeColor="text1"/>
                <w:sz w:val="18"/>
                <w:szCs w:val="18"/>
              </w:rPr>
              <w:t>34</w:t>
            </w:r>
          </w:p>
          <w:p w14:paraId="44987C35" w14:textId="593AD11A" w:rsidR="00AF793A" w:rsidRDefault="00AF793A" w:rsidP="002705A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  <w:r w:rsidR="00462C63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="003D46C4"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</w:p>
          <w:p w14:paraId="78CC5EFE" w14:textId="073B2CC1" w:rsidR="00AF793A" w:rsidRDefault="00AF793A" w:rsidP="002705A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  <w:r w:rsidR="00590D0B"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  <w:r w:rsidR="003D46C4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  <w:p w14:paraId="6E6326FE" w14:textId="18C0EDED" w:rsidR="00AF793A" w:rsidRDefault="00AF793A" w:rsidP="002705A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  <w:r w:rsidR="00E655CE">
              <w:rPr>
                <w:rFonts w:ascii="Arial" w:hAnsi="Arial" w:cs="Arial"/>
                <w:color w:val="000000" w:themeColor="text1"/>
                <w:sz w:val="18"/>
                <w:szCs w:val="18"/>
              </w:rPr>
              <w:t>00</w:t>
            </w:r>
          </w:p>
          <w:p w14:paraId="27F540EA" w14:textId="58FF074D" w:rsidR="002A000B" w:rsidRPr="002A000B" w:rsidRDefault="002A000B" w:rsidP="002705A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A000B">
              <w:rPr>
                <w:rFonts w:ascii="Arial" w:hAnsi="Arial" w:cs="Arial"/>
                <w:color w:val="000000" w:themeColor="text1"/>
                <w:sz w:val="18"/>
                <w:szCs w:val="18"/>
              </w:rPr>
              <w:t>0.6</w:t>
            </w:r>
            <w:r w:rsidR="00462C63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  <w:r w:rsidR="003D46C4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</w:p>
          <w:p w14:paraId="689E068A" w14:textId="72FC14EA" w:rsidR="002A000B" w:rsidRDefault="002A000B" w:rsidP="002705A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A000B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  <w:r w:rsidR="00462C63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="003D46C4"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</w:p>
          <w:p w14:paraId="52309893" w14:textId="600365C8" w:rsidR="002A000B" w:rsidRDefault="002A000B" w:rsidP="002705A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 w:rsidR="002F61B1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="003D46C4">
              <w:rPr>
                <w:rFonts w:ascii="Arial" w:hAnsi="Arial" w:cs="Arial"/>
                <w:color w:val="000000" w:themeColor="text1"/>
                <w:sz w:val="18"/>
                <w:szCs w:val="18"/>
              </w:rPr>
              <w:t>69</w:t>
            </w:r>
          </w:p>
          <w:p w14:paraId="630C26DF" w14:textId="3EC3B356" w:rsidR="002A000B" w:rsidRDefault="002A000B" w:rsidP="002705A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0</w:t>
            </w:r>
            <w:r w:rsidR="00462C63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  <w:p w14:paraId="3AE63B86" w14:textId="4452EDEE" w:rsidR="002A000B" w:rsidRPr="00187D35" w:rsidRDefault="00187D35" w:rsidP="002705A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87D35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 w:rsidR="00462C63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  <w:r w:rsidR="003D46C4">
              <w:rPr>
                <w:rFonts w:ascii="Arial" w:hAnsi="Arial" w:cs="Arial"/>
                <w:color w:val="000000" w:themeColor="text1"/>
                <w:sz w:val="18"/>
                <w:szCs w:val="18"/>
              </w:rPr>
              <w:t>14</w:t>
            </w:r>
          </w:p>
          <w:p w14:paraId="21374445" w14:textId="6ADE3A1F" w:rsidR="00187D35" w:rsidRPr="00187D35" w:rsidRDefault="00187D35" w:rsidP="002705A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87D35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  <w:r w:rsidR="003D46C4">
              <w:rPr>
                <w:rFonts w:ascii="Arial" w:hAnsi="Arial" w:cs="Arial"/>
                <w:color w:val="000000" w:themeColor="text1"/>
                <w:sz w:val="18"/>
                <w:szCs w:val="18"/>
              </w:rPr>
              <w:t>21</w:t>
            </w:r>
          </w:p>
          <w:p w14:paraId="241BBA57" w14:textId="56310A39" w:rsidR="00187D35" w:rsidRPr="00187D35" w:rsidRDefault="00187D35" w:rsidP="002705A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87D35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  <w:r w:rsidR="003D46C4">
              <w:rPr>
                <w:rFonts w:ascii="Arial" w:hAnsi="Arial" w:cs="Arial"/>
                <w:color w:val="000000" w:themeColor="text1"/>
                <w:sz w:val="18"/>
                <w:szCs w:val="18"/>
              </w:rPr>
              <w:t>56</w:t>
            </w:r>
          </w:p>
          <w:p w14:paraId="12B21C8F" w14:textId="77777777" w:rsidR="00187D35" w:rsidRPr="00187D35" w:rsidRDefault="00187D35" w:rsidP="002705A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87D35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  <w:p w14:paraId="31C93B0F" w14:textId="3184FB49" w:rsidR="00187D35" w:rsidRPr="00BC0067" w:rsidRDefault="00187D35" w:rsidP="002705AE">
            <w:pPr>
              <w:spacing w:after="0" w:line="240" w:lineRule="auto"/>
              <w:rPr>
                <w:rFonts w:ascii="Arial" w:hAnsi="Arial" w:cs="Arial"/>
                <w:color w:val="0070C0"/>
                <w:sz w:val="18"/>
                <w:szCs w:val="18"/>
              </w:rPr>
            </w:pPr>
          </w:p>
        </w:tc>
      </w:tr>
      <w:tr w:rsidR="00257B3E" w:rsidRPr="00BC0067" w14:paraId="76176CEE" w14:textId="77777777" w:rsidTr="00257B3E">
        <w:trPr>
          <w:trHeight w:val="1448"/>
        </w:trPr>
        <w:tc>
          <w:tcPr>
            <w:tcW w:w="2520" w:type="dxa"/>
          </w:tcPr>
          <w:p w14:paraId="4401C4AE" w14:textId="179C969E" w:rsidR="00257B3E" w:rsidRPr="00257B3E" w:rsidRDefault="00257B3E" w:rsidP="00257B3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D35A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Figure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C</w:t>
            </w:r>
            <w:r w:rsidRPr="006D35A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.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Day 21-22: </w:t>
            </w:r>
            <w:r w:rsidRPr="00257B3E">
              <w:rPr>
                <w:rFonts w:ascii="Arial" w:hAnsi="Arial" w:cs="Arial"/>
                <w:sz w:val="18"/>
                <w:szCs w:val="18"/>
              </w:rPr>
              <w:t>Total responses (120 min)</w:t>
            </w:r>
          </w:p>
          <w:p w14:paraId="12E3258C" w14:textId="77777777" w:rsidR="00257B3E" w:rsidRPr="006D35A3" w:rsidRDefault="00257B3E" w:rsidP="00257B3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</w:pPr>
            <w:r w:rsidRPr="006D35A3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Lever presses</w:t>
            </w:r>
          </w:p>
          <w:p w14:paraId="2F2439A3" w14:textId="77777777" w:rsidR="00257B3E" w:rsidRDefault="00257B3E" w:rsidP="00257B3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35A3">
              <w:rPr>
                <w:rFonts w:ascii="Arial" w:hAnsi="Arial" w:cs="Arial"/>
                <w:color w:val="000000" w:themeColor="text1"/>
                <w:sz w:val="18"/>
                <w:szCs w:val="18"/>
              </w:rPr>
              <w:t>RM-ANOVA</w:t>
            </w:r>
          </w:p>
          <w:p w14:paraId="1BC3EA86" w14:textId="77777777" w:rsidR="00257B3E" w:rsidRDefault="00257B3E" w:rsidP="00257B3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1E2909A8" w14:textId="77777777" w:rsidR="00257B3E" w:rsidRPr="006D35A3" w:rsidRDefault="00257B3E" w:rsidP="00257B3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950" w:type="dxa"/>
          </w:tcPr>
          <w:p w14:paraId="5BE0FF73" w14:textId="77777777" w:rsidR="00257B3E" w:rsidRDefault="00257B3E" w:rsidP="00257B3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Genotype (WT, </w:t>
            </w:r>
            <w:r w:rsidRPr="00201B93">
              <w:rPr>
                <w:rFonts w:ascii="Arial" w:hAnsi="Arial" w:cs="Arial"/>
                <w:i/>
                <w:iCs/>
                <w:sz w:val="18"/>
                <w:szCs w:val="18"/>
              </w:rPr>
              <w:t>Oprm1-Cre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) between-subjects</w:t>
            </w:r>
          </w:p>
          <w:p w14:paraId="61B4C86D" w14:textId="77777777" w:rsidR="00257B3E" w:rsidRDefault="00257B3E" w:rsidP="00257B3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Buprenorphine Dose</w:t>
            </w:r>
            <w:r w:rsidRPr="006D35A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0,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  <w:r w:rsidRPr="006D35A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mg/kg/d) between-subjects</w:t>
            </w:r>
          </w:p>
          <w:p w14:paraId="6F79DBC8" w14:textId="77777777" w:rsidR="00257B3E" w:rsidRDefault="00257B3E" w:rsidP="00257B3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Genotype x Buprenorphine Dose</w:t>
            </w:r>
          </w:p>
          <w:p w14:paraId="30F16DDC" w14:textId="77777777" w:rsidR="00257B3E" w:rsidRDefault="00257B3E" w:rsidP="00257B3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Lever (inactive, active) within-subjects</w:t>
            </w:r>
          </w:p>
          <w:p w14:paraId="39106178" w14:textId="77777777" w:rsidR="00257B3E" w:rsidRDefault="00257B3E" w:rsidP="00257B3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Lever x Genotype</w:t>
            </w:r>
          </w:p>
          <w:p w14:paraId="44781C8C" w14:textId="77777777" w:rsidR="00257B3E" w:rsidRDefault="00257B3E" w:rsidP="00257B3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Lever x Buprenorphine Dose</w:t>
            </w:r>
          </w:p>
          <w:p w14:paraId="4EEC0C89" w14:textId="77777777" w:rsidR="00257B3E" w:rsidRDefault="00257B3E" w:rsidP="00257B3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Lever x Genotype x Buprenorphine Dose</w:t>
            </w:r>
          </w:p>
          <w:p w14:paraId="27642C07" w14:textId="77777777" w:rsidR="00257B3E" w:rsidRDefault="00257B3E" w:rsidP="00257B3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</w:tcPr>
          <w:p w14:paraId="50A9D044" w14:textId="4EB34FDA" w:rsidR="00257B3E" w:rsidRPr="00F3584F" w:rsidRDefault="00257B3E" w:rsidP="00257B3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bookmarkStart w:id="6" w:name="OLE_LINK2"/>
            <w:r w:rsidRPr="00F3584F">
              <w:rPr>
                <w:rFonts w:ascii="Arial" w:hAnsi="Arial" w:cs="Arial"/>
                <w:color w:val="000000" w:themeColor="text1"/>
                <w:sz w:val="18"/>
                <w:szCs w:val="18"/>
              </w:rPr>
              <w:t>F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 w:rsidRPr="00F3584F">
              <w:rPr>
                <w:rFonts w:ascii="Arial" w:hAnsi="Arial" w:cs="Arial"/>
                <w:color w:val="000000" w:themeColor="text1"/>
                <w:sz w:val="18"/>
                <w:szCs w:val="18"/>
              </w:rPr>
              <w:t>1,4</w:t>
            </w:r>
            <w:r w:rsidR="00A94BC3"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  <w:r w:rsidRPr="00F3584F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 w:rsidR="00A94BC3">
              <w:rPr>
                <w:rFonts w:ascii="Arial" w:hAnsi="Arial" w:cs="Arial"/>
                <w:color w:val="000000" w:themeColor="text1"/>
                <w:sz w:val="18"/>
                <w:szCs w:val="18"/>
              </w:rPr>
              <w:t>0.3</w:t>
            </w:r>
          </w:p>
          <w:p w14:paraId="1DA79B25" w14:textId="2B7BE7FA" w:rsidR="00257B3E" w:rsidRPr="00F3584F" w:rsidRDefault="00257B3E" w:rsidP="00257B3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3584F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F3584F">
              <w:rPr>
                <w:rFonts w:ascii="Arial" w:hAnsi="Arial" w:cs="Arial"/>
                <w:sz w:val="18"/>
                <w:szCs w:val="18"/>
              </w:rPr>
              <w:t>1,4</w:t>
            </w:r>
            <w:r w:rsidR="00A94BC3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  <w:r w:rsidRPr="00F3584F">
              <w:rPr>
                <w:rFonts w:ascii="Arial" w:hAnsi="Arial" w:cs="Arial"/>
                <w:sz w:val="18"/>
                <w:szCs w:val="18"/>
              </w:rPr>
              <w:t>=</w:t>
            </w:r>
            <w:r w:rsidR="00A94BC3">
              <w:rPr>
                <w:rFonts w:ascii="Arial" w:hAnsi="Arial" w:cs="Arial"/>
                <w:sz w:val="18"/>
                <w:szCs w:val="18"/>
              </w:rPr>
              <w:t>7.0</w:t>
            </w:r>
          </w:p>
          <w:p w14:paraId="41F79722" w14:textId="5951EECA" w:rsidR="00257B3E" w:rsidRPr="00F3584F" w:rsidRDefault="00257B3E" w:rsidP="00257B3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3584F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F3584F">
              <w:rPr>
                <w:rFonts w:ascii="Arial" w:hAnsi="Arial" w:cs="Arial"/>
                <w:sz w:val="18"/>
                <w:szCs w:val="18"/>
              </w:rPr>
              <w:t>1,4</w:t>
            </w:r>
            <w:r w:rsidR="00A94BC3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  <w:r w:rsidRPr="00F3584F">
              <w:rPr>
                <w:rFonts w:ascii="Arial" w:hAnsi="Arial" w:cs="Arial"/>
                <w:sz w:val="18"/>
                <w:szCs w:val="18"/>
              </w:rPr>
              <w:t>=0.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  <w:p w14:paraId="526DD223" w14:textId="65900020" w:rsidR="00257B3E" w:rsidRPr="00F3584F" w:rsidRDefault="00257B3E" w:rsidP="00257B3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3584F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F3584F">
              <w:rPr>
                <w:rFonts w:ascii="Arial" w:hAnsi="Arial" w:cs="Arial"/>
                <w:sz w:val="18"/>
                <w:szCs w:val="18"/>
              </w:rPr>
              <w:t>1,4</w:t>
            </w:r>
            <w:r w:rsidR="00A94BC3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  <w:r w:rsidRPr="00F3584F">
              <w:rPr>
                <w:rFonts w:ascii="Arial" w:hAnsi="Arial" w:cs="Arial"/>
                <w:sz w:val="18"/>
                <w:szCs w:val="18"/>
              </w:rPr>
              <w:t>=</w:t>
            </w:r>
            <w:r w:rsidR="002B6ACF">
              <w:rPr>
                <w:rFonts w:ascii="Arial" w:hAnsi="Arial" w:cs="Arial"/>
                <w:sz w:val="18"/>
                <w:szCs w:val="18"/>
              </w:rPr>
              <w:t>75.4</w:t>
            </w:r>
          </w:p>
          <w:p w14:paraId="5A2359F0" w14:textId="5C140E2C" w:rsidR="00257B3E" w:rsidRPr="00F3584F" w:rsidRDefault="00257B3E" w:rsidP="00257B3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3584F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F3584F">
              <w:rPr>
                <w:rFonts w:ascii="Arial" w:hAnsi="Arial" w:cs="Arial"/>
                <w:sz w:val="18"/>
                <w:szCs w:val="18"/>
              </w:rPr>
              <w:t>1,4</w:t>
            </w:r>
            <w:r w:rsidR="00A94BC3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  <w:r w:rsidRPr="00F3584F">
              <w:rPr>
                <w:rFonts w:ascii="Arial" w:hAnsi="Arial" w:cs="Arial"/>
                <w:sz w:val="18"/>
                <w:szCs w:val="18"/>
              </w:rPr>
              <w:t>=0.</w:t>
            </w:r>
            <w:r w:rsidR="00510CB4">
              <w:rPr>
                <w:rFonts w:ascii="Arial" w:hAnsi="Arial" w:cs="Arial"/>
                <w:sz w:val="18"/>
                <w:szCs w:val="18"/>
              </w:rPr>
              <w:t>1</w:t>
            </w:r>
          </w:p>
          <w:p w14:paraId="7FB032F0" w14:textId="4336E6F0" w:rsidR="00257B3E" w:rsidRPr="00F3584F" w:rsidRDefault="00257B3E" w:rsidP="00257B3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3584F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F3584F">
              <w:rPr>
                <w:rFonts w:ascii="Arial" w:hAnsi="Arial" w:cs="Arial"/>
                <w:sz w:val="18"/>
                <w:szCs w:val="18"/>
              </w:rPr>
              <w:t>1,4</w:t>
            </w:r>
            <w:r w:rsidR="00A94BC3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  <w:r w:rsidRPr="00F3584F">
              <w:rPr>
                <w:rFonts w:ascii="Arial" w:hAnsi="Arial" w:cs="Arial"/>
                <w:sz w:val="18"/>
                <w:szCs w:val="18"/>
              </w:rPr>
              <w:t>=</w:t>
            </w:r>
            <w:r w:rsidR="00510CB4">
              <w:rPr>
                <w:rFonts w:ascii="Arial" w:hAnsi="Arial" w:cs="Arial"/>
                <w:sz w:val="18"/>
                <w:szCs w:val="18"/>
              </w:rPr>
              <w:t>5.1</w:t>
            </w:r>
          </w:p>
          <w:p w14:paraId="259F110F" w14:textId="210374E0" w:rsidR="00257B3E" w:rsidRPr="00F3584F" w:rsidRDefault="00257B3E" w:rsidP="00257B3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3584F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F3584F">
              <w:rPr>
                <w:rFonts w:ascii="Arial" w:hAnsi="Arial" w:cs="Arial"/>
                <w:sz w:val="18"/>
                <w:szCs w:val="18"/>
              </w:rPr>
              <w:t>1,4</w:t>
            </w:r>
            <w:r w:rsidR="00A94BC3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  <w:r w:rsidRPr="00F3584F">
              <w:rPr>
                <w:rFonts w:ascii="Arial" w:hAnsi="Arial" w:cs="Arial"/>
                <w:sz w:val="18"/>
                <w:szCs w:val="18"/>
              </w:rPr>
              <w:t>=0.</w:t>
            </w:r>
            <w:r w:rsidR="00510CB4">
              <w:rPr>
                <w:rFonts w:ascii="Arial" w:hAnsi="Arial" w:cs="Arial"/>
                <w:sz w:val="18"/>
                <w:szCs w:val="18"/>
              </w:rPr>
              <w:t>2</w:t>
            </w:r>
          </w:p>
          <w:bookmarkEnd w:id="6"/>
          <w:p w14:paraId="48F9D2A6" w14:textId="77777777" w:rsidR="00257B3E" w:rsidRPr="00F3584F" w:rsidRDefault="00257B3E" w:rsidP="00257B3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</w:tcPr>
          <w:p w14:paraId="625E2744" w14:textId="63EBA004" w:rsidR="00257B3E" w:rsidRDefault="00257B3E" w:rsidP="00257B3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 w:rsidR="00B122C9">
              <w:rPr>
                <w:rFonts w:ascii="Arial" w:hAnsi="Arial" w:cs="Arial"/>
                <w:color w:val="000000" w:themeColor="text1"/>
                <w:sz w:val="18"/>
                <w:szCs w:val="18"/>
              </w:rPr>
              <w:t>567</w:t>
            </w:r>
          </w:p>
          <w:p w14:paraId="3915203E" w14:textId="3A32B321" w:rsidR="00257B3E" w:rsidRPr="009130E4" w:rsidRDefault="00257B3E" w:rsidP="00257B3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1</w:t>
            </w:r>
            <w:r w:rsidR="00B122C9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*</w:t>
            </w:r>
          </w:p>
          <w:p w14:paraId="7A82B719" w14:textId="18EBB346" w:rsidR="00257B3E" w:rsidRPr="0019301A" w:rsidRDefault="00257B3E" w:rsidP="00257B3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9301A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="00B122C9">
              <w:rPr>
                <w:rFonts w:ascii="Arial" w:hAnsi="Arial" w:cs="Arial"/>
                <w:sz w:val="18"/>
                <w:szCs w:val="18"/>
              </w:rPr>
              <w:t>68</w:t>
            </w:r>
          </w:p>
          <w:p w14:paraId="03B72C5A" w14:textId="77777777" w:rsidR="00257B3E" w:rsidRDefault="00257B3E" w:rsidP="00257B3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*</w:t>
            </w:r>
          </w:p>
          <w:p w14:paraId="252D2C53" w14:textId="443A75AB" w:rsidR="00257B3E" w:rsidRDefault="00257B3E" w:rsidP="00257B3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 w:rsidR="00510CB4">
              <w:rPr>
                <w:rFonts w:ascii="Arial" w:hAnsi="Arial" w:cs="Arial"/>
                <w:color w:val="000000" w:themeColor="text1"/>
                <w:sz w:val="18"/>
                <w:szCs w:val="18"/>
              </w:rPr>
              <w:t>723</w:t>
            </w:r>
          </w:p>
          <w:p w14:paraId="510A2566" w14:textId="314851A1" w:rsidR="00257B3E" w:rsidRDefault="00510CB4" w:rsidP="00257B3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="00257B3E">
              <w:rPr>
                <w:rFonts w:ascii="Arial" w:hAnsi="Arial" w:cs="Arial"/>
                <w:color w:val="000000" w:themeColor="text1"/>
                <w:sz w:val="18"/>
                <w:szCs w:val="18"/>
              </w:rPr>
              <w:t>.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  <w:r w:rsidR="00257B3E">
              <w:rPr>
                <w:rFonts w:ascii="Arial" w:hAnsi="Arial" w:cs="Arial"/>
                <w:color w:val="000000" w:themeColor="text1"/>
                <w:sz w:val="18"/>
                <w:szCs w:val="18"/>
              </w:rPr>
              <w:t>8*</w:t>
            </w:r>
          </w:p>
          <w:p w14:paraId="0D498B35" w14:textId="6AD55F39" w:rsidR="00257B3E" w:rsidRDefault="00257B3E" w:rsidP="00257B3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 w:rsidR="00510CB4">
              <w:rPr>
                <w:rFonts w:ascii="Arial" w:hAnsi="Arial" w:cs="Arial"/>
                <w:color w:val="000000" w:themeColor="text1"/>
                <w:sz w:val="18"/>
                <w:szCs w:val="18"/>
              </w:rPr>
              <w:t>678</w:t>
            </w:r>
          </w:p>
          <w:p w14:paraId="3312F66F" w14:textId="77777777" w:rsidR="00257B3E" w:rsidRDefault="00257B3E" w:rsidP="00257B3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</w:tcPr>
          <w:p w14:paraId="596E18DD" w14:textId="5563F462" w:rsidR="00257B3E" w:rsidRDefault="00257B3E" w:rsidP="00257B3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  <w:r w:rsidR="00B122C9">
              <w:rPr>
                <w:rFonts w:ascii="Arial" w:hAnsi="Arial" w:cs="Arial"/>
                <w:color w:val="000000" w:themeColor="text1"/>
                <w:sz w:val="18"/>
                <w:szCs w:val="18"/>
              </w:rPr>
              <w:t>07</w:t>
            </w:r>
          </w:p>
          <w:p w14:paraId="6FBCC15B" w14:textId="3342E2A5" w:rsidR="00257B3E" w:rsidRDefault="00257B3E" w:rsidP="00257B3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1</w:t>
            </w:r>
            <w:r w:rsidR="00B122C9">
              <w:rPr>
                <w:rFonts w:ascii="Arial" w:hAnsi="Arial" w:cs="Arial"/>
                <w:color w:val="000000" w:themeColor="text1"/>
                <w:sz w:val="18"/>
                <w:szCs w:val="18"/>
              </w:rPr>
              <w:t>27</w:t>
            </w:r>
          </w:p>
          <w:p w14:paraId="3752AF8E" w14:textId="77777777" w:rsidR="00257B3E" w:rsidRDefault="00257B3E" w:rsidP="00257B3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04</w:t>
            </w:r>
          </w:p>
          <w:p w14:paraId="0F65BADD" w14:textId="32A2521C" w:rsidR="00257B3E" w:rsidRDefault="00257B3E" w:rsidP="00257B3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 w:rsidR="00510CB4">
              <w:rPr>
                <w:rFonts w:ascii="Arial" w:hAnsi="Arial" w:cs="Arial"/>
                <w:color w:val="000000" w:themeColor="text1"/>
                <w:sz w:val="18"/>
                <w:szCs w:val="18"/>
              </w:rPr>
              <w:t>611</w:t>
            </w:r>
          </w:p>
          <w:p w14:paraId="4CBE77D7" w14:textId="2C3D3B22" w:rsidR="00257B3E" w:rsidRDefault="00257B3E" w:rsidP="00257B3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  <w:r w:rsidR="00510CB4">
              <w:rPr>
                <w:rFonts w:ascii="Arial" w:hAnsi="Arial" w:cs="Arial"/>
                <w:color w:val="000000" w:themeColor="text1"/>
                <w:sz w:val="18"/>
                <w:szCs w:val="18"/>
              </w:rPr>
              <w:t>03</w:t>
            </w:r>
          </w:p>
          <w:p w14:paraId="42085EDA" w14:textId="1094A190" w:rsidR="00257B3E" w:rsidRDefault="00257B3E" w:rsidP="00257B3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9</w:t>
            </w:r>
            <w:r w:rsidR="00510CB4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</w:p>
          <w:p w14:paraId="562BB2AD" w14:textId="6B2E5143" w:rsidR="00257B3E" w:rsidRDefault="00257B3E" w:rsidP="00257B3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0</w:t>
            </w:r>
            <w:r w:rsidR="00510CB4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  <w:p w14:paraId="7984C8C7" w14:textId="77777777" w:rsidR="00257B3E" w:rsidRDefault="00257B3E" w:rsidP="00257B3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257B3E" w:rsidRPr="00BC0067" w14:paraId="6E38E0D3" w14:textId="77777777" w:rsidTr="00257B3E">
        <w:trPr>
          <w:trHeight w:val="1448"/>
        </w:trPr>
        <w:tc>
          <w:tcPr>
            <w:tcW w:w="2520" w:type="dxa"/>
          </w:tcPr>
          <w:p w14:paraId="45DB9BF4" w14:textId="50DBDFD7" w:rsidR="00257B3E" w:rsidRPr="00634B50" w:rsidRDefault="00257B3E" w:rsidP="00257B3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D35A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Figure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C</w:t>
            </w:r>
            <w:r w:rsidRPr="006D35A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.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Day 21-22</w:t>
            </w:r>
            <w:r w:rsidRPr="00634B50">
              <w:rPr>
                <w:rFonts w:ascii="Arial" w:hAnsi="Arial" w:cs="Arial"/>
                <w:sz w:val="18"/>
                <w:szCs w:val="18"/>
              </w:rPr>
              <w:t>: 30-min time</w:t>
            </w:r>
            <w:r w:rsidR="00634B5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34B50">
              <w:rPr>
                <w:rFonts w:ascii="Arial" w:hAnsi="Arial" w:cs="Arial"/>
                <w:sz w:val="18"/>
                <w:szCs w:val="18"/>
              </w:rPr>
              <w:t>course</w:t>
            </w:r>
          </w:p>
          <w:p w14:paraId="14FAC206" w14:textId="77777777" w:rsidR="00257B3E" w:rsidRPr="006D35A3" w:rsidRDefault="00257B3E" w:rsidP="00257B3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</w:pPr>
            <w:r w:rsidRPr="006D35A3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Lever presses</w:t>
            </w:r>
          </w:p>
          <w:p w14:paraId="72F2269C" w14:textId="77777777" w:rsidR="00257B3E" w:rsidRDefault="00257B3E" w:rsidP="00257B3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35A3">
              <w:rPr>
                <w:rFonts w:ascii="Arial" w:hAnsi="Arial" w:cs="Arial"/>
                <w:color w:val="000000" w:themeColor="text1"/>
                <w:sz w:val="18"/>
                <w:szCs w:val="18"/>
              </w:rPr>
              <w:t>RM-ANOVA</w:t>
            </w:r>
          </w:p>
          <w:p w14:paraId="4EC024FC" w14:textId="77777777" w:rsidR="00257B3E" w:rsidRDefault="00257B3E" w:rsidP="00257B3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A5E207E" w14:textId="77777777" w:rsidR="00257B3E" w:rsidRPr="006D35A3" w:rsidRDefault="00257B3E" w:rsidP="00257B3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950" w:type="dxa"/>
          </w:tcPr>
          <w:p w14:paraId="621A3519" w14:textId="77777777" w:rsidR="00257B3E" w:rsidRPr="00FE729E" w:rsidRDefault="00257B3E" w:rsidP="00257B3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E729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Genotype (WT, </w:t>
            </w:r>
            <w:r w:rsidRPr="00201B93">
              <w:rPr>
                <w:rFonts w:ascii="Arial" w:hAnsi="Arial" w:cs="Arial"/>
                <w:i/>
                <w:iCs/>
                <w:sz w:val="18"/>
                <w:szCs w:val="18"/>
              </w:rPr>
              <w:t>Oprm1-Cre</w:t>
            </w:r>
            <w:r w:rsidRPr="00FE729E">
              <w:rPr>
                <w:rFonts w:ascii="Arial" w:hAnsi="Arial" w:cs="Arial"/>
                <w:color w:val="000000" w:themeColor="text1"/>
                <w:sz w:val="18"/>
                <w:szCs w:val="18"/>
              </w:rPr>
              <w:t>) between-subjects</w:t>
            </w:r>
          </w:p>
          <w:p w14:paraId="2273F712" w14:textId="77777777" w:rsidR="00257B3E" w:rsidRPr="00FE729E" w:rsidRDefault="00257B3E" w:rsidP="00257B3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E729E">
              <w:rPr>
                <w:rFonts w:ascii="Arial" w:hAnsi="Arial" w:cs="Arial"/>
                <w:color w:val="000000" w:themeColor="text1"/>
                <w:sz w:val="18"/>
                <w:szCs w:val="18"/>
              </w:rPr>
              <w:t>Buprenorphine Dose (0, 6 mg/kg/d) between-subjects</w:t>
            </w:r>
          </w:p>
          <w:p w14:paraId="55DA3219" w14:textId="77777777" w:rsidR="00257B3E" w:rsidRPr="00FE729E" w:rsidRDefault="00257B3E" w:rsidP="00257B3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E729E">
              <w:rPr>
                <w:rFonts w:ascii="Arial" w:hAnsi="Arial" w:cs="Arial"/>
                <w:color w:val="000000" w:themeColor="text1"/>
                <w:sz w:val="18"/>
                <w:szCs w:val="18"/>
              </w:rPr>
              <w:t>Genotype x Buprenorphine Dose</w:t>
            </w:r>
          </w:p>
          <w:p w14:paraId="352ABC16" w14:textId="77777777" w:rsidR="00257B3E" w:rsidRPr="00FE729E" w:rsidRDefault="00257B3E" w:rsidP="00257B3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E729E">
              <w:rPr>
                <w:rFonts w:ascii="Arial" w:hAnsi="Arial" w:cs="Arial"/>
                <w:color w:val="000000" w:themeColor="text1"/>
                <w:sz w:val="18"/>
                <w:szCs w:val="18"/>
              </w:rPr>
              <w:t>Lever (inactive, active)</w:t>
            </w:r>
          </w:p>
          <w:p w14:paraId="437E6EE9" w14:textId="77777777" w:rsidR="00257B3E" w:rsidRPr="00FE729E" w:rsidRDefault="00257B3E" w:rsidP="00257B3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E729E">
              <w:rPr>
                <w:rFonts w:ascii="Arial" w:hAnsi="Arial" w:cs="Arial"/>
                <w:color w:val="000000" w:themeColor="text1"/>
                <w:sz w:val="18"/>
                <w:szCs w:val="18"/>
              </w:rPr>
              <w:t>Lever x Genotype</w:t>
            </w:r>
          </w:p>
          <w:p w14:paraId="6471AF18" w14:textId="77777777" w:rsidR="00257B3E" w:rsidRPr="00FE729E" w:rsidRDefault="00257B3E" w:rsidP="00257B3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E729E">
              <w:rPr>
                <w:rFonts w:ascii="Arial" w:hAnsi="Arial" w:cs="Arial"/>
                <w:color w:val="000000" w:themeColor="text1"/>
                <w:sz w:val="18"/>
                <w:szCs w:val="18"/>
              </w:rPr>
              <w:t>Lever x Buprenorphine Dose</w:t>
            </w:r>
          </w:p>
          <w:p w14:paraId="78570C60" w14:textId="77777777" w:rsidR="00257B3E" w:rsidRPr="00FE729E" w:rsidRDefault="00257B3E" w:rsidP="00257B3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E729E">
              <w:rPr>
                <w:rFonts w:ascii="Arial" w:hAnsi="Arial" w:cs="Arial"/>
                <w:color w:val="000000" w:themeColor="text1"/>
                <w:sz w:val="18"/>
                <w:szCs w:val="18"/>
              </w:rPr>
              <w:t>Lever x Genotype x Buprenorphine Dose</w:t>
            </w:r>
          </w:p>
          <w:p w14:paraId="3E82A4DA" w14:textId="77777777" w:rsidR="00257B3E" w:rsidRPr="00FE729E" w:rsidRDefault="00257B3E" w:rsidP="00257B3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Session </w:t>
            </w:r>
            <w:r w:rsidRPr="00FE729E">
              <w:rPr>
                <w:rFonts w:ascii="Arial" w:hAnsi="Arial" w:cs="Arial"/>
                <w:color w:val="000000" w:themeColor="text1"/>
                <w:sz w:val="18"/>
                <w:szCs w:val="18"/>
              </w:rPr>
              <w:t>Time (30, 60, 120, 180) within-subjects</w:t>
            </w:r>
          </w:p>
          <w:p w14:paraId="34FB2147" w14:textId="77777777" w:rsidR="00257B3E" w:rsidRPr="00FE729E" w:rsidRDefault="00257B3E" w:rsidP="00257B3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Session </w:t>
            </w:r>
            <w:r w:rsidRPr="00FE729E">
              <w:rPr>
                <w:rFonts w:ascii="Arial" w:hAnsi="Arial" w:cs="Arial"/>
                <w:color w:val="000000" w:themeColor="text1"/>
                <w:sz w:val="18"/>
                <w:szCs w:val="18"/>
              </w:rPr>
              <w:t>Time x Genotype</w:t>
            </w:r>
          </w:p>
          <w:p w14:paraId="213871B8" w14:textId="77777777" w:rsidR="00257B3E" w:rsidRPr="00FE729E" w:rsidRDefault="00257B3E" w:rsidP="00257B3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Session </w:t>
            </w:r>
            <w:r w:rsidRPr="00FE729E">
              <w:rPr>
                <w:rFonts w:ascii="Arial" w:hAnsi="Arial" w:cs="Arial"/>
                <w:color w:val="000000" w:themeColor="text1"/>
                <w:sz w:val="18"/>
                <w:szCs w:val="18"/>
              </w:rPr>
              <w:t>Time x Buprenorphine Dose</w:t>
            </w:r>
          </w:p>
          <w:p w14:paraId="0D6F59EB" w14:textId="77777777" w:rsidR="00257B3E" w:rsidRPr="00FE729E" w:rsidRDefault="00257B3E" w:rsidP="00257B3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Session </w:t>
            </w:r>
            <w:r w:rsidRPr="00FE729E">
              <w:rPr>
                <w:rFonts w:ascii="Arial" w:hAnsi="Arial" w:cs="Arial"/>
                <w:color w:val="000000" w:themeColor="text1"/>
                <w:sz w:val="18"/>
                <w:szCs w:val="18"/>
              </w:rPr>
              <w:t>Time x Genotype x Buprenorphine Dose</w:t>
            </w:r>
          </w:p>
          <w:p w14:paraId="03D93716" w14:textId="77777777" w:rsidR="00257B3E" w:rsidRPr="00FE729E" w:rsidRDefault="00257B3E" w:rsidP="00257B3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E729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Lever x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Session </w:t>
            </w:r>
            <w:r w:rsidRPr="00FE729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Time </w:t>
            </w:r>
          </w:p>
          <w:p w14:paraId="3F22E8A3" w14:textId="77777777" w:rsidR="00257B3E" w:rsidRPr="00FE729E" w:rsidRDefault="00257B3E" w:rsidP="00257B3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E729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Lever x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Session </w:t>
            </w:r>
            <w:r w:rsidRPr="00FE729E">
              <w:rPr>
                <w:rFonts w:ascii="Arial" w:hAnsi="Arial" w:cs="Arial"/>
                <w:color w:val="000000" w:themeColor="text1"/>
                <w:sz w:val="18"/>
                <w:szCs w:val="18"/>
              </w:rPr>
              <w:t>Time x Genotype</w:t>
            </w:r>
          </w:p>
          <w:p w14:paraId="39437E0C" w14:textId="77777777" w:rsidR="00257B3E" w:rsidRPr="00FE729E" w:rsidRDefault="00257B3E" w:rsidP="00257B3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E729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Lever x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Session </w:t>
            </w:r>
            <w:r w:rsidRPr="00FE729E">
              <w:rPr>
                <w:rFonts w:ascii="Arial" w:hAnsi="Arial" w:cs="Arial"/>
                <w:color w:val="000000" w:themeColor="text1"/>
                <w:sz w:val="18"/>
                <w:szCs w:val="18"/>
              </w:rPr>
              <w:t>Time x Buprenorphine Dose</w:t>
            </w:r>
          </w:p>
          <w:p w14:paraId="6D475B1D" w14:textId="77777777" w:rsidR="00257B3E" w:rsidRPr="00FE729E" w:rsidRDefault="00257B3E" w:rsidP="00257B3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E729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Lever x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Session </w:t>
            </w:r>
            <w:r w:rsidRPr="00FE729E">
              <w:rPr>
                <w:rFonts w:ascii="Arial" w:hAnsi="Arial" w:cs="Arial"/>
                <w:color w:val="000000" w:themeColor="text1"/>
                <w:sz w:val="18"/>
                <w:szCs w:val="18"/>
              </w:rPr>
              <w:t>Time x Genotype x Buprenorphine Dose</w:t>
            </w:r>
          </w:p>
          <w:p w14:paraId="08118D85" w14:textId="77777777" w:rsidR="00257B3E" w:rsidRDefault="00257B3E" w:rsidP="00257B3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</w:tcPr>
          <w:p w14:paraId="137C59FB" w14:textId="77777777" w:rsidR="003D66B0" w:rsidRPr="00F3584F" w:rsidRDefault="003D66B0" w:rsidP="003D66B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584F">
              <w:rPr>
                <w:rFonts w:ascii="Arial" w:hAnsi="Arial" w:cs="Arial"/>
                <w:color w:val="000000" w:themeColor="text1"/>
                <w:sz w:val="18"/>
                <w:szCs w:val="18"/>
              </w:rPr>
              <w:t>F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 w:rsidRPr="00F3584F">
              <w:rPr>
                <w:rFonts w:ascii="Arial" w:hAnsi="Arial" w:cs="Arial"/>
                <w:color w:val="000000" w:themeColor="text1"/>
                <w:sz w:val="18"/>
                <w:szCs w:val="18"/>
              </w:rPr>
              <w:t>1,4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8)</w:t>
            </w:r>
            <w:r w:rsidRPr="00F3584F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3</w:t>
            </w:r>
          </w:p>
          <w:p w14:paraId="2494A835" w14:textId="77777777" w:rsidR="003D66B0" w:rsidRPr="00F3584F" w:rsidRDefault="003D66B0" w:rsidP="003D66B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3584F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F3584F">
              <w:rPr>
                <w:rFonts w:ascii="Arial" w:hAnsi="Arial" w:cs="Arial"/>
                <w:sz w:val="18"/>
                <w:szCs w:val="18"/>
              </w:rPr>
              <w:t>1,4</w:t>
            </w:r>
            <w:r>
              <w:rPr>
                <w:rFonts w:ascii="Arial" w:hAnsi="Arial" w:cs="Arial"/>
                <w:sz w:val="18"/>
                <w:szCs w:val="18"/>
              </w:rPr>
              <w:t>8)</w:t>
            </w:r>
            <w:r w:rsidRPr="00F3584F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7.0</w:t>
            </w:r>
          </w:p>
          <w:p w14:paraId="7605D1AB" w14:textId="77777777" w:rsidR="003D66B0" w:rsidRPr="00F3584F" w:rsidRDefault="003D66B0" w:rsidP="003D66B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3584F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F3584F">
              <w:rPr>
                <w:rFonts w:ascii="Arial" w:hAnsi="Arial" w:cs="Arial"/>
                <w:sz w:val="18"/>
                <w:szCs w:val="18"/>
              </w:rPr>
              <w:t>1,4</w:t>
            </w:r>
            <w:r>
              <w:rPr>
                <w:rFonts w:ascii="Arial" w:hAnsi="Arial" w:cs="Arial"/>
                <w:sz w:val="18"/>
                <w:szCs w:val="18"/>
              </w:rPr>
              <w:t>8)</w:t>
            </w:r>
            <w:r w:rsidRPr="00F3584F">
              <w:rPr>
                <w:rFonts w:ascii="Arial" w:hAnsi="Arial" w:cs="Arial"/>
                <w:sz w:val="18"/>
                <w:szCs w:val="18"/>
              </w:rPr>
              <w:t>=0.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  <w:p w14:paraId="584973D9" w14:textId="77777777" w:rsidR="003D66B0" w:rsidRPr="00F3584F" w:rsidRDefault="003D66B0" w:rsidP="003D66B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3584F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F3584F">
              <w:rPr>
                <w:rFonts w:ascii="Arial" w:hAnsi="Arial" w:cs="Arial"/>
                <w:sz w:val="18"/>
                <w:szCs w:val="18"/>
              </w:rPr>
              <w:t>1,4</w:t>
            </w:r>
            <w:r>
              <w:rPr>
                <w:rFonts w:ascii="Arial" w:hAnsi="Arial" w:cs="Arial"/>
                <w:sz w:val="18"/>
                <w:szCs w:val="18"/>
              </w:rPr>
              <w:t>8)</w:t>
            </w:r>
            <w:r w:rsidRPr="00F3584F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75.4</w:t>
            </w:r>
          </w:p>
          <w:p w14:paraId="14EE26DF" w14:textId="77777777" w:rsidR="003D66B0" w:rsidRPr="00F3584F" w:rsidRDefault="003D66B0" w:rsidP="003D66B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3584F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F3584F">
              <w:rPr>
                <w:rFonts w:ascii="Arial" w:hAnsi="Arial" w:cs="Arial"/>
                <w:sz w:val="18"/>
                <w:szCs w:val="18"/>
              </w:rPr>
              <w:t>1,4</w:t>
            </w:r>
            <w:r>
              <w:rPr>
                <w:rFonts w:ascii="Arial" w:hAnsi="Arial" w:cs="Arial"/>
                <w:sz w:val="18"/>
                <w:szCs w:val="18"/>
              </w:rPr>
              <w:t>8)</w:t>
            </w:r>
            <w:r w:rsidRPr="00F3584F">
              <w:rPr>
                <w:rFonts w:ascii="Arial" w:hAnsi="Arial" w:cs="Arial"/>
                <w:sz w:val="18"/>
                <w:szCs w:val="18"/>
              </w:rPr>
              <w:t>=0.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  <w:p w14:paraId="0F560717" w14:textId="77777777" w:rsidR="003D66B0" w:rsidRPr="00F3584F" w:rsidRDefault="003D66B0" w:rsidP="003D66B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3584F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F3584F">
              <w:rPr>
                <w:rFonts w:ascii="Arial" w:hAnsi="Arial" w:cs="Arial"/>
                <w:sz w:val="18"/>
                <w:szCs w:val="18"/>
              </w:rPr>
              <w:t>1,4</w:t>
            </w:r>
            <w:r>
              <w:rPr>
                <w:rFonts w:ascii="Arial" w:hAnsi="Arial" w:cs="Arial"/>
                <w:sz w:val="18"/>
                <w:szCs w:val="18"/>
              </w:rPr>
              <w:t>8)</w:t>
            </w:r>
            <w:r w:rsidRPr="00F3584F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5.1</w:t>
            </w:r>
          </w:p>
          <w:p w14:paraId="725ABB2B" w14:textId="77777777" w:rsidR="003D66B0" w:rsidRPr="00F3584F" w:rsidRDefault="003D66B0" w:rsidP="003D66B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3584F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F3584F">
              <w:rPr>
                <w:rFonts w:ascii="Arial" w:hAnsi="Arial" w:cs="Arial"/>
                <w:sz w:val="18"/>
                <w:szCs w:val="18"/>
              </w:rPr>
              <w:t>1,4</w:t>
            </w:r>
            <w:r>
              <w:rPr>
                <w:rFonts w:ascii="Arial" w:hAnsi="Arial" w:cs="Arial"/>
                <w:sz w:val="18"/>
                <w:szCs w:val="18"/>
              </w:rPr>
              <w:t>8)</w:t>
            </w:r>
            <w:r w:rsidRPr="00F3584F">
              <w:rPr>
                <w:rFonts w:ascii="Arial" w:hAnsi="Arial" w:cs="Arial"/>
                <w:sz w:val="18"/>
                <w:szCs w:val="18"/>
              </w:rPr>
              <w:t>=0.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  <w:p w14:paraId="74E99AF2" w14:textId="73C9EE59" w:rsidR="00257B3E" w:rsidRPr="00FE729E" w:rsidRDefault="00257B3E" w:rsidP="00257B3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E729E">
              <w:rPr>
                <w:rFonts w:ascii="Arial" w:hAnsi="Arial" w:cs="Arial"/>
                <w:color w:val="000000" w:themeColor="text1"/>
                <w:sz w:val="18"/>
                <w:szCs w:val="18"/>
              </w:rPr>
              <w:t>F(3,1</w:t>
            </w:r>
            <w:r w:rsidR="001135C6">
              <w:rPr>
                <w:rFonts w:ascii="Arial" w:hAnsi="Arial" w:cs="Arial"/>
                <w:color w:val="000000" w:themeColor="text1"/>
                <w:sz w:val="18"/>
                <w:szCs w:val="18"/>
              </w:rPr>
              <w:t>44</w:t>
            </w:r>
            <w:r w:rsidRPr="00FE729E">
              <w:rPr>
                <w:rFonts w:ascii="Arial" w:hAnsi="Arial" w:cs="Arial"/>
                <w:color w:val="000000" w:themeColor="text1"/>
                <w:sz w:val="18"/>
                <w:szCs w:val="18"/>
              </w:rPr>
              <w:t>)=</w:t>
            </w:r>
            <w:r w:rsidR="001135C6">
              <w:rPr>
                <w:rFonts w:ascii="Arial" w:hAnsi="Arial" w:cs="Arial"/>
                <w:color w:val="000000" w:themeColor="text1"/>
                <w:sz w:val="18"/>
                <w:szCs w:val="18"/>
              </w:rPr>
              <w:t>31.5</w:t>
            </w:r>
          </w:p>
          <w:p w14:paraId="40EA3C56" w14:textId="2BDE853D" w:rsidR="00257B3E" w:rsidRPr="00FE729E" w:rsidRDefault="00257B3E" w:rsidP="00257B3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E729E">
              <w:rPr>
                <w:rFonts w:ascii="Arial" w:hAnsi="Arial" w:cs="Arial"/>
                <w:color w:val="000000" w:themeColor="text1"/>
                <w:sz w:val="18"/>
                <w:szCs w:val="18"/>
              </w:rPr>
              <w:t>F(3,1</w:t>
            </w:r>
            <w:r w:rsidR="001135C6">
              <w:rPr>
                <w:rFonts w:ascii="Arial" w:hAnsi="Arial" w:cs="Arial"/>
                <w:color w:val="000000" w:themeColor="text1"/>
                <w:sz w:val="18"/>
                <w:szCs w:val="18"/>
              </w:rPr>
              <w:t>44</w:t>
            </w:r>
            <w:r w:rsidRPr="00FE729E">
              <w:rPr>
                <w:rFonts w:ascii="Arial" w:hAnsi="Arial" w:cs="Arial"/>
                <w:color w:val="000000" w:themeColor="text1"/>
                <w:sz w:val="18"/>
                <w:szCs w:val="18"/>
              </w:rPr>
              <w:t>)=</w:t>
            </w:r>
            <w:r w:rsidR="001135C6">
              <w:rPr>
                <w:rFonts w:ascii="Arial" w:hAnsi="Arial" w:cs="Arial"/>
                <w:color w:val="000000" w:themeColor="text1"/>
                <w:sz w:val="18"/>
                <w:szCs w:val="18"/>
              </w:rPr>
              <w:t>2.6</w:t>
            </w:r>
          </w:p>
          <w:p w14:paraId="751983FC" w14:textId="096F4A91" w:rsidR="00257B3E" w:rsidRPr="00FE729E" w:rsidRDefault="00257B3E" w:rsidP="00257B3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E729E">
              <w:rPr>
                <w:rFonts w:ascii="Arial" w:hAnsi="Arial" w:cs="Arial"/>
                <w:color w:val="000000" w:themeColor="text1"/>
                <w:sz w:val="18"/>
                <w:szCs w:val="18"/>
              </w:rPr>
              <w:t>F(3,1</w:t>
            </w:r>
            <w:r w:rsidR="001135C6">
              <w:rPr>
                <w:rFonts w:ascii="Arial" w:hAnsi="Arial" w:cs="Arial"/>
                <w:color w:val="000000" w:themeColor="text1"/>
                <w:sz w:val="18"/>
                <w:szCs w:val="18"/>
              </w:rPr>
              <w:t>44</w:t>
            </w:r>
            <w:r w:rsidRPr="00FE729E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  <w:r w:rsidRPr="00FE729E">
              <w:rPr>
                <w:rFonts w:ascii="Arial" w:hAnsi="Arial" w:cs="Arial"/>
                <w:sz w:val="18"/>
                <w:szCs w:val="18"/>
              </w:rPr>
              <w:t>=3.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  <w:p w14:paraId="6EE94518" w14:textId="7C535A3D" w:rsidR="00257B3E" w:rsidRPr="00FE729E" w:rsidRDefault="00257B3E" w:rsidP="00257B3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E729E">
              <w:rPr>
                <w:rFonts w:ascii="Arial" w:hAnsi="Arial" w:cs="Arial"/>
                <w:color w:val="000000" w:themeColor="text1"/>
                <w:sz w:val="18"/>
                <w:szCs w:val="18"/>
              </w:rPr>
              <w:t>F(3,1</w:t>
            </w:r>
            <w:r w:rsidR="001135C6">
              <w:rPr>
                <w:rFonts w:ascii="Arial" w:hAnsi="Arial" w:cs="Arial"/>
                <w:color w:val="000000" w:themeColor="text1"/>
                <w:sz w:val="18"/>
                <w:szCs w:val="18"/>
              </w:rPr>
              <w:t>44</w:t>
            </w:r>
            <w:r w:rsidRPr="00FE729E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  <w:r w:rsidRPr="00FE729E">
              <w:rPr>
                <w:rFonts w:ascii="Arial" w:hAnsi="Arial" w:cs="Arial"/>
                <w:sz w:val="18"/>
                <w:szCs w:val="18"/>
              </w:rPr>
              <w:t>=0.</w:t>
            </w:r>
            <w:r w:rsidR="001135C6">
              <w:rPr>
                <w:rFonts w:ascii="Arial" w:hAnsi="Arial" w:cs="Arial"/>
                <w:sz w:val="18"/>
                <w:szCs w:val="18"/>
              </w:rPr>
              <w:t>4</w:t>
            </w:r>
          </w:p>
          <w:p w14:paraId="2AD4C30A" w14:textId="16756061" w:rsidR="00257B3E" w:rsidRPr="00FE729E" w:rsidRDefault="00257B3E" w:rsidP="00257B3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E729E">
              <w:rPr>
                <w:rFonts w:ascii="Arial" w:hAnsi="Arial" w:cs="Arial"/>
                <w:color w:val="000000" w:themeColor="text1"/>
                <w:sz w:val="18"/>
                <w:szCs w:val="18"/>
              </w:rPr>
              <w:t>F(3,1</w:t>
            </w:r>
            <w:r w:rsidR="001135C6">
              <w:rPr>
                <w:rFonts w:ascii="Arial" w:hAnsi="Arial" w:cs="Arial"/>
                <w:color w:val="000000" w:themeColor="text1"/>
                <w:sz w:val="18"/>
                <w:szCs w:val="18"/>
              </w:rPr>
              <w:t>44</w:t>
            </w:r>
            <w:r w:rsidRPr="00FE729E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  <w:r w:rsidRPr="00FE729E">
              <w:rPr>
                <w:rFonts w:ascii="Arial" w:hAnsi="Arial" w:cs="Arial"/>
                <w:sz w:val="18"/>
                <w:szCs w:val="18"/>
              </w:rPr>
              <w:t>=2</w:t>
            </w:r>
            <w:r w:rsidR="001135C6">
              <w:rPr>
                <w:rFonts w:ascii="Arial" w:hAnsi="Arial" w:cs="Arial"/>
                <w:sz w:val="18"/>
                <w:szCs w:val="18"/>
              </w:rPr>
              <w:t>4.6</w:t>
            </w:r>
          </w:p>
          <w:p w14:paraId="3F4B2A67" w14:textId="63EA5430" w:rsidR="00257B3E" w:rsidRPr="00FE729E" w:rsidRDefault="00257B3E" w:rsidP="00257B3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E729E">
              <w:rPr>
                <w:rFonts w:ascii="Arial" w:hAnsi="Arial" w:cs="Arial"/>
                <w:color w:val="000000" w:themeColor="text1"/>
                <w:sz w:val="18"/>
                <w:szCs w:val="18"/>
              </w:rPr>
              <w:t>F(3,1</w:t>
            </w:r>
            <w:r w:rsidR="001135C6">
              <w:rPr>
                <w:rFonts w:ascii="Arial" w:hAnsi="Arial" w:cs="Arial"/>
                <w:color w:val="000000" w:themeColor="text1"/>
                <w:sz w:val="18"/>
                <w:szCs w:val="18"/>
              </w:rPr>
              <w:t>44</w:t>
            </w:r>
            <w:r w:rsidRPr="00FE729E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  <w:r w:rsidRPr="00FE729E">
              <w:rPr>
                <w:rFonts w:ascii="Arial" w:hAnsi="Arial" w:cs="Arial"/>
                <w:sz w:val="18"/>
                <w:szCs w:val="18"/>
              </w:rPr>
              <w:t>=2.</w:t>
            </w:r>
            <w:r w:rsidR="001135C6">
              <w:rPr>
                <w:rFonts w:ascii="Arial" w:hAnsi="Arial" w:cs="Arial"/>
                <w:sz w:val="18"/>
                <w:szCs w:val="18"/>
              </w:rPr>
              <w:t>3</w:t>
            </w:r>
          </w:p>
          <w:p w14:paraId="41A68E1B" w14:textId="25886209" w:rsidR="00257B3E" w:rsidRPr="00FE729E" w:rsidRDefault="00257B3E" w:rsidP="00257B3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E729E">
              <w:rPr>
                <w:rFonts w:ascii="Arial" w:hAnsi="Arial" w:cs="Arial"/>
                <w:color w:val="000000" w:themeColor="text1"/>
                <w:sz w:val="18"/>
                <w:szCs w:val="18"/>
              </w:rPr>
              <w:t>F(3,1</w:t>
            </w:r>
            <w:r w:rsidR="001135C6">
              <w:rPr>
                <w:rFonts w:ascii="Arial" w:hAnsi="Arial" w:cs="Arial"/>
                <w:color w:val="000000" w:themeColor="text1"/>
                <w:sz w:val="18"/>
                <w:szCs w:val="18"/>
              </w:rPr>
              <w:t>44</w:t>
            </w:r>
            <w:r w:rsidRPr="00FE729E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  <w:r w:rsidRPr="00FE729E">
              <w:rPr>
                <w:rFonts w:ascii="Arial" w:hAnsi="Arial" w:cs="Arial"/>
                <w:sz w:val="18"/>
                <w:szCs w:val="18"/>
              </w:rPr>
              <w:t>=</w:t>
            </w:r>
            <w:r w:rsidR="001135C6">
              <w:rPr>
                <w:rFonts w:ascii="Arial" w:hAnsi="Arial" w:cs="Arial"/>
                <w:sz w:val="18"/>
                <w:szCs w:val="18"/>
              </w:rPr>
              <w:t>2.2</w:t>
            </w:r>
          </w:p>
          <w:p w14:paraId="2DA66FBC" w14:textId="1E44D542" w:rsidR="00257B3E" w:rsidRPr="003605BC" w:rsidRDefault="00257B3E" w:rsidP="00257B3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E729E">
              <w:rPr>
                <w:rFonts w:ascii="Arial" w:hAnsi="Arial" w:cs="Arial"/>
                <w:color w:val="000000" w:themeColor="text1"/>
                <w:sz w:val="18"/>
                <w:szCs w:val="18"/>
              </w:rPr>
              <w:t>F(3,1</w:t>
            </w:r>
            <w:r w:rsidR="001135C6">
              <w:rPr>
                <w:rFonts w:ascii="Arial" w:hAnsi="Arial" w:cs="Arial"/>
                <w:color w:val="000000" w:themeColor="text1"/>
                <w:sz w:val="18"/>
                <w:szCs w:val="18"/>
              </w:rPr>
              <w:t>44</w:t>
            </w:r>
            <w:r w:rsidRPr="00FE729E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  <w:r w:rsidRPr="00FE729E">
              <w:rPr>
                <w:rFonts w:ascii="Arial" w:hAnsi="Arial" w:cs="Arial"/>
                <w:sz w:val="18"/>
                <w:szCs w:val="18"/>
              </w:rPr>
              <w:t>=0.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  <w:p w14:paraId="246ED1A7" w14:textId="77777777" w:rsidR="00257B3E" w:rsidRPr="00F3584F" w:rsidRDefault="00257B3E" w:rsidP="00257B3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</w:tcPr>
          <w:p w14:paraId="48B4E2C2" w14:textId="77777777" w:rsidR="003D66B0" w:rsidRDefault="003D66B0" w:rsidP="003D66B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567</w:t>
            </w:r>
          </w:p>
          <w:p w14:paraId="5E6C1586" w14:textId="77777777" w:rsidR="003D66B0" w:rsidRPr="009130E4" w:rsidRDefault="003D66B0" w:rsidP="003D66B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11*</w:t>
            </w:r>
          </w:p>
          <w:p w14:paraId="7382A8D7" w14:textId="77777777" w:rsidR="003D66B0" w:rsidRPr="0019301A" w:rsidRDefault="003D66B0" w:rsidP="003D66B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9301A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668</w:t>
            </w:r>
          </w:p>
          <w:p w14:paraId="76944746" w14:textId="77777777" w:rsidR="003D66B0" w:rsidRDefault="003D66B0" w:rsidP="003D66B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*</w:t>
            </w:r>
          </w:p>
          <w:p w14:paraId="317F3C58" w14:textId="77777777" w:rsidR="003D66B0" w:rsidRDefault="003D66B0" w:rsidP="003D66B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723</w:t>
            </w:r>
          </w:p>
          <w:p w14:paraId="793AD5CE" w14:textId="77777777" w:rsidR="003D66B0" w:rsidRDefault="003D66B0" w:rsidP="003D66B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28*</w:t>
            </w:r>
          </w:p>
          <w:p w14:paraId="612937DF" w14:textId="77777777" w:rsidR="003D66B0" w:rsidRDefault="003D66B0" w:rsidP="003D66B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678</w:t>
            </w:r>
          </w:p>
          <w:p w14:paraId="473CB5D6" w14:textId="77777777" w:rsidR="00257B3E" w:rsidRPr="00FE729E" w:rsidRDefault="00257B3E" w:rsidP="00257B3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E729E">
              <w:rPr>
                <w:rFonts w:ascii="Arial" w:hAnsi="Arial" w:cs="Arial"/>
                <w:sz w:val="18"/>
                <w:szCs w:val="18"/>
              </w:rPr>
              <w:t>&lt;0.001*</w:t>
            </w:r>
          </w:p>
          <w:p w14:paraId="7F18B319" w14:textId="7043806B" w:rsidR="00257B3E" w:rsidRPr="00FE729E" w:rsidRDefault="00257B3E" w:rsidP="00257B3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E729E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="002A4AE6">
              <w:rPr>
                <w:rFonts w:ascii="Arial" w:hAnsi="Arial" w:cs="Arial"/>
                <w:color w:val="000000" w:themeColor="text1"/>
                <w:sz w:val="18"/>
                <w:szCs w:val="18"/>
              </w:rPr>
              <w:t>54</w:t>
            </w:r>
          </w:p>
          <w:p w14:paraId="719BB68C" w14:textId="77777777" w:rsidR="00257B3E" w:rsidRPr="00FE729E" w:rsidRDefault="00257B3E" w:rsidP="00257B3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E729E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3</w:t>
            </w:r>
            <w:r w:rsidRPr="00FE729E">
              <w:rPr>
                <w:rFonts w:ascii="Arial" w:hAnsi="Arial" w:cs="Arial"/>
                <w:color w:val="000000" w:themeColor="text1"/>
                <w:sz w:val="18"/>
                <w:szCs w:val="18"/>
              </w:rPr>
              <w:t>*</w:t>
            </w:r>
          </w:p>
          <w:p w14:paraId="7DB70B6C" w14:textId="3211CCFB" w:rsidR="00257B3E" w:rsidRPr="00FE729E" w:rsidRDefault="00257B3E" w:rsidP="00257B3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E729E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 w:rsidR="002A4AE6">
              <w:rPr>
                <w:rFonts w:ascii="Arial" w:hAnsi="Arial" w:cs="Arial"/>
                <w:color w:val="000000" w:themeColor="text1"/>
                <w:sz w:val="18"/>
                <w:szCs w:val="18"/>
              </w:rPr>
              <w:t>788</w:t>
            </w:r>
          </w:p>
          <w:p w14:paraId="54FBA248" w14:textId="77777777" w:rsidR="00257B3E" w:rsidRPr="00FE729E" w:rsidRDefault="00257B3E" w:rsidP="00257B3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E729E">
              <w:rPr>
                <w:rFonts w:ascii="Arial" w:hAnsi="Arial" w:cs="Arial"/>
                <w:sz w:val="18"/>
                <w:szCs w:val="18"/>
              </w:rPr>
              <w:t>&lt;0.001*</w:t>
            </w:r>
          </w:p>
          <w:p w14:paraId="548D7DD8" w14:textId="76B55ED6" w:rsidR="00257B3E" w:rsidRPr="00FE729E" w:rsidRDefault="00257B3E" w:rsidP="00257B3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E729E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  <w:r w:rsidR="002A4AE6">
              <w:rPr>
                <w:rFonts w:ascii="Arial" w:hAnsi="Arial" w:cs="Arial"/>
                <w:color w:val="000000" w:themeColor="text1"/>
                <w:sz w:val="18"/>
                <w:szCs w:val="18"/>
              </w:rPr>
              <w:t>76</w:t>
            </w:r>
          </w:p>
          <w:p w14:paraId="5321B191" w14:textId="4930CD17" w:rsidR="00257B3E" w:rsidRPr="00FE729E" w:rsidRDefault="00257B3E" w:rsidP="00257B3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E729E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 w:rsidR="002A4AE6">
              <w:rPr>
                <w:rFonts w:ascii="Arial" w:hAnsi="Arial" w:cs="Arial"/>
                <w:color w:val="000000" w:themeColor="text1"/>
                <w:sz w:val="18"/>
                <w:szCs w:val="18"/>
              </w:rPr>
              <w:t>087</w:t>
            </w:r>
          </w:p>
          <w:p w14:paraId="4EA5E94F" w14:textId="42313D5B" w:rsidR="00257B3E" w:rsidRDefault="00257B3E" w:rsidP="00257B3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E729E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  <w:r w:rsidR="002A4AE6">
              <w:rPr>
                <w:rFonts w:ascii="Arial" w:hAnsi="Arial" w:cs="Arial"/>
                <w:color w:val="000000" w:themeColor="text1"/>
                <w:sz w:val="18"/>
                <w:szCs w:val="18"/>
              </w:rPr>
              <w:t>56</w:t>
            </w:r>
          </w:p>
          <w:p w14:paraId="4A6DBF32" w14:textId="77777777" w:rsidR="00257B3E" w:rsidRDefault="00257B3E" w:rsidP="00257B3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</w:tcPr>
          <w:p w14:paraId="070FFC9A" w14:textId="77777777" w:rsidR="003D66B0" w:rsidRDefault="003D66B0" w:rsidP="003D66B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07</w:t>
            </w:r>
          </w:p>
          <w:p w14:paraId="0B5A4557" w14:textId="77777777" w:rsidR="003D66B0" w:rsidRDefault="003D66B0" w:rsidP="003D66B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127</w:t>
            </w:r>
          </w:p>
          <w:p w14:paraId="2122C039" w14:textId="77777777" w:rsidR="003D66B0" w:rsidRDefault="003D66B0" w:rsidP="003D66B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04</w:t>
            </w:r>
          </w:p>
          <w:p w14:paraId="4D35053A" w14:textId="77777777" w:rsidR="003D66B0" w:rsidRDefault="003D66B0" w:rsidP="003D66B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611</w:t>
            </w:r>
          </w:p>
          <w:p w14:paraId="06165698" w14:textId="77777777" w:rsidR="003D66B0" w:rsidRDefault="003D66B0" w:rsidP="003D66B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03</w:t>
            </w:r>
          </w:p>
          <w:p w14:paraId="2204B480" w14:textId="77777777" w:rsidR="003D66B0" w:rsidRDefault="003D66B0" w:rsidP="003D66B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96</w:t>
            </w:r>
          </w:p>
          <w:p w14:paraId="0A945BBA" w14:textId="77777777" w:rsidR="003D66B0" w:rsidRDefault="003D66B0" w:rsidP="003D66B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04</w:t>
            </w:r>
          </w:p>
          <w:p w14:paraId="5BFAE392" w14:textId="157E88A1" w:rsidR="00257B3E" w:rsidRDefault="00257B3E" w:rsidP="003D66B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3</w:t>
            </w:r>
            <w:r w:rsidR="00492D54">
              <w:rPr>
                <w:rFonts w:ascii="Arial" w:hAnsi="Arial" w:cs="Arial"/>
                <w:color w:val="000000" w:themeColor="text1"/>
                <w:sz w:val="18"/>
                <w:szCs w:val="18"/>
              </w:rPr>
              <w:t>97</w:t>
            </w:r>
          </w:p>
          <w:p w14:paraId="42F93E9E" w14:textId="1E81E377" w:rsidR="00257B3E" w:rsidRDefault="00257B3E" w:rsidP="00257B3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  <w:r w:rsidR="00492D54">
              <w:rPr>
                <w:rFonts w:ascii="Arial" w:hAnsi="Arial" w:cs="Arial"/>
                <w:color w:val="000000" w:themeColor="text1"/>
                <w:sz w:val="18"/>
                <w:szCs w:val="18"/>
              </w:rPr>
              <w:t>52</w:t>
            </w:r>
          </w:p>
          <w:p w14:paraId="6EE4006C" w14:textId="33497132" w:rsidR="00257B3E" w:rsidRDefault="00257B3E" w:rsidP="00257B3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7</w:t>
            </w:r>
            <w:r w:rsidR="00492D54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  <w:p w14:paraId="3BF124F3" w14:textId="77777777" w:rsidR="00257B3E" w:rsidRDefault="00257B3E" w:rsidP="00257B3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07</w:t>
            </w:r>
          </w:p>
          <w:p w14:paraId="3C4972FD" w14:textId="4C73746F" w:rsidR="00257B3E" w:rsidRDefault="00257B3E" w:rsidP="00257B3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3</w:t>
            </w:r>
            <w:r w:rsidR="00492D54">
              <w:rPr>
                <w:rFonts w:ascii="Arial" w:hAnsi="Arial" w:cs="Arial"/>
                <w:color w:val="000000" w:themeColor="text1"/>
                <w:sz w:val="18"/>
                <w:szCs w:val="18"/>
              </w:rPr>
              <w:t>39</w:t>
            </w:r>
          </w:p>
          <w:p w14:paraId="68CD364A" w14:textId="22FF4CDD" w:rsidR="00257B3E" w:rsidRDefault="00257B3E" w:rsidP="00257B3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  <w:r w:rsidR="00492D54">
              <w:rPr>
                <w:rFonts w:ascii="Arial" w:hAnsi="Arial" w:cs="Arial"/>
                <w:color w:val="000000" w:themeColor="text1"/>
                <w:sz w:val="18"/>
                <w:szCs w:val="18"/>
              </w:rPr>
              <w:t>47</w:t>
            </w:r>
          </w:p>
          <w:p w14:paraId="23A8A1AE" w14:textId="07B58687" w:rsidR="00257B3E" w:rsidRDefault="00257B3E" w:rsidP="00257B3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4</w:t>
            </w:r>
            <w:r w:rsidR="00131ABA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  <w:p w14:paraId="174F602A" w14:textId="6255C937" w:rsidR="00257B3E" w:rsidRDefault="00257B3E" w:rsidP="00257B3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0</w:t>
            </w:r>
            <w:r w:rsidR="00131ABA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  <w:p w14:paraId="6F4CBE99" w14:textId="77777777" w:rsidR="00257B3E" w:rsidRDefault="00257B3E" w:rsidP="00257B3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</w:tbl>
    <w:p w14:paraId="57888643" w14:textId="77777777" w:rsidR="00FC3A12" w:rsidRDefault="00FC3A12" w:rsidP="002705AE">
      <w:pPr>
        <w:spacing w:after="0" w:line="240" w:lineRule="auto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59B1A57B" w14:textId="77777777" w:rsidR="00FC3A12" w:rsidRDefault="00FC3A12" w:rsidP="002705AE">
      <w:pPr>
        <w:spacing w:after="0" w:line="240" w:lineRule="auto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68E3DD42" w14:textId="77777777" w:rsidR="00FC3A12" w:rsidRDefault="00FC3A12" w:rsidP="002705AE">
      <w:pPr>
        <w:spacing w:after="0" w:line="240" w:lineRule="auto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4D5171C8" w14:textId="77777777" w:rsidR="00FC3A12" w:rsidRDefault="00FC3A12" w:rsidP="002705AE">
      <w:pPr>
        <w:spacing w:after="0" w:line="240" w:lineRule="auto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7C74B78F" w14:textId="77777777" w:rsidR="00FC3A12" w:rsidRDefault="00FC3A12" w:rsidP="002705AE">
      <w:pPr>
        <w:spacing w:after="0" w:line="240" w:lineRule="auto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7EF20B8C" w14:textId="77777777" w:rsidR="00FC3A12" w:rsidRDefault="00FC3A12" w:rsidP="002705AE">
      <w:pPr>
        <w:spacing w:after="0" w:line="240" w:lineRule="auto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16FDD087" w14:textId="77777777" w:rsidR="00FC3A12" w:rsidRDefault="00FC3A12" w:rsidP="002705AE">
      <w:pPr>
        <w:spacing w:after="0" w:line="240" w:lineRule="auto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7ABC150B" w14:textId="77777777" w:rsidR="00FC3A12" w:rsidRDefault="00FC3A12" w:rsidP="002705AE">
      <w:pPr>
        <w:spacing w:after="0" w:line="240" w:lineRule="auto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7FBCA6C2" w14:textId="77777777" w:rsidR="00FC3A12" w:rsidRDefault="00FC3A12" w:rsidP="002705AE">
      <w:pPr>
        <w:spacing w:after="0" w:line="240" w:lineRule="auto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2185FF08" w14:textId="77777777" w:rsidR="00FC3A12" w:rsidRDefault="00FC3A12" w:rsidP="002705AE">
      <w:pPr>
        <w:spacing w:after="0" w:line="240" w:lineRule="auto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7F70EA05" w14:textId="77777777" w:rsidR="00FC3A12" w:rsidRDefault="00FC3A12" w:rsidP="002705AE">
      <w:pPr>
        <w:spacing w:after="0" w:line="240" w:lineRule="auto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7C8E64A1" w14:textId="77777777" w:rsidR="00FC3A12" w:rsidRDefault="00FC3A12" w:rsidP="002705AE">
      <w:pPr>
        <w:spacing w:after="0" w:line="240" w:lineRule="auto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03B68899" w14:textId="77777777" w:rsidR="00FC3A12" w:rsidRDefault="00FC3A12" w:rsidP="002705AE">
      <w:pPr>
        <w:spacing w:after="0" w:line="240" w:lineRule="auto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0FF8C403" w14:textId="77777777" w:rsidR="00112BF6" w:rsidRDefault="00112BF6" w:rsidP="00920425">
      <w:pPr>
        <w:spacing w:after="0" w:line="240" w:lineRule="auto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520E7CD0" w14:textId="77777777" w:rsidR="00112BF6" w:rsidRDefault="00112BF6">
      <w:pPr>
        <w:spacing w:after="0" w:line="240" w:lineRule="auto"/>
        <w:rPr>
          <w:rFonts w:ascii="Arial" w:hAnsi="Arial" w:cs="Arial"/>
          <w:b/>
          <w:color w:val="000000" w:themeColor="text1"/>
          <w:sz w:val="20"/>
          <w:szCs w:val="20"/>
        </w:rPr>
      </w:pPr>
      <w:r>
        <w:rPr>
          <w:rFonts w:ascii="Arial" w:hAnsi="Arial" w:cs="Arial"/>
          <w:b/>
          <w:color w:val="000000" w:themeColor="text1"/>
          <w:sz w:val="20"/>
          <w:szCs w:val="20"/>
        </w:rPr>
        <w:br w:type="page"/>
      </w:r>
    </w:p>
    <w:p w14:paraId="1252CD49" w14:textId="24E3B402" w:rsidR="000C46E8" w:rsidRPr="00112BF6" w:rsidRDefault="00920425" w:rsidP="00112BF6">
      <w:pPr>
        <w:spacing w:after="0" w:line="240" w:lineRule="auto"/>
        <w:ind w:left="-540"/>
        <w:rPr>
          <w:rFonts w:ascii="Arial" w:hAnsi="Arial" w:cs="Arial"/>
          <w:b/>
          <w:color w:val="000000" w:themeColor="text1"/>
          <w:sz w:val="20"/>
          <w:szCs w:val="20"/>
          <w:lang w:val="it-IT"/>
        </w:rPr>
      </w:pPr>
      <w:r>
        <w:rPr>
          <w:rFonts w:ascii="Arial" w:hAnsi="Arial" w:cs="Arial"/>
          <w:b/>
          <w:color w:val="000000" w:themeColor="text1"/>
          <w:sz w:val="20"/>
          <w:szCs w:val="20"/>
        </w:rPr>
        <w:lastRenderedPageBreak/>
        <w:t xml:space="preserve">Table </w:t>
      </w:r>
      <w:r w:rsidR="000C46E8">
        <w:rPr>
          <w:rFonts w:ascii="Arial" w:hAnsi="Arial" w:cs="Arial"/>
          <w:b/>
          <w:color w:val="000000" w:themeColor="text1"/>
          <w:sz w:val="20"/>
          <w:szCs w:val="20"/>
        </w:rPr>
        <w:t xml:space="preserve">S3. </w:t>
      </w:r>
      <w:r w:rsidR="00BB1EFF" w:rsidRPr="00257B3E">
        <w:rPr>
          <w:rFonts w:ascii="Arial" w:hAnsi="Arial" w:cs="Arial"/>
          <w:bCs/>
          <w:i/>
          <w:iCs/>
          <w:color w:val="000000" w:themeColor="text1"/>
          <w:sz w:val="20"/>
          <w:szCs w:val="20"/>
        </w:rPr>
        <w:t xml:space="preserve">Effect of chronic buprenorphine on Day </w:t>
      </w:r>
      <w:r w:rsidR="00C17973" w:rsidRPr="00257B3E">
        <w:rPr>
          <w:rFonts w:ascii="Arial" w:hAnsi="Arial" w:cs="Arial"/>
          <w:bCs/>
          <w:i/>
          <w:iCs/>
          <w:color w:val="000000" w:themeColor="text1"/>
          <w:sz w:val="20"/>
          <w:szCs w:val="20"/>
        </w:rPr>
        <w:t>21</w:t>
      </w:r>
      <w:r w:rsidR="00112BF6">
        <w:rPr>
          <w:rFonts w:ascii="Arial" w:hAnsi="Arial" w:cs="Arial"/>
          <w:bCs/>
          <w:i/>
          <w:iCs/>
          <w:color w:val="000000" w:themeColor="text1"/>
          <w:sz w:val="20"/>
          <w:szCs w:val="20"/>
        </w:rPr>
        <w:t>-</w:t>
      </w:r>
      <w:r w:rsidR="00BB1EFF" w:rsidRPr="00257B3E">
        <w:rPr>
          <w:rFonts w:ascii="Arial" w:hAnsi="Arial" w:cs="Arial"/>
          <w:bCs/>
          <w:i/>
          <w:iCs/>
          <w:color w:val="000000" w:themeColor="text1"/>
          <w:sz w:val="20"/>
          <w:szCs w:val="20"/>
        </w:rPr>
        <w:t>2</w:t>
      </w:r>
      <w:r w:rsidR="00E02D41" w:rsidRPr="00257B3E">
        <w:rPr>
          <w:rFonts w:ascii="Arial" w:hAnsi="Arial" w:cs="Arial"/>
          <w:bCs/>
          <w:i/>
          <w:iCs/>
          <w:color w:val="000000" w:themeColor="text1"/>
          <w:sz w:val="20"/>
          <w:szCs w:val="20"/>
        </w:rPr>
        <w:t>2</w:t>
      </w:r>
      <w:r w:rsidR="00BB1EFF" w:rsidRPr="00257B3E">
        <w:rPr>
          <w:rFonts w:ascii="Arial" w:hAnsi="Arial" w:cs="Arial"/>
          <w:bCs/>
          <w:i/>
          <w:iCs/>
          <w:color w:val="000000" w:themeColor="text1"/>
          <w:sz w:val="20"/>
          <w:szCs w:val="20"/>
        </w:rPr>
        <w:t xml:space="preserve"> Fos expression</w:t>
      </w:r>
      <w:r w:rsidR="002705AE">
        <w:rPr>
          <w:rFonts w:ascii="Arial" w:hAnsi="Arial" w:cs="Arial"/>
          <w:bCs/>
          <w:i/>
          <w:iCs/>
          <w:color w:val="000000" w:themeColor="text1"/>
          <w:sz w:val="20"/>
          <w:szCs w:val="20"/>
        </w:rPr>
        <w:t>: mPFC and OFC</w:t>
      </w:r>
      <w:r w:rsidR="00112BF6">
        <w:rPr>
          <w:rFonts w:ascii="Arial" w:hAnsi="Arial" w:cs="Arial"/>
          <w:bCs/>
          <w:i/>
          <w:iCs/>
          <w:color w:val="000000" w:themeColor="text1"/>
          <w:sz w:val="20"/>
          <w:szCs w:val="20"/>
        </w:rPr>
        <w:t xml:space="preserve">. </w:t>
      </w:r>
      <w:r w:rsidR="00112BF6" w:rsidRPr="00112BF6">
        <w:rPr>
          <w:rFonts w:ascii="Arial" w:hAnsi="Arial" w:cs="Arial"/>
          <w:color w:val="000000" w:themeColor="text1"/>
          <w:sz w:val="20"/>
          <w:szCs w:val="20"/>
          <w:lang w:val="it-IT"/>
        </w:rPr>
        <w:t>A</w:t>
      </w:r>
      <w:r w:rsidR="000C46E8" w:rsidRPr="00112BF6">
        <w:rPr>
          <w:rFonts w:ascii="Arial" w:hAnsi="Arial" w:cs="Arial"/>
          <w:color w:val="000000" w:themeColor="text1"/>
          <w:sz w:val="20"/>
          <w:szCs w:val="20"/>
          <w:lang w:val="it-IT"/>
        </w:rPr>
        <w:t>nterior cingulate cortex</w:t>
      </w:r>
      <w:r w:rsidR="007F539F" w:rsidRPr="00112BF6">
        <w:rPr>
          <w:rFonts w:ascii="Arial" w:hAnsi="Arial" w:cs="Arial"/>
          <w:color w:val="000000" w:themeColor="text1"/>
          <w:sz w:val="20"/>
          <w:szCs w:val="20"/>
          <w:lang w:val="it-IT"/>
        </w:rPr>
        <w:t>,</w:t>
      </w:r>
      <w:r w:rsidR="000C46E8" w:rsidRPr="00112BF6">
        <w:rPr>
          <w:rFonts w:ascii="Arial" w:hAnsi="Arial" w:cs="Arial"/>
          <w:color w:val="000000" w:themeColor="text1"/>
          <w:sz w:val="20"/>
          <w:szCs w:val="20"/>
          <w:lang w:val="it-IT"/>
        </w:rPr>
        <w:t xml:space="preserve"> Cg1</w:t>
      </w:r>
      <w:r w:rsidR="007F539F" w:rsidRPr="00112BF6">
        <w:rPr>
          <w:rFonts w:ascii="Arial" w:hAnsi="Arial" w:cs="Arial"/>
          <w:color w:val="000000" w:themeColor="text1"/>
          <w:sz w:val="20"/>
          <w:szCs w:val="20"/>
          <w:lang w:val="it-IT"/>
        </w:rPr>
        <w:t>;</w:t>
      </w:r>
      <w:r w:rsidR="000C46E8" w:rsidRPr="00112BF6">
        <w:rPr>
          <w:rFonts w:ascii="Arial" w:hAnsi="Arial" w:cs="Arial"/>
          <w:color w:val="000000" w:themeColor="text1"/>
          <w:sz w:val="20"/>
          <w:szCs w:val="20"/>
          <w:lang w:val="it-IT"/>
        </w:rPr>
        <w:t xml:space="preserve"> dorsal peduncle</w:t>
      </w:r>
      <w:r w:rsidR="007F539F" w:rsidRPr="00112BF6">
        <w:rPr>
          <w:rFonts w:ascii="Arial" w:hAnsi="Arial" w:cs="Arial"/>
          <w:color w:val="000000" w:themeColor="text1"/>
          <w:sz w:val="20"/>
          <w:szCs w:val="20"/>
          <w:lang w:val="it-IT"/>
        </w:rPr>
        <w:t>,</w:t>
      </w:r>
      <w:r w:rsidR="000C46E8" w:rsidRPr="00112BF6">
        <w:rPr>
          <w:rFonts w:ascii="Arial" w:hAnsi="Arial" w:cs="Arial"/>
          <w:color w:val="000000" w:themeColor="text1"/>
          <w:sz w:val="20"/>
          <w:szCs w:val="20"/>
          <w:lang w:val="it-IT"/>
        </w:rPr>
        <w:t xml:space="preserve"> DP</w:t>
      </w:r>
      <w:r w:rsidR="007F539F" w:rsidRPr="00112BF6">
        <w:rPr>
          <w:rFonts w:ascii="Arial" w:hAnsi="Arial" w:cs="Arial"/>
          <w:color w:val="000000" w:themeColor="text1"/>
          <w:sz w:val="20"/>
          <w:szCs w:val="20"/>
          <w:lang w:val="it-IT"/>
        </w:rPr>
        <w:t>;</w:t>
      </w:r>
      <w:r w:rsidR="000C46E8" w:rsidRPr="00112BF6">
        <w:rPr>
          <w:rFonts w:ascii="Arial" w:hAnsi="Arial" w:cs="Arial"/>
          <w:color w:val="000000" w:themeColor="text1"/>
          <w:sz w:val="20"/>
          <w:szCs w:val="20"/>
          <w:lang w:val="it-IT"/>
        </w:rPr>
        <w:t xml:space="preserve"> infralimbic cortex</w:t>
      </w:r>
      <w:r w:rsidR="007F539F" w:rsidRPr="00112BF6">
        <w:rPr>
          <w:rFonts w:ascii="Arial" w:hAnsi="Arial" w:cs="Arial"/>
          <w:color w:val="000000" w:themeColor="text1"/>
          <w:sz w:val="20"/>
          <w:szCs w:val="20"/>
          <w:lang w:val="it-IT"/>
        </w:rPr>
        <w:t>,</w:t>
      </w:r>
      <w:r w:rsidR="000C46E8" w:rsidRPr="00112BF6">
        <w:rPr>
          <w:rFonts w:ascii="Arial" w:hAnsi="Arial" w:cs="Arial"/>
          <w:color w:val="000000" w:themeColor="text1"/>
          <w:sz w:val="20"/>
          <w:szCs w:val="20"/>
          <w:lang w:val="it-IT"/>
        </w:rPr>
        <w:t xml:space="preserve"> IL</w:t>
      </w:r>
      <w:r w:rsidR="007F539F" w:rsidRPr="00112BF6">
        <w:rPr>
          <w:rFonts w:ascii="Arial" w:hAnsi="Arial" w:cs="Arial"/>
          <w:color w:val="000000" w:themeColor="text1"/>
          <w:sz w:val="20"/>
          <w:szCs w:val="20"/>
          <w:lang w:val="it-IT"/>
        </w:rPr>
        <w:t>;</w:t>
      </w:r>
      <w:r w:rsidR="000C46E8" w:rsidRPr="00112BF6">
        <w:rPr>
          <w:rFonts w:ascii="Arial" w:hAnsi="Arial" w:cs="Arial"/>
          <w:color w:val="000000" w:themeColor="text1"/>
          <w:sz w:val="20"/>
          <w:szCs w:val="20"/>
          <w:lang w:val="it-IT"/>
        </w:rPr>
        <w:t xml:space="preserve"> </w:t>
      </w:r>
      <w:r w:rsidR="00112BF6">
        <w:rPr>
          <w:rFonts w:ascii="Arial" w:hAnsi="Arial" w:cs="Arial"/>
          <w:sz w:val="20"/>
          <w:szCs w:val="20"/>
          <w:lang w:val="it-IT"/>
        </w:rPr>
        <w:t>m</w:t>
      </w:r>
      <w:r w:rsidR="00112BF6" w:rsidRPr="00112BF6">
        <w:rPr>
          <w:rFonts w:ascii="Arial" w:hAnsi="Arial" w:cs="Arial"/>
          <w:sz w:val="20"/>
          <w:szCs w:val="20"/>
          <w:lang w:val="it-IT"/>
        </w:rPr>
        <w:t xml:space="preserve">edial prefrontal cortex, mPFC; </w:t>
      </w:r>
      <w:r w:rsidR="000C46E8" w:rsidRPr="00112BF6">
        <w:rPr>
          <w:rFonts w:ascii="Arial" w:hAnsi="Arial" w:cs="Arial"/>
          <w:color w:val="000000" w:themeColor="text1"/>
          <w:sz w:val="20"/>
          <w:szCs w:val="20"/>
          <w:lang w:val="it-IT"/>
        </w:rPr>
        <w:t>prelimbic cortex</w:t>
      </w:r>
      <w:r w:rsidR="007F539F" w:rsidRPr="00112BF6">
        <w:rPr>
          <w:rFonts w:ascii="Arial" w:hAnsi="Arial" w:cs="Arial"/>
          <w:color w:val="000000" w:themeColor="text1"/>
          <w:sz w:val="20"/>
          <w:szCs w:val="20"/>
          <w:lang w:val="it-IT"/>
        </w:rPr>
        <w:t>,</w:t>
      </w:r>
      <w:r w:rsidR="000C46E8" w:rsidRPr="00112BF6">
        <w:rPr>
          <w:rFonts w:ascii="Arial" w:hAnsi="Arial" w:cs="Arial"/>
          <w:color w:val="000000" w:themeColor="text1"/>
          <w:sz w:val="20"/>
          <w:szCs w:val="20"/>
          <w:lang w:val="it-IT"/>
        </w:rPr>
        <w:t xml:space="preserve"> PL</w:t>
      </w:r>
      <w:r w:rsidR="00112BF6">
        <w:rPr>
          <w:rFonts w:ascii="Arial" w:hAnsi="Arial" w:cs="Arial"/>
          <w:color w:val="000000" w:themeColor="text1"/>
          <w:sz w:val="20"/>
          <w:szCs w:val="20"/>
          <w:lang w:val="it-IT"/>
        </w:rPr>
        <w:t>;</w:t>
      </w:r>
      <w:r w:rsidR="002705AE" w:rsidRPr="00112BF6">
        <w:rPr>
          <w:rFonts w:ascii="Arial" w:hAnsi="Arial" w:cs="Arial"/>
          <w:color w:val="000000" w:themeColor="text1"/>
          <w:sz w:val="20"/>
          <w:szCs w:val="20"/>
          <w:lang w:val="it-IT"/>
        </w:rPr>
        <w:t xml:space="preserve"> OFC, or</w:t>
      </w:r>
      <w:r w:rsidR="007F539F" w:rsidRPr="00112BF6">
        <w:rPr>
          <w:rFonts w:ascii="Arial" w:hAnsi="Arial" w:cs="Arial"/>
          <w:color w:val="000000" w:themeColor="text1"/>
          <w:sz w:val="20"/>
          <w:szCs w:val="20"/>
          <w:lang w:val="it-IT"/>
        </w:rPr>
        <w:t>bitofrontal cortex</w:t>
      </w:r>
      <w:r w:rsidR="00112BF6">
        <w:rPr>
          <w:rFonts w:ascii="Arial" w:hAnsi="Arial" w:cs="Arial"/>
          <w:color w:val="000000" w:themeColor="text1"/>
          <w:sz w:val="20"/>
          <w:szCs w:val="20"/>
          <w:lang w:val="it-IT"/>
        </w:rPr>
        <w:t>.</w:t>
      </w:r>
    </w:p>
    <w:p w14:paraId="79DFC227" w14:textId="77777777" w:rsidR="000C46E8" w:rsidRPr="00112BF6" w:rsidRDefault="000C46E8" w:rsidP="002705AE">
      <w:pPr>
        <w:spacing w:after="0" w:line="240" w:lineRule="auto"/>
        <w:ind w:left="-540"/>
        <w:rPr>
          <w:rFonts w:ascii="Arial" w:hAnsi="Arial" w:cs="Arial"/>
          <w:b/>
          <w:color w:val="000000" w:themeColor="text1"/>
          <w:sz w:val="20"/>
          <w:szCs w:val="20"/>
          <w:lang w:val="it-IT"/>
        </w:rPr>
      </w:pPr>
    </w:p>
    <w:tbl>
      <w:tblPr>
        <w:tblStyle w:val="TableGrid"/>
        <w:tblW w:w="10710" w:type="dxa"/>
        <w:tblInd w:w="-455" w:type="dxa"/>
        <w:tblLayout w:type="fixed"/>
        <w:tblLook w:val="04A0" w:firstRow="1" w:lastRow="0" w:firstColumn="1" w:lastColumn="0" w:noHBand="0" w:noVBand="1"/>
      </w:tblPr>
      <w:tblGrid>
        <w:gridCol w:w="2520"/>
        <w:gridCol w:w="4860"/>
        <w:gridCol w:w="1440"/>
        <w:gridCol w:w="990"/>
        <w:gridCol w:w="900"/>
      </w:tblGrid>
      <w:tr w:rsidR="001429FB" w:rsidRPr="001429FB" w14:paraId="710AD493" w14:textId="77777777" w:rsidTr="003605BC">
        <w:trPr>
          <w:trHeight w:val="253"/>
        </w:trPr>
        <w:tc>
          <w:tcPr>
            <w:tcW w:w="2520" w:type="dxa"/>
          </w:tcPr>
          <w:p w14:paraId="03635C75" w14:textId="77777777" w:rsidR="00E30CBE" w:rsidRPr="001429FB" w:rsidRDefault="00E30CBE" w:rsidP="002705AE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1429FB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Figure number</w:t>
            </w:r>
          </w:p>
        </w:tc>
        <w:tc>
          <w:tcPr>
            <w:tcW w:w="4860" w:type="dxa"/>
          </w:tcPr>
          <w:p w14:paraId="15DE9BFE" w14:textId="77777777" w:rsidR="00E30CBE" w:rsidRPr="001429FB" w:rsidRDefault="00E30CBE" w:rsidP="002705AE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1429FB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Factor name</w:t>
            </w:r>
          </w:p>
        </w:tc>
        <w:tc>
          <w:tcPr>
            <w:tcW w:w="1440" w:type="dxa"/>
          </w:tcPr>
          <w:p w14:paraId="18132E8D" w14:textId="77777777" w:rsidR="00E30CBE" w:rsidRPr="001429FB" w:rsidRDefault="00E30CBE" w:rsidP="002705AE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1429FB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F-value</w:t>
            </w:r>
          </w:p>
        </w:tc>
        <w:tc>
          <w:tcPr>
            <w:tcW w:w="990" w:type="dxa"/>
          </w:tcPr>
          <w:p w14:paraId="32ED9171" w14:textId="77777777" w:rsidR="00E30CBE" w:rsidRPr="001429FB" w:rsidRDefault="00E30CBE" w:rsidP="002705AE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1429FB"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</w:rPr>
              <w:t>p</w:t>
            </w:r>
            <w:r w:rsidRPr="001429FB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900" w:type="dxa"/>
          </w:tcPr>
          <w:p w14:paraId="5EF17B0F" w14:textId="77777777" w:rsidR="00E30CBE" w:rsidRPr="001429FB" w:rsidRDefault="00E30CBE" w:rsidP="002705AE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vertAlign w:val="superscript"/>
              </w:rPr>
            </w:pPr>
            <w:r w:rsidRPr="001429FB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artial Eta</w:t>
            </w:r>
            <w:r w:rsidRPr="001429FB">
              <w:rPr>
                <w:rFonts w:ascii="Arial" w:hAnsi="Arial" w:cs="Arial"/>
                <w:b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</w:tr>
      <w:tr w:rsidR="0041093D" w:rsidRPr="00BC0067" w14:paraId="38876414" w14:textId="77777777" w:rsidTr="003605BC">
        <w:trPr>
          <w:trHeight w:val="890"/>
        </w:trPr>
        <w:tc>
          <w:tcPr>
            <w:tcW w:w="2520" w:type="dxa"/>
          </w:tcPr>
          <w:p w14:paraId="35171435" w14:textId="2CB4E32A" w:rsidR="0041093D" w:rsidRDefault="0041093D" w:rsidP="007F539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46E44">
              <w:rPr>
                <w:rFonts w:ascii="Arial" w:hAnsi="Arial" w:cs="Arial"/>
                <w:sz w:val="18"/>
                <w:szCs w:val="18"/>
              </w:rPr>
              <w:t xml:space="preserve">Figure </w:t>
            </w:r>
            <w:r w:rsidR="000C46E8">
              <w:rPr>
                <w:rFonts w:ascii="Arial" w:hAnsi="Arial" w:cs="Arial"/>
                <w:sz w:val="18"/>
                <w:szCs w:val="18"/>
              </w:rPr>
              <w:t>3</w:t>
            </w:r>
            <w:r w:rsidRPr="00946E44">
              <w:rPr>
                <w:rFonts w:ascii="Arial" w:hAnsi="Arial" w:cs="Arial"/>
                <w:sz w:val="18"/>
                <w:szCs w:val="18"/>
              </w:rPr>
              <w:t xml:space="preserve">. </w:t>
            </w:r>
            <w:r w:rsidR="00D66AE8">
              <w:rPr>
                <w:rFonts w:ascii="Arial" w:hAnsi="Arial" w:cs="Arial"/>
                <w:sz w:val="18"/>
                <w:szCs w:val="18"/>
              </w:rPr>
              <w:t>Fos/mm2</w:t>
            </w:r>
            <w:r w:rsidRPr="00946E44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5699D4A5" w14:textId="6E99E17D" w:rsidR="00331601" w:rsidRPr="00257B3E" w:rsidRDefault="00331601" w:rsidP="002705AE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57B3E">
              <w:rPr>
                <w:rFonts w:ascii="Arial" w:hAnsi="Arial" w:cs="Arial"/>
                <w:b/>
                <w:bCs/>
                <w:sz w:val="18"/>
                <w:szCs w:val="18"/>
              </w:rPr>
              <w:t>mPFC</w:t>
            </w:r>
          </w:p>
          <w:p w14:paraId="05AB3575" w14:textId="543293BC" w:rsidR="0041093D" w:rsidRPr="00BC0067" w:rsidRDefault="0041093D" w:rsidP="002705AE">
            <w:pPr>
              <w:spacing w:after="0" w:line="240" w:lineRule="auto"/>
              <w:rPr>
                <w:rFonts w:ascii="Arial" w:hAnsi="Arial" w:cs="Arial"/>
                <w:color w:val="0070C0"/>
                <w:sz w:val="18"/>
                <w:szCs w:val="18"/>
              </w:rPr>
            </w:pPr>
            <w:r w:rsidRPr="00946E44">
              <w:rPr>
                <w:rFonts w:ascii="Arial" w:hAnsi="Arial" w:cs="Arial"/>
                <w:sz w:val="18"/>
                <w:szCs w:val="18"/>
              </w:rPr>
              <w:t>RM-ANOVA</w:t>
            </w:r>
            <w:r w:rsidR="00B56138">
              <w:rPr>
                <w:rFonts w:ascii="Arial" w:hAnsi="Arial" w:cs="Arial"/>
                <w:sz w:val="18"/>
                <w:szCs w:val="18"/>
              </w:rPr>
              <w:t xml:space="preserve"> and</w:t>
            </w:r>
            <w:r w:rsidR="00DD0BD7">
              <w:rPr>
                <w:rFonts w:ascii="Arial" w:hAnsi="Arial" w:cs="Arial"/>
                <w:sz w:val="18"/>
                <w:szCs w:val="18"/>
              </w:rPr>
              <w:t xml:space="preserve"> ANOVA</w:t>
            </w:r>
            <w:r w:rsidR="00B56138">
              <w:rPr>
                <w:rFonts w:ascii="Arial" w:hAnsi="Arial" w:cs="Arial"/>
                <w:sz w:val="18"/>
                <w:szCs w:val="18"/>
              </w:rPr>
              <w:t xml:space="preserve"> subregions</w:t>
            </w:r>
          </w:p>
        </w:tc>
        <w:tc>
          <w:tcPr>
            <w:tcW w:w="4860" w:type="dxa"/>
          </w:tcPr>
          <w:p w14:paraId="53C077CE" w14:textId="74CBAEA9" w:rsidR="000C0E06" w:rsidRPr="00E82EB4" w:rsidRDefault="000C0E06" w:rsidP="002705A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bookmarkStart w:id="7" w:name="OLE_LINK1"/>
            <w:r w:rsidRPr="00E82EB4">
              <w:rPr>
                <w:rFonts w:ascii="Arial" w:hAnsi="Arial" w:cs="Arial"/>
                <w:color w:val="000000" w:themeColor="text1"/>
                <w:sz w:val="18"/>
                <w:szCs w:val="18"/>
              </w:rPr>
              <w:t>Test</w:t>
            </w:r>
            <w:r w:rsidR="00DD703E" w:rsidRPr="00E82EB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Condition</w:t>
            </w:r>
            <w:r w:rsidRPr="00E82EB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No test, Test) between-subjects</w:t>
            </w:r>
          </w:p>
          <w:p w14:paraId="1CEBE785" w14:textId="77777777" w:rsidR="000C0E06" w:rsidRPr="00E82EB4" w:rsidRDefault="000C0E06" w:rsidP="002705A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82EB4">
              <w:rPr>
                <w:rFonts w:ascii="Arial" w:hAnsi="Arial" w:cs="Arial"/>
                <w:color w:val="000000" w:themeColor="text1"/>
                <w:sz w:val="18"/>
                <w:szCs w:val="18"/>
              </w:rPr>
              <w:t>Buprenorphine Dose (0, 6 mg/kg/d) between-subjects</w:t>
            </w:r>
          </w:p>
          <w:p w14:paraId="0610D506" w14:textId="29A5236F" w:rsidR="000C0E06" w:rsidRPr="00E82EB4" w:rsidRDefault="000C0E06" w:rsidP="002705A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82EB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Test </w:t>
            </w:r>
            <w:r w:rsidR="000609F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Condition </w:t>
            </w:r>
            <w:r w:rsidRPr="00E82EB4">
              <w:rPr>
                <w:rFonts w:ascii="Arial" w:hAnsi="Arial" w:cs="Arial"/>
                <w:color w:val="000000" w:themeColor="text1"/>
                <w:sz w:val="18"/>
                <w:szCs w:val="18"/>
              </w:rPr>
              <w:t>x Buprenorphine Dose</w:t>
            </w:r>
          </w:p>
          <w:p w14:paraId="35589458" w14:textId="77777777" w:rsidR="00F65AB2" w:rsidRDefault="00F65AB2" w:rsidP="002705A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FB2B484" w14:textId="1BD78010" w:rsidR="001A2EBF" w:rsidRDefault="00331601" w:rsidP="002705A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m</w:t>
            </w:r>
            <w:r w:rsidR="001A2EB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FC </w:t>
            </w:r>
            <w:r w:rsidR="0064133F">
              <w:rPr>
                <w:rFonts w:ascii="Arial" w:hAnsi="Arial" w:cs="Arial"/>
                <w:color w:val="000000" w:themeColor="text1"/>
                <w:sz w:val="18"/>
                <w:szCs w:val="18"/>
              </w:rPr>
              <w:t>subr</w:t>
            </w:r>
            <w:r w:rsidR="00304C3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egion </w:t>
            </w:r>
            <w:r w:rsidR="001A2EBF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 w:rsidR="000C0E06" w:rsidRPr="00E82EB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Cg1, </w:t>
            </w:r>
            <w:r w:rsidR="000C45EE" w:rsidRPr="00E82EB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L, IL, </w:t>
            </w:r>
            <w:r w:rsidR="000C0E06" w:rsidRPr="00E82EB4">
              <w:rPr>
                <w:rFonts w:ascii="Arial" w:hAnsi="Arial" w:cs="Arial"/>
                <w:color w:val="000000" w:themeColor="text1"/>
                <w:sz w:val="18"/>
                <w:szCs w:val="18"/>
              </w:rPr>
              <w:t>DP</w:t>
            </w:r>
            <w:r w:rsidR="001A2EBF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  <w:r w:rsidR="001A2EBF" w:rsidRPr="00E82EB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within-subjects</w:t>
            </w:r>
          </w:p>
          <w:p w14:paraId="755687F9" w14:textId="190D8A04" w:rsidR="000C0E06" w:rsidRPr="00E82EB4" w:rsidRDefault="00331601" w:rsidP="002705A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m</w:t>
            </w:r>
            <w:r w:rsidR="00AC207F">
              <w:rPr>
                <w:rFonts w:ascii="Arial" w:hAnsi="Arial" w:cs="Arial"/>
                <w:color w:val="000000" w:themeColor="text1"/>
                <w:sz w:val="18"/>
                <w:szCs w:val="18"/>
              </w:rPr>
              <w:t>PFC</w:t>
            </w:r>
            <w:r w:rsidR="000C0E06" w:rsidRPr="00E82EB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="0064133F">
              <w:rPr>
                <w:rFonts w:ascii="Arial" w:hAnsi="Arial" w:cs="Arial"/>
                <w:color w:val="000000" w:themeColor="text1"/>
                <w:sz w:val="18"/>
                <w:szCs w:val="18"/>
              </w:rPr>
              <w:t>subr</w:t>
            </w:r>
            <w:r w:rsidR="00304C3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egion </w:t>
            </w:r>
            <w:r w:rsidR="000C0E06" w:rsidRPr="00E82EB4">
              <w:rPr>
                <w:rFonts w:ascii="Arial" w:hAnsi="Arial" w:cs="Arial"/>
                <w:color w:val="000000" w:themeColor="text1"/>
                <w:sz w:val="18"/>
                <w:szCs w:val="18"/>
              </w:rPr>
              <w:t>x Test</w:t>
            </w:r>
            <w:r w:rsidR="00DD703E" w:rsidRPr="00E82EB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Condition</w:t>
            </w:r>
          </w:p>
          <w:p w14:paraId="2C533D53" w14:textId="1C7A9889" w:rsidR="000C0E06" w:rsidRPr="00E82EB4" w:rsidRDefault="00331601" w:rsidP="002705A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m</w:t>
            </w:r>
            <w:r w:rsidR="00AC207F">
              <w:rPr>
                <w:rFonts w:ascii="Arial" w:hAnsi="Arial" w:cs="Arial"/>
                <w:color w:val="000000" w:themeColor="text1"/>
                <w:sz w:val="18"/>
                <w:szCs w:val="18"/>
              </w:rPr>
              <w:t>PFC</w:t>
            </w:r>
            <w:r w:rsidR="000C0E06" w:rsidRPr="00E82EB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="0064133F">
              <w:rPr>
                <w:rFonts w:ascii="Arial" w:hAnsi="Arial" w:cs="Arial"/>
                <w:color w:val="000000" w:themeColor="text1"/>
                <w:sz w:val="18"/>
                <w:szCs w:val="18"/>
              </w:rPr>
              <w:t>subr</w:t>
            </w:r>
            <w:r w:rsidR="00304C3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egion </w:t>
            </w:r>
            <w:r w:rsidR="000C0E06" w:rsidRPr="00E82EB4">
              <w:rPr>
                <w:rFonts w:ascii="Arial" w:hAnsi="Arial" w:cs="Arial"/>
                <w:color w:val="000000" w:themeColor="text1"/>
                <w:sz w:val="18"/>
                <w:szCs w:val="18"/>
              </w:rPr>
              <w:t>x Buprenorphine Dose</w:t>
            </w:r>
          </w:p>
          <w:p w14:paraId="74551D37" w14:textId="0501850E" w:rsidR="000C0E06" w:rsidRDefault="00331601" w:rsidP="002705A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m</w:t>
            </w:r>
            <w:r w:rsidR="00AC207F">
              <w:rPr>
                <w:rFonts w:ascii="Arial" w:hAnsi="Arial" w:cs="Arial"/>
                <w:color w:val="000000" w:themeColor="text1"/>
                <w:sz w:val="18"/>
                <w:szCs w:val="18"/>
              </w:rPr>
              <w:t>PFC</w:t>
            </w:r>
            <w:r w:rsidR="000C0E06" w:rsidRPr="00E82EB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="0064133F">
              <w:rPr>
                <w:rFonts w:ascii="Arial" w:hAnsi="Arial" w:cs="Arial"/>
                <w:color w:val="000000" w:themeColor="text1"/>
                <w:sz w:val="18"/>
                <w:szCs w:val="18"/>
              </w:rPr>
              <w:t>subr</w:t>
            </w:r>
            <w:r w:rsidR="00304C3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egion </w:t>
            </w:r>
            <w:r w:rsidR="000C0E06" w:rsidRPr="00E82EB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x Test </w:t>
            </w:r>
            <w:r w:rsidR="00DD703E" w:rsidRPr="00E82EB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Condition </w:t>
            </w:r>
            <w:r w:rsidR="000C0E06" w:rsidRPr="00E82EB4">
              <w:rPr>
                <w:rFonts w:ascii="Arial" w:hAnsi="Arial" w:cs="Arial"/>
                <w:color w:val="000000" w:themeColor="text1"/>
                <w:sz w:val="18"/>
                <w:szCs w:val="18"/>
              </w:rPr>
              <w:t>x Buprenorphine Dose</w:t>
            </w:r>
          </w:p>
          <w:p w14:paraId="570802E4" w14:textId="77777777" w:rsidR="002705AE" w:rsidRDefault="002705AE" w:rsidP="002705A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BFAA190" w14:textId="2DD171D0" w:rsidR="00B56138" w:rsidRDefault="00B56138" w:rsidP="002705A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Cg</w:t>
            </w:r>
            <w:r w:rsidR="00DD0BD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: Test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Condition</w:t>
            </w:r>
          </w:p>
          <w:p w14:paraId="1590838B" w14:textId="767C69D9" w:rsidR="00DD0BD7" w:rsidRDefault="00DD0BD7" w:rsidP="002705A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Cg1: Buprenorphine Dose</w:t>
            </w:r>
          </w:p>
          <w:p w14:paraId="748EACC1" w14:textId="1B384901" w:rsidR="00DD0BD7" w:rsidRDefault="00DD0BD7" w:rsidP="002705A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Cg1: Test Condition x Buprenorphine Dose</w:t>
            </w:r>
          </w:p>
          <w:p w14:paraId="5420B315" w14:textId="77777777" w:rsidR="002705AE" w:rsidRDefault="002705AE" w:rsidP="002705A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AEE89D6" w14:textId="1AAC03F6" w:rsidR="00DD0BD7" w:rsidRDefault="00DD0BD7" w:rsidP="002705A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L: Test Condition</w:t>
            </w:r>
          </w:p>
          <w:p w14:paraId="0C2AB8AD" w14:textId="11F5CA65" w:rsidR="00DD0BD7" w:rsidRDefault="00DD0BD7" w:rsidP="002705A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L: Buprenorphine Dose</w:t>
            </w:r>
          </w:p>
          <w:p w14:paraId="59F419D0" w14:textId="77777777" w:rsidR="00DD0BD7" w:rsidRDefault="00DD0BD7" w:rsidP="002705A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L: Test Condition x Buprenorphine Dose</w:t>
            </w:r>
          </w:p>
          <w:p w14:paraId="382DC329" w14:textId="77777777" w:rsidR="002705AE" w:rsidRPr="00257B3E" w:rsidRDefault="002705AE" w:rsidP="002705A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1596DF0F" w14:textId="65B05159" w:rsidR="00DD0BD7" w:rsidRPr="002705AE" w:rsidRDefault="00DD0BD7" w:rsidP="002705A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2705AE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IL: Test Condition</w:t>
            </w:r>
          </w:p>
          <w:p w14:paraId="57F7EC68" w14:textId="2B241F7A" w:rsidR="00DD0BD7" w:rsidRPr="002705AE" w:rsidRDefault="00DD0BD7" w:rsidP="002705A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2705AE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IL: Buprenorphine Dose</w:t>
            </w:r>
          </w:p>
          <w:p w14:paraId="358822B6" w14:textId="77777777" w:rsidR="00DD0BD7" w:rsidRDefault="00DD0BD7" w:rsidP="002705A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IL: Test Condition x Buprenorphine Dose</w:t>
            </w:r>
          </w:p>
          <w:p w14:paraId="6253BA6F" w14:textId="77777777" w:rsidR="002705AE" w:rsidRDefault="002705AE" w:rsidP="002705A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1A1677A" w14:textId="1C5ACC13" w:rsidR="00DD0BD7" w:rsidRDefault="00DD0BD7" w:rsidP="002705A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DP: Test Condition</w:t>
            </w:r>
          </w:p>
          <w:p w14:paraId="675A4A51" w14:textId="4A0C4DAF" w:rsidR="00B56138" w:rsidRPr="002705AE" w:rsidRDefault="00DD0BD7" w:rsidP="002705A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2705AE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DP: Buprenorphine Dose</w:t>
            </w:r>
          </w:p>
          <w:bookmarkEnd w:id="7"/>
          <w:p w14:paraId="142E6DD9" w14:textId="79284113" w:rsidR="0041093D" w:rsidRPr="002705AE" w:rsidRDefault="00DD0BD7" w:rsidP="00F64FE9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2705AE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IL: Test Condition x Buprenorphine Dose</w:t>
            </w:r>
          </w:p>
        </w:tc>
        <w:tc>
          <w:tcPr>
            <w:tcW w:w="1440" w:type="dxa"/>
          </w:tcPr>
          <w:p w14:paraId="33322834" w14:textId="49F2DF60" w:rsidR="00BC2D1A" w:rsidRPr="00F3584F" w:rsidRDefault="00BC2D1A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3584F">
              <w:rPr>
                <w:rFonts w:ascii="Arial" w:hAnsi="Arial" w:cs="Arial"/>
                <w:sz w:val="18"/>
                <w:szCs w:val="18"/>
              </w:rPr>
              <w:t>F</w:t>
            </w:r>
            <w:r w:rsidR="00F2181F">
              <w:rPr>
                <w:rFonts w:ascii="Arial" w:hAnsi="Arial" w:cs="Arial"/>
                <w:sz w:val="18"/>
                <w:szCs w:val="18"/>
              </w:rPr>
              <w:t>(</w:t>
            </w:r>
            <w:r w:rsidRPr="00F3584F">
              <w:rPr>
                <w:rFonts w:ascii="Arial" w:hAnsi="Arial" w:cs="Arial"/>
                <w:sz w:val="18"/>
                <w:szCs w:val="18"/>
              </w:rPr>
              <w:t>1,</w:t>
            </w:r>
            <w:r w:rsidR="008E498E">
              <w:rPr>
                <w:rFonts w:ascii="Arial" w:hAnsi="Arial" w:cs="Arial"/>
                <w:sz w:val="18"/>
                <w:szCs w:val="18"/>
              </w:rPr>
              <w:t>2</w:t>
            </w:r>
            <w:r w:rsidR="00FF7BC1">
              <w:rPr>
                <w:rFonts w:ascii="Arial" w:hAnsi="Arial" w:cs="Arial"/>
                <w:sz w:val="18"/>
                <w:szCs w:val="18"/>
              </w:rPr>
              <w:t>8</w:t>
            </w:r>
            <w:r w:rsidR="004C1A92">
              <w:rPr>
                <w:rFonts w:ascii="Arial" w:hAnsi="Arial" w:cs="Arial"/>
                <w:sz w:val="18"/>
                <w:szCs w:val="18"/>
              </w:rPr>
              <w:t>)</w:t>
            </w:r>
            <w:r w:rsidRPr="00F3584F">
              <w:rPr>
                <w:rFonts w:ascii="Arial" w:hAnsi="Arial" w:cs="Arial"/>
                <w:sz w:val="18"/>
                <w:szCs w:val="18"/>
              </w:rPr>
              <w:t>=</w:t>
            </w:r>
            <w:r w:rsidR="00FF7BC1">
              <w:rPr>
                <w:rFonts w:ascii="Arial" w:hAnsi="Arial" w:cs="Arial"/>
                <w:sz w:val="18"/>
                <w:szCs w:val="18"/>
              </w:rPr>
              <w:t>42.6</w:t>
            </w:r>
          </w:p>
          <w:p w14:paraId="38854B0F" w14:textId="7EC1672E" w:rsidR="00BC2D1A" w:rsidRPr="00F3584F" w:rsidRDefault="00BC2D1A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3584F">
              <w:rPr>
                <w:rFonts w:ascii="Arial" w:hAnsi="Arial" w:cs="Arial"/>
                <w:sz w:val="18"/>
                <w:szCs w:val="18"/>
              </w:rPr>
              <w:t>F</w:t>
            </w:r>
            <w:r w:rsidR="00F2181F">
              <w:rPr>
                <w:rFonts w:ascii="Arial" w:hAnsi="Arial" w:cs="Arial"/>
                <w:sz w:val="18"/>
                <w:szCs w:val="18"/>
              </w:rPr>
              <w:t>(</w:t>
            </w:r>
            <w:r w:rsidRPr="00F3584F">
              <w:rPr>
                <w:rFonts w:ascii="Arial" w:hAnsi="Arial" w:cs="Arial"/>
                <w:sz w:val="18"/>
                <w:szCs w:val="18"/>
              </w:rPr>
              <w:t>1,</w:t>
            </w:r>
            <w:r w:rsidR="008E498E">
              <w:rPr>
                <w:rFonts w:ascii="Arial" w:hAnsi="Arial" w:cs="Arial"/>
                <w:sz w:val="18"/>
                <w:szCs w:val="18"/>
              </w:rPr>
              <w:t>2</w:t>
            </w:r>
            <w:r w:rsidR="00FF7BC1">
              <w:rPr>
                <w:rFonts w:ascii="Arial" w:hAnsi="Arial" w:cs="Arial"/>
                <w:sz w:val="18"/>
                <w:szCs w:val="18"/>
              </w:rPr>
              <w:t>8</w:t>
            </w:r>
            <w:r w:rsidR="004C1A92">
              <w:rPr>
                <w:rFonts w:ascii="Arial" w:hAnsi="Arial" w:cs="Arial"/>
                <w:sz w:val="18"/>
                <w:szCs w:val="18"/>
              </w:rPr>
              <w:t>)</w:t>
            </w:r>
            <w:r w:rsidRPr="00F3584F">
              <w:rPr>
                <w:rFonts w:ascii="Arial" w:hAnsi="Arial" w:cs="Arial"/>
                <w:sz w:val="18"/>
                <w:szCs w:val="18"/>
              </w:rPr>
              <w:t>=</w:t>
            </w:r>
            <w:r w:rsidR="00FF7BC1">
              <w:rPr>
                <w:rFonts w:ascii="Arial" w:hAnsi="Arial" w:cs="Arial"/>
                <w:sz w:val="18"/>
                <w:szCs w:val="18"/>
              </w:rPr>
              <w:t>3.4</w:t>
            </w:r>
          </w:p>
          <w:p w14:paraId="6C9D5344" w14:textId="368F0E3C" w:rsidR="00BC2D1A" w:rsidRPr="00F3584F" w:rsidRDefault="00BC2D1A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3584F">
              <w:rPr>
                <w:rFonts w:ascii="Arial" w:hAnsi="Arial" w:cs="Arial"/>
                <w:sz w:val="18"/>
                <w:szCs w:val="18"/>
              </w:rPr>
              <w:t>F</w:t>
            </w:r>
            <w:r w:rsidR="00F2181F">
              <w:rPr>
                <w:rFonts w:ascii="Arial" w:hAnsi="Arial" w:cs="Arial"/>
                <w:sz w:val="18"/>
                <w:szCs w:val="18"/>
              </w:rPr>
              <w:t>(</w:t>
            </w:r>
            <w:r w:rsidRPr="00F3584F">
              <w:rPr>
                <w:rFonts w:ascii="Arial" w:hAnsi="Arial" w:cs="Arial"/>
                <w:sz w:val="18"/>
                <w:szCs w:val="18"/>
              </w:rPr>
              <w:t>1,</w:t>
            </w:r>
            <w:r w:rsidR="008E498E">
              <w:rPr>
                <w:rFonts w:ascii="Arial" w:hAnsi="Arial" w:cs="Arial"/>
                <w:sz w:val="18"/>
                <w:szCs w:val="18"/>
              </w:rPr>
              <w:t>2</w:t>
            </w:r>
            <w:r w:rsidR="00FF7BC1">
              <w:rPr>
                <w:rFonts w:ascii="Arial" w:hAnsi="Arial" w:cs="Arial"/>
                <w:sz w:val="18"/>
                <w:szCs w:val="18"/>
              </w:rPr>
              <w:t>8</w:t>
            </w:r>
            <w:r w:rsidR="004C1A92">
              <w:rPr>
                <w:rFonts w:ascii="Arial" w:hAnsi="Arial" w:cs="Arial"/>
                <w:sz w:val="18"/>
                <w:szCs w:val="18"/>
              </w:rPr>
              <w:t>)</w:t>
            </w:r>
            <w:r w:rsidRPr="00F3584F">
              <w:rPr>
                <w:rFonts w:ascii="Arial" w:hAnsi="Arial" w:cs="Arial"/>
                <w:sz w:val="18"/>
                <w:szCs w:val="18"/>
              </w:rPr>
              <w:t>=</w:t>
            </w:r>
            <w:r w:rsidR="00FF7BC1">
              <w:rPr>
                <w:rFonts w:ascii="Arial" w:hAnsi="Arial" w:cs="Arial"/>
                <w:sz w:val="18"/>
                <w:szCs w:val="18"/>
              </w:rPr>
              <w:t>2</w:t>
            </w:r>
            <w:r w:rsidR="008E498E">
              <w:rPr>
                <w:rFonts w:ascii="Arial" w:hAnsi="Arial" w:cs="Arial"/>
                <w:sz w:val="18"/>
                <w:szCs w:val="18"/>
              </w:rPr>
              <w:t>.</w:t>
            </w:r>
            <w:r w:rsidR="00FF7BC1">
              <w:rPr>
                <w:rFonts w:ascii="Arial" w:hAnsi="Arial" w:cs="Arial"/>
                <w:sz w:val="18"/>
                <w:szCs w:val="18"/>
              </w:rPr>
              <w:t>4</w:t>
            </w:r>
          </w:p>
          <w:p w14:paraId="44FBB1DC" w14:textId="77777777" w:rsidR="00006321" w:rsidRDefault="00006321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2C4506A4" w14:textId="47F2B44C" w:rsidR="00374057" w:rsidRPr="00F3584F" w:rsidRDefault="00374057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3584F">
              <w:rPr>
                <w:rFonts w:ascii="Arial" w:hAnsi="Arial" w:cs="Arial"/>
                <w:sz w:val="18"/>
                <w:szCs w:val="18"/>
              </w:rPr>
              <w:t>F</w:t>
            </w:r>
            <w:r w:rsidR="00F2181F">
              <w:rPr>
                <w:rFonts w:ascii="Arial" w:hAnsi="Arial" w:cs="Arial"/>
                <w:sz w:val="18"/>
                <w:szCs w:val="18"/>
              </w:rPr>
              <w:t>(</w:t>
            </w:r>
            <w:r w:rsidR="00F80505">
              <w:rPr>
                <w:rFonts w:ascii="Arial" w:hAnsi="Arial" w:cs="Arial"/>
                <w:sz w:val="18"/>
                <w:szCs w:val="18"/>
              </w:rPr>
              <w:t>3</w:t>
            </w:r>
            <w:r w:rsidRPr="00F3584F">
              <w:rPr>
                <w:rFonts w:ascii="Arial" w:hAnsi="Arial" w:cs="Arial"/>
                <w:sz w:val="18"/>
                <w:szCs w:val="18"/>
              </w:rPr>
              <w:t>,</w:t>
            </w:r>
            <w:r w:rsidR="00F80505">
              <w:rPr>
                <w:rFonts w:ascii="Arial" w:hAnsi="Arial" w:cs="Arial"/>
                <w:sz w:val="18"/>
                <w:szCs w:val="18"/>
              </w:rPr>
              <w:t>84</w:t>
            </w:r>
            <w:r w:rsidR="004C1A92">
              <w:rPr>
                <w:rFonts w:ascii="Arial" w:hAnsi="Arial" w:cs="Arial"/>
                <w:sz w:val="18"/>
                <w:szCs w:val="18"/>
              </w:rPr>
              <w:t>)</w:t>
            </w:r>
            <w:r w:rsidRPr="00F3584F">
              <w:rPr>
                <w:rFonts w:ascii="Arial" w:hAnsi="Arial" w:cs="Arial"/>
                <w:sz w:val="18"/>
                <w:szCs w:val="18"/>
              </w:rPr>
              <w:t>=</w:t>
            </w:r>
            <w:r w:rsidR="006E5267">
              <w:rPr>
                <w:rFonts w:ascii="Arial" w:hAnsi="Arial" w:cs="Arial"/>
                <w:sz w:val="18"/>
                <w:szCs w:val="18"/>
              </w:rPr>
              <w:t>5.2</w:t>
            </w:r>
          </w:p>
          <w:p w14:paraId="0FD1BB9F" w14:textId="30BCA8F2" w:rsidR="00374057" w:rsidRPr="00F3584F" w:rsidRDefault="00374057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3584F">
              <w:rPr>
                <w:rFonts w:ascii="Arial" w:hAnsi="Arial" w:cs="Arial"/>
                <w:sz w:val="18"/>
                <w:szCs w:val="18"/>
              </w:rPr>
              <w:t>F</w:t>
            </w:r>
            <w:r w:rsidR="00F2181F">
              <w:rPr>
                <w:rFonts w:ascii="Arial" w:hAnsi="Arial" w:cs="Arial"/>
                <w:sz w:val="18"/>
                <w:szCs w:val="18"/>
              </w:rPr>
              <w:t>(</w:t>
            </w:r>
            <w:r w:rsidR="00F80505">
              <w:rPr>
                <w:rFonts w:ascii="Arial" w:hAnsi="Arial" w:cs="Arial"/>
                <w:sz w:val="18"/>
                <w:szCs w:val="18"/>
              </w:rPr>
              <w:t>3</w:t>
            </w:r>
            <w:r w:rsidRPr="00F3584F">
              <w:rPr>
                <w:rFonts w:ascii="Arial" w:hAnsi="Arial" w:cs="Arial"/>
                <w:sz w:val="18"/>
                <w:szCs w:val="18"/>
              </w:rPr>
              <w:t>,</w:t>
            </w:r>
            <w:r w:rsidR="00F80505">
              <w:rPr>
                <w:rFonts w:ascii="Arial" w:hAnsi="Arial" w:cs="Arial"/>
                <w:sz w:val="18"/>
                <w:szCs w:val="18"/>
              </w:rPr>
              <w:t>84</w:t>
            </w:r>
            <w:r w:rsidR="004C1A92">
              <w:rPr>
                <w:rFonts w:ascii="Arial" w:hAnsi="Arial" w:cs="Arial"/>
                <w:sz w:val="18"/>
                <w:szCs w:val="18"/>
              </w:rPr>
              <w:t>)</w:t>
            </w:r>
            <w:r w:rsidRPr="00F3584F">
              <w:rPr>
                <w:rFonts w:ascii="Arial" w:hAnsi="Arial" w:cs="Arial"/>
                <w:sz w:val="18"/>
                <w:szCs w:val="18"/>
              </w:rPr>
              <w:t>=</w:t>
            </w:r>
            <w:r w:rsidR="006E5267">
              <w:rPr>
                <w:rFonts w:ascii="Arial" w:hAnsi="Arial" w:cs="Arial"/>
                <w:sz w:val="18"/>
                <w:szCs w:val="18"/>
              </w:rPr>
              <w:t>7.0</w:t>
            </w:r>
          </w:p>
          <w:p w14:paraId="6F1C9C9D" w14:textId="0D543D8B" w:rsidR="00374057" w:rsidRPr="00F3584F" w:rsidRDefault="00374057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3584F">
              <w:rPr>
                <w:rFonts w:ascii="Arial" w:hAnsi="Arial" w:cs="Arial"/>
                <w:sz w:val="18"/>
                <w:szCs w:val="18"/>
              </w:rPr>
              <w:t>F</w:t>
            </w:r>
            <w:r w:rsidR="00F2181F">
              <w:rPr>
                <w:rFonts w:ascii="Arial" w:hAnsi="Arial" w:cs="Arial"/>
                <w:sz w:val="18"/>
                <w:szCs w:val="18"/>
              </w:rPr>
              <w:t>(</w:t>
            </w:r>
            <w:r w:rsidR="00F80505">
              <w:rPr>
                <w:rFonts w:ascii="Arial" w:hAnsi="Arial" w:cs="Arial"/>
                <w:sz w:val="18"/>
                <w:szCs w:val="18"/>
              </w:rPr>
              <w:t>3,84</w:t>
            </w:r>
            <w:r w:rsidR="004C1A92">
              <w:rPr>
                <w:rFonts w:ascii="Arial" w:hAnsi="Arial" w:cs="Arial"/>
                <w:sz w:val="18"/>
                <w:szCs w:val="18"/>
              </w:rPr>
              <w:t>)</w:t>
            </w:r>
            <w:r w:rsidRPr="00F3584F">
              <w:rPr>
                <w:rFonts w:ascii="Arial" w:hAnsi="Arial" w:cs="Arial"/>
                <w:sz w:val="18"/>
                <w:szCs w:val="18"/>
              </w:rPr>
              <w:t>=</w:t>
            </w:r>
            <w:r w:rsidR="00094101">
              <w:rPr>
                <w:rFonts w:ascii="Arial" w:hAnsi="Arial" w:cs="Arial"/>
                <w:sz w:val="18"/>
                <w:szCs w:val="18"/>
              </w:rPr>
              <w:t>1.9</w:t>
            </w:r>
          </w:p>
          <w:p w14:paraId="62217AFA" w14:textId="271F40AB" w:rsidR="0041093D" w:rsidRDefault="00374057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3584F">
              <w:rPr>
                <w:rFonts w:ascii="Arial" w:hAnsi="Arial" w:cs="Arial"/>
                <w:sz w:val="18"/>
                <w:szCs w:val="18"/>
              </w:rPr>
              <w:t>F</w:t>
            </w:r>
            <w:r w:rsidR="00F2181F">
              <w:rPr>
                <w:rFonts w:ascii="Arial" w:hAnsi="Arial" w:cs="Arial"/>
                <w:sz w:val="18"/>
                <w:szCs w:val="18"/>
              </w:rPr>
              <w:t>(</w:t>
            </w:r>
            <w:r w:rsidR="00F80505">
              <w:rPr>
                <w:rFonts w:ascii="Arial" w:hAnsi="Arial" w:cs="Arial"/>
                <w:sz w:val="18"/>
                <w:szCs w:val="18"/>
              </w:rPr>
              <w:t>3</w:t>
            </w:r>
            <w:r w:rsidRPr="00F3584F">
              <w:rPr>
                <w:rFonts w:ascii="Arial" w:hAnsi="Arial" w:cs="Arial"/>
                <w:sz w:val="18"/>
                <w:szCs w:val="18"/>
              </w:rPr>
              <w:t>,</w:t>
            </w:r>
            <w:r w:rsidR="00F80505">
              <w:rPr>
                <w:rFonts w:ascii="Arial" w:hAnsi="Arial" w:cs="Arial"/>
                <w:sz w:val="18"/>
                <w:szCs w:val="18"/>
              </w:rPr>
              <w:t>84</w:t>
            </w:r>
            <w:r w:rsidR="004C1A92">
              <w:rPr>
                <w:rFonts w:ascii="Arial" w:hAnsi="Arial" w:cs="Arial"/>
                <w:sz w:val="18"/>
                <w:szCs w:val="18"/>
              </w:rPr>
              <w:t>)</w:t>
            </w:r>
            <w:r w:rsidRPr="00F3584F">
              <w:rPr>
                <w:rFonts w:ascii="Arial" w:hAnsi="Arial" w:cs="Arial"/>
                <w:sz w:val="18"/>
                <w:szCs w:val="18"/>
              </w:rPr>
              <w:t>=</w:t>
            </w:r>
            <w:r w:rsidR="00094101">
              <w:rPr>
                <w:rFonts w:ascii="Arial" w:hAnsi="Arial" w:cs="Arial"/>
                <w:sz w:val="18"/>
                <w:szCs w:val="18"/>
              </w:rPr>
              <w:t>2</w:t>
            </w:r>
            <w:r w:rsidR="00C44E74" w:rsidRPr="00F3584F">
              <w:rPr>
                <w:rFonts w:ascii="Arial" w:hAnsi="Arial" w:cs="Arial"/>
                <w:sz w:val="18"/>
                <w:szCs w:val="18"/>
              </w:rPr>
              <w:t>.</w:t>
            </w:r>
            <w:r w:rsidR="000B01BE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21CF0E07" w14:textId="77777777" w:rsidR="00F64FE9" w:rsidRDefault="00F64FE9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3977BD69" w14:textId="52299F3F" w:rsidR="00B56138" w:rsidRPr="00F3584F" w:rsidRDefault="00B56138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3584F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F3584F">
              <w:rPr>
                <w:rFonts w:ascii="Arial" w:hAnsi="Arial" w:cs="Arial"/>
                <w:sz w:val="18"/>
                <w:szCs w:val="18"/>
              </w:rPr>
              <w:t>1,</w:t>
            </w:r>
            <w:r>
              <w:rPr>
                <w:rFonts w:ascii="Arial" w:hAnsi="Arial" w:cs="Arial"/>
                <w:sz w:val="18"/>
                <w:szCs w:val="18"/>
              </w:rPr>
              <w:t>28)</w:t>
            </w:r>
            <w:r w:rsidRPr="00F3584F">
              <w:rPr>
                <w:rFonts w:ascii="Arial" w:hAnsi="Arial" w:cs="Arial"/>
                <w:sz w:val="18"/>
                <w:szCs w:val="18"/>
              </w:rPr>
              <w:t>=</w:t>
            </w:r>
            <w:r w:rsidR="00777DBF">
              <w:rPr>
                <w:rFonts w:ascii="Arial" w:hAnsi="Arial" w:cs="Arial"/>
                <w:sz w:val="18"/>
                <w:szCs w:val="18"/>
              </w:rPr>
              <w:t>34.1</w:t>
            </w:r>
          </w:p>
          <w:p w14:paraId="41AA30E6" w14:textId="18508F57" w:rsidR="00B56138" w:rsidRPr="00F3584F" w:rsidRDefault="00B56138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3584F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F3584F">
              <w:rPr>
                <w:rFonts w:ascii="Arial" w:hAnsi="Arial" w:cs="Arial"/>
                <w:sz w:val="18"/>
                <w:szCs w:val="18"/>
              </w:rPr>
              <w:t>1,</w:t>
            </w:r>
            <w:r>
              <w:rPr>
                <w:rFonts w:ascii="Arial" w:hAnsi="Arial" w:cs="Arial"/>
                <w:sz w:val="18"/>
                <w:szCs w:val="18"/>
              </w:rPr>
              <w:t>28)</w:t>
            </w:r>
            <w:r w:rsidRPr="00F3584F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="00777DBF">
              <w:rPr>
                <w:rFonts w:ascii="Arial" w:hAnsi="Arial" w:cs="Arial"/>
                <w:sz w:val="18"/>
                <w:szCs w:val="18"/>
              </w:rPr>
              <w:t>.0</w:t>
            </w:r>
          </w:p>
          <w:p w14:paraId="3922B388" w14:textId="4752EA07" w:rsidR="00B56138" w:rsidRPr="00F3584F" w:rsidRDefault="00B56138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3584F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F3584F">
              <w:rPr>
                <w:rFonts w:ascii="Arial" w:hAnsi="Arial" w:cs="Arial"/>
                <w:sz w:val="18"/>
                <w:szCs w:val="18"/>
              </w:rPr>
              <w:t>1,</w:t>
            </w:r>
            <w:r>
              <w:rPr>
                <w:rFonts w:ascii="Arial" w:hAnsi="Arial" w:cs="Arial"/>
                <w:sz w:val="18"/>
                <w:szCs w:val="18"/>
              </w:rPr>
              <w:t>28)</w:t>
            </w:r>
            <w:r w:rsidRPr="00F3584F">
              <w:rPr>
                <w:rFonts w:ascii="Arial" w:hAnsi="Arial" w:cs="Arial"/>
                <w:sz w:val="18"/>
                <w:szCs w:val="18"/>
              </w:rPr>
              <w:t>=</w:t>
            </w:r>
            <w:r w:rsidR="00777DBF">
              <w:rPr>
                <w:rFonts w:ascii="Arial" w:hAnsi="Arial" w:cs="Arial"/>
                <w:sz w:val="18"/>
                <w:szCs w:val="18"/>
              </w:rPr>
              <w:t>3.0</w:t>
            </w:r>
          </w:p>
          <w:p w14:paraId="2CD6D4A0" w14:textId="77777777" w:rsidR="00F64FE9" w:rsidRDefault="00F64FE9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3917AC2D" w14:textId="5BCEEFEA" w:rsidR="00B56138" w:rsidRDefault="00B56138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(1,28)=</w:t>
            </w:r>
            <w:r w:rsidR="00092299">
              <w:rPr>
                <w:rFonts w:ascii="Arial" w:hAnsi="Arial" w:cs="Arial"/>
                <w:sz w:val="18"/>
                <w:szCs w:val="18"/>
              </w:rPr>
              <w:t>32.0</w:t>
            </w:r>
          </w:p>
          <w:p w14:paraId="7F55C529" w14:textId="1FBC051A" w:rsidR="005B2C51" w:rsidRDefault="005B2C51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(1,28)=</w:t>
            </w:r>
            <w:r w:rsidR="00092299">
              <w:rPr>
                <w:rFonts w:ascii="Arial" w:hAnsi="Arial" w:cs="Arial"/>
                <w:sz w:val="18"/>
                <w:szCs w:val="18"/>
              </w:rPr>
              <w:t>3.0</w:t>
            </w:r>
          </w:p>
          <w:p w14:paraId="7C14F75C" w14:textId="0AFDC820" w:rsidR="005B2C51" w:rsidRDefault="005B2C51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(1,28)=</w:t>
            </w:r>
            <w:r w:rsidR="00092299">
              <w:rPr>
                <w:rFonts w:ascii="Arial" w:hAnsi="Arial" w:cs="Arial"/>
                <w:sz w:val="18"/>
                <w:szCs w:val="18"/>
              </w:rPr>
              <w:t>2.2</w:t>
            </w:r>
          </w:p>
          <w:p w14:paraId="7CDCD42C" w14:textId="77777777" w:rsidR="00F64FE9" w:rsidRDefault="00F64FE9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2622B558" w14:textId="31CF6830" w:rsidR="005B2C51" w:rsidRDefault="005B2C51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(1,28)=</w:t>
            </w:r>
            <w:r w:rsidR="000C6EB2">
              <w:rPr>
                <w:rFonts w:ascii="Arial" w:hAnsi="Arial" w:cs="Arial"/>
                <w:sz w:val="18"/>
                <w:szCs w:val="18"/>
              </w:rPr>
              <w:t>29.5</w:t>
            </w:r>
          </w:p>
          <w:p w14:paraId="4EB71A32" w14:textId="4017EBBF" w:rsidR="005B2C51" w:rsidRDefault="005B2C51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(1,28)=</w:t>
            </w:r>
            <w:r w:rsidR="000C6EB2">
              <w:rPr>
                <w:rFonts w:ascii="Arial" w:hAnsi="Arial" w:cs="Arial"/>
                <w:sz w:val="18"/>
                <w:szCs w:val="18"/>
              </w:rPr>
              <w:t>0.6</w:t>
            </w:r>
          </w:p>
          <w:p w14:paraId="1E4824AD" w14:textId="79AA967F" w:rsidR="005B2C51" w:rsidRDefault="005B2C51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(1,28)=</w:t>
            </w:r>
            <w:r w:rsidR="000C6EB2">
              <w:rPr>
                <w:rFonts w:ascii="Arial" w:hAnsi="Arial" w:cs="Arial"/>
                <w:sz w:val="18"/>
                <w:szCs w:val="18"/>
              </w:rPr>
              <w:t>0.3</w:t>
            </w:r>
          </w:p>
          <w:p w14:paraId="4E824CE0" w14:textId="77777777" w:rsidR="00F64FE9" w:rsidRDefault="00F64FE9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5A895413" w14:textId="1E69738B" w:rsidR="005B2C51" w:rsidRDefault="005B2C51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(1,28)=</w:t>
            </w:r>
            <w:r w:rsidR="000C6EB2">
              <w:rPr>
                <w:rFonts w:ascii="Arial" w:hAnsi="Arial" w:cs="Arial"/>
                <w:sz w:val="18"/>
                <w:szCs w:val="18"/>
              </w:rPr>
              <w:t>42.6</w:t>
            </w:r>
          </w:p>
          <w:p w14:paraId="6052482C" w14:textId="02CAE28B" w:rsidR="005B2C51" w:rsidRDefault="005B2C51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(1,28)=</w:t>
            </w:r>
            <w:r w:rsidR="000C6EB2">
              <w:rPr>
                <w:rFonts w:ascii="Arial" w:hAnsi="Arial" w:cs="Arial"/>
                <w:sz w:val="18"/>
                <w:szCs w:val="18"/>
              </w:rPr>
              <w:t>4.7</w:t>
            </w:r>
          </w:p>
          <w:p w14:paraId="569319D5" w14:textId="77777777" w:rsidR="005B2C51" w:rsidRDefault="005B2C51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(1,28)=</w:t>
            </w:r>
            <w:r w:rsidR="000C6EB2">
              <w:rPr>
                <w:rFonts w:ascii="Arial" w:hAnsi="Arial" w:cs="Arial"/>
                <w:sz w:val="18"/>
                <w:szCs w:val="18"/>
              </w:rPr>
              <w:t>2.8</w:t>
            </w:r>
          </w:p>
          <w:p w14:paraId="5438D4FA" w14:textId="6EEE1289" w:rsidR="002705AE" w:rsidRPr="00257B3E" w:rsidRDefault="002705AE" w:rsidP="002705AE">
            <w:pPr>
              <w:spacing w:after="0" w:line="240" w:lineRule="auto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0391CBD8" w14:textId="77777777" w:rsidR="00BC2D1A" w:rsidRDefault="00BC2D1A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*</w:t>
            </w:r>
          </w:p>
          <w:p w14:paraId="0D106CCE" w14:textId="65B79B60" w:rsidR="0041093D" w:rsidRDefault="00BC2D1A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8D02AE">
              <w:rPr>
                <w:rFonts w:ascii="Arial" w:hAnsi="Arial" w:cs="Arial"/>
                <w:sz w:val="18"/>
                <w:szCs w:val="18"/>
              </w:rPr>
              <w:t>0</w:t>
            </w:r>
            <w:r w:rsidR="00FF7BC1">
              <w:rPr>
                <w:rFonts w:ascii="Arial" w:hAnsi="Arial" w:cs="Arial"/>
                <w:sz w:val="18"/>
                <w:szCs w:val="18"/>
              </w:rPr>
              <w:t>78</w:t>
            </w:r>
          </w:p>
          <w:p w14:paraId="267B2FD3" w14:textId="053BDDDA" w:rsidR="00BC2D1A" w:rsidRDefault="00BC2D1A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FF7BC1">
              <w:rPr>
                <w:rFonts w:ascii="Arial" w:hAnsi="Arial" w:cs="Arial"/>
                <w:sz w:val="18"/>
                <w:szCs w:val="18"/>
              </w:rPr>
              <w:t>129</w:t>
            </w:r>
          </w:p>
          <w:p w14:paraId="4FA1CD39" w14:textId="77777777" w:rsidR="00006321" w:rsidRDefault="00006321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719B25A0" w14:textId="06E30E21" w:rsidR="00992F13" w:rsidRDefault="00992F13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</w:t>
            </w:r>
            <w:r w:rsidR="006E5267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  <w:p w14:paraId="67FF60FC" w14:textId="77777777" w:rsidR="00992F13" w:rsidRDefault="00992F13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*</w:t>
            </w:r>
          </w:p>
          <w:p w14:paraId="4B38991C" w14:textId="30BD4471" w:rsidR="00992F13" w:rsidRDefault="00C44E74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094101">
              <w:rPr>
                <w:rFonts w:ascii="Arial" w:hAnsi="Arial" w:cs="Arial"/>
                <w:sz w:val="18"/>
                <w:szCs w:val="18"/>
              </w:rPr>
              <w:t>131</w:t>
            </w:r>
          </w:p>
          <w:p w14:paraId="49BAE535" w14:textId="7500B89C" w:rsidR="00992F13" w:rsidRDefault="00992F13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094101">
              <w:rPr>
                <w:rFonts w:ascii="Arial" w:hAnsi="Arial" w:cs="Arial"/>
                <w:sz w:val="18"/>
                <w:szCs w:val="18"/>
              </w:rPr>
              <w:t>119</w:t>
            </w:r>
          </w:p>
          <w:p w14:paraId="02D83D76" w14:textId="77777777" w:rsidR="00F64FE9" w:rsidRDefault="00F64FE9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679C87B4" w14:textId="2E5B6256" w:rsidR="00777DBF" w:rsidRDefault="00777DBF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*</w:t>
            </w:r>
          </w:p>
          <w:p w14:paraId="71926E28" w14:textId="25C78318" w:rsidR="00777DBF" w:rsidRDefault="00777DBF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4</w:t>
            </w:r>
          </w:p>
          <w:p w14:paraId="41AE0568" w14:textId="77777777" w:rsidR="00777DBF" w:rsidRDefault="00777DBF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5</w:t>
            </w:r>
          </w:p>
          <w:p w14:paraId="0C33EA69" w14:textId="77777777" w:rsidR="00F64FE9" w:rsidRDefault="00F64FE9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06D974C6" w14:textId="79BE14E1" w:rsidR="00092299" w:rsidRDefault="00092299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*</w:t>
            </w:r>
          </w:p>
          <w:p w14:paraId="7A32708D" w14:textId="77777777" w:rsidR="00092299" w:rsidRDefault="00092299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3</w:t>
            </w:r>
          </w:p>
          <w:p w14:paraId="2488163B" w14:textId="77777777" w:rsidR="00092299" w:rsidRDefault="00092299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51</w:t>
            </w:r>
          </w:p>
          <w:p w14:paraId="0A1C33EB" w14:textId="77777777" w:rsidR="00F64FE9" w:rsidRDefault="00F64FE9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0F15AA5F" w14:textId="78A26C28" w:rsidR="00092299" w:rsidRDefault="000C6EB2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*</w:t>
            </w:r>
          </w:p>
          <w:p w14:paraId="60BFE62E" w14:textId="77777777" w:rsidR="000C6EB2" w:rsidRDefault="000C6EB2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55</w:t>
            </w:r>
          </w:p>
          <w:p w14:paraId="1B56A9B6" w14:textId="77777777" w:rsidR="000C6EB2" w:rsidRDefault="000C6EB2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18</w:t>
            </w:r>
          </w:p>
          <w:p w14:paraId="29CA960A" w14:textId="77777777" w:rsidR="00F64FE9" w:rsidRDefault="00F64FE9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1DBC90E7" w14:textId="5FD5D7F4" w:rsidR="000C6EB2" w:rsidRDefault="000C6EB2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*</w:t>
            </w:r>
          </w:p>
          <w:p w14:paraId="0DC3BC11" w14:textId="34B2EC25" w:rsidR="000C6EB2" w:rsidRDefault="000C6EB2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9*</w:t>
            </w:r>
          </w:p>
          <w:p w14:paraId="234F6F09" w14:textId="60CD07D9" w:rsidR="000C6EB2" w:rsidRPr="00500439" w:rsidRDefault="000C6EB2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08</w:t>
            </w:r>
          </w:p>
        </w:tc>
        <w:tc>
          <w:tcPr>
            <w:tcW w:w="900" w:type="dxa"/>
          </w:tcPr>
          <w:p w14:paraId="0ACBC98A" w14:textId="16DE389C" w:rsidR="0041093D" w:rsidRDefault="00BC2D1A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FF7BC1">
              <w:rPr>
                <w:rFonts w:ascii="Arial" w:hAnsi="Arial" w:cs="Arial"/>
                <w:sz w:val="18"/>
                <w:szCs w:val="18"/>
              </w:rPr>
              <w:t>603</w:t>
            </w:r>
          </w:p>
          <w:p w14:paraId="41E8C509" w14:textId="43B8E3CA" w:rsidR="00BC2D1A" w:rsidRDefault="00BC2D1A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8D02AE">
              <w:rPr>
                <w:rFonts w:ascii="Arial" w:hAnsi="Arial" w:cs="Arial"/>
                <w:sz w:val="18"/>
                <w:szCs w:val="18"/>
              </w:rPr>
              <w:t>1</w:t>
            </w:r>
            <w:r w:rsidR="00FF7BC1">
              <w:rPr>
                <w:rFonts w:ascii="Arial" w:hAnsi="Arial" w:cs="Arial"/>
                <w:sz w:val="18"/>
                <w:szCs w:val="18"/>
              </w:rPr>
              <w:t>06</w:t>
            </w:r>
          </w:p>
          <w:p w14:paraId="39096CD1" w14:textId="1DC5C3D8" w:rsidR="00BC2D1A" w:rsidRDefault="00BC2D1A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FF7BC1">
              <w:rPr>
                <w:rFonts w:ascii="Arial" w:hAnsi="Arial" w:cs="Arial"/>
                <w:sz w:val="18"/>
                <w:szCs w:val="18"/>
              </w:rPr>
              <w:t>080</w:t>
            </w:r>
          </w:p>
          <w:p w14:paraId="0B30A066" w14:textId="77777777" w:rsidR="00006321" w:rsidRDefault="00006321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0332D2E9" w14:textId="0D4AD741" w:rsidR="003C3831" w:rsidRDefault="003C3831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6E5267">
              <w:rPr>
                <w:rFonts w:ascii="Arial" w:hAnsi="Arial" w:cs="Arial"/>
                <w:sz w:val="18"/>
                <w:szCs w:val="18"/>
              </w:rPr>
              <w:t>158</w:t>
            </w:r>
          </w:p>
          <w:p w14:paraId="759F0137" w14:textId="26353F90" w:rsidR="003C3831" w:rsidRDefault="003C3831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094101">
              <w:rPr>
                <w:rFonts w:ascii="Arial" w:hAnsi="Arial" w:cs="Arial"/>
                <w:sz w:val="18"/>
                <w:szCs w:val="18"/>
              </w:rPr>
              <w:t>200</w:t>
            </w:r>
          </w:p>
          <w:p w14:paraId="2768DAA2" w14:textId="0BF2EFF2" w:rsidR="003C3831" w:rsidRDefault="003C3831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C44E74">
              <w:rPr>
                <w:rFonts w:ascii="Arial" w:hAnsi="Arial" w:cs="Arial"/>
                <w:sz w:val="18"/>
                <w:szCs w:val="18"/>
              </w:rPr>
              <w:t>0</w:t>
            </w:r>
            <w:r w:rsidR="00094101">
              <w:rPr>
                <w:rFonts w:ascii="Arial" w:hAnsi="Arial" w:cs="Arial"/>
                <w:sz w:val="18"/>
                <w:szCs w:val="18"/>
              </w:rPr>
              <w:t>65</w:t>
            </w:r>
          </w:p>
          <w:p w14:paraId="32085302" w14:textId="37B7265E" w:rsidR="00777DBF" w:rsidRDefault="003C3831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C44E74">
              <w:rPr>
                <w:rFonts w:ascii="Arial" w:hAnsi="Arial" w:cs="Arial"/>
                <w:sz w:val="18"/>
                <w:szCs w:val="18"/>
              </w:rPr>
              <w:t>0</w:t>
            </w:r>
            <w:r w:rsidR="00094101">
              <w:rPr>
                <w:rFonts w:ascii="Arial" w:hAnsi="Arial" w:cs="Arial"/>
                <w:sz w:val="18"/>
                <w:szCs w:val="18"/>
              </w:rPr>
              <w:t>67</w:t>
            </w:r>
          </w:p>
          <w:p w14:paraId="6CBAA7F1" w14:textId="77777777" w:rsidR="00F64FE9" w:rsidRDefault="00F64FE9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2D12DFFA" w14:textId="1B74D922" w:rsidR="00777DBF" w:rsidRDefault="00777DBF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49</w:t>
            </w:r>
          </w:p>
          <w:p w14:paraId="7F4E7627" w14:textId="77777777" w:rsidR="00777DBF" w:rsidRDefault="00777DBF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7</w:t>
            </w:r>
          </w:p>
          <w:p w14:paraId="53BF2461" w14:textId="77777777" w:rsidR="00777DBF" w:rsidRDefault="00777DBF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7</w:t>
            </w:r>
          </w:p>
          <w:p w14:paraId="1255003B" w14:textId="77777777" w:rsidR="00F64FE9" w:rsidRDefault="00F64FE9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69159F16" w14:textId="2802E697" w:rsidR="00092299" w:rsidRDefault="00092299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33</w:t>
            </w:r>
          </w:p>
          <w:p w14:paraId="1C060CE8" w14:textId="1B865F4A" w:rsidR="00092299" w:rsidRDefault="00092299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7</w:t>
            </w:r>
          </w:p>
          <w:p w14:paraId="2F21B448" w14:textId="0003DD8E" w:rsidR="00092299" w:rsidRDefault="00092299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72</w:t>
            </w:r>
          </w:p>
          <w:p w14:paraId="735ECFF8" w14:textId="77777777" w:rsidR="00F64FE9" w:rsidRDefault="00F64FE9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3FFAE115" w14:textId="72424505" w:rsidR="00092299" w:rsidRDefault="000C6EB2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13</w:t>
            </w:r>
          </w:p>
          <w:p w14:paraId="0BC2370A" w14:textId="730E1EE1" w:rsidR="000C6EB2" w:rsidRDefault="000C6EB2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0</w:t>
            </w:r>
          </w:p>
          <w:p w14:paraId="0E1BFD79" w14:textId="443F58E1" w:rsidR="000C6EB2" w:rsidRDefault="000C6EB2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9</w:t>
            </w:r>
          </w:p>
          <w:p w14:paraId="4D5C4406" w14:textId="77777777" w:rsidR="00F64FE9" w:rsidRDefault="00F64FE9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71BEB6FA" w14:textId="732AD5E2" w:rsidR="00CF3BFA" w:rsidRDefault="000C6EB2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03</w:t>
            </w:r>
          </w:p>
          <w:p w14:paraId="71057B17" w14:textId="77777777" w:rsidR="000C6EB2" w:rsidRDefault="000C6EB2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44</w:t>
            </w:r>
          </w:p>
          <w:p w14:paraId="39637B8B" w14:textId="4E7E4119" w:rsidR="000C6EB2" w:rsidRPr="00500439" w:rsidRDefault="000C6EB2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0</w:t>
            </w:r>
          </w:p>
        </w:tc>
      </w:tr>
      <w:tr w:rsidR="007F539F" w:rsidRPr="00BC0067" w14:paraId="3E291E1A" w14:textId="77777777" w:rsidTr="003605BC">
        <w:trPr>
          <w:trHeight w:val="890"/>
        </w:trPr>
        <w:tc>
          <w:tcPr>
            <w:tcW w:w="2520" w:type="dxa"/>
          </w:tcPr>
          <w:p w14:paraId="2FDCA461" w14:textId="54DE5F02" w:rsidR="007F539F" w:rsidRDefault="007F539F" w:rsidP="007F539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46E44">
              <w:rPr>
                <w:rFonts w:ascii="Arial" w:hAnsi="Arial" w:cs="Arial"/>
                <w:sz w:val="18"/>
                <w:szCs w:val="18"/>
              </w:rPr>
              <w:t xml:space="preserve">Figure 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946E44">
              <w:rPr>
                <w:rFonts w:ascii="Arial" w:hAnsi="Arial" w:cs="Arial"/>
                <w:sz w:val="18"/>
                <w:szCs w:val="18"/>
              </w:rPr>
              <w:t xml:space="preserve">. </w:t>
            </w:r>
            <w:r>
              <w:rPr>
                <w:rFonts w:ascii="Arial" w:hAnsi="Arial" w:cs="Arial"/>
                <w:sz w:val="18"/>
                <w:szCs w:val="18"/>
              </w:rPr>
              <w:t>Fos/mm2</w:t>
            </w:r>
          </w:p>
          <w:p w14:paraId="3E9AF907" w14:textId="77777777" w:rsidR="007F539F" w:rsidRPr="00257B3E" w:rsidRDefault="007F539F" w:rsidP="007F539F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57B3E">
              <w:rPr>
                <w:rFonts w:ascii="Arial" w:hAnsi="Arial" w:cs="Arial"/>
                <w:b/>
                <w:bCs/>
                <w:sz w:val="18"/>
                <w:szCs w:val="18"/>
              </w:rPr>
              <w:t>OFC</w:t>
            </w:r>
          </w:p>
          <w:p w14:paraId="64CE62E0" w14:textId="5A504893" w:rsidR="007F539F" w:rsidRPr="00946E44" w:rsidRDefault="007F539F" w:rsidP="007F539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M-</w:t>
            </w:r>
            <w:r w:rsidRPr="00946E44">
              <w:rPr>
                <w:rFonts w:ascii="Arial" w:hAnsi="Arial" w:cs="Arial"/>
                <w:sz w:val="18"/>
                <w:szCs w:val="18"/>
              </w:rPr>
              <w:t>ANOVA</w:t>
            </w:r>
            <w:r>
              <w:rPr>
                <w:rFonts w:ascii="Arial" w:hAnsi="Arial" w:cs="Arial"/>
                <w:sz w:val="18"/>
                <w:szCs w:val="18"/>
              </w:rPr>
              <w:t xml:space="preserve"> and ANOVA subregions</w:t>
            </w:r>
          </w:p>
        </w:tc>
        <w:tc>
          <w:tcPr>
            <w:tcW w:w="4860" w:type="dxa"/>
          </w:tcPr>
          <w:p w14:paraId="54FD10BC" w14:textId="77777777" w:rsidR="007F539F" w:rsidRPr="00E82EB4" w:rsidRDefault="007F539F" w:rsidP="007F539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82EB4">
              <w:rPr>
                <w:rFonts w:ascii="Arial" w:hAnsi="Arial" w:cs="Arial"/>
                <w:color w:val="000000" w:themeColor="text1"/>
                <w:sz w:val="18"/>
                <w:szCs w:val="18"/>
              </w:rPr>
              <w:t>Test Condition (No test, Test) between-subjects</w:t>
            </w:r>
          </w:p>
          <w:p w14:paraId="0B77D444" w14:textId="77777777" w:rsidR="007F539F" w:rsidRPr="00E82EB4" w:rsidRDefault="007F539F" w:rsidP="007F539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82EB4">
              <w:rPr>
                <w:rFonts w:ascii="Arial" w:hAnsi="Arial" w:cs="Arial"/>
                <w:color w:val="000000" w:themeColor="text1"/>
                <w:sz w:val="18"/>
                <w:szCs w:val="18"/>
              </w:rPr>
              <w:t>Buprenorphine Dose (0, 6 mg/kg/d) between-subjects</w:t>
            </w:r>
          </w:p>
          <w:p w14:paraId="0F16F1A0" w14:textId="77777777" w:rsidR="007F539F" w:rsidRPr="00E82EB4" w:rsidRDefault="007F539F" w:rsidP="007F539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82EB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Test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Condition </w:t>
            </w:r>
            <w:r w:rsidRPr="00E82EB4">
              <w:rPr>
                <w:rFonts w:ascii="Arial" w:hAnsi="Arial" w:cs="Arial"/>
                <w:color w:val="000000" w:themeColor="text1"/>
                <w:sz w:val="18"/>
                <w:szCs w:val="18"/>
              </w:rPr>
              <w:t>x Buprenorphine Dose</w:t>
            </w:r>
          </w:p>
          <w:p w14:paraId="039F3D32" w14:textId="77777777" w:rsidR="00F65AB2" w:rsidRDefault="00F65AB2" w:rsidP="007F539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E402E16" w14:textId="223FC618" w:rsidR="007F539F" w:rsidRDefault="007F539F" w:rsidP="007F539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OFC subregion (Ventral, Lateral)</w:t>
            </w:r>
            <w:r w:rsidRPr="00E82EB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within-subjects</w:t>
            </w:r>
          </w:p>
          <w:p w14:paraId="7F34ED36" w14:textId="77777777" w:rsidR="007F539F" w:rsidRPr="00E82EB4" w:rsidRDefault="007F539F" w:rsidP="007F539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OFC</w:t>
            </w:r>
            <w:r w:rsidRPr="00E82EB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subregion </w:t>
            </w:r>
            <w:r w:rsidRPr="00E82EB4">
              <w:rPr>
                <w:rFonts w:ascii="Arial" w:hAnsi="Arial" w:cs="Arial"/>
                <w:color w:val="000000" w:themeColor="text1"/>
                <w:sz w:val="18"/>
                <w:szCs w:val="18"/>
              </w:rPr>
              <w:t>x Test Condition</w:t>
            </w:r>
          </w:p>
          <w:p w14:paraId="2C7D2E20" w14:textId="77777777" w:rsidR="007F539F" w:rsidRPr="00E82EB4" w:rsidRDefault="007F539F" w:rsidP="007F539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OFC</w:t>
            </w:r>
            <w:r w:rsidRPr="00E82EB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subregion </w:t>
            </w:r>
            <w:r w:rsidRPr="00E82EB4">
              <w:rPr>
                <w:rFonts w:ascii="Arial" w:hAnsi="Arial" w:cs="Arial"/>
                <w:color w:val="000000" w:themeColor="text1"/>
                <w:sz w:val="18"/>
                <w:szCs w:val="18"/>
              </w:rPr>
              <w:t>x Buprenorphine Dose</w:t>
            </w:r>
          </w:p>
          <w:p w14:paraId="595F3EB1" w14:textId="77777777" w:rsidR="007F539F" w:rsidRPr="00E82EB4" w:rsidRDefault="007F539F" w:rsidP="007F539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OFC subregion</w:t>
            </w:r>
            <w:r w:rsidRPr="00E82EB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x Test Condition x Buprenorphine Dose</w:t>
            </w:r>
          </w:p>
          <w:p w14:paraId="226CF02A" w14:textId="77777777" w:rsidR="007F539F" w:rsidRDefault="007F539F" w:rsidP="007F539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35F4E790" w14:textId="5A73AAD1" w:rsidR="007F539F" w:rsidRDefault="007F539F" w:rsidP="007F539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Ventral: Test Condition</w:t>
            </w:r>
          </w:p>
          <w:p w14:paraId="0F64624C" w14:textId="77777777" w:rsidR="007F539F" w:rsidRDefault="007F539F" w:rsidP="007F539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Ventral: Buprenorphine Dose</w:t>
            </w:r>
          </w:p>
          <w:p w14:paraId="191BAF11" w14:textId="77777777" w:rsidR="007F539F" w:rsidRDefault="007F539F" w:rsidP="007F539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Ventral: Test Condition x Buprenorphine Dose</w:t>
            </w:r>
          </w:p>
          <w:p w14:paraId="3D07E95B" w14:textId="77777777" w:rsidR="007F539F" w:rsidRDefault="007F539F" w:rsidP="007F539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617CE28" w14:textId="415034D7" w:rsidR="007F539F" w:rsidRDefault="007F539F" w:rsidP="007F539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Lateral: Test Condition</w:t>
            </w:r>
          </w:p>
          <w:p w14:paraId="6A4CAA19" w14:textId="77777777" w:rsidR="007F539F" w:rsidRDefault="007F539F" w:rsidP="007F539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Lateral: Buprenorphine Dose</w:t>
            </w:r>
          </w:p>
          <w:p w14:paraId="1A266B8F" w14:textId="77777777" w:rsidR="007F539F" w:rsidRDefault="007F539F" w:rsidP="007F539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Lateral: Test Condition x Buprenorphine Dose</w:t>
            </w:r>
          </w:p>
          <w:p w14:paraId="5CB4085C" w14:textId="77777777" w:rsidR="007F539F" w:rsidRPr="00E82EB4" w:rsidRDefault="007F539F" w:rsidP="007F539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</w:tcPr>
          <w:p w14:paraId="4EF904B2" w14:textId="22C9CCFA" w:rsidR="007F539F" w:rsidRPr="00F3584F" w:rsidRDefault="007F539F" w:rsidP="007F539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3584F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F3584F">
              <w:rPr>
                <w:rFonts w:ascii="Arial" w:hAnsi="Arial" w:cs="Arial"/>
                <w:sz w:val="18"/>
                <w:szCs w:val="18"/>
              </w:rPr>
              <w:t>1,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="0058098D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  <w:r w:rsidRPr="00F3584F">
              <w:rPr>
                <w:rFonts w:ascii="Arial" w:hAnsi="Arial" w:cs="Arial"/>
                <w:sz w:val="18"/>
                <w:szCs w:val="18"/>
              </w:rPr>
              <w:t>=</w:t>
            </w:r>
            <w:r w:rsidR="002C28E8">
              <w:rPr>
                <w:rFonts w:ascii="Arial" w:hAnsi="Arial" w:cs="Arial"/>
                <w:sz w:val="18"/>
                <w:szCs w:val="18"/>
              </w:rPr>
              <w:t>83.9</w:t>
            </w:r>
          </w:p>
          <w:p w14:paraId="4235FFE6" w14:textId="01F9DA7F" w:rsidR="007F539F" w:rsidRPr="00F3584F" w:rsidRDefault="007F539F" w:rsidP="007F539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3584F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F3584F">
              <w:rPr>
                <w:rFonts w:ascii="Arial" w:hAnsi="Arial" w:cs="Arial"/>
                <w:sz w:val="18"/>
                <w:szCs w:val="18"/>
              </w:rPr>
              <w:t>1,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="0058098D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  <w:r w:rsidRPr="00F3584F">
              <w:rPr>
                <w:rFonts w:ascii="Arial" w:hAnsi="Arial" w:cs="Arial"/>
                <w:sz w:val="18"/>
                <w:szCs w:val="18"/>
              </w:rPr>
              <w:t>=</w:t>
            </w:r>
            <w:r w:rsidR="002C28E8">
              <w:rPr>
                <w:rFonts w:ascii="Arial" w:hAnsi="Arial" w:cs="Arial"/>
                <w:sz w:val="18"/>
                <w:szCs w:val="18"/>
              </w:rPr>
              <w:t>2.5</w:t>
            </w:r>
          </w:p>
          <w:p w14:paraId="2CA6EF3A" w14:textId="6B21D9AC" w:rsidR="007F539F" w:rsidRDefault="007F539F" w:rsidP="007F539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(1,2</w:t>
            </w:r>
            <w:r w:rsidR="0058098D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)=</w:t>
            </w:r>
            <w:r w:rsidR="002C28E8">
              <w:rPr>
                <w:rFonts w:ascii="Arial" w:hAnsi="Arial" w:cs="Arial"/>
                <w:sz w:val="18"/>
                <w:szCs w:val="18"/>
              </w:rPr>
              <w:t>1.8</w:t>
            </w:r>
          </w:p>
          <w:p w14:paraId="2B129E4E" w14:textId="77777777" w:rsidR="00006321" w:rsidRDefault="00006321" w:rsidP="007F539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1B34414A" w14:textId="65740AED" w:rsidR="007F539F" w:rsidRDefault="007F539F" w:rsidP="007F539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(1,2</w:t>
            </w:r>
            <w:r w:rsidR="0058098D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)=</w:t>
            </w:r>
            <w:r w:rsidR="002C28E8">
              <w:rPr>
                <w:rFonts w:ascii="Arial" w:hAnsi="Arial" w:cs="Arial"/>
                <w:sz w:val="18"/>
                <w:szCs w:val="18"/>
              </w:rPr>
              <w:t>0.1</w:t>
            </w:r>
          </w:p>
          <w:p w14:paraId="3EB976B8" w14:textId="610CD1F0" w:rsidR="007F539F" w:rsidRDefault="007F539F" w:rsidP="007F539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(1,2</w:t>
            </w:r>
            <w:r w:rsidR="0058098D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)=</w:t>
            </w:r>
            <w:r w:rsidR="002C28E8">
              <w:rPr>
                <w:rFonts w:ascii="Arial" w:hAnsi="Arial" w:cs="Arial"/>
                <w:sz w:val="18"/>
                <w:szCs w:val="18"/>
              </w:rPr>
              <w:t>0.7</w:t>
            </w:r>
          </w:p>
          <w:p w14:paraId="6C0C4B94" w14:textId="310B5661" w:rsidR="007F539F" w:rsidRDefault="007F539F" w:rsidP="007F539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(1,2</w:t>
            </w:r>
            <w:r w:rsidR="0058098D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)=</w:t>
            </w:r>
            <w:r w:rsidR="002C28E8">
              <w:rPr>
                <w:rFonts w:ascii="Arial" w:hAnsi="Arial" w:cs="Arial"/>
                <w:sz w:val="18"/>
                <w:szCs w:val="18"/>
              </w:rPr>
              <w:t>0.7</w:t>
            </w:r>
          </w:p>
          <w:p w14:paraId="2EBC6BB2" w14:textId="02933387" w:rsidR="007F539F" w:rsidRDefault="007F539F" w:rsidP="007F539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(1,2</w:t>
            </w:r>
            <w:r w:rsidR="0058098D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)=</w:t>
            </w:r>
            <w:r w:rsidR="002C28E8">
              <w:rPr>
                <w:rFonts w:ascii="Arial" w:hAnsi="Arial" w:cs="Arial"/>
                <w:sz w:val="18"/>
                <w:szCs w:val="18"/>
              </w:rPr>
              <w:t>0.6</w:t>
            </w:r>
          </w:p>
          <w:p w14:paraId="05F7EB7A" w14:textId="77777777" w:rsidR="00006321" w:rsidRDefault="00006321" w:rsidP="007F539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0D7C5A1E" w14:textId="6500FDF0" w:rsidR="007F539F" w:rsidRDefault="007F539F" w:rsidP="007F539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(1,2</w:t>
            </w:r>
            <w:r w:rsidR="0058098D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)=</w:t>
            </w:r>
            <w:r w:rsidR="001C7D33">
              <w:rPr>
                <w:rFonts w:ascii="Arial" w:hAnsi="Arial" w:cs="Arial"/>
                <w:sz w:val="18"/>
                <w:szCs w:val="18"/>
              </w:rPr>
              <w:t>111.3</w:t>
            </w:r>
          </w:p>
          <w:p w14:paraId="7699EB31" w14:textId="708A42A8" w:rsidR="007F539F" w:rsidRDefault="007F539F" w:rsidP="007F539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(1,2</w:t>
            </w:r>
            <w:r w:rsidR="0058098D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)=</w:t>
            </w:r>
            <w:r w:rsidR="001C7D33">
              <w:rPr>
                <w:rFonts w:ascii="Arial" w:hAnsi="Arial" w:cs="Arial"/>
                <w:sz w:val="18"/>
                <w:szCs w:val="18"/>
              </w:rPr>
              <w:t>2.1</w:t>
            </w:r>
          </w:p>
          <w:p w14:paraId="09E09CC8" w14:textId="42C62216" w:rsidR="007F539F" w:rsidRDefault="007F539F" w:rsidP="007F539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(1,2</w:t>
            </w:r>
            <w:r w:rsidR="0058098D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)=</w:t>
            </w:r>
            <w:r w:rsidR="001C7D33">
              <w:rPr>
                <w:rFonts w:ascii="Arial" w:hAnsi="Arial" w:cs="Arial"/>
                <w:sz w:val="18"/>
                <w:szCs w:val="18"/>
              </w:rPr>
              <w:t>1.5</w:t>
            </w:r>
          </w:p>
          <w:p w14:paraId="268F8DAE" w14:textId="77777777" w:rsidR="00006321" w:rsidRDefault="00006321" w:rsidP="007F539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08EB6061" w14:textId="3BCD679F" w:rsidR="007F539F" w:rsidRDefault="007F539F" w:rsidP="007F539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(1,2</w:t>
            </w:r>
            <w:r w:rsidR="0058098D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)=</w:t>
            </w:r>
            <w:r w:rsidR="001C7D33">
              <w:rPr>
                <w:rFonts w:ascii="Arial" w:hAnsi="Arial" w:cs="Arial"/>
                <w:sz w:val="18"/>
                <w:szCs w:val="18"/>
              </w:rPr>
              <w:t>55.9</w:t>
            </w:r>
          </w:p>
          <w:p w14:paraId="48DD13CC" w14:textId="6F6782F6" w:rsidR="007F539F" w:rsidRDefault="007F539F" w:rsidP="007F539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(1,2</w:t>
            </w:r>
            <w:r w:rsidR="0058098D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)=</w:t>
            </w:r>
            <w:r w:rsidR="001C7D33">
              <w:rPr>
                <w:rFonts w:ascii="Arial" w:hAnsi="Arial" w:cs="Arial"/>
                <w:sz w:val="18"/>
                <w:szCs w:val="18"/>
              </w:rPr>
              <w:t>2.4</w:t>
            </w:r>
          </w:p>
          <w:p w14:paraId="01B19B3A" w14:textId="43C79342" w:rsidR="007F539F" w:rsidRPr="00F3584F" w:rsidRDefault="007F539F" w:rsidP="007F539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(1,2</w:t>
            </w:r>
            <w:r w:rsidR="0058098D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)=</w:t>
            </w:r>
            <w:r w:rsidR="001C7D33">
              <w:rPr>
                <w:rFonts w:ascii="Arial" w:hAnsi="Arial" w:cs="Arial"/>
                <w:sz w:val="18"/>
                <w:szCs w:val="18"/>
              </w:rPr>
              <w:t>1.9</w:t>
            </w:r>
          </w:p>
        </w:tc>
        <w:tc>
          <w:tcPr>
            <w:tcW w:w="990" w:type="dxa"/>
          </w:tcPr>
          <w:p w14:paraId="031EE6C6" w14:textId="77777777" w:rsidR="002C28E8" w:rsidRDefault="002C28E8" w:rsidP="002C28E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*</w:t>
            </w:r>
          </w:p>
          <w:p w14:paraId="1679047C" w14:textId="77777777" w:rsidR="007F539F" w:rsidRDefault="002C28E8" w:rsidP="007F539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27</w:t>
            </w:r>
          </w:p>
          <w:p w14:paraId="1D2E3F6B" w14:textId="77777777" w:rsidR="002C28E8" w:rsidRDefault="002C28E8" w:rsidP="007F539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87</w:t>
            </w:r>
          </w:p>
          <w:p w14:paraId="47DD4426" w14:textId="77777777" w:rsidR="002C28E8" w:rsidRDefault="002C28E8" w:rsidP="007F539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6850359B" w14:textId="77777777" w:rsidR="002C28E8" w:rsidRDefault="002C28E8" w:rsidP="007F539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15</w:t>
            </w:r>
          </w:p>
          <w:p w14:paraId="49DFC0C3" w14:textId="77777777" w:rsidR="002C28E8" w:rsidRDefault="002C28E8" w:rsidP="007F539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04</w:t>
            </w:r>
          </w:p>
          <w:p w14:paraId="2C7C25DF" w14:textId="77777777" w:rsidR="002C28E8" w:rsidRDefault="002C28E8" w:rsidP="007F539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02</w:t>
            </w:r>
          </w:p>
          <w:p w14:paraId="6B2E69D1" w14:textId="77777777" w:rsidR="002C28E8" w:rsidRDefault="002C28E8" w:rsidP="007F539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31</w:t>
            </w:r>
          </w:p>
          <w:p w14:paraId="4B8FF54F" w14:textId="77777777" w:rsidR="002C28E8" w:rsidRDefault="002C28E8" w:rsidP="007F539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10F43450" w14:textId="77777777" w:rsidR="001C7D33" w:rsidRDefault="001C7D33" w:rsidP="001C7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*</w:t>
            </w:r>
          </w:p>
          <w:p w14:paraId="01B696B1" w14:textId="5405CAC2" w:rsidR="002C28E8" w:rsidRDefault="001C7D33" w:rsidP="007F539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58</w:t>
            </w:r>
          </w:p>
          <w:p w14:paraId="5BD5F6B2" w14:textId="3A65EFE5" w:rsidR="001C7D33" w:rsidRDefault="001C7D33" w:rsidP="007F539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31</w:t>
            </w:r>
          </w:p>
          <w:p w14:paraId="6BE220B7" w14:textId="77777777" w:rsidR="001C7D33" w:rsidRDefault="001C7D33" w:rsidP="007F539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5D0E0F9B" w14:textId="77777777" w:rsidR="001C7D33" w:rsidRDefault="001C7D33" w:rsidP="001C7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*</w:t>
            </w:r>
          </w:p>
          <w:p w14:paraId="336B77A8" w14:textId="77777777" w:rsidR="001C7D33" w:rsidRDefault="001C7D33" w:rsidP="007F539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31</w:t>
            </w:r>
          </w:p>
          <w:p w14:paraId="159C9F78" w14:textId="2E44C6C8" w:rsidR="001C7D33" w:rsidRDefault="001C7D33" w:rsidP="007F539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86</w:t>
            </w:r>
          </w:p>
        </w:tc>
        <w:tc>
          <w:tcPr>
            <w:tcW w:w="900" w:type="dxa"/>
          </w:tcPr>
          <w:p w14:paraId="3131A6AF" w14:textId="77777777" w:rsidR="007F539F" w:rsidRDefault="002C28E8" w:rsidP="007F539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78</w:t>
            </w:r>
          </w:p>
          <w:p w14:paraId="5D4D8861" w14:textId="77777777" w:rsidR="002C28E8" w:rsidRDefault="002C28E8" w:rsidP="007F539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4</w:t>
            </w:r>
          </w:p>
          <w:p w14:paraId="03B083F8" w14:textId="77777777" w:rsidR="002C28E8" w:rsidRDefault="002C28E8" w:rsidP="007F539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71</w:t>
            </w:r>
          </w:p>
          <w:p w14:paraId="552B246B" w14:textId="77777777" w:rsidR="002C28E8" w:rsidRDefault="002C28E8" w:rsidP="007F539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3AB22693" w14:textId="77777777" w:rsidR="002C28E8" w:rsidRDefault="002C28E8" w:rsidP="007F539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6</w:t>
            </w:r>
          </w:p>
          <w:p w14:paraId="5AB09947" w14:textId="77777777" w:rsidR="002C28E8" w:rsidRDefault="002C28E8" w:rsidP="007F539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9</w:t>
            </w:r>
          </w:p>
          <w:p w14:paraId="17F1C648" w14:textId="77777777" w:rsidR="002C28E8" w:rsidRDefault="002C28E8" w:rsidP="007F539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9</w:t>
            </w:r>
          </w:p>
          <w:p w14:paraId="316784D5" w14:textId="77777777" w:rsidR="002C28E8" w:rsidRDefault="002C28E8" w:rsidP="007F539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6</w:t>
            </w:r>
          </w:p>
          <w:p w14:paraId="4EF311D0" w14:textId="77777777" w:rsidR="002C28E8" w:rsidRDefault="002C28E8" w:rsidP="007F539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626CA814" w14:textId="77777777" w:rsidR="002C28E8" w:rsidRDefault="001C7D33" w:rsidP="007F539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23</w:t>
            </w:r>
          </w:p>
          <w:p w14:paraId="15A3DB77" w14:textId="77777777" w:rsidR="001C7D33" w:rsidRDefault="001C7D33" w:rsidP="007F539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1</w:t>
            </w:r>
          </w:p>
          <w:p w14:paraId="65FE9F7F" w14:textId="77777777" w:rsidR="001C7D33" w:rsidRDefault="001C7D33" w:rsidP="007F539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9</w:t>
            </w:r>
          </w:p>
          <w:p w14:paraId="676BA396" w14:textId="77777777" w:rsidR="001C7D33" w:rsidRDefault="001C7D33" w:rsidP="007F539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3803F187" w14:textId="77777777" w:rsidR="001C7D33" w:rsidRDefault="001C7D33" w:rsidP="007F539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00</w:t>
            </w:r>
          </w:p>
          <w:p w14:paraId="482EC4C1" w14:textId="77777777" w:rsidR="001C7D33" w:rsidRDefault="001C7D33" w:rsidP="007F539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3</w:t>
            </w:r>
          </w:p>
          <w:p w14:paraId="349E7632" w14:textId="2931419E" w:rsidR="001C7D33" w:rsidRDefault="001C7D33" w:rsidP="007F539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72</w:t>
            </w:r>
          </w:p>
        </w:tc>
      </w:tr>
    </w:tbl>
    <w:p w14:paraId="5EA1BF9C" w14:textId="173F3EAC" w:rsidR="003C3545" w:rsidRDefault="003C3545" w:rsidP="002705AE">
      <w:pPr>
        <w:spacing w:after="0" w:line="240" w:lineRule="auto"/>
        <w:rPr>
          <w:rFonts w:ascii="Arial" w:hAnsi="Arial" w:cs="Arial"/>
          <w:b/>
          <w:color w:val="000000" w:themeColor="text1"/>
          <w:sz w:val="20"/>
          <w:szCs w:val="20"/>
        </w:rPr>
      </w:pPr>
      <w:bookmarkStart w:id="8" w:name="_Hlk206059725"/>
    </w:p>
    <w:p w14:paraId="59460859" w14:textId="77777777" w:rsidR="00C17973" w:rsidRDefault="00C17973" w:rsidP="002705AE">
      <w:pPr>
        <w:spacing w:after="0" w:line="240" w:lineRule="auto"/>
        <w:contextualSpacing/>
        <w:jc w:val="both"/>
        <w:rPr>
          <w:rFonts w:ascii="Arial" w:hAnsi="Arial" w:cs="Arial"/>
          <w:b/>
          <w:sz w:val="20"/>
          <w:szCs w:val="20"/>
        </w:rPr>
      </w:pPr>
    </w:p>
    <w:p w14:paraId="3A24FC6A" w14:textId="77777777" w:rsidR="002A30BE" w:rsidRDefault="002A30BE" w:rsidP="002705AE">
      <w:pPr>
        <w:spacing w:after="0" w:line="240" w:lineRule="auto"/>
        <w:contextualSpacing/>
        <w:jc w:val="both"/>
        <w:rPr>
          <w:rFonts w:ascii="Arial" w:hAnsi="Arial" w:cs="Arial"/>
          <w:b/>
          <w:sz w:val="20"/>
          <w:szCs w:val="20"/>
        </w:rPr>
      </w:pPr>
    </w:p>
    <w:p w14:paraId="4D24F5E0" w14:textId="77777777" w:rsidR="007F539F" w:rsidRDefault="007F539F">
      <w:pPr>
        <w:spacing w:after="0" w:line="240" w:lineRule="auto"/>
        <w:rPr>
          <w:rFonts w:ascii="Arial" w:hAnsi="Arial" w:cs="Arial"/>
          <w:b/>
          <w:color w:val="000000" w:themeColor="text1"/>
          <w:sz w:val="20"/>
          <w:szCs w:val="20"/>
        </w:rPr>
      </w:pPr>
      <w:r>
        <w:rPr>
          <w:rFonts w:ascii="Arial" w:hAnsi="Arial" w:cs="Arial"/>
          <w:b/>
          <w:color w:val="000000" w:themeColor="text1"/>
          <w:sz w:val="20"/>
          <w:szCs w:val="20"/>
        </w:rPr>
        <w:br w:type="page"/>
      </w:r>
    </w:p>
    <w:p w14:paraId="53D85804" w14:textId="18F04203" w:rsidR="00C17973" w:rsidRDefault="00920425" w:rsidP="007F539F">
      <w:pPr>
        <w:spacing w:after="0" w:line="240" w:lineRule="auto"/>
        <w:ind w:left="-540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b/>
          <w:color w:val="000000" w:themeColor="text1"/>
          <w:sz w:val="20"/>
          <w:szCs w:val="20"/>
        </w:rPr>
        <w:lastRenderedPageBreak/>
        <w:t xml:space="preserve">Table </w:t>
      </w:r>
      <w:r w:rsidR="00C17973">
        <w:rPr>
          <w:rFonts w:ascii="Arial" w:hAnsi="Arial" w:cs="Arial"/>
          <w:b/>
          <w:color w:val="000000" w:themeColor="text1"/>
          <w:sz w:val="20"/>
          <w:szCs w:val="20"/>
        </w:rPr>
        <w:t>S</w:t>
      </w:r>
      <w:r>
        <w:rPr>
          <w:rFonts w:ascii="Arial" w:hAnsi="Arial" w:cs="Arial"/>
          <w:b/>
          <w:color w:val="000000" w:themeColor="text1"/>
          <w:sz w:val="20"/>
          <w:szCs w:val="20"/>
        </w:rPr>
        <w:t>4</w:t>
      </w:r>
      <w:r w:rsidR="00C17973">
        <w:rPr>
          <w:rFonts w:ascii="Arial" w:hAnsi="Arial" w:cs="Arial"/>
          <w:b/>
          <w:color w:val="000000" w:themeColor="text1"/>
          <w:sz w:val="20"/>
          <w:szCs w:val="20"/>
        </w:rPr>
        <w:t xml:space="preserve">. </w:t>
      </w:r>
      <w:r w:rsidR="007F539F" w:rsidRPr="00FD4F13">
        <w:rPr>
          <w:rFonts w:ascii="Arial" w:hAnsi="Arial" w:cs="Arial"/>
          <w:bCs/>
          <w:i/>
          <w:iCs/>
          <w:color w:val="000000" w:themeColor="text1"/>
          <w:sz w:val="20"/>
          <w:szCs w:val="20"/>
        </w:rPr>
        <w:t>Effect of chronic buprenorphine on Day 21/22 Fos expression</w:t>
      </w:r>
      <w:r w:rsidR="007F539F">
        <w:rPr>
          <w:rFonts w:ascii="Arial" w:hAnsi="Arial" w:cs="Arial"/>
          <w:bCs/>
          <w:i/>
          <w:iCs/>
          <w:color w:val="000000" w:themeColor="text1"/>
          <w:sz w:val="20"/>
          <w:szCs w:val="20"/>
        </w:rPr>
        <w:t>: dorsal striatum and nucleus accumbens</w:t>
      </w:r>
      <w:r>
        <w:rPr>
          <w:rFonts w:ascii="Arial" w:hAnsi="Arial" w:cs="Arial"/>
          <w:b/>
          <w:color w:val="000000" w:themeColor="text1"/>
          <w:sz w:val="20"/>
          <w:szCs w:val="20"/>
        </w:rPr>
        <w:t xml:space="preserve">. </w:t>
      </w:r>
      <w:r w:rsidR="00B35296">
        <w:rPr>
          <w:rFonts w:ascii="Arial" w:hAnsi="Arial" w:cs="Arial"/>
          <w:sz w:val="20"/>
          <w:szCs w:val="20"/>
        </w:rPr>
        <w:t>Dorsal striatum</w:t>
      </w:r>
      <w:r w:rsidR="007F539F">
        <w:rPr>
          <w:rFonts w:ascii="Arial" w:hAnsi="Arial" w:cs="Arial"/>
          <w:sz w:val="20"/>
          <w:szCs w:val="20"/>
        </w:rPr>
        <w:t>,</w:t>
      </w:r>
      <w:r w:rsidR="00B35296">
        <w:rPr>
          <w:rFonts w:ascii="Arial" w:hAnsi="Arial" w:cs="Arial"/>
          <w:sz w:val="20"/>
          <w:szCs w:val="20"/>
        </w:rPr>
        <w:t xml:space="preserve"> DS</w:t>
      </w:r>
      <w:r w:rsidR="007F539F">
        <w:rPr>
          <w:rFonts w:ascii="Arial" w:hAnsi="Arial" w:cs="Arial"/>
          <w:sz w:val="20"/>
          <w:szCs w:val="20"/>
        </w:rPr>
        <w:t>;</w:t>
      </w:r>
      <w:r w:rsidR="00B35296">
        <w:rPr>
          <w:rFonts w:ascii="Arial" w:hAnsi="Arial" w:cs="Arial"/>
          <w:sz w:val="20"/>
          <w:szCs w:val="20"/>
        </w:rPr>
        <w:t xml:space="preserve"> d</w:t>
      </w:r>
      <w:r w:rsidR="00C17973" w:rsidRPr="00F97B2E">
        <w:rPr>
          <w:rFonts w:ascii="Arial" w:hAnsi="Arial" w:cs="Arial"/>
          <w:color w:val="000000" w:themeColor="text1"/>
          <w:sz w:val="20"/>
          <w:szCs w:val="20"/>
        </w:rPr>
        <w:t>orso</w:t>
      </w:r>
      <w:r w:rsidR="00C17973">
        <w:rPr>
          <w:rFonts w:ascii="Arial" w:hAnsi="Arial" w:cs="Arial"/>
          <w:color w:val="000000" w:themeColor="text1"/>
          <w:sz w:val="20"/>
          <w:szCs w:val="20"/>
        </w:rPr>
        <w:t>lateral</w:t>
      </w:r>
      <w:r w:rsidR="00C17973" w:rsidRPr="00F97B2E">
        <w:rPr>
          <w:rFonts w:ascii="Arial" w:hAnsi="Arial" w:cs="Arial"/>
          <w:color w:val="000000" w:themeColor="text1"/>
          <w:sz w:val="20"/>
          <w:szCs w:val="20"/>
        </w:rPr>
        <w:t xml:space="preserve"> striatum matrix</w:t>
      </w:r>
      <w:r w:rsidR="007F539F">
        <w:rPr>
          <w:rFonts w:ascii="Arial" w:hAnsi="Arial" w:cs="Arial"/>
          <w:color w:val="000000" w:themeColor="text1"/>
          <w:sz w:val="20"/>
          <w:szCs w:val="20"/>
        </w:rPr>
        <w:t>,</w:t>
      </w:r>
      <w:r w:rsidR="00C17973" w:rsidRPr="00F97B2E">
        <w:rPr>
          <w:rFonts w:ascii="Arial" w:hAnsi="Arial" w:cs="Arial"/>
          <w:color w:val="000000" w:themeColor="text1"/>
          <w:sz w:val="20"/>
          <w:szCs w:val="20"/>
        </w:rPr>
        <w:t xml:space="preserve"> D</w:t>
      </w:r>
      <w:r w:rsidR="00C17973">
        <w:rPr>
          <w:rFonts w:ascii="Arial" w:hAnsi="Arial" w:cs="Arial"/>
          <w:color w:val="000000" w:themeColor="text1"/>
          <w:sz w:val="20"/>
          <w:szCs w:val="20"/>
        </w:rPr>
        <w:t>L</w:t>
      </w:r>
      <w:r w:rsidR="00C17973" w:rsidRPr="00F97B2E">
        <w:rPr>
          <w:rFonts w:ascii="Arial" w:hAnsi="Arial" w:cs="Arial"/>
          <w:color w:val="000000" w:themeColor="text1"/>
          <w:sz w:val="20"/>
          <w:szCs w:val="20"/>
        </w:rPr>
        <w:t>S</w:t>
      </w:r>
      <w:r w:rsidR="00C17973">
        <w:rPr>
          <w:rFonts w:ascii="Arial" w:hAnsi="Arial" w:cs="Arial"/>
          <w:color w:val="000000" w:themeColor="text1"/>
          <w:sz w:val="20"/>
          <w:szCs w:val="20"/>
        </w:rPr>
        <w:t xml:space="preserve"> matrix</w:t>
      </w:r>
      <w:r w:rsidR="007F539F">
        <w:rPr>
          <w:rFonts w:ascii="Arial" w:hAnsi="Arial" w:cs="Arial"/>
          <w:color w:val="000000" w:themeColor="text1"/>
          <w:sz w:val="20"/>
          <w:szCs w:val="20"/>
        </w:rPr>
        <w:t>;</w:t>
      </w:r>
      <w:r w:rsidR="00C17973" w:rsidRPr="00F97B2E">
        <w:rPr>
          <w:rFonts w:ascii="Arial" w:hAnsi="Arial" w:cs="Arial"/>
          <w:color w:val="000000" w:themeColor="text1"/>
          <w:sz w:val="20"/>
          <w:szCs w:val="20"/>
        </w:rPr>
        <w:t xml:space="preserve"> dorso</w:t>
      </w:r>
      <w:r w:rsidR="00C17973">
        <w:rPr>
          <w:rFonts w:ascii="Arial" w:hAnsi="Arial" w:cs="Arial"/>
          <w:color w:val="000000" w:themeColor="text1"/>
          <w:sz w:val="20"/>
          <w:szCs w:val="20"/>
        </w:rPr>
        <w:t>lateral</w:t>
      </w:r>
      <w:r w:rsidR="00C17973" w:rsidRPr="00F97B2E">
        <w:rPr>
          <w:rFonts w:ascii="Arial" w:hAnsi="Arial" w:cs="Arial"/>
          <w:color w:val="000000" w:themeColor="text1"/>
          <w:sz w:val="20"/>
          <w:szCs w:val="20"/>
        </w:rPr>
        <w:t xml:space="preserve"> striatum </w:t>
      </w:r>
      <w:r w:rsidR="00C17973">
        <w:rPr>
          <w:rFonts w:ascii="Arial" w:hAnsi="Arial" w:cs="Arial"/>
          <w:color w:val="000000" w:themeColor="text1"/>
          <w:sz w:val="20"/>
          <w:szCs w:val="20"/>
        </w:rPr>
        <w:t>striosomes</w:t>
      </w:r>
      <w:r w:rsidR="007F539F">
        <w:rPr>
          <w:rFonts w:ascii="Arial" w:hAnsi="Arial" w:cs="Arial"/>
          <w:color w:val="000000" w:themeColor="text1"/>
          <w:sz w:val="20"/>
          <w:szCs w:val="20"/>
        </w:rPr>
        <w:t>,</w:t>
      </w:r>
      <w:r w:rsidR="00C17973" w:rsidRPr="00F97B2E">
        <w:rPr>
          <w:rFonts w:ascii="Arial" w:hAnsi="Arial" w:cs="Arial"/>
          <w:color w:val="000000" w:themeColor="text1"/>
          <w:sz w:val="20"/>
          <w:szCs w:val="20"/>
        </w:rPr>
        <w:t xml:space="preserve"> D</w:t>
      </w:r>
      <w:r w:rsidR="00C17973">
        <w:rPr>
          <w:rFonts w:ascii="Arial" w:hAnsi="Arial" w:cs="Arial"/>
          <w:color w:val="000000" w:themeColor="text1"/>
          <w:sz w:val="20"/>
          <w:szCs w:val="20"/>
        </w:rPr>
        <w:t>L</w:t>
      </w:r>
      <w:r w:rsidR="00C17973" w:rsidRPr="00F97B2E">
        <w:rPr>
          <w:rFonts w:ascii="Arial" w:hAnsi="Arial" w:cs="Arial"/>
          <w:color w:val="000000" w:themeColor="text1"/>
          <w:sz w:val="20"/>
          <w:szCs w:val="20"/>
        </w:rPr>
        <w:t>S</w:t>
      </w:r>
      <w:r w:rsidR="00C17973">
        <w:rPr>
          <w:rFonts w:ascii="Arial" w:hAnsi="Arial" w:cs="Arial"/>
          <w:color w:val="000000" w:themeColor="text1"/>
          <w:sz w:val="20"/>
          <w:szCs w:val="20"/>
        </w:rPr>
        <w:t xml:space="preserve"> striosomes</w:t>
      </w:r>
      <w:r w:rsidR="007F539F">
        <w:rPr>
          <w:rFonts w:ascii="Arial" w:hAnsi="Arial" w:cs="Arial"/>
          <w:color w:val="000000" w:themeColor="text1"/>
          <w:sz w:val="20"/>
          <w:szCs w:val="20"/>
        </w:rPr>
        <w:t>;</w:t>
      </w:r>
      <w:r w:rsidR="00C17973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C17973" w:rsidRPr="00F97B2E">
        <w:rPr>
          <w:rFonts w:ascii="Arial" w:hAnsi="Arial" w:cs="Arial"/>
          <w:color w:val="000000" w:themeColor="text1"/>
          <w:sz w:val="20"/>
          <w:szCs w:val="20"/>
        </w:rPr>
        <w:t>dorsomedial striatum matrix</w:t>
      </w:r>
      <w:r w:rsidR="007F539F">
        <w:rPr>
          <w:rFonts w:ascii="Arial" w:hAnsi="Arial" w:cs="Arial"/>
          <w:color w:val="000000" w:themeColor="text1"/>
          <w:sz w:val="20"/>
          <w:szCs w:val="20"/>
        </w:rPr>
        <w:t>,</w:t>
      </w:r>
      <w:r w:rsidR="00C17973" w:rsidRPr="00F97B2E">
        <w:rPr>
          <w:rFonts w:ascii="Arial" w:hAnsi="Arial" w:cs="Arial"/>
          <w:color w:val="000000" w:themeColor="text1"/>
          <w:sz w:val="20"/>
          <w:szCs w:val="20"/>
        </w:rPr>
        <w:t xml:space="preserve"> DMS</w:t>
      </w:r>
      <w:r w:rsidR="00C17973">
        <w:rPr>
          <w:rFonts w:ascii="Arial" w:hAnsi="Arial" w:cs="Arial"/>
          <w:color w:val="000000" w:themeColor="text1"/>
          <w:sz w:val="20"/>
          <w:szCs w:val="20"/>
        </w:rPr>
        <w:t xml:space="preserve"> matrix</w:t>
      </w:r>
      <w:r w:rsidR="007F539F">
        <w:rPr>
          <w:rFonts w:ascii="Arial" w:hAnsi="Arial" w:cs="Arial"/>
          <w:color w:val="000000" w:themeColor="text1"/>
          <w:sz w:val="20"/>
          <w:szCs w:val="20"/>
        </w:rPr>
        <w:t>;</w:t>
      </w:r>
      <w:r w:rsidR="00C17973" w:rsidRPr="00F97B2E">
        <w:rPr>
          <w:rFonts w:ascii="Arial" w:hAnsi="Arial" w:cs="Arial"/>
          <w:color w:val="000000" w:themeColor="text1"/>
          <w:sz w:val="20"/>
          <w:szCs w:val="20"/>
        </w:rPr>
        <w:t xml:space="preserve"> dorsomedial striatum </w:t>
      </w:r>
      <w:r w:rsidR="00C17973">
        <w:rPr>
          <w:rFonts w:ascii="Arial" w:hAnsi="Arial" w:cs="Arial"/>
          <w:color w:val="000000" w:themeColor="text1"/>
          <w:sz w:val="20"/>
          <w:szCs w:val="20"/>
        </w:rPr>
        <w:t>striosomes,</w:t>
      </w:r>
      <w:r w:rsidR="00C17973" w:rsidRPr="00F97B2E">
        <w:rPr>
          <w:rFonts w:ascii="Arial" w:hAnsi="Arial" w:cs="Arial"/>
          <w:color w:val="000000" w:themeColor="text1"/>
          <w:sz w:val="20"/>
          <w:szCs w:val="20"/>
        </w:rPr>
        <w:t xml:space="preserve"> DMS</w:t>
      </w:r>
      <w:r w:rsidR="00C17973">
        <w:rPr>
          <w:rFonts w:ascii="Arial" w:hAnsi="Arial" w:cs="Arial"/>
          <w:color w:val="000000" w:themeColor="text1"/>
          <w:sz w:val="20"/>
          <w:szCs w:val="20"/>
        </w:rPr>
        <w:t xml:space="preserve"> striosomes</w:t>
      </w:r>
    </w:p>
    <w:p w14:paraId="2187CC9C" w14:textId="73B67918" w:rsidR="007F539F" w:rsidRDefault="007F539F" w:rsidP="007F539F">
      <w:pPr>
        <w:spacing w:after="0" w:line="240" w:lineRule="auto"/>
        <w:ind w:left="-540"/>
        <w:rPr>
          <w:rFonts w:ascii="Arial" w:hAnsi="Arial" w:cs="Arial"/>
          <w:color w:val="000000" w:themeColor="text1"/>
          <w:sz w:val="20"/>
          <w:szCs w:val="20"/>
        </w:rPr>
      </w:pPr>
      <w:r w:rsidRPr="00F97B2E">
        <w:rPr>
          <w:rFonts w:ascii="Arial" w:hAnsi="Arial" w:cs="Arial"/>
          <w:color w:val="000000" w:themeColor="text1"/>
          <w:sz w:val="20"/>
          <w:szCs w:val="20"/>
        </w:rPr>
        <w:t>nucleus accumbens core</w:t>
      </w:r>
      <w:r>
        <w:rPr>
          <w:rFonts w:ascii="Arial" w:hAnsi="Arial" w:cs="Arial"/>
          <w:color w:val="000000" w:themeColor="text1"/>
          <w:sz w:val="20"/>
          <w:szCs w:val="20"/>
        </w:rPr>
        <w:t>,</w:t>
      </w:r>
      <w:r w:rsidRPr="00F97B2E">
        <w:rPr>
          <w:rFonts w:ascii="Arial" w:hAnsi="Arial" w:cs="Arial"/>
          <w:color w:val="000000" w:themeColor="text1"/>
          <w:sz w:val="20"/>
          <w:szCs w:val="20"/>
        </w:rPr>
        <w:t xml:space="preserve"> NAc core</w:t>
      </w:r>
      <w:r>
        <w:rPr>
          <w:rFonts w:ascii="Arial" w:hAnsi="Arial" w:cs="Arial"/>
          <w:color w:val="000000" w:themeColor="text1"/>
          <w:sz w:val="20"/>
          <w:szCs w:val="20"/>
        </w:rPr>
        <w:t>;</w:t>
      </w:r>
      <w:r w:rsidRPr="006123E0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F97B2E">
        <w:rPr>
          <w:rFonts w:ascii="Arial" w:hAnsi="Arial" w:cs="Arial"/>
          <w:color w:val="000000" w:themeColor="text1"/>
          <w:sz w:val="20"/>
          <w:szCs w:val="20"/>
        </w:rPr>
        <w:t>nucleus accumbens shell</w:t>
      </w:r>
      <w:r>
        <w:rPr>
          <w:rFonts w:ascii="Arial" w:hAnsi="Arial" w:cs="Arial"/>
          <w:color w:val="000000" w:themeColor="text1"/>
          <w:sz w:val="20"/>
          <w:szCs w:val="20"/>
        </w:rPr>
        <w:t>,</w:t>
      </w:r>
      <w:r w:rsidRPr="00F97B2E">
        <w:rPr>
          <w:rFonts w:ascii="Arial" w:hAnsi="Arial" w:cs="Arial"/>
          <w:color w:val="000000" w:themeColor="text1"/>
          <w:sz w:val="20"/>
          <w:szCs w:val="20"/>
        </w:rPr>
        <w:t xml:space="preserve"> NAc shell</w:t>
      </w:r>
    </w:p>
    <w:p w14:paraId="19EEA96B" w14:textId="77777777" w:rsidR="00C17973" w:rsidRDefault="00C17973" w:rsidP="00920425">
      <w:pPr>
        <w:spacing w:after="0" w:line="240" w:lineRule="auto"/>
        <w:contextualSpacing/>
        <w:jc w:val="both"/>
        <w:rPr>
          <w:rFonts w:ascii="Arial" w:hAnsi="Arial" w:cs="Arial"/>
          <w:b/>
          <w:sz w:val="20"/>
          <w:szCs w:val="20"/>
        </w:rPr>
      </w:pPr>
    </w:p>
    <w:tbl>
      <w:tblPr>
        <w:tblStyle w:val="TableGrid"/>
        <w:tblW w:w="10710" w:type="dxa"/>
        <w:tblInd w:w="-455" w:type="dxa"/>
        <w:tblLayout w:type="fixed"/>
        <w:tblLook w:val="04A0" w:firstRow="1" w:lastRow="0" w:firstColumn="1" w:lastColumn="0" w:noHBand="0" w:noVBand="1"/>
      </w:tblPr>
      <w:tblGrid>
        <w:gridCol w:w="2520"/>
        <w:gridCol w:w="4860"/>
        <w:gridCol w:w="1440"/>
        <w:gridCol w:w="990"/>
        <w:gridCol w:w="900"/>
      </w:tblGrid>
      <w:tr w:rsidR="00C17973" w14:paraId="3A1082D8" w14:textId="77777777" w:rsidTr="003605BC">
        <w:trPr>
          <w:trHeight w:val="890"/>
        </w:trPr>
        <w:tc>
          <w:tcPr>
            <w:tcW w:w="2520" w:type="dxa"/>
          </w:tcPr>
          <w:p w14:paraId="28FF5522" w14:textId="5EBC1C11" w:rsidR="00C17973" w:rsidRDefault="00C17973" w:rsidP="007F539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46E44">
              <w:rPr>
                <w:rFonts w:ascii="Arial" w:hAnsi="Arial" w:cs="Arial"/>
                <w:sz w:val="18"/>
                <w:szCs w:val="18"/>
              </w:rPr>
              <w:t xml:space="preserve">Figure </w:t>
            </w:r>
            <w:r w:rsidR="00920425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946E44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Fos/mm2</w:t>
            </w:r>
            <w:r w:rsidRPr="00946E44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6671B5D1" w14:textId="0724D9CE" w:rsidR="00C17973" w:rsidRPr="00257B3E" w:rsidRDefault="00CF3BFA" w:rsidP="002705AE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57B3E">
              <w:rPr>
                <w:rFonts w:ascii="Arial" w:hAnsi="Arial" w:cs="Arial"/>
                <w:b/>
                <w:bCs/>
                <w:sz w:val="18"/>
                <w:szCs w:val="18"/>
              </w:rPr>
              <w:t>DS subr</w:t>
            </w:r>
            <w:r w:rsidR="00C17973" w:rsidRPr="00257B3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egion &amp; </w:t>
            </w:r>
            <w:r w:rsidRPr="00257B3E">
              <w:rPr>
                <w:rFonts w:ascii="Arial" w:hAnsi="Arial" w:cs="Arial"/>
                <w:b/>
                <w:bCs/>
                <w:sz w:val="18"/>
                <w:szCs w:val="18"/>
              </w:rPr>
              <w:t>Compartment</w:t>
            </w:r>
          </w:p>
          <w:p w14:paraId="3359032B" w14:textId="0B627875" w:rsidR="00C17973" w:rsidRPr="00946E44" w:rsidRDefault="00C17973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46E44">
              <w:rPr>
                <w:rFonts w:ascii="Arial" w:hAnsi="Arial" w:cs="Arial"/>
                <w:sz w:val="18"/>
                <w:szCs w:val="18"/>
              </w:rPr>
              <w:t>RM-ANOVA</w:t>
            </w:r>
            <w:r w:rsidR="00CF3BFA">
              <w:rPr>
                <w:rFonts w:ascii="Arial" w:hAnsi="Arial" w:cs="Arial"/>
                <w:sz w:val="18"/>
                <w:szCs w:val="18"/>
              </w:rPr>
              <w:t xml:space="preserve"> and ANOVA subregions</w:t>
            </w:r>
          </w:p>
        </w:tc>
        <w:tc>
          <w:tcPr>
            <w:tcW w:w="4860" w:type="dxa"/>
          </w:tcPr>
          <w:p w14:paraId="78DB6634" w14:textId="77777777" w:rsidR="00C17973" w:rsidRPr="00E82EB4" w:rsidRDefault="00C17973" w:rsidP="002705A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82EB4">
              <w:rPr>
                <w:rFonts w:ascii="Arial" w:hAnsi="Arial" w:cs="Arial"/>
                <w:color w:val="000000" w:themeColor="text1"/>
                <w:sz w:val="18"/>
                <w:szCs w:val="18"/>
              </w:rPr>
              <w:t>Test Condition (No test, Test) between-subjects</w:t>
            </w:r>
          </w:p>
          <w:p w14:paraId="13ECD413" w14:textId="77777777" w:rsidR="00C17973" w:rsidRPr="00E82EB4" w:rsidRDefault="00C17973" w:rsidP="002705A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82EB4">
              <w:rPr>
                <w:rFonts w:ascii="Arial" w:hAnsi="Arial" w:cs="Arial"/>
                <w:color w:val="000000" w:themeColor="text1"/>
                <w:sz w:val="18"/>
                <w:szCs w:val="18"/>
              </w:rPr>
              <w:t>Buprenorphine Dose (0, 6 mg/kg/d) between-subjects</w:t>
            </w:r>
          </w:p>
          <w:p w14:paraId="7F90A80D" w14:textId="77777777" w:rsidR="00C17973" w:rsidRPr="00E82EB4" w:rsidRDefault="00C17973" w:rsidP="002705A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82EB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Test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Condition </w:t>
            </w:r>
            <w:r w:rsidRPr="00E82EB4">
              <w:rPr>
                <w:rFonts w:ascii="Arial" w:hAnsi="Arial" w:cs="Arial"/>
                <w:color w:val="000000" w:themeColor="text1"/>
                <w:sz w:val="18"/>
                <w:szCs w:val="18"/>
              </w:rPr>
              <w:t>x Buprenorphine Dose</w:t>
            </w:r>
          </w:p>
          <w:p w14:paraId="5C1EB3C2" w14:textId="77777777" w:rsidR="00F65AB2" w:rsidRDefault="00F65AB2" w:rsidP="002705A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6B8C020A" w14:textId="0EFB5CAB" w:rsidR="00C17973" w:rsidRDefault="00783014" w:rsidP="002705A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DS</w:t>
            </w:r>
            <w:r w:rsidR="00C1797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="0064133F">
              <w:rPr>
                <w:rFonts w:ascii="Arial" w:hAnsi="Arial" w:cs="Arial"/>
                <w:color w:val="000000" w:themeColor="text1"/>
                <w:sz w:val="18"/>
                <w:szCs w:val="18"/>
              </w:rPr>
              <w:t>subr</w:t>
            </w:r>
            <w:r w:rsidR="00C17973">
              <w:rPr>
                <w:rFonts w:ascii="Arial" w:hAnsi="Arial" w:cs="Arial"/>
                <w:color w:val="000000" w:themeColor="text1"/>
                <w:sz w:val="18"/>
                <w:szCs w:val="18"/>
              </w:rPr>
              <w:t>egion (DLS, DMS) within-subjects</w:t>
            </w:r>
          </w:p>
          <w:p w14:paraId="75373BA1" w14:textId="02C3FAB0" w:rsidR="00C17973" w:rsidRDefault="00783014" w:rsidP="002705A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DS</w:t>
            </w:r>
            <w:r w:rsidR="00C1797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="0064133F">
              <w:rPr>
                <w:rFonts w:ascii="Arial" w:hAnsi="Arial" w:cs="Arial"/>
                <w:color w:val="000000" w:themeColor="text1"/>
                <w:sz w:val="18"/>
                <w:szCs w:val="18"/>
              </w:rPr>
              <w:t>subr</w:t>
            </w:r>
            <w:r w:rsidR="00C17973">
              <w:rPr>
                <w:rFonts w:ascii="Arial" w:hAnsi="Arial" w:cs="Arial"/>
                <w:color w:val="000000" w:themeColor="text1"/>
                <w:sz w:val="18"/>
                <w:szCs w:val="18"/>
              </w:rPr>
              <w:t>egion x Test Condition</w:t>
            </w:r>
          </w:p>
          <w:p w14:paraId="62F79562" w14:textId="60EB922C" w:rsidR="00C17973" w:rsidRDefault="00783014" w:rsidP="002705A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D</w:t>
            </w:r>
            <w:r w:rsidR="00C1797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S </w:t>
            </w:r>
            <w:r w:rsidR="0064133F">
              <w:rPr>
                <w:rFonts w:ascii="Arial" w:hAnsi="Arial" w:cs="Arial"/>
                <w:color w:val="000000" w:themeColor="text1"/>
                <w:sz w:val="18"/>
                <w:szCs w:val="18"/>
              </w:rPr>
              <w:t>subr</w:t>
            </w:r>
            <w:r w:rsidR="00C17973">
              <w:rPr>
                <w:rFonts w:ascii="Arial" w:hAnsi="Arial" w:cs="Arial"/>
                <w:color w:val="000000" w:themeColor="text1"/>
                <w:sz w:val="18"/>
                <w:szCs w:val="18"/>
              </w:rPr>
              <w:t>egion x Buprenorphine Dose</w:t>
            </w:r>
          </w:p>
          <w:p w14:paraId="4F2AC138" w14:textId="7212F50A" w:rsidR="00C17973" w:rsidRDefault="00783014" w:rsidP="002705A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DS</w:t>
            </w:r>
            <w:r w:rsidR="00C1797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="0064133F">
              <w:rPr>
                <w:rFonts w:ascii="Arial" w:hAnsi="Arial" w:cs="Arial"/>
                <w:color w:val="000000" w:themeColor="text1"/>
                <w:sz w:val="18"/>
                <w:szCs w:val="18"/>
              </w:rPr>
              <w:t>subr</w:t>
            </w:r>
            <w:r w:rsidR="00C17973">
              <w:rPr>
                <w:rFonts w:ascii="Arial" w:hAnsi="Arial" w:cs="Arial"/>
                <w:color w:val="000000" w:themeColor="text1"/>
                <w:sz w:val="18"/>
                <w:szCs w:val="18"/>
              </w:rPr>
              <w:t>egion x Test Condition x Buprenorphine Dose</w:t>
            </w:r>
          </w:p>
          <w:p w14:paraId="36435B69" w14:textId="49E9AB8A" w:rsidR="00C17973" w:rsidRDefault="00C17973" w:rsidP="002705A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C</w:t>
            </w:r>
            <w:r w:rsidR="00205F95">
              <w:rPr>
                <w:rFonts w:ascii="Arial" w:hAnsi="Arial" w:cs="Arial"/>
                <w:color w:val="000000" w:themeColor="text1"/>
                <w:sz w:val="18"/>
                <w:szCs w:val="18"/>
              </w:rPr>
              <w:t>ompartment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</w:t>
            </w:r>
            <w:r w:rsidR="00274A74">
              <w:rPr>
                <w:rFonts w:ascii="Arial" w:hAnsi="Arial" w:cs="Arial"/>
                <w:color w:val="000000" w:themeColor="text1"/>
                <w:sz w:val="18"/>
                <w:szCs w:val="18"/>
              </w:rPr>
              <w:t>S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triosomes, </w:t>
            </w:r>
            <w:r w:rsidR="00274A74">
              <w:rPr>
                <w:rFonts w:ascii="Arial" w:hAnsi="Arial" w:cs="Arial"/>
                <w:color w:val="000000" w:themeColor="text1"/>
                <w:sz w:val="18"/>
                <w:szCs w:val="18"/>
              </w:rPr>
              <w:t>M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atrix)</w:t>
            </w:r>
            <w:r w:rsidRPr="00E82EB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within-subjects</w:t>
            </w:r>
          </w:p>
          <w:p w14:paraId="51168B5B" w14:textId="0A5105B6" w:rsidR="00C17973" w:rsidRDefault="00205F95" w:rsidP="002705A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Compartment </w:t>
            </w:r>
            <w:r w:rsidR="00C17973">
              <w:rPr>
                <w:rFonts w:ascii="Arial" w:hAnsi="Arial" w:cs="Arial"/>
                <w:color w:val="000000" w:themeColor="text1"/>
                <w:sz w:val="18"/>
                <w:szCs w:val="18"/>
              </w:rPr>
              <w:t>x Test Condition</w:t>
            </w:r>
          </w:p>
          <w:p w14:paraId="68ED1572" w14:textId="5635A6D6" w:rsidR="00C17973" w:rsidRDefault="00205F95" w:rsidP="002705A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Compartment </w:t>
            </w:r>
            <w:r w:rsidR="00C17973">
              <w:rPr>
                <w:rFonts w:ascii="Arial" w:hAnsi="Arial" w:cs="Arial"/>
                <w:color w:val="000000" w:themeColor="text1"/>
                <w:sz w:val="18"/>
                <w:szCs w:val="18"/>
              </w:rPr>
              <w:t>x Buprenorphine Dose</w:t>
            </w:r>
          </w:p>
          <w:p w14:paraId="6A5CAC20" w14:textId="03B35C51" w:rsidR="00C17973" w:rsidRDefault="00205F95" w:rsidP="002705A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Compartment </w:t>
            </w:r>
            <w:r w:rsidR="00C17973">
              <w:rPr>
                <w:rFonts w:ascii="Arial" w:hAnsi="Arial" w:cs="Arial"/>
                <w:color w:val="000000" w:themeColor="text1"/>
                <w:sz w:val="18"/>
                <w:szCs w:val="18"/>
              </w:rPr>
              <w:t>x Test Condition x Buprenorphine Dose</w:t>
            </w:r>
          </w:p>
          <w:p w14:paraId="00442F2E" w14:textId="36941A5A" w:rsidR="00C17973" w:rsidRDefault="00783014" w:rsidP="002705A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DS</w:t>
            </w:r>
            <w:r w:rsidR="00C1797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="0064133F">
              <w:rPr>
                <w:rFonts w:ascii="Arial" w:hAnsi="Arial" w:cs="Arial"/>
                <w:color w:val="000000" w:themeColor="text1"/>
                <w:sz w:val="18"/>
                <w:szCs w:val="18"/>
              </w:rPr>
              <w:t>subr</w:t>
            </w:r>
            <w:r w:rsidR="00C1797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egion x </w:t>
            </w:r>
            <w:r w:rsidR="00205F95">
              <w:rPr>
                <w:rFonts w:ascii="Arial" w:hAnsi="Arial" w:cs="Arial"/>
                <w:color w:val="000000" w:themeColor="text1"/>
                <w:sz w:val="18"/>
                <w:szCs w:val="18"/>
              </w:rPr>
              <w:t>Compartment</w:t>
            </w:r>
          </w:p>
          <w:p w14:paraId="52D2AC3C" w14:textId="5C0E805C" w:rsidR="00C17973" w:rsidRDefault="00783014" w:rsidP="002705A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DS</w:t>
            </w:r>
            <w:r w:rsidR="00C1797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="0064133F">
              <w:rPr>
                <w:rFonts w:ascii="Arial" w:hAnsi="Arial" w:cs="Arial"/>
                <w:color w:val="000000" w:themeColor="text1"/>
                <w:sz w:val="18"/>
                <w:szCs w:val="18"/>
              </w:rPr>
              <w:t>subr</w:t>
            </w:r>
            <w:r w:rsidR="00C1797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egion x </w:t>
            </w:r>
            <w:r w:rsidR="00205F95">
              <w:rPr>
                <w:rFonts w:ascii="Arial" w:hAnsi="Arial" w:cs="Arial"/>
                <w:color w:val="000000" w:themeColor="text1"/>
                <w:sz w:val="18"/>
                <w:szCs w:val="18"/>
              </w:rPr>
              <w:t>Compartment</w:t>
            </w:r>
            <w:r w:rsidR="00C1797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x Test Condition</w:t>
            </w:r>
          </w:p>
          <w:p w14:paraId="663C9086" w14:textId="37FDF555" w:rsidR="0037307E" w:rsidRDefault="00783014" w:rsidP="002705A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DS</w:t>
            </w:r>
            <w:r w:rsidR="00C1797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="0064133F">
              <w:rPr>
                <w:rFonts w:ascii="Arial" w:hAnsi="Arial" w:cs="Arial"/>
                <w:color w:val="000000" w:themeColor="text1"/>
                <w:sz w:val="18"/>
                <w:szCs w:val="18"/>
              </w:rPr>
              <w:t>subr</w:t>
            </w:r>
            <w:r w:rsidR="00C1797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egion x </w:t>
            </w:r>
            <w:r w:rsidR="00205F95">
              <w:rPr>
                <w:rFonts w:ascii="Arial" w:hAnsi="Arial" w:cs="Arial"/>
                <w:color w:val="000000" w:themeColor="text1"/>
                <w:sz w:val="18"/>
                <w:szCs w:val="18"/>
              </w:rPr>
              <w:t>Compartment</w:t>
            </w:r>
            <w:r w:rsidR="00C1797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x Buprenorphine Dose</w:t>
            </w:r>
          </w:p>
          <w:p w14:paraId="16493E6B" w14:textId="4754EFE5" w:rsidR="00C17973" w:rsidRDefault="00783014" w:rsidP="002705A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DS</w:t>
            </w:r>
            <w:r w:rsidR="00C1797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="0064133F">
              <w:rPr>
                <w:rFonts w:ascii="Arial" w:hAnsi="Arial" w:cs="Arial"/>
                <w:color w:val="000000" w:themeColor="text1"/>
                <w:sz w:val="18"/>
                <w:szCs w:val="18"/>
              </w:rPr>
              <w:t>subr</w:t>
            </w:r>
            <w:r w:rsidR="00C1797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egion x </w:t>
            </w:r>
            <w:r w:rsidR="00205F9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Compartment </w:t>
            </w:r>
            <w:r w:rsidR="00C17973">
              <w:rPr>
                <w:rFonts w:ascii="Arial" w:hAnsi="Arial" w:cs="Arial"/>
                <w:color w:val="000000" w:themeColor="text1"/>
                <w:sz w:val="18"/>
                <w:szCs w:val="18"/>
              </w:rPr>
              <w:t>x Test Condition x Buprenorphine Dose</w:t>
            </w:r>
          </w:p>
          <w:p w14:paraId="7146A36B" w14:textId="77777777" w:rsidR="007F539F" w:rsidRDefault="007F539F" w:rsidP="002705A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31300076" w14:textId="7133F4E3" w:rsidR="00CD652C" w:rsidRDefault="00CD652C" w:rsidP="002705A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DLS matrix</w:t>
            </w:r>
            <w:r w:rsidR="0037307E">
              <w:rPr>
                <w:rFonts w:ascii="Arial" w:hAnsi="Arial" w:cs="Arial"/>
                <w:color w:val="000000" w:themeColor="text1"/>
                <w:sz w:val="18"/>
                <w:szCs w:val="18"/>
              </w:rPr>
              <w:t>: Test Condition</w:t>
            </w:r>
          </w:p>
          <w:p w14:paraId="571E0AA2" w14:textId="198E8CD4" w:rsidR="0037307E" w:rsidRDefault="00CD652C" w:rsidP="002705A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DLS matrix</w:t>
            </w:r>
            <w:r w:rsidR="0037307E">
              <w:rPr>
                <w:rFonts w:ascii="Arial" w:hAnsi="Arial" w:cs="Arial"/>
                <w:color w:val="000000" w:themeColor="text1"/>
                <w:sz w:val="18"/>
                <w:szCs w:val="18"/>
              </w:rPr>
              <w:t>: Buprenorphine Dose</w:t>
            </w:r>
          </w:p>
          <w:p w14:paraId="368AD92C" w14:textId="2C6102C3" w:rsidR="0037307E" w:rsidRDefault="00CD652C" w:rsidP="002705A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DLS matrix</w:t>
            </w:r>
            <w:r w:rsidR="0037307E">
              <w:rPr>
                <w:rFonts w:ascii="Arial" w:hAnsi="Arial" w:cs="Arial"/>
                <w:color w:val="000000" w:themeColor="text1"/>
                <w:sz w:val="18"/>
                <w:szCs w:val="18"/>
              </w:rPr>
              <w:t>: Test Condition x Buprenorphine Dose</w:t>
            </w:r>
          </w:p>
          <w:p w14:paraId="06D24E36" w14:textId="77777777" w:rsidR="007F539F" w:rsidRDefault="007F539F" w:rsidP="002705A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07BA2B2E" w14:textId="16564644" w:rsidR="0037307E" w:rsidRDefault="00CD652C" w:rsidP="002705A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DMS matrix</w:t>
            </w:r>
            <w:r w:rsidR="0037307E">
              <w:rPr>
                <w:rFonts w:ascii="Arial" w:hAnsi="Arial" w:cs="Arial"/>
                <w:color w:val="000000" w:themeColor="text1"/>
                <w:sz w:val="18"/>
                <w:szCs w:val="18"/>
              </w:rPr>
              <w:t>: Test Condition</w:t>
            </w:r>
          </w:p>
          <w:p w14:paraId="0C172E0D" w14:textId="58DDAB1D" w:rsidR="0037307E" w:rsidRDefault="00CD652C" w:rsidP="002705A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DMS matrix</w:t>
            </w:r>
            <w:r w:rsidR="0037307E">
              <w:rPr>
                <w:rFonts w:ascii="Arial" w:hAnsi="Arial" w:cs="Arial"/>
                <w:color w:val="000000" w:themeColor="text1"/>
                <w:sz w:val="18"/>
                <w:szCs w:val="18"/>
              </w:rPr>
              <w:t>: Buprenorphine Dose</w:t>
            </w:r>
          </w:p>
          <w:p w14:paraId="704E4DE2" w14:textId="7B90E8F3" w:rsidR="0037307E" w:rsidRDefault="00CD652C" w:rsidP="002705A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DMS matrix</w:t>
            </w:r>
            <w:r w:rsidR="007F539F">
              <w:rPr>
                <w:rFonts w:ascii="Arial" w:hAnsi="Arial" w:cs="Arial"/>
                <w:color w:val="000000" w:themeColor="text1"/>
                <w:sz w:val="18"/>
                <w:szCs w:val="18"/>
              </w:rPr>
              <w:t>: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="0037307E">
              <w:rPr>
                <w:rFonts w:ascii="Arial" w:hAnsi="Arial" w:cs="Arial"/>
                <w:color w:val="000000" w:themeColor="text1"/>
                <w:sz w:val="18"/>
                <w:szCs w:val="18"/>
              </w:rPr>
              <w:t>Test Condition x Buprenorphine Dose</w:t>
            </w:r>
          </w:p>
          <w:p w14:paraId="057B3ED8" w14:textId="77777777" w:rsidR="007F539F" w:rsidRDefault="007F539F" w:rsidP="002705A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070EDAE7" w14:textId="576CD6DA" w:rsidR="0037307E" w:rsidRDefault="00CD652C" w:rsidP="002705A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DLS striosomes</w:t>
            </w:r>
            <w:r w:rsidR="0037307E">
              <w:rPr>
                <w:rFonts w:ascii="Arial" w:hAnsi="Arial" w:cs="Arial"/>
                <w:color w:val="000000" w:themeColor="text1"/>
                <w:sz w:val="18"/>
                <w:szCs w:val="18"/>
              </w:rPr>
              <w:t>: Test Condition</w:t>
            </w:r>
          </w:p>
          <w:p w14:paraId="5FF096E0" w14:textId="057D2BCC" w:rsidR="0037307E" w:rsidRDefault="00CD652C" w:rsidP="002705A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DLS striosomes</w:t>
            </w:r>
            <w:r w:rsidR="0037307E">
              <w:rPr>
                <w:rFonts w:ascii="Arial" w:hAnsi="Arial" w:cs="Arial"/>
                <w:color w:val="000000" w:themeColor="text1"/>
                <w:sz w:val="18"/>
                <w:szCs w:val="18"/>
              </w:rPr>
              <w:t>: Buprenorphine Dose</w:t>
            </w:r>
          </w:p>
          <w:p w14:paraId="2BD8E9BD" w14:textId="24645BE0" w:rsidR="0037307E" w:rsidRDefault="00CD652C" w:rsidP="002705A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DLS striosomes</w:t>
            </w:r>
            <w:r w:rsidR="0037307E">
              <w:rPr>
                <w:rFonts w:ascii="Arial" w:hAnsi="Arial" w:cs="Arial"/>
                <w:color w:val="000000" w:themeColor="text1"/>
                <w:sz w:val="18"/>
                <w:szCs w:val="18"/>
              </w:rPr>
              <w:t>: Test Condition x Buprenorphine Dose</w:t>
            </w:r>
          </w:p>
          <w:p w14:paraId="36DC030D" w14:textId="77777777" w:rsidR="007F539F" w:rsidRDefault="007F539F" w:rsidP="002705A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3B8BD3BF" w14:textId="4D1EEFA2" w:rsidR="0037307E" w:rsidRDefault="00CD652C" w:rsidP="002705A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DMS striosomes</w:t>
            </w:r>
            <w:r w:rsidR="0037307E">
              <w:rPr>
                <w:rFonts w:ascii="Arial" w:hAnsi="Arial" w:cs="Arial"/>
                <w:color w:val="000000" w:themeColor="text1"/>
                <w:sz w:val="18"/>
                <w:szCs w:val="18"/>
              </w:rPr>
              <w:t>: Test Condition</w:t>
            </w:r>
          </w:p>
          <w:p w14:paraId="7E47294A" w14:textId="5F9416CD" w:rsidR="0037307E" w:rsidRPr="00E82EB4" w:rsidRDefault="00CD652C" w:rsidP="002705A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DMS striosomes</w:t>
            </w:r>
            <w:r w:rsidR="0037307E">
              <w:rPr>
                <w:rFonts w:ascii="Arial" w:hAnsi="Arial" w:cs="Arial"/>
                <w:color w:val="000000" w:themeColor="text1"/>
                <w:sz w:val="18"/>
                <w:szCs w:val="18"/>
              </w:rPr>
              <w:t>: Buprenorphine Dose</w:t>
            </w:r>
          </w:p>
          <w:p w14:paraId="0B07F319" w14:textId="0B0DEBD3" w:rsidR="0037307E" w:rsidRDefault="00CD652C" w:rsidP="002705A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DMS striosomes</w:t>
            </w:r>
            <w:r w:rsidR="0037307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Test Condition x Buprenorphine Dose</w:t>
            </w:r>
          </w:p>
          <w:p w14:paraId="12EC5DA0" w14:textId="77777777" w:rsidR="00C17973" w:rsidRPr="00E82EB4" w:rsidRDefault="00C17973" w:rsidP="002705A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</w:tcPr>
          <w:p w14:paraId="10D072EF" w14:textId="77777777" w:rsidR="00C17973" w:rsidRPr="00F3584F" w:rsidRDefault="00C17973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3584F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F3584F">
              <w:rPr>
                <w:rFonts w:ascii="Arial" w:hAnsi="Arial" w:cs="Arial"/>
                <w:sz w:val="18"/>
                <w:szCs w:val="18"/>
              </w:rPr>
              <w:t>1,</w:t>
            </w:r>
            <w:r>
              <w:rPr>
                <w:rFonts w:ascii="Arial" w:hAnsi="Arial" w:cs="Arial"/>
                <w:sz w:val="18"/>
                <w:szCs w:val="18"/>
              </w:rPr>
              <w:t>29)</w:t>
            </w:r>
            <w:r w:rsidRPr="00F3584F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30.5</w:t>
            </w:r>
          </w:p>
          <w:p w14:paraId="27D5E9F5" w14:textId="77777777" w:rsidR="00C17973" w:rsidRPr="00F3584F" w:rsidRDefault="00C17973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3584F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F3584F">
              <w:rPr>
                <w:rFonts w:ascii="Arial" w:hAnsi="Arial" w:cs="Arial"/>
                <w:sz w:val="18"/>
                <w:szCs w:val="18"/>
              </w:rPr>
              <w:t>1,</w:t>
            </w:r>
            <w:r>
              <w:rPr>
                <w:rFonts w:ascii="Arial" w:hAnsi="Arial" w:cs="Arial"/>
                <w:sz w:val="18"/>
                <w:szCs w:val="18"/>
              </w:rPr>
              <w:t>29)</w:t>
            </w:r>
            <w:r w:rsidRPr="00F3584F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4.2</w:t>
            </w:r>
          </w:p>
          <w:p w14:paraId="547D1925" w14:textId="77777777" w:rsidR="00C17973" w:rsidRPr="00F3584F" w:rsidRDefault="00C17973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3584F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F3584F">
              <w:rPr>
                <w:rFonts w:ascii="Arial" w:hAnsi="Arial" w:cs="Arial"/>
                <w:sz w:val="18"/>
                <w:szCs w:val="18"/>
              </w:rPr>
              <w:t>1,</w:t>
            </w:r>
            <w:r>
              <w:rPr>
                <w:rFonts w:ascii="Arial" w:hAnsi="Arial" w:cs="Arial"/>
                <w:sz w:val="18"/>
                <w:szCs w:val="18"/>
              </w:rPr>
              <w:t>29)</w:t>
            </w:r>
            <w:r w:rsidRPr="00F3584F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4.3</w:t>
            </w:r>
          </w:p>
          <w:p w14:paraId="6A0BB415" w14:textId="77777777" w:rsidR="00006321" w:rsidRDefault="00006321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5E3A82AC" w14:textId="65E3AA5E" w:rsidR="00C17973" w:rsidRPr="00F3584F" w:rsidRDefault="00C17973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3584F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F3584F">
              <w:rPr>
                <w:rFonts w:ascii="Arial" w:hAnsi="Arial" w:cs="Arial"/>
                <w:sz w:val="18"/>
                <w:szCs w:val="18"/>
              </w:rPr>
              <w:t>1,</w:t>
            </w:r>
            <w:r>
              <w:rPr>
                <w:rFonts w:ascii="Arial" w:hAnsi="Arial" w:cs="Arial"/>
                <w:sz w:val="18"/>
                <w:szCs w:val="18"/>
              </w:rPr>
              <w:t>29)</w:t>
            </w:r>
            <w:r w:rsidRPr="00F3584F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32.1</w:t>
            </w:r>
          </w:p>
          <w:p w14:paraId="05B3DF59" w14:textId="77777777" w:rsidR="00C17973" w:rsidRDefault="00C17973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3584F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F3584F">
              <w:rPr>
                <w:rFonts w:ascii="Arial" w:hAnsi="Arial" w:cs="Arial"/>
                <w:sz w:val="18"/>
                <w:szCs w:val="18"/>
              </w:rPr>
              <w:t>1,</w:t>
            </w:r>
            <w:r>
              <w:rPr>
                <w:rFonts w:ascii="Arial" w:hAnsi="Arial" w:cs="Arial"/>
                <w:sz w:val="18"/>
                <w:szCs w:val="18"/>
              </w:rPr>
              <w:t>29)</w:t>
            </w:r>
            <w:r w:rsidRPr="00F3584F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29.2</w:t>
            </w:r>
          </w:p>
          <w:p w14:paraId="608C0B28" w14:textId="77777777" w:rsidR="00C17973" w:rsidRDefault="00C17973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3584F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F3584F">
              <w:rPr>
                <w:rFonts w:ascii="Arial" w:hAnsi="Arial" w:cs="Arial"/>
                <w:sz w:val="18"/>
                <w:szCs w:val="18"/>
              </w:rPr>
              <w:t>1,</w:t>
            </w:r>
            <w:r>
              <w:rPr>
                <w:rFonts w:ascii="Arial" w:hAnsi="Arial" w:cs="Arial"/>
                <w:sz w:val="18"/>
                <w:szCs w:val="18"/>
              </w:rPr>
              <w:t>29)</w:t>
            </w:r>
            <w:r w:rsidRPr="00F3584F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3.7</w:t>
            </w:r>
          </w:p>
          <w:p w14:paraId="7794F5B7" w14:textId="77777777" w:rsidR="00C17973" w:rsidRDefault="00C17973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3584F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F3584F">
              <w:rPr>
                <w:rFonts w:ascii="Arial" w:hAnsi="Arial" w:cs="Arial"/>
                <w:sz w:val="18"/>
                <w:szCs w:val="18"/>
              </w:rPr>
              <w:t>1,</w:t>
            </w:r>
            <w:r>
              <w:rPr>
                <w:rFonts w:ascii="Arial" w:hAnsi="Arial" w:cs="Arial"/>
                <w:sz w:val="18"/>
                <w:szCs w:val="18"/>
              </w:rPr>
              <w:t>29)</w:t>
            </w:r>
            <w:r w:rsidRPr="00F3584F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3.6</w:t>
            </w:r>
          </w:p>
          <w:p w14:paraId="28A354CF" w14:textId="77777777" w:rsidR="00C17973" w:rsidRDefault="00C17973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3584F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F3584F">
              <w:rPr>
                <w:rFonts w:ascii="Arial" w:hAnsi="Arial" w:cs="Arial"/>
                <w:sz w:val="18"/>
                <w:szCs w:val="18"/>
              </w:rPr>
              <w:t>1,</w:t>
            </w:r>
            <w:r>
              <w:rPr>
                <w:rFonts w:ascii="Arial" w:hAnsi="Arial" w:cs="Arial"/>
                <w:sz w:val="18"/>
                <w:szCs w:val="18"/>
              </w:rPr>
              <w:t>29)</w:t>
            </w:r>
            <w:r w:rsidRPr="00F3584F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4.4</w:t>
            </w:r>
          </w:p>
          <w:p w14:paraId="1CF94F42" w14:textId="77777777" w:rsidR="00C17973" w:rsidRDefault="00C17973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3584F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F3584F">
              <w:rPr>
                <w:rFonts w:ascii="Arial" w:hAnsi="Arial" w:cs="Arial"/>
                <w:sz w:val="18"/>
                <w:szCs w:val="18"/>
              </w:rPr>
              <w:t>1,</w:t>
            </w:r>
            <w:r>
              <w:rPr>
                <w:rFonts w:ascii="Arial" w:hAnsi="Arial" w:cs="Arial"/>
                <w:sz w:val="18"/>
                <w:szCs w:val="18"/>
              </w:rPr>
              <w:t>29)</w:t>
            </w:r>
            <w:r w:rsidRPr="00F3584F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5.0</w:t>
            </w:r>
          </w:p>
          <w:p w14:paraId="23626A73" w14:textId="77777777" w:rsidR="00C17973" w:rsidRDefault="00C17973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3584F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F3584F">
              <w:rPr>
                <w:rFonts w:ascii="Arial" w:hAnsi="Arial" w:cs="Arial"/>
                <w:sz w:val="18"/>
                <w:szCs w:val="18"/>
              </w:rPr>
              <w:t>1,</w:t>
            </w:r>
            <w:r>
              <w:rPr>
                <w:rFonts w:ascii="Arial" w:hAnsi="Arial" w:cs="Arial"/>
                <w:sz w:val="18"/>
                <w:szCs w:val="18"/>
              </w:rPr>
              <w:t>29)</w:t>
            </w:r>
            <w:r w:rsidRPr="00F3584F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10.5</w:t>
            </w:r>
          </w:p>
          <w:p w14:paraId="119A7E98" w14:textId="77777777" w:rsidR="00C17973" w:rsidRDefault="00C17973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3584F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F3584F">
              <w:rPr>
                <w:rFonts w:ascii="Arial" w:hAnsi="Arial" w:cs="Arial"/>
                <w:sz w:val="18"/>
                <w:szCs w:val="18"/>
              </w:rPr>
              <w:t>1,</w:t>
            </w:r>
            <w:r>
              <w:rPr>
                <w:rFonts w:ascii="Arial" w:hAnsi="Arial" w:cs="Arial"/>
                <w:sz w:val="18"/>
                <w:szCs w:val="18"/>
              </w:rPr>
              <w:t>29)</w:t>
            </w:r>
            <w:r w:rsidRPr="00F3584F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11.3</w:t>
            </w:r>
          </w:p>
          <w:p w14:paraId="6EF74543" w14:textId="77777777" w:rsidR="00C17973" w:rsidRDefault="00C17973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3584F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F3584F">
              <w:rPr>
                <w:rFonts w:ascii="Arial" w:hAnsi="Arial" w:cs="Arial"/>
                <w:sz w:val="18"/>
                <w:szCs w:val="18"/>
              </w:rPr>
              <w:t>1,</w:t>
            </w:r>
            <w:r>
              <w:rPr>
                <w:rFonts w:ascii="Arial" w:hAnsi="Arial" w:cs="Arial"/>
                <w:sz w:val="18"/>
                <w:szCs w:val="18"/>
              </w:rPr>
              <w:t>29)</w:t>
            </w:r>
            <w:r w:rsidRPr="00F3584F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0.6</w:t>
            </w:r>
          </w:p>
          <w:p w14:paraId="1F291673" w14:textId="77777777" w:rsidR="00C17973" w:rsidRDefault="00C17973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3584F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F3584F">
              <w:rPr>
                <w:rFonts w:ascii="Arial" w:hAnsi="Arial" w:cs="Arial"/>
                <w:sz w:val="18"/>
                <w:szCs w:val="18"/>
              </w:rPr>
              <w:t>1,</w:t>
            </w:r>
            <w:r>
              <w:rPr>
                <w:rFonts w:ascii="Arial" w:hAnsi="Arial" w:cs="Arial"/>
                <w:sz w:val="18"/>
                <w:szCs w:val="18"/>
              </w:rPr>
              <w:t>29)</w:t>
            </w:r>
            <w:r w:rsidRPr="00F3584F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0.3</w:t>
            </w:r>
          </w:p>
          <w:p w14:paraId="064EFE0A" w14:textId="77777777" w:rsidR="00C17973" w:rsidRDefault="00C17973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3584F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F3584F">
              <w:rPr>
                <w:rFonts w:ascii="Arial" w:hAnsi="Arial" w:cs="Arial"/>
                <w:sz w:val="18"/>
                <w:szCs w:val="18"/>
              </w:rPr>
              <w:t>1,</w:t>
            </w:r>
            <w:r>
              <w:rPr>
                <w:rFonts w:ascii="Arial" w:hAnsi="Arial" w:cs="Arial"/>
                <w:sz w:val="18"/>
                <w:szCs w:val="18"/>
              </w:rPr>
              <w:t>29)</w:t>
            </w:r>
            <w:r w:rsidRPr="00F3584F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14.1</w:t>
            </w:r>
          </w:p>
          <w:p w14:paraId="5FA90201" w14:textId="24B97E3F" w:rsidR="005004CC" w:rsidRDefault="00C17973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3584F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F3584F">
              <w:rPr>
                <w:rFonts w:ascii="Arial" w:hAnsi="Arial" w:cs="Arial"/>
                <w:sz w:val="18"/>
                <w:szCs w:val="18"/>
              </w:rPr>
              <w:t>1,</w:t>
            </w:r>
            <w:r>
              <w:rPr>
                <w:rFonts w:ascii="Arial" w:hAnsi="Arial" w:cs="Arial"/>
                <w:sz w:val="18"/>
                <w:szCs w:val="18"/>
              </w:rPr>
              <w:t>29)</w:t>
            </w:r>
            <w:r w:rsidRPr="00F3584F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12.1</w:t>
            </w:r>
          </w:p>
          <w:p w14:paraId="1DE7B9A3" w14:textId="77777777" w:rsidR="000D1A7C" w:rsidRDefault="000D1A7C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5D5C74FE" w14:textId="77777777" w:rsidR="007F539F" w:rsidRDefault="007F539F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3FD44DB7" w14:textId="22EF9CBB" w:rsidR="005004CC" w:rsidRPr="00F3584F" w:rsidRDefault="005004CC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  <w:r w:rsidR="00CD652C">
              <w:rPr>
                <w:rFonts w:ascii="Arial" w:hAnsi="Arial" w:cs="Arial"/>
                <w:sz w:val="18"/>
                <w:szCs w:val="18"/>
              </w:rPr>
              <w:t>(1,29)=</w:t>
            </w:r>
            <w:r w:rsidR="006A79E1">
              <w:rPr>
                <w:rFonts w:ascii="Arial" w:hAnsi="Arial" w:cs="Arial"/>
                <w:sz w:val="18"/>
                <w:szCs w:val="18"/>
              </w:rPr>
              <w:t>22.9</w:t>
            </w:r>
          </w:p>
          <w:p w14:paraId="5DCC972C" w14:textId="45B57E0F" w:rsidR="00CD652C" w:rsidRPr="00F3584F" w:rsidRDefault="00CD652C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(1,29)=</w:t>
            </w:r>
            <w:r w:rsidR="006A79E1">
              <w:rPr>
                <w:rFonts w:ascii="Arial" w:hAnsi="Arial" w:cs="Arial"/>
                <w:sz w:val="18"/>
                <w:szCs w:val="18"/>
              </w:rPr>
              <w:t>1.4</w:t>
            </w:r>
          </w:p>
          <w:p w14:paraId="3C262665" w14:textId="6E69917B" w:rsidR="00CD652C" w:rsidRPr="00F3584F" w:rsidRDefault="00CD652C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(1,29)=</w:t>
            </w:r>
            <w:r w:rsidR="006A79E1">
              <w:rPr>
                <w:rFonts w:ascii="Arial" w:hAnsi="Arial" w:cs="Arial"/>
                <w:sz w:val="18"/>
                <w:szCs w:val="18"/>
              </w:rPr>
              <w:t>1.4</w:t>
            </w:r>
          </w:p>
          <w:p w14:paraId="2428406E" w14:textId="77777777" w:rsidR="007F539F" w:rsidRDefault="007F539F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1E9BC80F" w14:textId="4BCA1F86" w:rsidR="00CD652C" w:rsidRPr="00F3584F" w:rsidRDefault="00CD652C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(1,29)=</w:t>
            </w:r>
            <w:r w:rsidR="006A79E1">
              <w:rPr>
                <w:rFonts w:ascii="Arial" w:hAnsi="Arial" w:cs="Arial"/>
                <w:sz w:val="18"/>
                <w:szCs w:val="18"/>
              </w:rPr>
              <w:t>38.4</w:t>
            </w:r>
          </w:p>
          <w:p w14:paraId="5956B958" w14:textId="31A0ED15" w:rsidR="00CD652C" w:rsidRPr="00F3584F" w:rsidRDefault="00CD652C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(1,29)=</w:t>
            </w:r>
            <w:r w:rsidR="006A79E1">
              <w:rPr>
                <w:rFonts w:ascii="Arial" w:hAnsi="Arial" w:cs="Arial"/>
                <w:sz w:val="18"/>
                <w:szCs w:val="18"/>
              </w:rPr>
              <w:t>1.7</w:t>
            </w:r>
          </w:p>
          <w:p w14:paraId="6F115343" w14:textId="2F10F26E" w:rsidR="00CD652C" w:rsidRPr="00F3584F" w:rsidRDefault="00CD652C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(1,29)=</w:t>
            </w:r>
            <w:r w:rsidR="006A79E1">
              <w:rPr>
                <w:rFonts w:ascii="Arial" w:hAnsi="Arial" w:cs="Arial"/>
                <w:sz w:val="18"/>
                <w:szCs w:val="18"/>
              </w:rPr>
              <w:t>1.8</w:t>
            </w:r>
          </w:p>
          <w:p w14:paraId="107D4C25" w14:textId="77777777" w:rsidR="007F539F" w:rsidRDefault="007F539F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06B41992" w14:textId="2FE57319" w:rsidR="00CD652C" w:rsidRPr="00F3584F" w:rsidRDefault="00CD652C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(1,29)=</w:t>
            </w:r>
            <w:r w:rsidR="00990FFE">
              <w:rPr>
                <w:rFonts w:ascii="Arial" w:hAnsi="Arial" w:cs="Arial"/>
                <w:sz w:val="18"/>
                <w:szCs w:val="18"/>
              </w:rPr>
              <w:t>15.4</w:t>
            </w:r>
          </w:p>
          <w:p w14:paraId="46459CA1" w14:textId="4E3396F6" w:rsidR="00CD652C" w:rsidRPr="00F3584F" w:rsidRDefault="00CD652C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(1,29)=</w:t>
            </w:r>
            <w:r w:rsidR="00990FFE">
              <w:rPr>
                <w:rFonts w:ascii="Arial" w:hAnsi="Arial" w:cs="Arial"/>
                <w:sz w:val="18"/>
                <w:szCs w:val="18"/>
              </w:rPr>
              <w:t>4.6</w:t>
            </w:r>
          </w:p>
          <w:p w14:paraId="779694DE" w14:textId="35A6F6DB" w:rsidR="00CD652C" w:rsidRPr="00F3584F" w:rsidRDefault="00CD652C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(1,29)=</w:t>
            </w:r>
            <w:r w:rsidR="00990FFE">
              <w:rPr>
                <w:rFonts w:ascii="Arial" w:hAnsi="Arial" w:cs="Arial"/>
                <w:sz w:val="18"/>
                <w:szCs w:val="18"/>
              </w:rPr>
              <w:t>5.3</w:t>
            </w:r>
          </w:p>
          <w:p w14:paraId="26A4E22B" w14:textId="77777777" w:rsidR="007F539F" w:rsidRDefault="007F539F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66D9F451" w14:textId="5E8EC83E" w:rsidR="00CD652C" w:rsidRPr="00F3584F" w:rsidRDefault="00CD652C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(1,29)=</w:t>
            </w:r>
            <w:r w:rsidR="00170283">
              <w:rPr>
                <w:rFonts w:ascii="Arial" w:hAnsi="Arial" w:cs="Arial"/>
                <w:sz w:val="18"/>
                <w:szCs w:val="18"/>
              </w:rPr>
              <w:t>25.8</w:t>
            </w:r>
          </w:p>
          <w:p w14:paraId="527EC860" w14:textId="19F20456" w:rsidR="00CD652C" w:rsidRPr="00F3584F" w:rsidRDefault="00CD652C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(1,29)=</w:t>
            </w:r>
            <w:r w:rsidR="00170283">
              <w:rPr>
                <w:rFonts w:ascii="Arial" w:hAnsi="Arial" w:cs="Arial"/>
                <w:sz w:val="18"/>
                <w:szCs w:val="18"/>
              </w:rPr>
              <w:t>7.6</w:t>
            </w:r>
          </w:p>
          <w:p w14:paraId="478E60D8" w14:textId="76980972" w:rsidR="00CD652C" w:rsidRPr="00F3584F" w:rsidRDefault="00CD652C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(1,29)=</w:t>
            </w:r>
            <w:r w:rsidR="00170283">
              <w:rPr>
                <w:rFonts w:ascii="Arial" w:hAnsi="Arial" w:cs="Arial"/>
                <w:sz w:val="18"/>
                <w:szCs w:val="18"/>
              </w:rPr>
              <w:t>7.8</w:t>
            </w:r>
          </w:p>
          <w:p w14:paraId="5511796B" w14:textId="77777777" w:rsidR="00CD652C" w:rsidRPr="00F3584F" w:rsidRDefault="00CD652C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14:paraId="1A6BD34B" w14:textId="77777777" w:rsidR="00C17973" w:rsidRDefault="00C17973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*</w:t>
            </w:r>
          </w:p>
          <w:p w14:paraId="35959A6C" w14:textId="77777777" w:rsidR="00C17973" w:rsidRDefault="00C17973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1</w:t>
            </w:r>
          </w:p>
          <w:p w14:paraId="4751E139" w14:textId="77777777" w:rsidR="00C17973" w:rsidRDefault="00C17973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6*</w:t>
            </w:r>
          </w:p>
          <w:p w14:paraId="07E1AA76" w14:textId="77777777" w:rsidR="00006321" w:rsidRDefault="00006321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2B3A2631" w14:textId="5E0884F6" w:rsidR="00C17973" w:rsidRDefault="00C17973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*</w:t>
            </w:r>
          </w:p>
          <w:p w14:paraId="70D80183" w14:textId="77777777" w:rsidR="00C17973" w:rsidRDefault="00C17973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*</w:t>
            </w:r>
          </w:p>
          <w:p w14:paraId="29BEE505" w14:textId="77777777" w:rsidR="00C17973" w:rsidRDefault="00C17973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3</w:t>
            </w:r>
          </w:p>
          <w:p w14:paraId="1B64AFFC" w14:textId="77777777" w:rsidR="00C17973" w:rsidRDefault="00C17973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7</w:t>
            </w:r>
          </w:p>
          <w:p w14:paraId="00C00EBF" w14:textId="77777777" w:rsidR="00C17973" w:rsidRDefault="00C17973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6*</w:t>
            </w:r>
          </w:p>
          <w:p w14:paraId="630271B4" w14:textId="77777777" w:rsidR="00C17973" w:rsidRDefault="00C17973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3*</w:t>
            </w:r>
          </w:p>
          <w:p w14:paraId="6FD0E8B2" w14:textId="77777777" w:rsidR="00C17973" w:rsidRDefault="00C17973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3*</w:t>
            </w:r>
          </w:p>
          <w:p w14:paraId="3C7BE5F5" w14:textId="77777777" w:rsidR="00C17973" w:rsidRDefault="00C17973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2*</w:t>
            </w:r>
          </w:p>
          <w:p w14:paraId="7831B40E" w14:textId="77777777" w:rsidR="00C17973" w:rsidRDefault="00C17973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56</w:t>
            </w:r>
          </w:p>
          <w:p w14:paraId="25D564F0" w14:textId="77777777" w:rsidR="00C17973" w:rsidRDefault="00C17973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93</w:t>
            </w:r>
          </w:p>
          <w:p w14:paraId="068E1BBD" w14:textId="77777777" w:rsidR="00C17973" w:rsidRDefault="00C17973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*</w:t>
            </w:r>
          </w:p>
          <w:p w14:paraId="6D8D7FDA" w14:textId="7B2CEB7C" w:rsidR="00C17973" w:rsidRDefault="00C17973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2*</w:t>
            </w:r>
          </w:p>
          <w:p w14:paraId="11DA829A" w14:textId="77777777" w:rsidR="000D1A7C" w:rsidRDefault="000D1A7C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28C4F14D" w14:textId="77777777" w:rsidR="007F539F" w:rsidRDefault="007F539F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22809E35" w14:textId="19FD62D3" w:rsidR="006A79E1" w:rsidRDefault="006A79E1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*</w:t>
            </w:r>
          </w:p>
          <w:p w14:paraId="11F37613" w14:textId="77777777" w:rsidR="006A79E1" w:rsidRDefault="006A79E1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40</w:t>
            </w:r>
          </w:p>
          <w:p w14:paraId="1747ED75" w14:textId="77777777" w:rsidR="006A79E1" w:rsidRDefault="006A79E1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40</w:t>
            </w:r>
          </w:p>
          <w:p w14:paraId="38EBAE5C" w14:textId="77777777" w:rsidR="007F539F" w:rsidRDefault="007F539F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11DBDB62" w14:textId="0CF89EAB" w:rsidR="006A79E1" w:rsidRDefault="006A79E1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*</w:t>
            </w:r>
          </w:p>
          <w:p w14:paraId="4112C85D" w14:textId="77777777" w:rsidR="006A79E1" w:rsidRDefault="006A79E1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02</w:t>
            </w:r>
          </w:p>
          <w:p w14:paraId="3C148EA5" w14:textId="77777777" w:rsidR="006A79E1" w:rsidRDefault="006A79E1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94</w:t>
            </w:r>
          </w:p>
          <w:p w14:paraId="3D915F63" w14:textId="77777777" w:rsidR="007F539F" w:rsidRDefault="007F539F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2E949D15" w14:textId="1556CA08" w:rsidR="006A79E1" w:rsidRDefault="00990FFE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*</w:t>
            </w:r>
          </w:p>
          <w:p w14:paraId="5BA0C564" w14:textId="77777777" w:rsidR="00990FFE" w:rsidRDefault="00990FFE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1*</w:t>
            </w:r>
          </w:p>
          <w:p w14:paraId="247ABF94" w14:textId="77777777" w:rsidR="00990FFE" w:rsidRDefault="00990FFE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9*</w:t>
            </w:r>
          </w:p>
          <w:p w14:paraId="51341734" w14:textId="77777777" w:rsidR="007F539F" w:rsidRDefault="007F539F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10775FF6" w14:textId="027B59E3" w:rsidR="00990FFE" w:rsidRDefault="00170283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*</w:t>
            </w:r>
          </w:p>
          <w:p w14:paraId="2E5C175B" w14:textId="77777777" w:rsidR="00170283" w:rsidRDefault="00170283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0*</w:t>
            </w:r>
          </w:p>
          <w:p w14:paraId="45E37FED" w14:textId="2DF955CC" w:rsidR="00170283" w:rsidRDefault="00170283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9*</w:t>
            </w:r>
          </w:p>
        </w:tc>
        <w:tc>
          <w:tcPr>
            <w:tcW w:w="900" w:type="dxa"/>
          </w:tcPr>
          <w:p w14:paraId="43AF9398" w14:textId="77777777" w:rsidR="00C17973" w:rsidRDefault="00C17973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12</w:t>
            </w:r>
          </w:p>
          <w:p w14:paraId="41BE08A8" w14:textId="77777777" w:rsidR="00C17973" w:rsidRDefault="00C17973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25</w:t>
            </w:r>
          </w:p>
          <w:p w14:paraId="325EF816" w14:textId="77777777" w:rsidR="00C17973" w:rsidRDefault="00C17973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30</w:t>
            </w:r>
          </w:p>
          <w:p w14:paraId="1834F795" w14:textId="77777777" w:rsidR="00006321" w:rsidRDefault="00006321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006042C8" w14:textId="77552337" w:rsidR="00C17973" w:rsidRDefault="00C17973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25</w:t>
            </w:r>
          </w:p>
          <w:p w14:paraId="07EE9D85" w14:textId="77777777" w:rsidR="00C17973" w:rsidRDefault="00C17973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02</w:t>
            </w:r>
          </w:p>
          <w:p w14:paraId="681DA6E5" w14:textId="77777777" w:rsidR="00C17973" w:rsidRDefault="00C17973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14</w:t>
            </w:r>
          </w:p>
          <w:p w14:paraId="54989485" w14:textId="77777777" w:rsidR="00C17973" w:rsidRDefault="00C17973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11</w:t>
            </w:r>
          </w:p>
          <w:p w14:paraId="7C868E1A" w14:textId="77777777" w:rsidR="00C17973" w:rsidRDefault="00C17973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30</w:t>
            </w:r>
          </w:p>
          <w:p w14:paraId="510668D7" w14:textId="77777777" w:rsidR="00C17973" w:rsidRDefault="00C17973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47</w:t>
            </w:r>
          </w:p>
          <w:p w14:paraId="7DF0E16F" w14:textId="77777777" w:rsidR="00C17973" w:rsidRDefault="00C17973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65</w:t>
            </w:r>
          </w:p>
          <w:p w14:paraId="1D055DA8" w14:textId="77777777" w:rsidR="00C17973" w:rsidRDefault="00C17973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81</w:t>
            </w:r>
          </w:p>
          <w:p w14:paraId="71E6B318" w14:textId="77777777" w:rsidR="00C17973" w:rsidRDefault="00C17973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9</w:t>
            </w:r>
          </w:p>
          <w:p w14:paraId="3A71A158" w14:textId="77777777" w:rsidR="00C17973" w:rsidRDefault="00C17973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0</w:t>
            </w:r>
          </w:p>
          <w:p w14:paraId="3447901A" w14:textId="77777777" w:rsidR="00C17973" w:rsidRDefault="00C17973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26</w:t>
            </w:r>
          </w:p>
          <w:p w14:paraId="3603F39A" w14:textId="0552E185" w:rsidR="006A79E1" w:rsidRDefault="00C17973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94</w:t>
            </w:r>
          </w:p>
          <w:p w14:paraId="17FDAFA0" w14:textId="77777777" w:rsidR="000D1A7C" w:rsidRDefault="000D1A7C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10235CCC" w14:textId="77777777" w:rsidR="007F539F" w:rsidRDefault="007F539F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0278FBE5" w14:textId="6A2E5FF0" w:rsidR="006A79E1" w:rsidRDefault="006A79E1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42</w:t>
            </w:r>
          </w:p>
          <w:p w14:paraId="48BFD34D" w14:textId="77777777" w:rsidR="006A79E1" w:rsidRDefault="006A79E1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7</w:t>
            </w:r>
          </w:p>
          <w:p w14:paraId="43E3A1B1" w14:textId="77777777" w:rsidR="006A79E1" w:rsidRDefault="006A79E1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7</w:t>
            </w:r>
          </w:p>
          <w:p w14:paraId="32539233" w14:textId="77777777" w:rsidR="007F539F" w:rsidRDefault="007F539F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75C2214C" w14:textId="24502977" w:rsidR="006A79E1" w:rsidRDefault="006A79E1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70</w:t>
            </w:r>
          </w:p>
          <w:p w14:paraId="38DE87CD" w14:textId="77777777" w:rsidR="006A79E1" w:rsidRDefault="006A79E1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5</w:t>
            </w:r>
          </w:p>
          <w:p w14:paraId="5209B0DA" w14:textId="77777777" w:rsidR="006A79E1" w:rsidRDefault="006A79E1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7</w:t>
            </w:r>
          </w:p>
          <w:p w14:paraId="6A6FD5D7" w14:textId="77777777" w:rsidR="007F539F" w:rsidRDefault="007F539F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0E7A2E31" w14:textId="064A4619" w:rsidR="006A79E1" w:rsidRDefault="00990FFE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47</w:t>
            </w:r>
          </w:p>
          <w:p w14:paraId="35C8947B" w14:textId="00266D21" w:rsidR="00990FFE" w:rsidRDefault="00990FFE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36</w:t>
            </w:r>
          </w:p>
          <w:p w14:paraId="5EA74D08" w14:textId="77777777" w:rsidR="00990FFE" w:rsidRDefault="00990FFE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54</w:t>
            </w:r>
          </w:p>
          <w:p w14:paraId="5CA34405" w14:textId="77777777" w:rsidR="007F539F" w:rsidRDefault="007F539F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22020B04" w14:textId="3EBFBC30" w:rsidR="00990FFE" w:rsidRDefault="00170283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71</w:t>
            </w:r>
          </w:p>
          <w:p w14:paraId="20C0EEE9" w14:textId="77777777" w:rsidR="00170283" w:rsidRDefault="00170283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09</w:t>
            </w:r>
          </w:p>
          <w:p w14:paraId="386FF4D6" w14:textId="64E70933" w:rsidR="00170283" w:rsidRDefault="00170283" w:rsidP="002705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11</w:t>
            </w:r>
          </w:p>
        </w:tc>
      </w:tr>
      <w:tr w:rsidR="007F539F" w14:paraId="360EA4BD" w14:textId="77777777" w:rsidTr="00F65AB2">
        <w:trPr>
          <w:trHeight w:val="3482"/>
        </w:trPr>
        <w:tc>
          <w:tcPr>
            <w:tcW w:w="2520" w:type="dxa"/>
          </w:tcPr>
          <w:p w14:paraId="5D88AD7C" w14:textId="6638DDDC" w:rsidR="007F539F" w:rsidRPr="007F539F" w:rsidRDefault="007F539F" w:rsidP="007F539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7F539F">
              <w:rPr>
                <w:rFonts w:ascii="Arial" w:hAnsi="Arial" w:cs="Arial"/>
                <w:sz w:val="18"/>
                <w:szCs w:val="18"/>
                <w:lang w:val="it-IT"/>
              </w:rPr>
              <w:t xml:space="preserve">Figure 4. Fos/mm2 </w:t>
            </w:r>
          </w:p>
          <w:p w14:paraId="5F7460D6" w14:textId="77777777" w:rsidR="007F539F" w:rsidRPr="007F539F" w:rsidRDefault="007F539F" w:rsidP="007F539F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it-IT"/>
              </w:rPr>
            </w:pPr>
            <w:r w:rsidRPr="007F539F">
              <w:rPr>
                <w:rFonts w:ascii="Arial" w:hAnsi="Arial" w:cs="Arial"/>
                <w:b/>
                <w:bCs/>
                <w:sz w:val="18"/>
                <w:szCs w:val="18"/>
                <w:lang w:val="it-IT"/>
              </w:rPr>
              <w:t>NAc subregion</w:t>
            </w:r>
          </w:p>
          <w:p w14:paraId="5B0810A2" w14:textId="0EB3D613" w:rsidR="007F539F" w:rsidRPr="00946E44" w:rsidRDefault="007F539F" w:rsidP="007F539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F539F">
              <w:rPr>
                <w:rFonts w:ascii="Arial" w:hAnsi="Arial" w:cs="Arial"/>
                <w:sz w:val="18"/>
                <w:szCs w:val="18"/>
              </w:rPr>
              <w:t>RM-ANOVA and</w:t>
            </w:r>
            <w:r>
              <w:rPr>
                <w:rFonts w:ascii="Arial" w:hAnsi="Arial" w:cs="Arial"/>
                <w:sz w:val="18"/>
                <w:szCs w:val="18"/>
              </w:rPr>
              <w:t xml:space="preserve"> ANOVA subregions</w:t>
            </w:r>
          </w:p>
        </w:tc>
        <w:tc>
          <w:tcPr>
            <w:tcW w:w="4860" w:type="dxa"/>
          </w:tcPr>
          <w:p w14:paraId="242852B2" w14:textId="77777777" w:rsidR="007F539F" w:rsidRPr="00E82EB4" w:rsidRDefault="007F539F" w:rsidP="007F539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82EB4">
              <w:rPr>
                <w:rFonts w:ascii="Arial" w:hAnsi="Arial" w:cs="Arial"/>
                <w:color w:val="000000" w:themeColor="text1"/>
                <w:sz w:val="18"/>
                <w:szCs w:val="18"/>
              </w:rPr>
              <w:t>Test Condition (No test, Test) between-subjects</w:t>
            </w:r>
          </w:p>
          <w:p w14:paraId="39F94E8E" w14:textId="77777777" w:rsidR="007F539F" w:rsidRPr="00E82EB4" w:rsidRDefault="007F539F" w:rsidP="007F539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82EB4">
              <w:rPr>
                <w:rFonts w:ascii="Arial" w:hAnsi="Arial" w:cs="Arial"/>
                <w:color w:val="000000" w:themeColor="text1"/>
                <w:sz w:val="18"/>
                <w:szCs w:val="18"/>
              </w:rPr>
              <w:t>Buprenorphine Dose (0, 6 mg/kg/d) between-subjects</w:t>
            </w:r>
          </w:p>
          <w:p w14:paraId="2C4779E6" w14:textId="77777777" w:rsidR="007F539F" w:rsidRPr="00E82EB4" w:rsidRDefault="007F539F" w:rsidP="007F539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82EB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Test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Condition </w:t>
            </w:r>
            <w:r w:rsidRPr="00E82EB4">
              <w:rPr>
                <w:rFonts w:ascii="Arial" w:hAnsi="Arial" w:cs="Arial"/>
                <w:color w:val="000000" w:themeColor="text1"/>
                <w:sz w:val="18"/>
                <w:szCs w:val="18"/>
              </w:rPr>
              <w:t>x Buprenorphine Dose</w:t>
            </w:r>
          </w:p>
          <w:p w14:paraId="3E1E9647" w14:textId="77777777" w:rsidR="00F65AB2" w:rsidRDefault="00F65AB2" w:rsidP="007F539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D1C3E00" w14:textId="20E2F6B1" w:rsidR="007F539F" w:rsidRPr="00E82EB4" w:rsidRDefault="007F539F" w:rsidP="007F539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Ac subregion (Core, Shell)</w:t>
            </w:r>
            <w:r w:rsidRPr="00E82EB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within-subjects </w:t>
            </w:r>
          </w:p>
          <w:p w14:paraId="4F8370D9" w14:textId="6897A24A" w:rsidR="007F539F" w:rsidRPr="00E82EB4" w:rsidRDefault="007F539F" w:rsidP="007F539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Ac subregion</w:t>
            </w:r>
            <w:r w:rsidRPr="00E82EB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x Test Condition</w:t>
            </w:r>
          </w:p>
          <w:p w14:paraId="008D0F6D" w14:textId="77777777" w:rsidR="007F539F" w:rsidRPr="00E82EB4" w:rsidRDefault="007F539F" w:rsidP="007F539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Ac subregion</w:t>
            </w:r>
            <w:r w:rsidRPr="00E82EB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x Buprenorphine Dose</w:t>
            </w:r>
          </w:p>
          <w:p w14:paraId="3E956CDD" w14:textId="77777777" w:rsidR="007F539F" w:rsidRPr="00E82EB4" w:rsidRDefault="007F539F" w:rsidP="007F539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Ac subregion</w:t>
            </w:r>
            <w:r w:rsidRPr="00E82EB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x Test Condition x Buprenorphine Dose</w:t>
            </w:r>
          </w:p>
          <w:p w14:paraId="3C87B54A" w14:textId="77777777" w:rsidR="007F539F" w:rsidRDefault="007F539F" w:rsidP="007F539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057E30D5" w14:textId="552D0E3A" w:rsidR="007F539F" w:rsidRDefault="007F539F" w:rsidP="007F539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Core: Test Condition</w:t>
            </w:r>
          </w:p>
          <w:p w14:paraId="55241273" w14:textId="77777777" w:rsidR="007F539F" w:rsidRDefault="007F539F" w:rsidP="007F539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Core: Buprenorphine Dose</w:t>
            </w:r>
          </w:p>
          <w:p w14:paraId="63E4B305" w14:textId="77777777" w:rsidR="007F539F" w:rsidRDefault="007F539F" w:rsidP="007F539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Core: Test Condition x Buprenorphine Dose</w:t>
            </w:r>
          </w:p>
          <w:p w14:paraId="1C266088" w14:textId="77777777" w:rsidR="007F539F" w:rsidRDefault="007F539F" w:rsidP="007F539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7B4C093" w14:textId="07066A3D" w:rsidR="007F539F" w:rsidRDefault="007F539F" w:rsidP="007F539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Shell: Test Condition</w:t>
            </w:r>
          </w:p>
          <w:p w14:paraId="4C4CA79C" w14:textId="77777777" w:rsidR="007F539F" w:rsidRDefault="007F539F" w:rsidP="007F539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Shell: Buprenorphine Dose</w:t>
            </w:r>
          </w:p>
          <w:p w14:paraId="5F72F1D0" w14:textId="33C6EE34" w:rsidR="007F539F" w:rsidRPr="00E82EB4" w:rsidRDefault="007F539F" w:rsidP="007F539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Shell: Test Condition x Buprenorphine</w:t>
            </w:r>
          </w:p>
        </w:tc>
        <w:tc>
          <w:tcPr>
            <w:tcW w:w="1440" w:type="dxa"/>
          </w:tcPr>
          <w:p w14:paraId="71AD1542" w14:textId="77777777" w:rsidR="007F539F" w:rsidRPr="00F3584F" w:rsidRDefault="007F539F" w:rsidP="007F539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3584F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F3584F">
              <w:rPr>
                <w:rFonts w:ascii="Arial" w:hAnsi="Arial" w:cs="Arial"/>
                <w:sz w:val="18"/>
                <w:szCs w:val="18"/>
              </w:rPr>
              <w:t>1,</w:t>
            </w:r>
            <w:r>
              <w:rPr>
                <w:rFonts w:ascii="Arial" w:hAnsi="Arial" w:cs="Arial"/>
                <w:sz w:val="18"/>
                <w:szCs w:val="18"/>
              </w:rPr>
              <w:t>29)</w:t>
            </w:r>
            <w:r w:rsidRPr="00F3584F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55.1</w:t>
            </w:r>
          </w:p>
          <w:p w14:paraId="1815730D" w14:textId="77777777" w:rsidR="007F539F" w:rsidRPr="00F3584F" w:rsidRDefault="007F539F" w:rsidP="007F539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3584F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F3584F">
              <w:rPr>
                <w:rFonts w:ascii="Arial" w:hAnsi="Arial" w:cs="Arial"/>
                <w:sz w:val="18"/>
                <w:szCs w:val="18"/>
              </w:rPr>
              <w:t>1,</w:t>
            </w:r>
            <w:r>
              <w:rPr>
                <w:rFonts w:ascii="Arial" w:hAnsi="Arial" w:cs="Arial"/>
                <w:sz w:val="18"/>
                <w:szCs w:val="18"/>
              </w:rPr>
              <w:t>29)</w:t>
            </w:r>
            <w:r w:rsidRPr="00F3584F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4.6</w:t>
            </w:r>
          </w:p>
          <w:p w14:paraId="09EB66C2" w14:textId="77777777" w:rsidR="007F539F" w:rsidRPr="00F3584F" w:rsidRDefault="007F539F" w:rsidP="007F539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3584F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F3584F">
              <w:rPr>
                <w:rFonts w:ascii="Arial" w:hAnsi="Arial" w:cs="Arial"/>
                <w:sz w:val="18"/>
                <w:szCs w:val="18"/>
              </w:rPr>
              <w:t>1,</w:t>
            </w:r>
            <w:r>
              <w:rPr>
                <w:rFonts w:ascii="Arial" w:hAnsi="Arial" w:cs="Arial"/>
                <w:sz w:val="18"/>
                <w:szCs w:val="18"/>
              </w:rPr>
              <w:t>29)</w:t>
            </w:r>
            <w:r w:rsidRPr="00F3584F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2.6</w:t>
            </w:r>
          </w:p>
          <w:p w14:paraId="124DDE27" w14:textId="77777777" w:rsidR="00006321" w:rsidRDefault="00006321" w:rsidP="007F539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26D1DA53" w14:textId="430AD9AF" w:rsidR="007F539F" w:rsidRPr="00F3584F" w:rsidRDefault="007F539F" w:rsidP="007F539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3584F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F3584F">
              <w:rPr>
                <w:rFonts w:ascii="Arial" w:hAnsi="Arial" w:cs="Arial"/>
                <w:sz w:val="18"/>
                <w:szCs w:val="18"/>
              </w:rPr>
              <w:t>1,</w:t>
            </w:r>
            <w:r>
              <w:rPr>
                <w:rFonts w:ascii="Arial" w:hAnsi="Arial" w:cs="Arial"/>
                <w:sz w:val="18"/>
                <w:szCs w:val="18"/>
              </w:rPr>
              <w:t>29)</w:t>
            </w:r>
            <w:r w:rsidRPr="00F3584F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0.0</w:t>
            </w:r>
          </w:p>
          <w:p w14:paraId="5BB15E52" w14:textId="77777777" w:rsidR="007F539F" w:rsidRPr="00F3584F" w:rsidRDefault="007F539F" w:rsidP="007F539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3584F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F3584F">
              <w:rPr>
                <w:rFonts w:ascii="Arial" w:hAnsi="Arial" w:cs="Arial"/>
                <w:sz w:val="18"/>
                <w:szCs w:val="18"/>
              </w:rPr>
              <w:t>1,</w:t>
            </w:r>
            <w:r>
              <w:rPr>
                <w:rFonts w:ascii="Arial" w:hAnsi="Arial" w:cs="Arial"/>
                <w:sz w:val="18"/>
                <w:szCs w:val="18"/>
              </w:rPr>
              <w:t>29)</w:t>
            </w:r>
            <w:r w:rsidRPr="00F3584F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0.0</w:t>
            </w:r>
          </w:p>
          <w:p w14:paraId="3E7C4429" w14:textId="77777777" w:rsidR="007F539F" w:rsidRPr="00F3584F" w:rsidRDefault="007F539F" w:rsidP="007F539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3584F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F3584F">
              <w:rPr>
                <w:rFonts w:ascii="Arial" w:hAnsi="Arial" w:cs="Arial"/>
                <w:sz w:val="18"/>
                <w:szCs w:val="18"/>
              </w:rPr>
              <w:t>1,</w:t>
            </w:r>
            <w:r>
              <w:rPr>
                <w:rFonts w:ascii="Arial" w:hAnsi="Arial" w:cs="Arial"/>
                <w:sz w:val="18"/>
                <w:szCs w:val="18"/>
              </w:rPr>
              <w:t>29)</w:t>
            </w:r>
            <w:r w:rsidRPr="00F3584F">
              <w:rPr>
                <w:rFonts w:ascii="Arial" w:hAnsi="Arial" w:cs="Arial"/>
                <w:sz w:val="18"/>
                <w:szCs w:val="18"/>
              </w:rPr>
              <w:t>=2.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  <w:p w14:paraId="404FA09A" w14:textId="77777777" w:rsidR="007F539F" w:rsidRPr="00F3584F" w:rsidRDefault="007F539F" w:rsidP="007F539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3584F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F3584F">
              <w:rPr>
                <w:rFonts w:ascii="Arial" w:hAnsi="Arial" w:cs="Arial"/>
                <w:sz w:val="18"/>
                <w:szCs w:val="18"/>
              </w:rPr>
              <w:t>1,</w:t>
            </w:r>
            <w:r>
              <w:rPr>
                <w:rFonts w:ascii="Arial" w:hAnsi="Arial" w:cs="Arial"/>
                <w:sz w:val="18"/>
                <w:szCs w:val="18"/>
              </w:rPr>
              <w:t>29)</w:t>
            </w:r>
            <w:r w:rsidRPr="00F3584F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2.3</w:t>
            </w:r>
          </w:p>
          <w:p w14:paraId="32E3A4B9" w14:textId="77777777" w:rsidR="007F539F" w:rsidRDefault="007F539F" w:rsidP="007F539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49D10744" w14:textId="4510DC63" w:rsidR="007F539F" w:rsidRPr="00F3584F" w:rsidRDefault="007F539F" w:rsidP="007F539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3584F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F3584F">
              <w:rPr>
                <w:rFonts w:ascii="Arial" w:hAnsi="Arial" w:cs="Arial"/>
                <w:sz w:val="18"/>
                <w:szCs w:val="18"/>
              </w:rPr>
              <w:t>1,</w:t>
            </w:r>
            <w:r>
              <w:rPr>
                <w:rFonts w:ascii="Arial" w:hAnsi="Arial" w:cs="Arial"/>
                <w:sz w:val="18"/>
                <w:szCs w:val="18"/>
              </w:rPr>
              <w:t>29)</w:t>
            </w:r>
            <w:r w:rsidRPr="00F3584F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35.1</w:t>
            </w:r>
          </w:p>
          <w:p w14:paraId="731094F1" w14:textId="77777777" w:rsidR="007F539F" w:rsidRPr="00F3584F" w:rsidRDefault="007F539F" w:rsidP="007F539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3584F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F3584F">
              <w:rPr>
                <w:rFonts w:ascii="Arial" w:hAnsi="Arial" w:cs="Arial"/>
                <w:sz w:val="18"/>
                <w:szCs w:val="18"/>
              </w:rPr>
              <w:t>1,</w:t>
            </w:r>
            <w:r>
              <w:rPr>
                <w:rFonts w:ascii="Arial" w:hAnsi="Arial" w:cs="Arial"/>
                <w:sz w:val="18"/>
                <w:szCs w:val="18"/>
              </w:rPr>
              <w:t>29)</w:t>
            </w:r>
            <w:r w:rsidRPr="00F3584F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6.0</w:t>
            </w:r>
          </w:p>
          <w:p w14:paraId="5E2EC833" w14:textId="77777777" w:rsidR="007F539F" w:rsidRPr="00F3584F" w:rsidRDefault="007F539F" w:rsidP="007F539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3584F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F3584F">
              <w:rPr>
                <w:rFonts w:ascii="Arial" w:hAnsi="Arial" w:cs="Arial"/>
                <w:sz w:val="18"/>
                <w:szCs w:val="18"/>
              </w:rPr>
              <w:t>1,</w:t>
            </w:r>
            <w:r>
              <w:rPr>
                <w:rFonts w:ascii="Arial" w:hAnsi="Arial" w:cs="Arial"/>
                <w:sz w:val="18"/>
                <w:szCs w:val="18"/>
              </w:rPr>
              <w:t>29)</w:t>
            </w:r>
            <w:r w:rsidRPr="00F3584F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3.8</w:t>
            </w:r>
          </w:p>
          <w:p w14:paraId="359C8000" w14:textId="77777777" w:rsidR="007F539F" w:rsidRDefault="007F539F" w:rsidP="007F539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43C34709" w14:textId="7DFB87FA" w:rsidR="007F539F" w:rsidRPr="00F3584F" w:rsidRDefault="007F539F" w:rsidP="007F539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3584F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F3584F">
              <w:rPr>
                <w:rFonts w:ascii="Arial" w:hAnsi="Arial" w:cs="Arial"/>
                <w:sz w:val="18"/>
                <w:szCs w:val="18"/>
              </w:rPr>
              <w:t>1,</w:t>
            </w:r>
            <w:r>
              <w:rPr>
                <w:rFonts w:ascii="Arial" w:hAnsi="Arial" w:cs="Arial"/>
                <w:sz w:val="18"/>
                <w:szCs w:val="18"/>
              </w:rPr>
              <w:t>29)</w:t>
            </w:r>
            <w:r w:rsidRPr="00F3584F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53.9</w:t>
            </w:r>
          </w:p>
          <w:p w14:paraId="3588FD6F" w14:textId="77777777" w:rsidR="007F539F" w:rsidRPr="00F3584F" w:rsidRDefault="007F539F" w:rsidP="007F539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3584F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F3584F">
              <w:rPr>
                <w:rFonts w:ascii="Arial" w:hAnsi="Arial" w:cs="Arial"/>
                <w:sz w:val="18"/>
                <w:szCs w:val="18"/>
              </w:rPr>
              <w:t>1,</w:t>
            </w:r>
            <w:r>
              <w:rPr>
                <w:rFonts w:ascii="Arial" w:hAnsi="Arial" w:cs="Arial"/>
                <w:sz w:val="18"/>
                <w:szCs w:val="18"/>
              </w:rPr>
              <w:t>29)</w:t>
            </w:r>
            <w:r w:rsidRPr="00F3584F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1.5</w:t>
            </w:r>
          </w:p>
          <w:p w14:paraId="636F6B01" w14:textId="77777777" w:rsidR="007F539F" w:rsidRPr="00F3584F" w:rsidRDefault="007F539F" w:rsidP="007F539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3584F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F3584F">
              <w:rPr>
                <w:rFonts w:ascii="Arial" w:hAnsi="Arial" w:cs="Arial"/>
                <w:sz w:val="18"/>
                <w:szCs w:val="18"/>
              </w:rPr>
              <w:t>1,</w:t>
            </w:r>
            <w:r>
              <w:rPr>
                <w:rFonts w:ascii="Arial" w:hAnsi="Arial" w:cs="Arial"/>
                <w:sz w:val="18"/>
                <w:szCs w:val="18"/>
              </w:rPr>
              <w:t>29)</w:t>
            </w:r>
            <w:r w:rsidRPr="00F3584F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0.6</w:t>
            </w:r>
          </w:p>
          <w:p w14:paraId="57B3A608" w14:textId="77777777" w:rsidR="007F539F" w:rsidRPr="00F3584F" w:rsidRDefault="007F539F" w:rsidP="007F539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14:paraId="446903D8" w14:textId="77777777" w:rsidR="007F539F" w:rsidRDefault="007F539F" w:rsidP="007F539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*</w:t>
            </w:r>
          </w:p>
          <w:p w14:paraId="0BC54053" w14:textId="77777777" w:rsidR="007F539F" w:rsidRDefault="007F539F" w:rsidP="007F539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0*</w:t>
            </w:r>
          </w:p>
          <w:p w14:paraId="2941753D" w14:textId="77777777" w:rsidR="007F539F" w:rsidRDefault="007F539F" w:rsidP="007F539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15</w:t>
            </w:r>
          </w:p>
          <w:p w14:paraId="2EFD9F15" w14:textId="77777777" w:rsidR="00006321" w:rsidRDefault="00006321" w:rsidP="007F539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4F3B6AC5" w14:textId="50502DE6" w:rsidR="007F539F" w:rsidRDefault="007F539F" w:rsidP="007F539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53</w:t>
            </w:r>
          </w:p>
          <w:p w14:paraId="357BD797" w14:textId="77777777" w:rsidR="007F539F" w:rsidRDefault="007F539F" w:rsidP="007F539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85</w:t>
            </w:r>
          </w:p>
          <w:p w14:paraId="6B0A9564" w14:textId="77777777" w:rsidR="007F539F" w:rsidRDefault="007F539F" w:rsidP="007F539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06</w:t>
            </w:r>
          </w:p>
          <w:p w14:paraId="10121FDB" w14:textId="77777777" w:rsidR="007F539F" w:rsidRDefault="007F539F" w:rsidP="007F539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40</w:t>
            </w:r>
          </w:p>
          <w:p w14:paraId="1264A657" w14:textId="77777777" w:rsidR="007F539F" w:rsidRDefault="007F539F" w:rsidP="007F539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225CD839" w14:textId="6DB6A1A8" w:rsidR="007F539F" w:rsidRDefault="007F539F" w:rsidP="007F539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*</w:t>
            </w:r>
          </w:p>
          <w:p w14:paraId="5EDFB701" w14:textId="77777777" w:rsidR="007F539F" w:rsidRDefault="007F539F" w:rsidP="007F539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1*</w:t>
            </w:r>
          </w:p>
          <w:p w14:paraId="477C9953" w14:textId="77777777" w:rsidR="007F539F" w:rsidRDefault="007F539F" w:rsidP="007F539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0</w:t>
            </w:r>
          </w:p>
          <w:p w14:paraId="761CABA9" w14:textId="77777777" w:rsidR="007F539F" w:rsidRDefault="007F539F" w:rsidP="007F539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1212D794" w14:textId="2030403A" w:rsidR="007F539F" w:rsidRDefault="007F539F" w:rsidP="007F539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*</w:t>
            </w:r>
          </w:p>
          <w:p w14:paraId="77E4F4BF" w14:textId="77777777" w:rsidR="007F539F" w:rsidRDefault="007F539F" w:rsidP="007F539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31</w:t>
            </w:r>
          </w:p>
          <w:p w14:paraId="21F56935" w14:textId="258E3521" w:rsidR="007F539F" w:rsidRDefault="007F539F" w:rsidP="007F539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35</w:t>
            </w:r>
          </w:p>
        </w:tc>
        <w:tc>
          <w:tcPr>
            <w:tcW w:w="900" w:type="dxa"/>
          </w:tcPr>
          <w:p w14:paraId="5B9902A3" w14:textId="77777777" w:rsidR="007F539F" w:rsidRDefault="007F539F" w:rsidP="007F539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55</w:t>
            </w:r>
          </w:p>
          <w:p w14:paraId="18070447" w14:textId="77777777" w:rsidR="007F539F" w:rsidRDefault="007F539F" w:rsidP="007F539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37</w:t>
            </w:r>
          </w:p>
          <w:p w14:paraId="603BE232" w14:textId="77777777" w:rsidR="007F539F" w:rsidRDefault="007F539F" w:rsidP="007F539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4</w:t>
            </w:r>
          </w:p>
          <w:p w14:paraId="109E71B0" w14:textId="77777777" w:rsidR="00006321" w:rsidRDefault="00006321" w:rsidP="007F539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74618029" w14:textId="52CCA9E4" w:rsidR="007F539F" w:rsidRDefault="007F539F" w:rsidP="007F539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1</w:t>
            </w:r>
          </w:p>
          <w:p w14:paraId="5B7EA997" w14:textId="77777777" w:rsidR="007F539F" w:rsidRDefault="007F539F" w:rsidP="007F539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0</w:t>
            </w:r>
          </w:p>
          <w:p w14:paraId="253CFA12" w14:textId="77777777" w:rsidR="007F539F" w:rsidRDefault="007F539F" w:rsidP="007F539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8</w:t>
            </w:r>
          </w:p>
          <w:p w14:paraId="2F5253D1" w14:textId="77777777" w:rsidR="007F539F" w:rsidRDefault="007F539F" w:rsidP="007F539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74</w:t>
            </w:r>
          </w:p>
          <w:p w14:paraId="013E0E47" w14:textId="77777777" w:rsidR="007F539F" w:rsidRDefault="007F539F" w:rsidP="007F539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04663326" w14:textId="706C2E6D" w:rsidR="007F539F" w:rsidRDefault="007F539F" w:rsidP="007F539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48</w:t>
            </w:r>
          </w:p>
          <w:p w14:paraId="5FC4F173" w14:textId="77777777" w:rsidR="007F539F" w:rsidRDefault="007F539F" w:rsidP="007F539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70</w:t>
            </w:r>
          </w:p>
          <w:p w14:paraId="216FAEE8" w14:textId="77777777" w:rsidR="007F539F" w:rsidRDefault="007F539F" w:rsidP="007F539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17</w:t>
            </w:r>
          </w:p>
          <w:p w14:paraId="7C559934" w14:textId="77777777" w:rsidR="007F539F" w:rsidRDefault="007F539F" w:rsidP="007F539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5495C3DC" w14:textId="4342FFA1" w:rsidR="007F539F" w:rsidRDefault="007F539F" w:rsidP="007F539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50</w:t>
            </w:r>
          </w:p>
          <w:p w14:paraId="1087B700" w14:textId="77777777" w:rsidR="007F539F" w:rsidRDefault="007F539F" w:rsidP="007F539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9</w:t>
            </w:r>
          </w:p>
          <w:p w14:paraId="5ED1EA19" w14:textId="418439F1" w:rsidR="007F539F" w:rsidRDefault="007F539F" w:rsidP="007F539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1</w:t>
            </w:r>
          </w:p>
        </w:tc>
      </w:tr>
    </w:tbl>
    <w:p w14:paraId="0C7C5481" w14:textId="77777777" w:rsidR="00C17973" w:rsidRDefault="00C17973" w:rsidP="002705AE">
      <w:pPr>
        <w:spacing w:after="0" w:line="240" w:lineRule="auto"/>
        <w:ind w:left="-446"/>
        <w:contextualSpacing/>
        <w:jc w:val="both"/>
        <w:rPr>
          <w:rFonts w:ascii="Arial" w:hAnsi="Arial" w:cs="Arial"/>
          <w:b/>
          <w:sz w:val="20"/>
          <w:szCs w:val="20"/>
        </w:rPr>
      </w:pPr>
    </w:p>
    <w:bookmarkEnd w:id="8"/>
    <w:p w14:paraId="18C8DEA3" w14:textId="347258A2" w:rsidR="0092437C" w:rsidRPr="00F64FE9" w:rsidRDefault="0092437C" w:rsidP="00257B3E">
      <w:pPr>
        <w:spacing w:after="0" w:line="240" w:lineRule="auto"/>
        <w:ind w:left="-446"/>
        <w:contextualSpacing/>
        <w:jc w:val="both"/>
        <w:rPr>
          <w:rFonts w:ascii="Arial" w:hAnsi="Arial" w:cs="Arial"/>
          <w:bCs/>
          <w:color w:val="000000" w:themeColor="text1"/>
          <w:sz w:val="20"/>
          <w:szCs w:val="20"/>
        </w:rPr>
      </w:pPr>
    </w:p>
    <w:sectPr w:rsidR="0092437C" w:rsidRPr="00F64FE9" w:rsidSect="00D105AE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271317" w14:textId="77777777" w:rsidR="001567B6" w:rsidRDefault="001567B6" w:rsidP="00406F96">
      <w:pPr>
        <w:spacing w:after="0" w:line="240" w:lineRule="auto"/>
      </w:pPr>
      <w:r>
        <w:separator/>
      </w:r>
    </w:p>
  </w:endnote>
  <w:endnote w:type="continuationSeparator" w:id="0">
    <w:p w14:paraId="681D4EF6" w14:textId="77777777" w:rsidR="001567B6" w:rsidRDefault="001567B6" w:rsidP="00406F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47257593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0"/>
        <w:szCs w:val="20"/>
      </w:rPr>
    </w:sdtEndPr>
    <w:sdtContent>
      <w:p w14:paraId="1461E1D5" w14:textId="3ED31AF4" w:rsidR="00A00823" w:rsidRPr="00532F2C" w:rsidRDefault="00A00823">
        <w:pPr>
          <w:pStyle w:val="Footer"/>
          <w:jc w:val="center"/>
          <w:rPr>
            <w:rFonts w:ascii="Arial" w:hAnsi="Arial" w:cs="Arial"/>
            <w:sz w:val="20"/>
            <w:szCs w:val="20"/>
          </w:rPr>
        </w:pPr>
        <w:r w:rsidRPr="00532F2C">
          <w:rPr>
            <w:rFonts w:ascii="Arial" w:hAnsi="Arial" w:cs="Arial"/>
            <w:sz w:val="20"/>
            <w:szCs w:val="20"/>
          </w:rPr>
          <w:fldChar w:fldCharType="begin"/>
        </w:r>
        <w:r w:rsidRPr="00532F2C">
          <w:rPr>
            <w:rFonts w:ascii="Arial" w:hAnsi="Arial" w:cs="Arial"/>
            <w:sz w:val="20"/>
            <w:szCs w:val="20"/>
          </w:rPr>
          <w:instrText xml:space="preserve"> PAGE   \* MERGEFORMAT </w:instrText>
        </w:r>
        <w:r w:rsidRPr="00532F2C">
          <w:rPr>
            <w:rFonts w:ascii="Arial" w:hAnsi="Arial" w:cs="Arial"/>
            <w:sz w:val="20"/>
            <w:szCs w:val="20"/>
          </w:rPr>
          <w:fldChar w:fldCharType="separate"/>
        </w:r>
        <w:r w:rsidRPr="00532F2C">
          <w:rPr>
            <w:rFonts w:ascii="Arial" w:hAnsi="Arial" w:cs="Arial"/>
            <w:noProof/>
            <w:sz w:val="20"/>
            <w:szCs w:val="20"/>
          </w:rPr>
          <w:t>2</w:t>
        </w:r>
        <w:r w:rsidRPr="00532F2C">
          <w:rPr>
            <w:rFonts w:ascii="Arial" w:hAnsi="Arial" w:cs="Arial"/>
            <w:noProof/>
            <w:sz w:val="20"/>
            <w:szCs w:val="20"/>
          </w:rPr>
          <w:fldChar w:fldCharType="end"/>
        </w:r>
      </w:p>
    </w:sdtContent>
  </w:sdt>
  <w:p w14:paraId="719C2EF6" w14:textId="77777777" w:rsidR="00A00823" w:rsidRDefault="00A0082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D4BAA0" w14:textId="77777777" w:rsidR="001567B6" w:rsidRDefault="001567B6" w:rsidP="00406F96">
      <w:pPr>
        <w:spacing w:after="0" w:line="240" w:lineRule="auto"/>
      </w:pPr>
      <w:r>
        <w:separator/>
      </w:r>
    </w:p>
  </w:footnote>
  <w:footnote w:type="continuationSeparator" w:id="0">
    <w:p w14:paraId="276F6AAD" w14:textId="77777777" w:rsidR="001567B6" w:rsidRDefault="001567B6" w:rsidP="00406F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8108A2"/>
    <w:multiLevelType w:val="hybridMultilevel"/>
    <w:tmpl w:val="331AC792"/>
    <w:lvl w:ilvl="0" w:tplc="18B8B722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8C40519"/>
    <w:multiLevelType w:val="hybridMultilevel"/>
    <w:tmpl w:val="244E4E7E"/>
    <w:lvl w:ilvl="0" w:tplc="E98C31BA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8088555">
    <w:abstractNumId w:val="1"/>
  </w:num>
  <w:num w:numId="2" w16cid:durableId="16162520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40DC"/>
    <w:rsid w:val="00006321"/>
    <w:rsid w:val="000071A7"/>
    <w:rsid w:val="00007E0B"/>
    <w:rsid w:val="0001092F"/>
    <w:rsid w:val="000150C1"/>
    <w:rsid w:val="00017315"/>
    <w:rsid w:val="00020BBE"/>
    <w:rsid w:val="000215F4"/>
    <w:rsid w:val="00022628"/>
    <w:rsid w:val="000252E8"/>
    <w:rsid w:val="000254CD"/>
    <w:rsid w:val="00032A47"/>
    <w:rsid w:val="00033914"/>
    <w:rsid w:val="000339A7"/>
    <w:rsid w:val="000341BD"/>
    <w:rsid w:val="000356F6"/>
    <w:rsid w:val="000360A0"/>
    <w:rsid w:val="000371BD"/>
    <w:rsid w:val="00037651"/>
    <w:rsid w:val="00040A15"/>
    <w:rsid w:val="00040D10"/>
    <w:rsid w:val="0004593F"/>
    <w:rsid w:val="0004596F"/>
    <w:rsid w:val="00050F42"/>
    <w:rsid w:val="00051DE0"/>
    <w:rsid w:val="00052C52"/>
    <w:rsid w:val="00052E9C"/>
    <w:rsid w:val="00054A9F"/>
    <w:rsid w:val="000551F7"/>
    <w:rsid w:val="000564CC"/>
    <w:rsid w:val="00056D14"/>
    <w:rsid w:val="000609F6"/>
    <w:rsid w:val="00061AD9"/>
    <w:rsid w:val="00064F4C"/>
    <w:rsid w:val="00066CD3"/>
    <w:rsid w:val="00070F0E"/>
    <w:rsid w:val="00072F7C"/>
    <w:rsid w:val="00073771"/>
    <w:rsid w:val="00074546"/>
    <w:rsid w:val="00081484"/>
    <w:rsid w:val="00084F13"/>
    <w:rsid w:val="000867E6"/>
    <w:rsid w:val="00090077"/>
    <w:rsid w:val="00091C62"/>
    <w:rsid w:val="00092299"/>
    <w:rsid w:val="000923F6"/>
    <w:rsid w:val="00093232"/>
    <w:rsid w:val="00093484"/>
    <w:rsid w:val="00094101"/>
    <w:rsid w:val="0009445D"/>
    <w:rsid w:val="00097FB2"/>
    <w:rsid w:val="000A1AD0"/>
    <w:rsid w:val="000B01BE"/>
    <w:rsid w:val="000B0F4B"/>
    <w:rsid w:val="000B16E9"/>
    <w:rsid w:val="000B292A"/>
    <w:rsid w:val="000B32EA"/>
    <w:rsid w:val="000B33CB"/>
    <w:rsid w:val="000B4475"/>
    <w:rsid w:val="000B5A4A"/>
    <w:rsid w:val="000C0E06"/>
    <w:rsid w:val="000C142D"/>
    <w:rsid w:val="000C1486"/>
    <w:rsid w:val="000C2C26"/>
    <w:rsid w:val="000C411D"/>
    <w:rsid w:val="000C45EE"/>
    <w:rsid w:val="000C460D"/>
    <w:rsid w:val="000C46E8"/>
    <w:rsid w:val="000C4DB2"/>
    <w:rsid w:val="000C4DBB"/>
    <w:rsid w:val="000C6EB2"/>
    <w:rsid w:val="000C754A"/>
    <w:rsid w:val="000D0B3D"/>
    <w:rsid w:val="000D0CF7"/>
    <w:rsid w:val="000D1A7C"/>
    <w:rsid w:val="000D2A2A"/>
    <w:rsid w:val="000D313D"/>
    <w:rsid w:val="000D63F1"/>
    <w:rsid w:val="000D6C01"/>
    <w:rsid w:val="000D76EA"/>
    <w:rsid w:val="000E2485"/>
    <w:rsid w:val="000E2954"/>
    <w:rsid w:val="000E2B7A"/>
    <w:rsid w:val="000E64AE"/>
    <w:rsid w:val="000E699A"/>
    <w:rsid w:val="000E74BB"/>
    <w:rsid w:val="000F0FCC"/>
    <w:rsid w:val="000F1243"/>
    <w:rsid w:val="000F46DD"/>
    <w:rsid w:val="000F4984"/>
    <w:rsid w:val="00100010"/>
    <w:rsid w:val="0010040D"/>
    <w:rsid w:val="00100B88"/>
    <w:rsid w:val="001018F0"/>
    <w:rsid w:val="00102B94"/>
    <w:rsid w:val="00102FA0"/>
    <w:rsid w:val="00103AAE"/>
    <w:rsid w:val="001061E9"/>
    <w:rsid w:val="00106AC0"/>
    <w:rsid w:val="00111415"/>
    <w:rsid w:val="00112BF6"/>
    <w:rsid w:val="001135C6"/>
    <w:rsid w:val="001151AF"/>
    <w:rsid w:val="00116847"/>
    <w:rsid w:val="001168FA"/>
    <w:rsid w:val="00120895"/>
    <w:rsid w:val="00120CE0"/>
    <w:rsid w:val="00124873"/>
    <w:rsid w:val="00125794"/>
    <w:rsid w:val="001265E2"/>
    <w:rsid w:val="00127970"/>
    <w:rsid w:val="00131ABA"/>
    <w:rsid w:val="00132042"/>
    <w:rsid w:val="00132490"/>
    <w:rsid w:val="0013356D"/>
    <w:rsid w:val="001360DE"/>
    <w:rsid w:val="00136C1D"/>
    <w:rsid w:val="001429FB"/>
    <w:rsid w:val="00146A01"/>
    <w:rsid w:val="00150222"/>
    <w:rsid w:val="001512A6"/>
    <w:rsid w:val="00151700"/>
    <w:rsid w:val="001527CB"/>
    <w:rsid w:val="001530D3"/>
    <w:rsid w:val="00153880"/>
    <w:rsid w:val="00155AC3"/>
    <w:rsid w:val="001561AF"/>
    <w:rsid w:val="001567B6"/>
    <w:rsid w:val="00164846"/>
    <w:rsid w:val="001658C2"/>
    <w:rsid w:val="00165C2C"/>
    <w:rsid w:val="00165F87"/>
    <w:rsid w:val="00166BCE"/>
    <w:rsid w:val="00166D32"/>
    <w:rsid w:val="0016768A"/>
    <w:rsid w:val="00170283"/>
    <w:rsid w:val="001702AC"/>
    <w:rsid w:val="00170DF4"/>
    <w:rsid w:val="00171E63"/>
    <w:rsid w:val="00173FDE"/>
    <w:rsid w:val="00176552"/>
    <w:rsid w:val="001768F4"/>
    <w:rsid w:val="00177CBB"/>
    <w:rsid w:val="001840DC"/>
    <w:rsid w:val="001841BA"/>
    <w:rsid w:val="00185E8B"/>
    <w:rsid w:val="00186C47"/>
    <w:rsid w:val="00187D35"/>
    <w:rsid w:val="0019301A"/>
    <w:rsid w:val="001940BC"/>
    <w:rsid w:val="00196EA4"/>
    <w:rsid w:val="001973C4"/>
    <w:rsid w:val="001973D8"/>
    <w:rsid w:val="001A0C72"/>
    <w:rsid w:val="001A1826"/>
    <w:rsid w:val="001A2EBF"/>
    <w:rsid w:val="001A3939"/>
    <w:rsid w:val="001A4558"/>
    <w:rsid w:val="001A4625"/>
    <w:rsid w:val="001B1650"/>
    <w:rsid w:val="001B19BC"/>
    <w:rsid w:val="001B1A29"/>
    <w:rsid w:val="001B5A40"/>
    <w:rsid w:val="001B6949"/>
    <w:rsid w:val="001B6C4F"/>
    <w:rsid w:val="001B7347"/>
    <w:rsid w:val="001C04F1"/>
    <w:rsid w:val="001C18FD"/>
    <w:rsid w:val="001C22C2"/>
    <w:rsid w:val="001C4F0B"/>
    <w:rsid w:val="001C559E"/>
    <w:rsid w:val="001C755E"/>
    <w:rsid w:val="001C7D33"/>
    <w:rsid w:val="001D2C90"/>
    <w:rsid w:val="001D38B2"/>
    <w:rsid w:val="001D4FBA"/>
    <w:rsid w:val="001D51E2"/>
    <w:rsid w:val="001D6678"/>
    <w:rsid w:val="001D6E76"/>
    <w:rsid w:val="001E19D0"/>
    <w:rsid w:val="001E22A8"/>
    <w:rsid w:val="001E4D38"/>
    <w:rsid w:val="001E61CA"/>
    <w:rsid w:val="001F5825"/>
    <w:rsid w:val="001F7CE2"/>
    <w:rsid w:val="002014D5"/>
    <w:rsid w:val="00201967"/>
    <w:rsid w:val="00201B93"/>
    <w:rsid w:val="00201F3B"/>
    <w:rsid w:val="00203B73"/>
    <w:rsid w:val="00205757"/>
    <w:rsid w:val="00205F95"/>
    <w:rsid w:val="002073B2"/>
    <w:rsid w:val="00214AEA"/>
    <w:rsid w:val="00214EDA"/>
    <w:rsid w:val="002153FC"/>
    <w:rsid w:val="002156A7"/>
    <w:rsid w:val="002215DD"/>
    <w:rsid w:val="00223554"/>
    <w:rsid w:val="00224FB7"/>
    <w:rsid w:val="002272B7"/>
    <w:rsid w:val="00230C9A"/>
    <w:rsid w:val="00231A32"/>
    <w:rsid w:val="00234B9E"/>
    <w:rsid w:val="00235421"/>
    <w:rsid w:val="00236138"/>
    <w:rsid w:val="002368A0"/>
    <w:rsid w:val="00236BA6"/>
    <w:rsid w:val="002378BE"/>
    <w:rsid w:val="0024094E"/>
    <w:rsid w:val="0024201C"/>
    <w:rsid w:val="00242D2B"/>
    <w:rsid w:val="00252D08"/>
    <w:rsid w:val="00253766"/>
    <w:rsid w:val="00254C89"/>
    <w:rsid w:val="0025705B"/>
    <w:rsid w:val="00257307"/>
    <w:rsid w:val="00257B3E"/>
    <w:rsid w:val="00257FAF"/>
    <w:rsid w:val="002606C3"/>
    <w:rsid w:val="0026182A"/>
    <w:rsid w:val="00261B6B"/>
    <w:rsid w:val="00262717"/>
    <w:rsid w:val="00264C1E"/>
    <w:rsid w:val="00264C74"/>
    <w:rsid w:val="0026604B"/>
    <w:rsid w:val="0026669C"/>
    <w:rsid w:val="00270029"/>
    <w:rsid w:val="002705AE"/>
    <w:rsid w:val="00271952"/>
    <w:rsid w:val="00271EBF"/>
    <w:rsid w:val="002735DA"/>
    <w:rsid w:val="00274A74"/>
    <w:rsid w:val="00276B68"/>
    <w:rsid w:val="002811FA"/>
    <w:rsid w:val="00281D69"/>
    <w:rsid w:val="002831FB"/>
    <w:rsid w:val="00284337"/>
    <w:rsid w:val="00286FFC"/>
    <w:rsid w:val="0029061A"/>
    <w:rsid w:val="002952AF"/>
    <w:rsid w:val="00296915"/>
    <w:rsid w:val="00297060"/>
    <w:rsid w:val="002A000B"/>
    <w:rsid w:val="002A047C"/>
    <w:rsid w:val="002A26C6"/>
    <w:rsid w:val="002A29F9"/>
    <w:rsid w:val="002A30BE"/>
    <w:rsid w:val="002A4AE6"/>
    <w:rsid w:val="002A5251"/>
    <w:rsid w:val="002A55FE"/>
    <w:rsid w:val="002A5BB4"/>
    <w:rsid w:val="002A6B69"/>
    <w:rsid w:val="002A728E"/>
    <w:rsid w:val="002B6ACF"/>
    <w:rsid w:val="002B6B58"/>
    <w:rsid w:val="002B7764"/>
    <w:rsid w:val="002C0085"/>
    <w:rsid w:val="002C09D5"/>
    <w:rsid w:val="002C2682"/>
    <w:rsid w:val="002C28E8"/>
    <w:rsid w:val="002D2298"/>
    <w:rsid w:val="002D2466"/>
    <w:rsid w:val="002E156E"/>
    <w:rsid w:val="002E3A80"/>
    <w:rsid w:val="002E4B25"/>
    <w:rsid w:val="002E6E59"/>
    <w:rsid w:val="002E72DA"/>
    <w:rsid w:val="002E7756"/>
    <w:rsid w:val="002E7A20"/>
    <w:rsid w:val="002F167F"/>
    <w:rsid w:val="002F29B6"/>
    <w:rsid w:val="002F3325"/>
    <w:rsid w:val="002F4638"/>
    <w:rsid w:val="002F5750"/>
    <w:rsid w:val="002F61B1"/>
    <w:rsid w:val="002F73C4"/>
    <w:rsid w:val="002F764A"/>
    <w:rsid w:val="00300708"/>
    <w:rsid w:val="003021AA"/>
    <w:rsid w:val="0030274A"/>
    <w:rsid w:val="00302DFE"/>
    <w:rsid w:val="00303676"/>
    <w:rsid w:val="00304C33"/>
    <w:rsid w:val="00306A0A"/>
    <w:rsid w:val="0031018D"/>
    <w:rsid w:val="00311A67"/>
    <w:rsid w:val="003131B7"/>
    <w:rsid w:val="00314779"/>
    <w:rsid w:val="003150EA"/>
    <w:rsid w:val="00317C90"/>
    <w:rsid w:val="00323AB8"/>
    <w:rsid w:val="003253C7"/>
    <w:rsid w:val="00326A82"/>
    <w:rsid w:val="00331092"/>
    <w:rsid w:val="00331601"/>
    <w:rsid w:val="00331A0C"/>
    <w:rsid w:val="00336DD7"/>
    <w:rsid w:val="00340A04"/>
    <w:rsid w:val="00341EA9"/>
    <w:rsid w:val="003424F2"/>
    <w:rsid w:val="00342549"/>
    <w:rsid w:val="0034282B"/>
    <w:rsid w:val="00342A88"/>
    <w:rsid w:val="00342E74"/>
    <w:rsid w:val="00343550"/>
    <w:rsid w:val="00350986"/>
    <w:rsid w:val="003509D9"/>
    <w:rsid w:val="003546A0"/>
    <w:rsid w:val="00357777"/>
    <w:rsid w:val="003605BC"/>
    <w:rsid w:val="00361272"/>
    <w:rsid w:val="00361691"/>
    <w:rsid w:val="003625B2"/>
    <w:rsid w:val="00363888"/>
    <w:rsid w:val="0037052F"/>
    <w:rsid w:val="00372322"/>
    <w:rsid w:val="0037307E"/>
    <w:rsid w:val="0037370E"/>
    <w:rsid w:val="00374057"/>
    <w:rsid w:val="003804DA"/>
    <w:rsid w:val="00380D9C"/>
    <w:rsid w:val="00384573"/>
    <w:rsid w:val="00386F76"/>
    <w:rsid w:val="003874FD"/>
    <w:rsid w:val="00390C9F"/>
    <w:rsid w:val="00393855"/>
    <w:rsid w:val="00393C45"/>
    <w:rsid w:val="003957F5"/>
    <w:rsid w:val="0039697E"/>
    <w:rsid w:val="003A0D2E"/>
    <w:rsid w:val="003A4726"/>
    <w:rsid w:val="003A7905"/>
    <w:rsid w:val="003B040A"/>
    <w:rsid w:val="003B4A7A"/>
    <w:rsid w:val="003B5CC9"/>
    <w:rsid w:val="003B6977"/>
    <w:rsid w:val="003B7815"/>
    <w:rsid w:val="003C0812"/>
    <w:rsid w:val="003C183D"/>
    <w:rsid w:val="003C3545"/>
    <w:rsid w:val="003C3831"/>
    <w:rsid w:val="003C48BC"/>
    <w:rsid w:val="003C4F0A"/>
    <w:rsid w:val="003C7832"/>
    <w:rsid w:val="003D1F44"/>
    <w:rsid w:val="003D46C4"/>
    <w:rsid w:val="003D66B0"/>
    <w:rsid w:val="003D7DD7"/>
    <w:rsid w:val="003E1A49"/>
    <w:rsid w:val="003E29C2"/>
    <w:rsid w:val="003E39B4"/>
    <w:rsid w:val="003E499B"/>
    <w:rsid w:val="003F0E19"/>
    <w:rsid w:val="003F161D"/>
    <w:rsid w:val="003F4BEF"/>
    <w:rsid w:val="003F69A9"/>
    <w:rsid w:val="003F7399"/>
    <w:rsid w:val="003F79DC"/>
    <w:rsid w:val="003F7C29"/>
    <w:rsid w:val="004020EE"/>
    <w:rsid w:val="004025DB"/>
    <w:rsid w:val="00404FE2"/>
    <w:rsid w:val="004059C3"/>
    <w:rsid w:val="00406F96"/>
    <w:rsid w:val="0041093D"/>
    <w:rsid w:val="00410C1A"/>
    <w:rsid w:val="00411511"/>
    <w:rsid w:val="00424926"/>
    <w:rsid w:val="0042525C"/>
    <w:rsid w:val="00425823"/>
    <w:rsid w:val="00425E10"/>
    <w:rsid w:val="0042642A"/>
    <w:rsid w:val="004324E5"/>
    <w:rsid w:val="00433F71"/>
    <w:rsid w:val="00434684"/>
    <w:rsid w:val="00436673"/>
    <w:rsid w:val="00442D44"/>
    <w:rsid w:val="004467C9"/>
    <w:rsid w:val="004476CA"/>
    <w:rsid w:val="00450281"/>
    <w:rsid w:val="004541BA"/>
    <w:rsid w:val="004544D8"/>
    <w:rsid w:val="004567D8"/>
    <w:rsid w:val="00461118"/>
    <w:rsid w:val="0046292E"/>
    <w:rsid w:val="00462C63"/>
    <w:rsid w:val="00463FD2"/>
    <w:rsid w:val="004650CE"/>
    <w:rsid w:val="004651A2"/>
    <w:rsid w:val="0046569C"/>
    <w:rsid w:val="0047371E"/>
    <w:rsid w:val="00475025"/>
    <w:rsid w:val="004801F3"/>
    <w:rsid w:val="00484962"/>
    <w:rsid w:val="0048571F"/>
    <w:rsid w:val="00485AE3"/>
    <w:rsid w:val="004903C2"/>
    <w:rsid w:val="00492D54"/>
    <w:rsid w:val="00492E04"/>
    <w:rsid w:val="004930A5"/>
    <w:rsid w:val="00495568"/>
    <w:rsid w:val="00496547"/>
    <w:rsid w:val="00496F65"/>
    <w:rsid w:val="00497EF4"/>
    <w:rsid w:val="004A1521"/>
    <w:rsid w:val="004A1881"/>
    <w:rsid w:val="004A35D9"/>
    <w:rsid w:val="004A421E"/>
    <w:rsid w:val="004A584A"/>
    <w:rsid w:val="004C0A3E"/>
    <w:rsid w:val="004C1A92"/>
    <w:rsid w:val="004D0D19"/>
    <w:rsid w:val="004D14F5"/>
    <w:rsid w:val="004D19B2"/>
    <w:rsid w:val="004D3575"/>
    <w:rsid w:val="004D5BF9"/>
    <w:rsid w:val="004E0A2E"/>
    <w:rsid w:val="004E0DCF"/>
    <w:rsid w:val="004E280F"/>
    <w:rsid w:val="004E2E92"/>
    <w:rsid w:val="004F2ABA"/>
    <w:rsid w:val="004F36F9"/>
    <w:rsid w:val="004F7259"/>
    <w:rsid w:val="00500439"/>
    <w:rsid w:val="005004CC"/>
    <w:rsid w:val="005025BA"/>
    <w:rsid w:val="00502D56"/>
    <w:rsid w:val="00506FB5"/>
    <w:rsid w:val="00507773"/>
    <w:rsid w:val="0050788D"/>
    <w:rsid w:val="00507914"/>
    <w:rsid w:val="0051063A"/>
    <w:rsid w:val="00510CB4"/>
    <w:rsid w:val="005144B0"/>
    <w:rsid w:val="00514E4D"/>
    <w:rsid w:val="0051797A"/>
    <w:rsid w:val="0052042E"/>
    <w:rsid w:val="0052134E"/>
    <w:rsid w:val="005225BB"/>
    <w:rsid w:val="005226E6"/>
    <w:rsid w:val="00525769"/>
    <w:rsid w:val="00530741"/>
    <w:rsid w:val="00531A20"/>
    <w:rsid w:val="0053251F"/>
    <w:rsid w:val="00532BE1"/>
    <w:rsid w:val="00532F2C"/>
    <w:rsid w:val="0053370A"/>
    <w:rsid w:val="00533E3C"/>
    <w:rsid w:val="00536FD0"/>
    <w:rsid w:val="00540C39"/>
    <w:rsid w:val="00540D99"/>
    <w:rsid w:val="00545FDC"/>
    <w:rsid w:val="00550059"/>
    <w:rsid w:val="005505B2"/>
    <w:rsid w:val="005511D6"/>
    <w:rsid w:val="00551DAC"/>
    <w:rsid w:val="005555CC"/>
    <w:rsid w:val="00565D86"/>
    <w:rsid w:val="00567E36"/>
    <w:rsid w:val="00571B2E"/>
    <w:rsid w:val="00574B6E"/>
    <w:rsid w:val="00575E78"/>
    <w:rsid w:val="00576F73"/>
    <w:rsid w:val="0058098D"/>
    <w:rsid w:val="005818DE"/>
    <w:rsid w:val="005833C8"/>
    <w:rsid w:val="0058565D"/>
    <w:rsid w:val="005858FE"/>
    <w:rsid w:val="0059041F"/>
    <w:rsid w:val="005906A8"/>
    <w:rsid w:val="00590D0B"/>
    <w:rsid w:val="00594D2A"/>
    <w:rsid w:val="00597E7A"/>
    <w:rsid w:val="005A0C29"/>
    <w:rsid w:val="005A466D"/>
    <w:rsid w:val="005A54E6"/>
    <w:rsid w:val="005A7D1C"/>
    <w:rsid w:val="005B03D8"/>
    <w:rsid w:val="005B098F"/>
    <w:rsid w:val="005B0C82"/>
    <w:rsid w:val="005B2C51"/>
    <w:rsid w:val="005B4EB5"/>
    <w:rsid w:val="005B5EEA"/>
    <w:rsid w:val="005B7E91"/>
    <w:rsid w:val="005C1F51"/>
    <w:rsid w:val="005C296B"/>
    <w:rsid w:val="005C3C62"/>
    <w:rsid w:val="005C417D"/>
    <w:rsid w:val="005D193D"/>
    <w:rsid w:val="005D43B3"/>
    <w:rsid w:val="005D4751"/>
    <w:rsid w:val="005D4C0F"/>
    <w:rsid w:val="005D65C7"/>
    <w:rsid w:val="005D675C"/>
    <w:rsid w:val="005D7422"/>
    <w:rsid w:val="005E23F2"/>
    <w:rsid w:val="005E2A11"/>
    <w:rsid w:val="005F09A4"/>
    <w:rsid w:val="005F3CB7"/>
    <w:rsid w:val="005F5390"/>
    <w:rsid w:val="006012A8"/>
    <w:rsid w:val="00601C68"/>
    <w:rsid w:val="00602A13"/>
    <w:rsid w:val="00604C38"/>
    <w:rsid w:val="0060798D"/>
    <w:rsid w:val="006105E5"/>
    <w:rsid w:val="006108ED"/>
    <w:rsid w:val="0061096D"/>
    <w:rsid w:val="00616250"/>
    <w:rsid w:val="006218EB"/>
    <w:rsid w:val="00622C20"/>
    <w:rsid w:val="006236EB"/>
    <w:rsid w:val="00627413"/>
    <w:rsid w:val="00631AC1"/>
    <w:rsid w:val="00634B50"/>
    <w:rsid w:val="0063659B"/>
    <w:rsid w:val="0064133F"/>
    <w:rsid w:val="00645656"/>
    <w:rsid w:val="0065267C"/>
    <w:rsid w:val="0065372B"/>
    <w:rsid w:val="006547D3"/>
    <w:rsid w:val="0065501A"/>
    <w:rsid w:val="00664CDC"/>
    <w:rsid w:val="00665B53"/>
    <w:rsid w:val="00665EE7"/>
    <w:rsid w:val="00670507"/>
    <w:rsid w:val="00673EA5"/>
    <w:rsid w:val="00675E9C"/>
    <w:rsid w:val="00680542"/>
    <w:rsid w:val="00680D33"/>
    <w:rsid w:val="00683C79"/>
    <w:rsid w:val="00684ABC"/>
    <w:rsid w:val="00685835"/>
    <w:rsid w:val="00686F5E"/>
    <w:rsid w:val="00690916"/>
    <w:rsid w:val="00691EF8"/>
    <w:rsid w:val="00692FE9"/>
    <w:rsid w:val="00693903"/>
    <w:rsid w:val="00695825"/>
    <w:rsid w:val="006A0905"/>
    <w:rsid w:val="006A1D97"/>
    <w:rsid w:val="006A264C"/>
    <w:rsid w:val="006A69CB"/>
    <w:rsid w:val="006A6BB4"/>
    <w:rsid w:val="006A79E1"/>
    <w:rsid w:val="006A7A09"/>
    <w:rsid w:val="006B4C27"/>
    <w:rsid w:val="006B788A"/>
    <w:rsid w:val="006C042E"/>
    <w:rsid w:val="006C1FCE"/>
    <w:rsid w:val="006C2E6F"/>
    <w:rsid w:val="006C30E5"/>
    <w:rsid w:val="006C5500"/>
    <w:rsid w:val="006C55F1"/>
    <w:rsid w:val="006C68D0"/>
    <w:rsid w:val="006C7E0A"/>
    <w:rsid w:val="006C7F93"/>
    <w:rsid w:val="006D35A3"/>
    <w:rsid w:val="006D3D46"/>
    <w:rsid w:val="006D690A"/>
    <w:rsid w:val="006D7941"/>
    <w:rsid w:val="006E02AE"/>
    <w:rsid w:val="006E2169"/>
    <w:rsid w:val="006E41BC"/>
    <w:rsid w:val="006E5151"/>
    <w:rsid w:val="006E5267"/>
    <w:rsid w:val="006F3743"/>
    <w:rsid w:val="006F4B0C"/>
    <w:rsid w:val="006F4C74"/>
    <w:rsid w:val="006F581F"/>
    <w:rsid w:val="006F7F52"/>
    <w:rsid w:val="00701856"/>
    <w:rsid w:val="00701896"/>
    <w:rsid w:val="00704CA0"/>
    <w:rsid w:val="00705106"/>
    <w:rsid w:val="0070564B"/>
    <w:rsid w:val="0071193E"/>
    <w:rsid w:val="007120DC"/>
    <w:rsid w:val="0071255A"/>
    <w:rsid w:val="00715288"/>
    <w:rsid w:val="007170B7"/>
    <w:rsid w:val="0071719B"/>
    <w:rsid w:val="00717C58"/>
    <w:rsid w:val="0072097C"/>
    <w:rsid w:val="0072113F"/>
    <w:rsid w:val="00722A1A"/>
    <w:rsid w:val="00724A25"/>
    <w:rsid w:val="007307DB"/>
    <w:rsid w:val="00730CC9"/>
    <w:rsid w:val="00731846"/>
    <w:rsid w:val="007337D3"/>
    <w:rsid w:val="00737DB8"/>
    <w:rsid w:val="007405E1"/>
    <w:rsid w:val="007425FD"/>
    <w:rsid w:val="00742904"/>
    <w:rsid w:val="00742946"/>
    <w:rsid w:val="00745A83"/>
    <w:rsid w:val="00746C53"/>
    <w:rsid w:val="00751E4E"/>
    <w:rsid w:val="007525AC"/>
    <w:rsid w:val="00755319"/>
    <w:rsid w:val="00760A50"/>
    <w:rsid w:val="00765012"/>
    <w:rsid w:val="00771235"/>
    <w:rsid w:val="0077211A"/>
    <w:rsid w:val="007723CF"/>
    <w:rsid w:val="00772868"/>
    <w:rsid w:val="007729A5"/>
    <w:rsid w:val="00775AA1"/>
    <w:rsid w:val="00776A2C"/>
    <w:rsid w:val="00777DBF"/>
    <w:rsid w:val="007826A9"/>
    <w:rsid w:val="0078290C"/>
    <w:rsid w:val="00783014"/>
    <w:rsid w:val="00785E92"/>
    <w:rsid w:val="00791862"/>
    <w:rsid w:val="007923C3"/>
    <w:rsid w:val="0079263B"/>
    <w:rsid w:val="00795710"/>
    <w:rsid w:val="00795E14"/>
    <w:rsid w:val="007A1F33"/>
    <w:rsid w:val="007A261B"/>
    <w:rsid w:val="007A7A13"/>
    <w:rsid w:val="007B221C"/>
    <w:rsid w:val="007B2E78"/>
    <w:rsid w:val="007B49EA"/>
    <w:rsid w:val="007B5FD6"/>
    <w:rsid w:val="007B6C02"/>
    <w:rsid w:val="007B7C41"/>
    <w:rsid w:val="007C3A08"/>
    <w:rsid w:val="007C676F"/>
    <w:rsid w:val="007C7DBD"/>
    <w:rsid w:val="007D37D9"/>
    <w:rsid w:val="007D4D38"/>
    <w:rsid w:val="007D6FB9"/>
    <w:rsid w:val="007D7858"/>
    <w:rsid w:val="007D7B19"/>
    <w:rsid w:val="007E13B9"/>
    <w:rsid w:val="007E13F2"/>
    <w:rsid w:val="007E1AC1"/>
    <w:rsid w:val="007E4DBA"/>
    <w:rsid w:val="007E5C92"/>
    <w:rsid w:val="007E71AE"/>
    <w:rsid w:val="007E777C"/>
    <w:rsid w:val="007F1419"/>
    <w:rsid w:val="007F3356"/>
    <w:rsid w:val="007F3EE8"/>
    <w:rsid w:val="007F42B0"/>
    <w:rsid w:val="007F5220"/>
    <w:rsid w:val="007F539F"/>
    <w:rsid w:val="007F68A7"/>
    <w:rsid w:val="008021BA"/>
    <w:rsid w:val="00804C00"/>
    <w:rsid w:val="00806D30"/>
    <w:rsid w:val="00806DBC"/>
    <w:rsid w:val="0081065E"/>
    <w:rsid w:val="00810B0C"/>
    <w:rsid w:val="0081277B"/>
    <w:rsid w:val="008150C9"/>
    <w:rsid w:val="008158BB"/>
    <w:rsid w:val="0081637F"/>
    <w:rsid w:val="00817A44"/>
    <w:rsid w:val="00817A91"/>
    <w:rsid w:val="0082097E"/>
    <w:rsid w:val="00824682"/>
    <w:rsid w:val="008248CE"/>
    <w:rsid w:val="00826681"/>
    <w:rsid w:val="00826CEF"/>
    <w:rsid w:val="008279A9"/>
    <w:rsid w:val="008316C2"/>
    <w:rsid w:val="00831CAE"/>
    <w:rsid w:val="0083210E"/>
    <w:rsid w:val="008410F8"/>
    <w:rsid w:val="00843520"/>
    <w:rsid w:val="00844024"/>
    <w:rsid w:val="008461FA"/>
    <w:rsid w:val="008538FF"/>
    <w:rsid w:val="00854011"/>
    <w:rsid w:val="00855BDF"/>
    <w:rsid w:val="00856FBC"/>
    <w:rsid w:val="008571FA"/>
    <w:rsid w:val="008601C2"/>
    <w:rsid w:val="008636DC"/>
    <w:rsid w:val="00865B45"/>
    <w:rsid w:val="00870CB1"/>
    <w:rsid w:val="00872447"/>
    <w:rsid w:val="00872B7E"/>
    <w:rsid w:val="008734BA"/>
    <w:rsid w:val="008738C2"/>
    <w:rsid w:val="00874F4E"/>
    <w:rsid w:val="00880E02"/>
    <w:rsid w:val="008841A0"/>
    <w:rsid w:val="00884834"/>
    <w:rsid w:val="008863A8"/>
    <w:rsid w:val="00890E13"/>
    <w:rsid w:val="00891F3C"/>
    <w:rsid w:val="00891FF0"/>
    <w:rsid w:val="00892EA1"/>
    <w:rsid w:val="00894139"/>
    <w:rsid w:val="00895DC7"/>
    <w:rsid w:val="008965C3"/>
    <w:rsid w:val="00897E16"/>
    <w:rsid w:val="008A0176"/>
    <w:rsid w:val="008A2AAA"/>
    <w:rsid w:val="008A3863"/>
    <w:rsid w:val="008A3EAB"/>
    <w:rsid w:val="008B0849"/>
    <w:rsid w:val="008B1CDB"/>
    <w:rsid w:val="008B1EB5"/>
    <w:rsid w:val="008B23DF"/>
    <w:rsid w:val="008B5CA6"/>
    <w:rsid w:val="008B6263"/>
    <w:rsid w:val="008B7306"/>
    <w:rsid w:val="008C01FF"/>
    <w:rsid w:val="008D02AE"/>
    <w:rsid w:val="008D0693"/>
    <w:rsid w:val="008D06F8"/>
    <w:rsid w:val="008D0749"/>
    <w:rsid w:val="008D5546"/>
    <w:rsid w:val="008D5D10"/>
    <w:rsid w:val="008D63A2"/>
    <w:rsid w:val="008D7E30"/>
    <w:rsid w:val="008E0A05"/>
    <w:rsid w:val="008E0FBB"/>
    <w:rsid w:val="008E16CF"/>
    <w:rsid w:val="008E18B7"/>
    <w:rsid w:val="008E22B8"/>
    <w:rsid w:val="008E380C"/>
    <w:rsid w:val="008E498E"/>
    <w:rsid w:val="008E66E8"/>
    <w:rsid w:val="008E75AC"/>
    <w:rsid w:val="008F0FF7"/>
    <w:rsid w:val="008F1E74"/>
    <w:rsid w:val="008F372D"/>
    <w:rsid w:val="008F5045"/>
    <w:rsid w:val="008F5725"/>
    <w:rsid w:val="008F69E3"/>
    <w:rsid w:val="00904546"/>
    <w:rsid w:val="00905C58"/>
    <w:rsid w:val="009070A2"/>
    <w:rsid w:val="009076DF"/>
    <w:rsid w:val="00911AB2"/>
    <w:rsid w:val="00912D2E"/>
    <w:rsid w:val="009130E4"/>
    <w:rsid w:val="009141AF"/>
    <w:rsid w:val="00915ABD"/>
    <w:rsid w:val="00920330"/>
    <w:rsid w:val="00920425"/>
    <w:rsid w:val="009216E8"/>
    <w:rsid w:val="009221F5"/>
    <w:rsid w:val="0092437C"/>
    <w:rsid w:val="00924A24"/>
    <w:rsid w:val="009257FF"/>
    <w:rsid w:val="00926632"/>
    <w:rsid w:val="00930414"/>
    <w:rsid w:val="00932151"/>
    <w:rsid w:val="009323C9"/>
    <w:rsid w:val="0093527E"/>
    <w:rsid w:val="00936D12"/>
    <w:rsid w:val="00940FA9"/>
    <w:rsid w:val="009429D5"/>
    <w:rsid w:val="009440AA"/>
    <w:rsid w:val="009452A7"/>
    <w:rsid w:val="00946A0B"/>
    <w:rsid w:val="00946AAB"/>
    <w:rsid w:val="00946E44"/>
    <w:rsid w:val="009508A9"/>
    <w:rsid w:val="00952B23"/>
    <w:rsid w:val="009605AA"/>
    <w:rsid w:val="00961091"/>
    <w:rsid w:val="00963542"/>
    <w:rsid w:val="00963BFA"/>
    <w:rsid w:val="00966003"/>
    <w:rsid w:val="00967E3D"/>
    <w:rsid w:val="00971589"/>
    <w:rsid w:val="009733DA"/>
    <w:rsid w:val="00975D69"/>
    <w:rsid w:val="00976164"/>
    <w:rsid w:val="009814EA"/>
    <w:rsid w:val="00981D33"/>
    <w:rsid w:val="00982F2A"/>
    <w:rsid w:val="0098403E"/>
    <w:rsid w:val="00984D39"/>
    <w:rsid w:val="00985D8B"/>
    <w:rsid w:val="00986322"/>
    <w:rsid w:val="00990FFE"/>
    <w:rsid w:val="00992F13"/>
    <w:rsid w:val="00993CF3"/>
    <w:rsid w:val="009969DE"/>
    <w:rsid w:val="00997888"/>
    <w:rsid w:val="00997D43"/>
    <w:rsid w:val="00997EBB"/>
    <w:rsid w:val="009A00FF"/>
    <w:rsid w:val="009A0B7F"/>
    <w:rsid w:val="009A12B3"/>
    <w:rsid w:val="009A2D88"/>
    <w:rsid w:val="009A4923"/>
    <w:rsid w:val="009A5B1B"/>
    <w:rsid w:val="009A656E"/>
    <w:rsid w:val="009A6E3C"/>
    <w:rsid w:val="009B0287"/>
    <w:rsid w:val="009B2BEA"/>
    <w:rsid w:val="009B4BA2"/>
    <w:rsid w:val="009C0025"/>
    <w:rsid w:val="009C06C4"/>
    <w:rsid w:val="009C24CB"/>
    <w:rsid w:val="009C332D"/>
    <w:rsid w:val="009C562A"/>
    <w:rsid w:val="009C780D"/>
    <w:rsid w:val="009D4837"/>
    <w:rsid w:val="009D4E6D"/>
    <w:rsid w:val="009E33F0"/>
    <w:rsid w:val="009E4D75"/>
    <w:rsid w:val="009E5784"/>
    <w:rsid w:val="009F1D83"/>
    <w:rsid w:val="009F2E1F"/>
    <w:rsid w:val="009F3138"/>
    <w:rsid w:val="009F7C2B"/>
    <w:rsid w:val="00A0004A"/>
    <w:rsid w:val="00A000CF"/>
    <w:rsid w:val="00A00823"/>
    <w:rsid w:val="00A01339"/>
    <w:rsid w:val="00A017AF"/>
    <w:rsid w:val="00A078DE"/>
    <w:rsid w:val="00A13BF0"/>
    <w:rsid w:val="00A13C28"/>
    <w:rsid w:val="00A14571"/>
    <w:rsid w:val="00A14E83"/>
    <w:rsid w:val="00A1690C"/>
    <w:rsid w:val="00A17B58"/>
    <w:rsid w:val="00A17E4B"/>
    <w:rsid w:val="00A2248D"/>
    <w:rsid w:val="00A23351"/>
    <w:rsid w:val="00A25B41"/>
    <w:rsid w:val="00A30E94"/>
    <w:rsid w:val="00A34661"/>
    <w:rsid w:val="00A35E85"/>
    <w:rsid w:val="00A37871"/>
    <w:rsid w:val="00A37E3B"/>
    <w:rsid w:val="00A37F40"/>
    <w:rsid w:val="00A404EE"/>
    <w:rsid w:val="00A43C9B"/>
    <w:rsid w:val="00A45A66"/>
    <w:rsid w:val="00A45DB9"/>
    <w:rsid w:val="00A4646F"/>
    <w:rsid w:val="00A46E51"/>
    <w:rsid w:val="00A531F7"/>
    <w:rsid w:val="00A545A2"/>
    <w:rsid w:val="00A571BA"/>
    <w:rsid w:val="00A612AA"/>
    <w:rsid w:val="00A63230"/>
    <w:rsid w:val="00A64576"/>
    <w:rsid w:val="00A674BE"/>
    <w:rsid w:val="00A70BB1"/>
    <w:rsid w:val="00A72B65"/>
    <w:rsid w:val="00A7451F"/>
    <w:rsid w:val="00A7585B"/>
    <w:rsid w:val="00A77CE4"/>
    <w:rsid w:val="00A8288B"/>
    <w:rsid w:val="00A82A03"/>
    <w:rsid w:val="00A82D46"/>
    <w:rsid w:val="00A83A81"/>
    <w:rsid w:val="00A84EE5"/>
    <w:rsid w:val="00A86947"/>
    <w:rsid w:val="00A87A3C"/>
    <w:rsid w:val="00A90237"/>
    <w:rsid w:val="00A9164C"/>
    <w:rsid w:val="00A93380"/>
    <w:rsid w:val="00A94848"/>
    <w:rsid w:val="00A94BC3"/>
    <w:rsid w:val="00A96374"/>
    <w:rsid w:val="00AA0409"/>
    <w:rsid w:val="00AA099C"/>
    <w:rsid w:val="00AA0A64"/>
    <w:rsid w:val="00AA109B"/>
    <w:rsid w:val="00AA1373"/>
    <w:rsid w:val="00AA1A7A"/>
    <w:rsid w:val="00AA24BB"/>
    <w:rsid w:val="00AA2F81"/>
    <w:rsid w:val="00AA3B52"/>
    <w:rsid w:val="00AA5017"/>
    <w:rsid w:val="00AA6F1A"/>
    <w:rsid w:val="00AA7535"/>
    <w:rsid w:val="00AB075C"/>
    <w:rsid w:val="00AB12C4"/>
    <w:rsid w:val="00AB22E6"/>
    <w:rsid w:val="00AB51EF"/>
    <w:rsid w:val="00AC01C3"/>
    <w:rsid w:val="00AC1611"/>
    <w:rsid w:val="00AC207F"/>
    <w:rsid w:val="00AC2550"/>
    <w:rsid w:val="00AC69E6"/>
    <w:rsid w:val="00AC700D"/>
    <w:rsid w:val="00AD195D"/>
    <w:rsid w:val="00AD27D4"/>
    <w:rsid w:val="00AD7FAF"/>
    <w:rsid w:val="00AF1364"/>
    <w:rsid w:val="00AF4758"/>
    <w:rsid w:val="00AF507D"/>
    <w:rsid w:val="00AF51E3"/>
    <w:rsid w:val="00AF539E"/>
    <w:rsid w:val="00AF610B"/>
    <w:rsid w:val="00AF793A"/>
    <w:rsid w:val="00B006A7"/>
    <w:rsid w:val="00B02448"/>
    <w:rsid w:val="00B03D13"/>
    <w:rsid w:val="00B04B6A"/>
    <w:rsid w:val="00B05599"/>
    <w:rsid w:val="00B05956"/>
    <w:rsid w:val="00B103AB"/>
    <w:rsid w:val="00B109F5"/>
    <w:rsid w:val="00B1106D"/>
    <w:rsid w:val="00B11667"/>
    <w:rsid w:val="00B11CD7"/>
    <w:rsid w:val="00B122C9"/>
    <w:rsid w:val="00B15012"/>
    <w:rsid w:val="00B1585D"/>
    <w:rsid w:val="00B21307"/>
    <w:rsid w:val="00B25680"/>
    <w:rsid w:val="00B25E12"/>
    <w:rsid w:val="00B27AD3"/>
    <w:rsid w:val="00B30612"/>
    <w:rsid w:val="00B319F1"/>
    <w:rsid w:val="00B336A1"/>
    <w:rsid w:val="00B34D3F"/>
    <w:rsid w:val="00B35296"/>
    <w:rsid w:val="00B35BEC"/>
    <w:rsid w:val="00B3743E"/>
    <w:rsid w:val="00B41193"/>
    <w:rsid w:val="00B4229E"/>
    <w:rsid w:val="00B42368"/>
    <w:rsid w:val="00B44716"/>
    <w:rsid w:val="00B44ADD"/>
    <w:rsid w:val="00B533CD"/>
    <w:rsid w:val="00B54963"/>
    <w:rsid w:val="00B54B53"/>
    <w:rsid w:val="00B56138"/>
    <w:rsid w:val="00B601FE"/>
    <w:rsid w:val="00B60D51"/>
    <w:rsid w:val="00B62A30"/>
    <w:rsid w:val="00B654ED"/>
    <w:rsid w:val="00B72C8E"/>
    <w:rsid w:val="00B81510"/>
    <w:rsid w:val="00B83C56"/>
    <w:rsid w:val="00B84675"/>
    <w:rsid w:val="00B86CC8"/>
    <w:rsid w:val="00B86FA8"/>
    <w:rsid w:val="00B902FE"/>
    <w:rsid w:val="00B91D77"/>
    <w:rsid w:val="00B9290F"/>
    <w:rsid w:val="00B93C04"/>
    <w:rsid w:val="00B94F1D"/>
    <w:rsid w:val="00B94FCD"/>
    <w:rsid w:val="00B95BF5"/>
    <w:rsid w:val="00B967BB"/>
    <w:rsid w:val="00BA1706"/>
    <w:rsid w:val="00BA3E13"/>
    <w:rsid w:val="00BA782C"/>
    <w:rsid w:val="00BB0643"/>
    <w:rsid w:val="00BB1587"/>
    <w:rsid w:val="00BB1EFF"/>
    <w:rsid w:val="00BB21DB"/>
    <w:rsid w:val="00BB2740"/>
    <w:rsid w:val="00BC0067"/>
    <w:rsid w:val="00BC04D8"/>
    <w:rsid w:val="00BC092E"/>
    <w:rsid w:val="00BC0FA0"/>
    <w:rsid w:val="00BC298F"/>
    <w:rsid w:val="00BC2D1A"/>
    <w:rsid w:val="00BC343B"/>
    <w:rsid w:val="00BC359B"/>
    <w:rsid w:val="00BC5C07"/>
    <w:rsid w:val="00BD11EA"/>
    <w:rsid w:val="00BD177A"/>
    <w:rsid w:val="00BD487A"/>
    <w:rsid w:val="00BD5B0F"/>
    <w:rsid w:val="00BD76D9"/>
    <w:rsid w:val="00BE1D77"/>
    <w:rsid w:val="00BE259C"/>
    <w:rsid w:val="00BE5275"/>
    <w:rsid w:val="00BF16C1"/>
    <w:rsid w:val="00BF3A0A"/>
    <w:rsid w:val="00BF51A3"/>
    <w:rsid w:val="00BF6EC4"/>
    <w:rsid w:val="00BF7617"/>
    <w:rsid w:val="00C00E53"/>
    <w:rsid w:val="00C00EDF"/>
    <w:rsid w:val="00C01E00"/>
    <w:rsid w:val="00C04CC9"/>
    <w:rsid w:val="00C052BC"/>
    <w:rsid w:val="00C17973"/>
    <w:rsid w:val="00C20E87"/>
    <w:rsid w:val="00C21902"/>
    <w:rsid w:val="00C2288D"/>
    <w:rsid w:val="00C22E27"/>
    <w:rsid w:val="00C22FA6"/>
    <w:rsid w:val="00C23360"/>
    <w:rsid w:val="00C23D01"/>
    <w:rsid w:val="00C26F79"/>
    <w:rsid w:val="00C27CCE"/>
    <w:rsid w:val="00C27D52"/>
    <w:rsid w:val="00C309D4"/>
    <w:rsid w:val="00C33985"/>
    <w:rsid w:val="00C33A23"/>
    <w:rsid w:val="00C33C8F"/>
    <w:rsid w:val="00C3536D"/>
    <w:rsid w:val="00C35961"/>
    <w:rsid w:val="00C35B54"/>
    <w:rsid w:val="00C35FF7"/>
    <w:rsid w:val="00C417C6"/>
    <w:rsid w:val="00C44E74"/>
    <w:rsid w:val="00C464D2"/>
    <w:rsid w:val="00C4783D"/>
    <w:rsid w:val="00C50315"/>
    <w:rsid w:val="00C50840"/>
    <w:rsid w:val="00C50D06"/>
    <w:rsid w:val="00C5272B"/>
    <w:rsid w:val="00C53BD7"/>
    <w:rsid w:val="00C54B26"/>
    <w:rsid w:val="00C61188"/>
    <w:rsid w:val="00C6183D"/>
    <w:rsid w:val="00C62ABA"/>
    <w:rsid w:val="00C6459C"/>
    <w:rsid w:val="00C64E8A"/>
    <w:rsid w:val="00C654FA"/>
    <w:rsid w:val="00C678D5"/>
    <w:rsid w:val="00C67D8D"/>
    <w:rsid w:val="00C70846"/>
    <w:rsid w:val="00C70A0B"/>
    <w:rsid w:val="00C7103A"/>
    <w:rsid w:val="00C71834"/>
    <w:rsid w:val="00C72506"/>
    <w:rsid w:val="00C7289E"/>
    <w:rsid w:val="00C774F1"/>
    <w:rsid w:val="00C81CA3"/>
    <w:rsid w:val="00C8271B"/>
    <w:rsid w:val="00C8312E"/>
    <w:rsid w:val="00C83751"/>
    <w:rsid w:val="00C83898"/>
    <w:rsid w:val="00C87AF9"/>
    <w:rsid w:val="00C90840"/>
    <w:rsid w:val="00C90B70"/>
    <w:rsid w:val="00C9136E"/>
    <w:rsid w:val="00C929A8"/>
    <w:rsid w:val="00C92AB1"/>
    <w:rsid w:val="00C94A7E"/>
    <w:rsid w:val="00C95EB1"/>
    <w:rsid w:val="00C97B2B"/>
    <w:rsid w:val="00CA17CC"/>
    <w:rsid w:val="00CA2F88"/>
    <w:rsid w:val="00CA3AEF"/>
    <w:rsid w:val="00CA42D4"/>
    <w:rsid w:val="00CA4A85"/>
    <w:rsid w:val="00CA58E9"/>
    <w:rsid w:val="00CA5A07"/>
    <w:rsid w:val="00CB323C"/>
    <w:rsid w:val="00CB3E95"/>
    <w:rsid w:val="00CB4866"/>
    <w:rsid w:val="00CB7ABF"/>
    <w:rsid w:val="00CB7B3F"/>
    <w:rsid w:val="00CC24FF"/>
    <w:rsid w:val="00CC712F"/>
    <w:rsid w:val="00CC726B"/>
    <w:rsid w:val="00CC7D06"/>
    <w:rsid w:val="00CC7FFE"/>
    <w:rsid w:val="00CD037D"/>
    <w:rsid w:val="00CD1C0F"/>
    <w:rsid w:val="00CD2833"/>
    <w:rsid w:val="00CD652C"/>
    <w:rsid w:val="00CE16E7"/>
    <w:rsid w:val="00CE25B5"/>
    <w:rsid w:val="00CE67AF"/>
    <w:rsid w:val="00CE744A"/>
    <w:rsid w:val="00CF047E"/>
    <w:rsid w:val="00CF2A75"/>
    <w:rsid w:val="00CF3BFA"/>
    <w:rsid w:val="00CF4812"/>
    <w:rsid w:val="00D008FD"/>
    <w:rsid w:val="00D020EC"/>
    <w:rsid w:val="00D105AE"/>
    <w:rsid w:val="00D10BD4"/>
    <w:rsid w:val="00D13632"/>
    <w:rsid w:val="00D147C3"/>
    <w:rsid w:val="00D15337"/>
    <w:rsid w:val="00D16707"/>
    <w:rsid w:val="00D17E0A"/>
    <w:rsid w:val="00D26628"/>
    <w:rsid w:val="00D26E53"/>
    <w:rsid w:val="00D27743"/>
    <w:rsid w:val="00D27BFA"/>
    <w:rsid w:val="00D349F7"/>
    <w:rsid w:val="00D34AE4"/>
    <w:rsid w:val="00D35B46"/>
    <w:rsid w:val="00D360A7"/>
    <w:rsid w:val="00D4242B"/>
    <w:rsid w:val="00D43BCA"/>
    <w:rsid w:val="00D43CE7"/>
    <w:rsid w:val="00D5000D"/>
    <w:rsid w:val="00D51371"/>
    <w:rsid w:val="00D5329F"/>
    <w:rsid w:val="00D53DE7"/>
    <w:rsid w:val="00D54B66"/>
    <w:rsid w:val="00D61151"/>
    <w:rsid w:val="00D6305A"/>
    <w:rsid w:val="00D65E25"/>
    <w:rsid w:val="00D66275"/>
    <w:rsid w:val="00D66AE8"/>
    <w:rsid w:val="00D67736"/>
    <w:rsid w:val="00D71378"/>
    <w:rsid w:val="00D713D8"/>
    <w:rsid w:val="00D7520B"/>
    <w:rsid w:val="00D779D6"/>
    <w:rsid w:val="00D82EA0"/>
    <w:rsid w:val="00D84C01"/>
    <w:rsid w:val="00D85A6C"/>
    <w:rsid w:val="00D9060E"/>
    <w:rsid w:val="00D94A05"/>
    <w:rsid w:val="00D9615F"/>
    <w:rsid w:val="00D96AC3"/>
    <w:rsid w:val="00DA10B0"/>
    <w:rsid w:val="00DA1E0D"/>
    <w:rsid w:val="00DA2723"/>
    <w:rsid w:val="00DA34F9"/>
    <w:rsid w:val="00DA4146"/>
    <w:rsid w:val="00DA4EDB"/>
    <w:rsid w:val="00DA6673"/>
    <w:rsid w:val="00DB1417"/>
    <w:rsid w:val="00DB309F"/>
    <w:rsid w:val="00DB4452"/>
    <w:rsid w:val="00DB46D5"/>
    <w:rsid w:val="00DB6EC2"/>
    <w:rsid w:val="00DB7160"/>
    <w:rsid w:val="00DB7540"/>
    <w:rsid w:val="00DC19AE"/>
    <w:rsid w:val="00DC6001"/>
    <w:rsid w:val="00DC6E8E"/>
    <w:rsid w:val="00DD05D8"/>
    <w:rsid w:val="00DD0BD7"/>
    <w:rsid w:val="00DD48D7"/>
    <w:rsid w:val="00DD4ACF"/>
    <w:rsid w:val="00DD5ED0"/>
    <w:rsid w:val="00DD703E"/>
    <w:rsid w:val="00DD7808"/>
    <w:rsid w:val="00DE2912"/>
    <w:rsid w:val="00DE5F90"/>
    <w:rsid w:val="00DE633F"/>
    <w:rsid w:val="00DF093E"/>
    <w:rsid w:val="00DF2A6F"/>
    <w:rsid w:val="00DF40CE"/>
    <w:rsid w:val="00DF6817"/>
    <w:rsid w:val="00DF7A28"/>
    <w:rsid w:val="00E006D2"/>
    <w:rsid w:val="00E01515"/>
    <w:rsid w:val="00E015E1"/>
    <w:rsid w:val="00E024BC"/>
    <w:rsid w:val="00E02D41"/>
    <w:rsid w:val="00E04741"/>
    <w:rsid w:val="00E06891"/>
    <w:rsid w:val="00E07065"/>
    <w:rsid w:val="00E12060"/>
    <w:rsid w:val="00E125C2"/>
    <w:rsid w:val="00E13E72"/>
    <w:rsid w:val="00E2131F"/>
    <w:rsid w:val="00E2529F"/>
    <w:rsid w:val="00E27313"/>
    <w:rsid w:val="00E27591"/>
    <w:rsid w:val="00E302DF"/>
    <w:rsid w:val="00E30CBE"/>
    <w:rsid w:val="00E31639"/>
    <w:rsid w:val="00E33660"/>
    <w:rsid w:val="00E344CD"/>
    <w:rsid w:val="00E3453B"/>
    <w:rsid w:val="00E3552A"/>
    <w:rsid w:val="00E4647A"/>
    <w:rsid w:val="00E47672"/>
    <w:rsid w:val="00E50EBE"/>
    <w:rsid w:val="00E522FE"/>
    <w:rsid w:val="00E546F3"/>
    <w:rsid w:val="00E57499"/>
    <w:rsid w:val="00E57D0C"/>
    <w:rsid w:val="00E57F2C"/>
    <w:rsid w:val="00E6423D"/>
    <w:rsid w:val="00E65331"/>
    <w:rsid w:val="00E655CE"/>
    <w:rsid w:val="00E725F5"/>
    <w:rsid w:val="00E77CC1"/>
    <w:rsid w:val="00E80AEB"/>
    <w:rsid w:val="00E81041"/>
    <w:rsid w:val="00E818EE"/>
    <w:rsid w:val="00E82806"/>
    <w:rsid w:val="00E82EB4"/>
    <w:rsid w:val="00E84E61"/>
    <w:rsid w:val="00E86B35"/>
    <w:rsid w:val="00E877DA"/>
    <w:rsid w:val="00E91B3F"/>
    <w:rsid w:val="00E923BC"/>
    <w:rsid w:val="00E9281B"/>
    <w:rsid w:val="00E93D60"/>
    <w:rsid w:val="00E952CB"/>
    <w:rsid w:val="00E95F9C"/>
    <w:rsid w:val="00E975E7"/>
    <w:rsid w:val="00E97B4C"/>
    <w:rsid w:val="00EA1BCE"/>
    <w:rsid w:val="00EA1D65"/>
    <w:rsid w:val="00EA4445"/>
    <w:rsid w:val="00EA7E15"/>
    <w:rsid w:val="00EB0408"/>
    <w:rsid w:val="00EB26D0"/>
    <w:rsid w:val="00EB5851"/>
    <w:rsid w:val="00EB5F67"/>
    <w:rsid w:val="00EC00EF"/>
    <w:rsid w:val="00EC102F"/>
    <w:rsid w:val="00EC1705"/>
    <w:rsid w:val="00EC3679"/>
    <w:rsid w:val="00EC6211"/>
    <w:rsid w:val="00EC7AA7"/>
    <w:rsid w:val="00ED349C"/>
    <w:rsid w:val="00ED53CC"/>
    <w:rsid w:val="00ED6824"/>
    <w:rsid w:val="00ED7750"/>
    <w:rsid w:val="00ED7953"/>
    <w:rsid w:val="00EE327E"/>
    <w:rsid w:val="00EE3405"/>
    <w:rsid w:val="00EE3505"/>
    <w:rsid w:val="00EE47B8"/>
    <w:rsid w:val="00EE686B"/>
    <w:rsid w:val="00EF0797"/>
    <w:rsid w:val="00EF2539"/>
    <w:rsid w:val="00EF42FA"/>
    <w:rsid w:val="00F04E4C"/>
    <w:rsid w:val="00F07BEE"/>
    <w:rsid w:val="00F07DBF"/>
    <w:rsid w:val="00F12C71"/>
    <w:rsid w:val="00F136A0"/>
    <w:rsid w:val="00F17EE1"/>
    <w:rsid w:val="00F20D9C"/>
    <w:rsid w:val="00F2151B"/>
    <w:rsid w:val="00F2181F"/>
    <w:rsid w:val="00F21974"/>
    <w:rsid w:val="00F23736"/>
    <w:rsid w:val="00F256CA"/>
    <w:rsid w:val="00F25A5F"/>
    <w:rsid w:val="00F26ECC"/>
    <w:rsid w:val="00F307AB"/>
    <w:rsid w:val="00F31555"/>
    <w:rsid w:val="00F31E51"/>
    <w:rsid w:val="00F33671"/>
    <w:rsid w:val="00F34C37"/>
    <w:rsid w:val="00F3584F"/>
    <w:rsid w:val="00F35EB7"/>
    <w:rsid w:val="00F35FA9"/>
    <w:rsid w:val="00F40FB0"/>
    <w:rsid w:val="00F41012"/>
    <w:rsid w:val="00F42572"/>
    <w:rsid w:val="00F431F5"/>
    <w:rsid w:val="00F511D2"/>
    <w:rsid w:val="00F515EC"/>
    <w:rsid w:val="00F53C6F"/>
    <w:rsid w:val="00F54027"/>
    <w:rsid w:val="00F553FE"/>
    <w:rsid w:val="00F61683"/>
    <w:rsid w:val="00F61E78"/>
    <w:rsid w:val="00F62B18"/>
    <w:rsid w:val="00F64FE9"/>
    <w:rsid w:val="00F65AB2"/>
    <w:rsid w:val="00F65EF1"/>
    <w:rsid w:val="00F66D12"/>
    <w:rsid w:val="00F718C9"/>
    <w:rsid w:val="00F71F94"/>
    <w:rsid w:val="00F7259E"/>
    <w:rsid w:val="00F72642"/>
    <w:rsid w:val="00F734CE"/>
    <w:rsid w:val="00F76406"/>
    <w:rsid w:val="00F76D2E"/>
    <w:rsid w:val="00F80505"/>
    <w:rsid w:val="00F82C69"/>
    <w:rsid w:val="00F82EE2"/>
    <w:rsid w:val="00F86FD4"/>
    <w:rsid w:val="00F8768A"/>
    <w:rsid w:val="00F95D04"/>
    <w:rsid w:val="00F95FD3"/>
    <w:rsid w:val="00FA44F2"/>
    <w:rsid w:val="00FA518F"/>
    <w:rsid w:val="00FA5421"/>
    <w:rsid w:val="00FA6A7E"/>
    <w:rsid w:val="00FA795C"/>
    <w:rsid w:val="00FA7FCC"/>
    <w:rsid w:val="00FB1537"/>
    <w:rsid w:val="00FB27D3"/>
    <w:rsid w:val="00FB560E"/>
    <w:rsid w:val="00FC38AE"/>
    <w:rsid w:val="00FC3A12"/>
    <w:rsid w:val="00FC41B1"/>
    <w:rsid w:val="00FC5A40"/>
    <w:rsid w:val="00FD0416"/>
    <w:rsid w:val="00FD21D4"/>
    <w:rsid w:val="00FD2EC4"/>
    <w:rsid w:val="00FD4A2F"/>
    <w:rsid w:val="00FD60D8"/>
    <w:rsid w:val="00FD708D"/>
    <w:rsid w:val="00FE2146"/>
    <w:rsid w:val="00FE2ACB"/>
    <w:rsid w:val="00FE357C"/>
    <w:rsid w:val="00FE390C"/>
    <w:rsid w:val="00FE5118"/>
    <w:rsid w:val="00FE539D"/>
    <w:rsid w:val="00FE54B5"/>
    <w:rsid w:val="00FE6A39"/>
    <w:rsid w:val="00FE729E"/>
    <w:rsid w:val="00FF212B"/>
    <w:rsid w:val="00FF2E7A"/>
    <w:rsid w:val="00FF5AEE"/>
    <w:rsid w:val="00FF7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D01C02"/>
  <w15:chartTrackingRefBased/>
  <w15:docId w15:val="{9F096947-BF0E-4D42-A6E2-C51E2C6A90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05AE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unhideWhenUsed/>
    <w:rsid w:val="001840D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62A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2A3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06F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6F96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406F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6F96"/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6B4C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B4C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B4C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4C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4C27"/>
    <w:rPr>
      <w:b/>
      <w:bCs/>
      <w:sz w:val="20"/>
      <w:szCs w:val="20"/>
    </w:rPr>
  </w:style>
  <w:style w:type="table" w:styleId="PlainTable5">
    <w:name w:val="Plain Table 5"/>
    <w:basedOn w:val="TableNormal"/>
    <w:uiPriority w:val="45"/>
    <w:rsid w:val="00132042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51063A"/>
    <w:rPr>
      <w:sz w:val="22"/>
      <w:szCs w:val="22"/>
    </w:rPr>
  </w:style>
  <w:style w:type="paragraph" w:styleId="ListParagraph">
    <w:name w:val="List Paragraph"/>
    <w:basedOn w:val="Normal"/>
    <w:uiPriority w:val="34"/>
    <w:qFormat/>
    <w:rsid w:val="00EE47B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528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5</Pages>
  <Words>1566</Words>
  <Characters>8930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 Placius</dc:creator>
  <cp:keywords/>
  <dc:description/>
  <cp:lastModifiedBy>Shaham, Yavin (NIH/NIDA) [E]</cp:lastModifiedBy>
  <cp:revision>8</cp:revision>
  <cp:lastPrinted>2025-08-22T14:56:00Z</cp:lastPrinted>
  <dcterms:created xsi:type="dcterms:W3CDTF">2025-09-16T15:33:00Z</dcterms:created>
  <dcterms:modified xsi:type="dcterms:W3CDTF">2025-09-20T14:48:00Z</dcterms:modified>
</cp:coreProperties>
</file>